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AA5A4" w14:textId="77777777" w:rsidR="004C1A4C" w:rsidRPr="00646016" w:rsidRDefault="004C1A4C" w:rsidP="004C1A4C">
      <w:pPr>
        <w:pStyle w:val="Title"/>
        <w:rPr>
          <w:szCs w:val="52"/>
        </w:rPr>
      </w:pPr>
      <w:bookmarkStart w:id="0" w:name="_Hlk32071867"/>
      <w:bookmarkStart w:id="1" w:name="_Toc27751132"/>
      <w:bookmarkStart w:id="2" w:name="_Toc27755921"/>
      <w:bookmarkEnd w:id="0"/>
      <w:r w:rsidRPr="00646016">
        <w:rPr>
          <w:szCs w:val="52"/>
        </w:rPr>
        <w:t>SUPPLEMENTARY MATERIAL</w:t>
      </w:r>
    </w:p>
    <w:p w14:paraId="5B9989FA" w14:textId="21B8B19D" w:rsidR="004B0DD9" w:rsidRDefault="00A93214" w:rsidP="00646016">
      <w:pPr>
        <w:pStyle w:val="Title"/>
        <w:rPr>
          <w:rStyle w:val="BookTitle"/>
          <w:b/>
          <w:bCs w:val="0"/>
          <w:smallCaps w:val="0"/>
          <w:spacing w:val="-10"/>
        </w:rPr>
      </w:pPr>
      <w:bookmarkStart w:id="3" w:name="_Ref16958588"/>
      <w:bookmarkStart w:id="4" w:name="_Toc27751133"/>
      <w:bookmarkStart w:id="5" w:name="_Toc27755922"/>
      <w:bookmarkStart w:id="6" w:name="_Toc44934724"/>
      <w:bookmarkEnd w:id="1"/>
      <w:bookmarkEnd w:id="2"/>
      <w:r w:rsidRPr="00A93214">
        <w:rPr>
          <w:rStyle w:val="BookTitle"/>
          <w:b/>
          <w:bCs w:val="0"/>
          <w:smallCaps w:val="0"/>
          <w:spacing w:val="-10"/>
        </w:rPr>
        <w:t>Analyses of 'change scores' do not estimate causal effects in observational data</w:t>
      </w:r>
    </w:p>
    <w:p w14:paraId="322071C0" w14:textId="77777777" w:rsidR="00A93214" w:rsidRDefault="00A93214" w:rsidP="00A93214">
      <w:pPr>
        <w:rPr>
          <w:rFonts w:eastAsiaTheme="majorEastAsia"/>
        </w:rPr>
      </w:pPr>
      <w:bookmarkStart w:id="7" w:name="_Toc46739215"/>
      <w:bookmarkStart w:id="8" w:name="_Toc51924432"/>
      <w:bookmarkStart w:id="9" w:name="_Toc62813047"/>
    </w:p>
    <w:p w14:paraId="74EC7F00" w14:textId="3B832B49" w:rsidR="006A1E19" w:rsidRPr="00A87621" w:rsidRDefault="00234B35" w:rsidP="00373E4B">
      <w:pPr>
        <w:pStyle w:val="Heading1"/>
        <w:rPr>
          <w:rFonts w:eastAsiaTheme="majorEastAsia"/>
          <w:szCs w:val="28"/>
        </w:rPr>
      </w:pPr>
      <w:r w:rsidRPr="00A87621">
        <w:rPr>
          <w:rFonts w:eastAsiaTheme="majorEastAsia"/>
          <w:szCs w:val="28"/>
        </w:rPr>
        <w:t>CONTENTS</w:t>
      </w:r>
      <w:bookmarkEnd w:id="7"/>
      <w:bookmarkEnd w:id="8"/>
      <w:bookmarkEnd w:id="9"/>
    </w:p>
    <w:p w14:paraId="7ABE49DE" w14:textId="2F81350A" w:rsidR="00A93214" w:rsidRPr="00A93214" w:rsidRDefault="00A93214">
      <w:pPr>
        <w:pStyle w:val="TOC1"/>
        <w:tabs>
          <w:tab w:val="right" w:leader="dot" w:pos="10195"/>
        </w:tabs>
        <w:rPr>
          <w:rFonts w:eastAsiaTheme="minorEastAsia" w:cstheme="minorBidi"/>
          <w:b w:val="0"/>
          <w:bCs w:val="0"/>
          <w:noProof/>
          <w:color w:val="auto"/>
          <w:szCs w:val="22"/>
          <w:u w:val="none"/>
          <w:lang w:eastAsia="en-GB" w:bidi="ar-SA"/>
        </w:rPr>
      </w:pPr>
      <w:r w:rsidRPr="00A93214">
        <w:rPr>
          <w:rFonts w:eastAsiaTheme="majorEastAsia"/>
          <w:b w:val="0"/>
          <w:bCs w:val="0"/>
        </w:rPr>
        <w:fldChar w:fldCharType="begin"/>
      </w:r>
      <w:r w:rsidRPr="00A93214">
        <w:rPr>
          <w:rFonts w:eastAsiaTheme="majorEastAsia"/>
          <w:b w:val="0"/>
          <w:bCs w:val="0"/>
        </w:rPr>
        <w:instrText xml:space="preserve"> TOC \o "1-3" \h \z \u </w:instrText>
      </w:r>
      <w:r w:rsidRPr="00A93214">
        <w:rPr>
          <w:rFonts w:eastAsiaTheme="majorEastAsia"/>
          <w:b w:val="0"/>
          <w:bCs w:val="0"/>
        </w:rPr>
        <w:fldChar w:fldCharType="separate"/>
      </w:r>
      <w:hyperlink w:anchor="_Toc62813048" w:history="1">
        <w:r w:rsidRPr="00A93214">
          <w:rPr>
            <w:rStyle w:val="Hyperlink"/>
            <w:noProof/>
          </w:rPr>
          <w:t>SUPPLEMENTARY MET</w:t>
        </w:r>
        <w:r w:rsidRPr="00A93214">
          <w:rPr>
            <w:rStyle w:val="Hyperlink"/>
            <w:noProof/>
          </w:rPr>
          <w:t>H</w:t>
        </w:r>
        <w:r w:rsidRPr="00A93214">
          <w:rPr>
            <w:rStyle w:val="Hyperlink"/>
            <w:noProof/>
          </w:rPr>
          <w:t>ODS</w:t>
        </w:r>
        <w:r w:rsidRPr="00A93214">
          <w:rPr>
            <w:noProof/>
            <w:webHidden/>
          </w:rPr>
          <w:tab/>
        </w:r>
        <w:r w:rsidRPr="00A93214">
          <w:rPr>
            <w:noProof/>
            <w:webHidden/>
          </w:rPr>
          <w:fldChar w:fldCharType="begin"/>
        </w:r>
        <w:r w:rsidRPr="00A93214">
          <w:rPr>
            <w:noProof/>
            <w:webHidden/>
          </w:rPr>
          <w:instrText xml:space="preserve"> PAGEREF _Toc62813048 \h </w:instrText>
        </w:r>
        <w:r w:rsidRPr="00A93214">
          <w:rPr>
            <w:noProof/>
            <w:webHidden/>
          </w:rPr>
        </w:r>
        <w:r w:rsidRPr="00A93214">
          <w:rPr>
            <w:noProof/>
            <w:webHidden/>
          </w:rPr>
          <w:fldChar w:fldCharType="separate"/>
        </w:r>
        <w:r w:rsidRPr="00A93214">
          <w:rPr>
            <w:noProof/>
            <w:webHidden/>
          </w:rPr>
          <w:t>2</w:t>
        </w:r>
        <w:r w:rsidRPr="00A93214">
          <w:rPr>
            <w:noProof/>
            <w:webHidden/>
          </w:rPr>
          <w:fldChar w:fldCharType="end"/>
        </w:r>
      </w:hyperlink>
    </w:p>
    <w:p w14:paraId="7124B8C4" w14:textId="4F5EFDBD" w:rsidR="00A93214" w:rsidRPr="00A93214" w:rsidRDefault="00A93214">
      <w:pPr>
        <w:pStyle w:val="TOC2"/>
        <w:tabs>
          <w:tab w:val="right" w:leader="dot" w:pos="10195"/>
        </w:tabs>
        <w:rPr>
          <w:rFonts w:eastAsiaTheme="minorEastAsia" w:cstheme="minorBidi"/>
          <w:b w:val="0"/>
          <w:iCs w:val="0"/>
          <w:noProof/>
          <w:color w:val="auto"/>
          <w:szCs w:val="22"/>
          <w:u w:val="none"/>
          <w:lang w:eastAsia="en-GB" w:bidi="ar-SA"/>
        </w:rPr>
      </w:pPr>
      <w:hyperlink w:anchor="_Toc62813049" w:history="1">
        <w:r w:rsidRPr="00A93214">
          <w:rPr>
            <w:rStyle w:val="Hyperlink"/>
            <w:noProof/>
          </w:rPr>
          <w:t>Data simulation</w:t>
        </w:r>
        <w:r w:rsidRPr="00A93214">
          <w:rPr>
            <w:noProof/>
            <w:webHidden/>
          </w:rPr>
          <w:tab/>
        </w:r>
        <w:r w:rsidRPr="00A93214">
          <w:rPr>
            <w:noProof/>
            <w:webHidden/>
          </w:rPr>
          <w:fldChar w:fldCharType="begin"/>
        </w:r>
        <w:r w:rsidRPr="00A93214">
          <w:rPr>
            <w:noProof/>
            <w:webHidden/>
          </w:rPr>
          <w:instrText xml:space="preserve"> PAGEREF _Toc62813049 \h </w:instrText>
        </w:r>
        <w:r w:rsidRPr="00A93214">
          <w:rPr>
            <w:noProof/>
            <w:webHidden/>
          </w:rPr>
        </w:r>
        <w:r w:rsidRPr="00A93214">
          <w:rPr>
            <w:noProof/>
            <w:webHidden/>
          </w:rPr>
          <w:fldChar w:fldCharType="separate"/>
        </w:r>
        <w:r w:rsidRPr="00A93214">
          <w:rPr>
            <w:noProof/>
            <w:webHidden/>
          </w:rPr>
          <w:t>2</w:t>
        </w:r>
        <w:r w:rsidRPr="00A93214">
          <w:rPr>
            <w:noProof/>
            <w:webHidden/>
          </w:rPr>
          <w:fldChar w:fldCharType="end"/>
        </w:r>
      </w:hyperlink>
    </w:p>
    <w:p w14:paraId="28D11F6E" w14:textId="3591DECF" w:rsidR="00A93214" w:rsidRPr="00A93214" w:rsidRDefault="00A93214">
      <w:pPr>
        <w:pStyle w:val="TOC1"/>
        <w:tabs>
          <w:tab w:val="right" w:leader="dot" w:pos="10195"/>
        </w:tabs>
        <w:rPr>
          <w:rFonts w:eastAsiaTheme="minorEastAsia" w:cstheme="minorBidi"/>
          <w:b w:val="0"/>
          <w:bCs w:val="0"/>
          <w:noProof/>
          <w:color w:val="auto"/>
          <w:szCs w:val="22"/>
          <w:u w:val="none"/>
          <w:lang w:eastAsia="en-GB" w:bidi="ar-SA"/>
        </w:rPr>
      </w:pPr>
      <w:hyperlink w:anchor="_Toc62813050" w:history="1">
        <w:r w:rsidRPr="00A93214">
          <w:rPr>
            <w:rStyle w:val="Hyperlink"/>
            <w:noProof/>
          </w:rPr>
          <w:t>SUPPLEMENTAR</w:t>
        </w:r>
        <w:r w:rsidRPr="00A93214">
          <w:rPr>
            <w:rStyle w:val="Hyperlink"/>
            <w:noProof/>
          </w:rPr>
          <w:t>Y</w:t>
        </w:r>
        <w:r w:rsidRPr="00A93214">
          <w:rPr>
            <w:rStyle w:val="Hyperlink"/>
            <w:noProof/>
          </w:rPr>
          <w:t xml:space="preserve"> TABLES</w:t>
        </w:r>
        <w:r w:rsidRPr="00A93214">
          <w:rPr>
            <w:noProof/>
            <w:webHidden/>
          </w:rPr>
          <w:tab/>
        </w:r>
        <w:r w:rsidRPr="00A93214">
          <w:rPr>
            <w:noProof/>
            <w:webHidden/>
          </w:rPr>
          <w:fldChar w:fldCharType="begin"/>
        </w:r>
        <w:r w:rsidRPr="00A93214">
          <w:rPr>
            <w:noProof/>
            <w:webHidden/>
          </w:rPr>
          <w:instrText xml:space="preserve"> PAGEREF _Toc62813050 \h </w:instrText>
        </w:r>
        <w:r w:rsidRPr="00A93214">
          <w:rPr>
            <w:noProof/>
            <w:webHidden/>
          </w:rPr>
        </w:r>
        <w:r w:rsidRPr="00A93214">
          <w:rPr>
            <w:noProof/>
            <w:webHidden/>
          </w:rPr>
          <w:fldChar w:fldCharType="separate"/>
        </w:r>
        <w:r w:rsidRPr="00A93214">
          <w:rPr>
            <w:noProof/>
            <w:webHidden/>
          </w:rPr>
          <w:t>3</w:t>
        </w:r>
        <w:r w:rsidRPr="00A93214">
          <w:rPr>
            <w:noProof/>
            <w:webHidden/>
          </w:rPr>
          <w:fldChar w:fldCharType="end"/>
        </w:r>
      </w:hyperlink>
    </w:p>
    <w:p w14:paraId="79AF8BE9" w14:textId="58540A9C" w:rsidR="00A93214" w:rsidRPr="00A93214" w:rsidRDefault="00A93214">
      <w:pPr>
        <w:pStyle w:val="TOC2"/>
        <w:tabs>
          <w:tab w:val="right" w:leader="dot" w:pos="10195"/>
        </w:tabs>
        <w:rPr>
          <w:rFonts w:eastAsiaTheme="minorEastAsia" w:cstheme="minorBidi"/>
          <w:b w:val="0"/>
          <w:iCs w:val="0"/>
          <w:noProof/>
          <w:color w:val="auto"/>
          <w:szCs w:val="22"/>
          <w:u w:val="none"/>
          <w:lang w:eastAsia="en-GB" w:bidi="ar-SA"/>
        </w:rPr>
      </w:pPr>
      <w:hyperlink w:anchor="_Toc62813051" w:history="1">
        <w:r w:rsidRPr="00A93214">
          <w:rPr>
            <w:rStyle w:val="Hyperlink"/>
            <w:noProof/>
          </w:rPr>
          <w:t>Supplementary Table S1</w:t>
        </w:r>
        <w:r w:rsidRPr="00A93214">
          <w:rPr>
            <w:noProof/>
            <w:webHidden/>
          </w:rPr>
          <w:tab/>
        </w:r>
        <w:r w:rsidRPr="00A93214">
          <w:rPr>
            <w:noProof/>
            <w:webHidden/>
          </w:rPr>
          <w:fldChar w:fldCharType="begin"/>
        </w:r>
        <w:r w:rsidRPr="00A93214">
          <w:rPr>
            <w:noProof/>
            <w:webHidden/>
          </w:rPr>
          <w:instrText xml:space="preserve"> PAGEREF _Toc62813051 \h </w:instrText>
        </w:r>
        <w:r w:rsidRPr="00A93214">
          <w:rPr>
            <w:noProof/>
            <w:webHidden/>
          </w:rPr>
        </w:r>
        <w:r w:rsidRPr="00A93214">
          <w:rPr>
            <w:noProof/>
            <w:webHidden/>
          </w:rPr>
          <w:fldChar w:fldCharType="separate"/>
        </w:r>
        <w:r w:rsidRPr="00A93214">
          <w:rPr>
            <w:noProof/>
            <w:webHidden/>
          </w:rPr>
          <w:t>3</w:t>
        </w:r>
        <w:r w:rsidRPr="00A93214">
          <w:rPr>
            <w:noProof/>
            <w:webHidden/>
          </w:rPr>
          <w:fldChar w:fldCharType="end"/>
        </w:r>
      </w:hyperlink>
    </w:p>
    <w:p w14:paraId="5E975863" w14:textId="1E3F6520" w:rsidR="00A93214" w:rsidRPr="00A93214" w:rsidRDefault="00A93214">
      <w:pPr>
        <w:pStyle w:val="TOC1"/>
        <w:tabs>
          <w:tab w:val="right" w:leader="dot" w:pos="10195"/>
        </w:tabs>
        <w:rPr>
          <w:rFonts w:eastAsiaTheme="minorEastAsia" w:cstheme="minorBidi"/>
          <w:b w:val="0"/>
          <w:bCs w:val="0"/>
          <w:noProof/>
          <w:color w:val="auto"/>
          <w:szCs w:val="22"/>
          <w:u w:val="none"/>
          <w:lang w:eastAsia="en-GB" w:bidi="ar-SA"/>
        </w:rPr>
      </w:pPr>
      <w:hyperlink w:anchor="_Toc62813052" w:history="1">
        <w:r w:rsidRPr="00A93214">
          <w:rPr>
            <w:rStyle w:val="Hyperlink"/>
            <w:noProof/>
          </w:rPr>
          <w:t>SUPPLEMENTARY REF</w:t>
        </w:r>
        <w:r w:rsidRPr="00A93214">
          <w:rPr>
            <w:rStyle w:val="Hyperlink"/>
            <w:noProof/>
          </w:rPr>
          <w:t>E</w:t>
        </w:r>
        <w:r w:rsidRPr="00A93214">
          <w:rPr>
            <w:rStyle w:val="Hyperlink"/>
            <w:noProof/>
          </w:rPr>
          <w:t>RENCES</w:t>
        </w:r>
        <w:r w:rsidRPr="00A93214">
          <w:rPr>
            <w:noProof/>
            <w:webHidden/>
          </w:rPr>
          <w:tab/>
        </w:r>
        <w:r w:rsidRPr="00A93214">
          <w:rPr>
            <w:noProof/>
            <w:webHidden/>
          </w:rPr>
          <w:fldChar w:fldCharType="begin"/>
        </w:r>
        <w:r w:rsidRPr="00A93214">
          <w:rPr>
            <w:noProof/>
            <w:webHidden/>
          </w:rPr>
          <w:instrText xml:space="preserve"> PAGEREF _Toc62813052 \h </w:instrText>
        </w:r>
        <w:r w:rsidRPr="00A93214">
          <w:rPr>
            <w:noProof/>
            <w:webHidden/>
          </w:rPr>
        </w:r>
        <w:r w:rsidRPr="00A93214">
          <w:rPr>
            <w:noProof/>
            <w:webHidden/>
          </w:rPr>
          <w:fldChar w:fldCharType="separate"/>
        </w:r>
        <w:r w:rsidRPr="00A93214">
          <w:rPr>
            <w:noProof/>
            <w:webHidden/>
          </w:rPr>
          <w:t>4</w:t>
        </w:r>
        <w:r w:rsidRPr="00A93214">
          <w:rPr>
            <w:noProof/>
            <w:webHidden/>
          </w:rPr>
          <w:fldChar w:fldCharType="end"/>
        </w:r>
      </w:hyperlink>
    </w:p>
    <w:p w14:paraId="043BCFB8" w14:textId="6F26B9C9" w:rsidR="005967AC" w:rsidRPr="005967AC" w:rsidRDefault="00A93214" w:rsidP="005967AC">
      <w:pPr>
        <w:rPr>
          <w:rFonts w:eastAsiaTheme="majorEastAsia"/>
        </w:rPr>
      </w:pPr>
      <w:r w:rsidRPr="00A93214">
        <w:rPr>
          <w:rFonts w:eastAsiaTheme="majorEastAsia" w:cstheme="minorHAnsi"/>
          <w:b/>
          <w:bCs/>
          <w:color w:val="4898CB"/>
          <w:szCs w:val="20"/>
          <w:u w:val="single"/>
        </w:rPr>
        <w:fldChar w:fldCharType="end"/>
      </w:r>
    </w:p>
    <w:p w14:paraId="605DF07C" w14:textId="77777777" w:rsidR="005967AC" w:rsidRDefault="005967AC" w:rsidP="006A688E">
      <w:pPr>
        <w:pStyle w:val="Heading1"/>
        <w:rPr>
          <w:rStyle w:val="Heading2Char"/>
          <w:b/>
          <w:bCs/>
          <w:iCs w:val="0"/>
          <w:szCs w:val="22"/>
        </w:rPr>
        <w:sectPr w:rsidR="005967AC" w:rsidSect="00B94F3D">
          <w:headerReference w:type="default" r:id="rId11"/>
          <w:footerReference w:type="default" r:id="rId12"/>
          <w:headerReference w:type="first" r:id="rId13"/>
          <w:footerReference w:type="first" r:id="rId14"/>
          <w:pgSz w:w="11907" w:h="16839" w:code="9"/>
          <w:pgMar w:top="851" w:right="851" w:bottom="851" w:left="851" w:header="567" w:footer="567" w:gutter="0"/>
          <w:cols w:space="720"/>
          <w:docGrid w:linePitch="299"/>
        </w:sectPr>
      </w:pPr>
      <w:bookmarkStart w:id="10" w:name="_Toc44940725"/>
    </w:p>
    <w:p w14:paraId="2A1D4AE0" w14:textId="77777777" w:rsidR="00A93214" w:rsidRDefault="00A93214" w:rsidP="00A93214">
      <w:pPr>
        <w:pStyle w:val="Heading1"/>
      </w:pPr>
      <w:bookmarkStart w:id="11" w:name="_Toc62813048"/>
      <w:bookmarkEnd w:id="3"/>
      <w:bookmarkEnd w:id="4"/>
      <w:bookmarkEnd w:id="5"/>
      <w:bookmarkEnd w:id="6"/>
      <w:bookmarkEnd w:id="10"/>
      <w:r>
        <w:lastRenderedPageBreak/>
        <w:t>SUPPLEMENTARY METHODS</w:t>
      </w:r>
      <w:bookmarkEnd w:id="11"/>
    </w:p>
    <w:p w14:paraId="0AB2B989" w14:textId="03056937" w:rsidR="00A93214" w:rsidRPr="00A93214" w:rsidRDefault="00A93214" w:rsidP="00A93214">
      <w:pPr>
        <w:pStyle w:val="Heading2"/>
      </w:pPr>
      <w:bookmarkStart w:id="12" w:name="_Toc62813049"/>
      <w:r w:rsidRPr="00A93214">
        <w:t xml:space="preserve">Data </w:t>
      </w:r>
      <w:r w:rsidRPr="00A93214">
        <w:t>simulation</w:t>
      </w:r>
      <w:bookmarkEnd w:id="12"/>
    </w:p>
    <w:p w14:paraId="05846862" w14:textId="77777777" w:rsidR="00A93214" w:rsidRPr="006D02A8" w:rsidRDefault="00A93214" w:rsidP="00A93214">
      <w:pPr>
        <w:spacing w:line="480" w:lineRule="auto"/>
      </w:pPr>
      <w:r w:rsidRPr="006D02A8">
        <w:t xml:space="preserve">Data were simulated to match the </w:t>
      </w:r>
      <w:r>
        <w:t xml:space="preserve">eight </w:t>
      </w:r>
      <w:r w:rsidRPr="006D02A8">
        <w:t xml:space="preserve">causal scenarios depicted in Figure </w:t>
      </w:r>
      <w:r>
        <w:t>3</w:t>
      </w:r>
      <w:r w:rsidRPr="006D02A8">
        <w:t xml:space="preserve">, with parameter values </w:t>
      </w:r>
      <w:r>
        <w:t xml:space="preserve">and path coefficients </w:t>
      </w:r>
      <w:r w:rsidRPr="006D02A8">
        <w:t>informed by data from the US National Health and Nutrition Examination Survey (NHANES), for the years 2009-2014</w:t>
      </w:r>
      <w:r>
        <w:t xml:space="preserve"> </w:t>
      </w:r>
      <w:r w:rsidRPr="006D02A8">
        <w:t>(Table A.1).</w:t>
      </w:r>
      <w:r>
        <w:rPr>
          <w:rFonts w:cs="Arial"/>
          <w:noProof/>
          <w:color w:val="000000" w:themeColor="text1"/>
          <w:vertAlign w:val="superscript"/>
        </w:rPr>
        <w:t>25</w:t>
      </w:r>
    </w:p>
    <w:p w14:paraId="43A52023" w14:textId="77777777" w:rsidR="00A93214" w:rsidRPr="006D02A8" w:rsidRDefault="00A93214" w:rsidP="00A93214">
      <w:pPr>
        <w:spacing w:line="480" w:lineRule="auto"/>
      </w:pPr>
      <w:r>
        <w:t>Since insulin concentration (</w:t>
      </w:r>
      <m:oMath>
        <m:r>
          <w:rPr>
            <w:rFonts w:ascii="Cambria Math" w:hAnsi="Cambria Math" w:cs="Arial"/>
            <w:szCs w:val="22"/>
          </w:rPr>
          <m:t>IC</m:t>
        </m:r>
      </m:oMath>
      <w:r>
        <w:rPr>
          <w:szCs w:val="22"/>
        </w:rPr>
        <w:t>)</w:t>
      </w:r>
      <w:r w:rsidRPr="006D02A8">
        <w:t xml:space="preserve"> appears log-normally distributed,</w:t>
      </w:r>
      <w:r>
        <w:rPr>
          <w:vertAlign w:val="superscript"/>
        </w:rPr>
        <w:t>26</w:t>
      </w:r>
      <w:r w:rsidRPr="006D02A8">
        <w:t xml:space="preserve"> we simulated and analysed </w:t>
      </w:r>
      <m:oMath>
        <m:r>
          <w:rPr>
            <w:rFonts w:ascii="Cambria Math" w:hAnsi="Cambria Math" w:cs="Arial"/>
            <w:szCs w:val="22"/>
          </w:rPr>
          <m:t>IC</m:t>
        </m:r>
      </m:oMath>
      <w:r w:rsidRPr="006D02A8">
        <w:t xml:space="preserve"> in log-transformed form. For each scenario, multivariate normal data with values for baseline </w:t>
      </w:r>
      <m:oMath>
        <m:r>
          <w:rPr>
            <w:rFonts w:ascii="Cambria Math" w:hAnsi="Cambria Math" w:cs="Arial"/>
            <w:szCs w:val="22"/>
          </w:rPr>
          <m:t>IC</m:t>
        </m:r>
      </m:oMath>
      <w:r w:rsidRPr="006D02A8"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 xml:space="preserve">), follow-up </w:t>
      </w:r>
      <m:oMath>
        <m:r>
          <w:rPr>
            <w:rFonts w:ascii="Cambria Math" w:hAnsi="Cambria Math" w:cs="Arial"/>
            <w:szCs w:val="22"/>
          </w:rPr>
          <m:t>IC</m:t>
        </m:r>
      </m:oMath>
      <w:r w:rsidRPr="006D02A8"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1</m:t>
            </m:r>
          </m:sub>
        </m:sSub>
      </m:oMath>
      <w:r w:rsidRPr="006D02A8">
        <w:t xml:space="preserve">), and baseline </w:t>
      </w:r>
      <m:oMath>
        <m:r>
          <w:rPr>
            <w:rFonts w:ascii="Cambria Math" w:hAnsi="Cambria Math" w:cs="Arial"/>
            <w:szCs w:val="22"/>
          </w:rPr>
          <m:t>WC</m:t>
        </m:r>
      </m:oMath>
      <w:r w:rsidRPr="006D02A8"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W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>) were simulated in a sample of 1000 participants using ‘dagitty’ v.0.2.2 in R 3.4.0.</w:t>
      </w:r>
      <w:r>
        <w:rPr>
          <w:vertAlign w:val="superscript"/>
        </w:rPr>
        <w:t>27</w:t>
      </w:r>
      <w:r w:rsidRPr="00402F2B">
        <w:rPr>
          <w:vertAlign w:val="superscript"/>
        </w:rPr>
        <w:t>,</w:t>
      </w:r>
      <w:r>
        <w:rPr>
          <w:vertAlign w:val="superscript"/>
        </w:rPr>
        <w:t>28</w:t>
      </w:r>
      <w:r w:rsidRPr="006D02A8">
        <w:t xml:space="preserve"> The simulated mean (SD) for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 xml:space="preserve"> was 4.00</w:t>
      </w:r>
      <w:r>
        <w:t xml:space="preserve"> </w:t>
      </w:r>
      <w:r w:rsidRPr="006D02A8">
        <w:t>Log[mmol/L] (0.74) and 4.20</w:t>
      </w:r>
      <w:r>
        <w:t xml:space="preserve"> </w:t>
      </w:r>
      <w:r w:rsidRPr="006D02A8">
        <w:t xml:space="preserve">Log[mmol/L] (0.74) for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1</m:t>
            </m:r>
          </m:sub>
        </m:sSub>
      </m:oMath>
      <w:r w:rsidRPr="006D02A8">
        <w:t xml:space="preserve">, representing a notional 5% increase from baseline to follow-up. The simulated mean (SD) for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W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 xml:space="preserve"> was 9.5dm (1.6). Path coefficients between these variables were selected to reflect the observed cross-sectional correlation </w:t>
      </w:r>
      <w:r>
        <w:t xml:space="preserve">of </w:t>
      </w:r>
      <m:oMath>
        <m:r>
          <w:rPr>
            <w:rFonts w:ascii="Cambria Math" w:hAnsi="Cambria Math"/>
          </w:rPr>
          <m:t>r≈0.6</m:t>
        </m:r>
      </m:oMath>
      <w:r w:rsidRPr="006D02A8">
        <w:t xml:space="preserve"> (Table A.</w:t>
      </w:r>
      <w:r>
        <w:t>1</w:t>
      </w:r>
      <w:r w:rsidRPr="006D02A8">
        <w:t>).</w:t>
      </w:r>
      <w:r>
        <w:rPr>
          <w:vertAlign w:val="superscript"/>
        </w:rPr>
        <w:t>25</w:t>
      </w:r>
      <w:r w:rsidRPr="006D02A8">
        <w:t xml:space="preserve"> The path coefficient between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rPr>
          <w:vertAlign w:val="subscript"/>
        </w:rPr>
        <w:t xml:space="preserve"> </w:t>
      </w:r>
      <w:r w:rsidRPr="006D02A8"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1</m:t>
            </m:r>
          </m:sub>
        </m:sSub>
      </m:oMath>
      <w:r w:rsidRPr="006D02A8">
        <w:t xml:space="preserve"> was simulated as 0.65, to represent strong but imperfect determination over time. In some scenarios, one or more unobserved confounding factors were represented by </w:t>
      </w:r>
      <m:oMath>
        <m:r>
          <w:rPr>
            <w:rFonts w:ascii="Cambria Math" w:hAnsi="Cambria Math" w:cs="Arial"/>
            <w:szCs w:val="22"/>
          </w:rPr>
          <m:t>U</m:t>
        </m:r>
      </m:oMath>
      <w:r w:rsidRPr="006D02A8">
        <w:t xml:space="preserve">, which was simulated to introduce a confounded correlation of </w:t>
      </w:r>
      <m:oMath>
        <m:r>
          <w:rPr>
            <w:rFonts w:ascii="Cambria Math" w:hAnsi="Cambria Math"/>
          </w:rPr>
          <m:t>r≈0.08</m:t>
        </m:r>
      </m:oMath>
      <w:r w:rsidRPr="006D02A8">
        <w:t xml:space="preserve"> between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W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 xml:space="preserve"> and both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1</m:t>
            </m:r>
          </m:sub>
        </m:sSub>
      </m:oMath>
      <w:r w:rsidRPr="006D02A8">
        <w:t xml:space="preserve">. The total causal effect of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W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 xml:space="preserve"> on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1</m:t>
            </m:r>
          </m:sub>
        </m:sSub>
      </m:oMath>
      <w:r w:rsidRPr="006D02A8">
        <w:t xml:space="preserve"> was fixed at 0.2</w:t>
      </w:r>
      <w:r>
        <w:t xml:space="preserve"> </w:t>
      </w:r>
      <w:r w:rsidRPr="006D02A8">
        <w:t xml:space="preserve">Log[mmol/L]/dm, equivalent to a </w:t>
      </w:r>
      <w:r>
        <w:t xml:space="preserve">direct path coefficient </w:t>
      </w:r>
      <w:r w:rsidRPr="006D02A8">
        <w:t xml:space="preserve">of 0.433. When mediated through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>, this was partitioned into an indirect causal effect of 0.15</w:t>
      </w:r>
      <w:r>
        <w:t xml:space="preserve"> </w:t>
      </w:r>
      <w:r w:rsidRPr="006D02A8">
        <w:t>Log[mmol/L]/dm and a</w:t>
      </w:r>
      <w:r w:rsidRPr="006D02A8">
        <w:rPr>
          <w:b/>
        </w:rPr>
        <w:t xml:space="preserve"> </w:t>
      </w:r>
      <w:r w:rsidRPr="006D02A8">
        <w:t>direct causal effect of 0.05</w:t>
      </w:r>
      <w:r>
        <w:t xml:space="preserve"> </w:t>
      </w:r>
      <w:r w:rsidRPr="006D02A8">
        <w:t>Log[mmol/L]/dm. For illustrative purposes, we also simulated mediator-outcome confounding (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U</m:t>
            </m:r>
          </m:e>
          <m:sub>
            <m:r>
              <w:rPr>
                <w:rFonts w:ascii="Cambria Math" w:hAnsi="Cambria Math" w:cs="Arial"/>
                <w:szCs w:val="22"/>
              </w:rPr>
              <m:t>2</m:t>
            </m:r>
          </m:sub>
        </m:sSub>
      </m:oMath>
      <w:r w:rsidRPr="006D02A8">
        <w:t xml:space="preserve">) averaging </w:t>
      </w:r>
      <m:oMath>
        <m:r>
          <w:rPr>
            <w:rFonts w:ascii="Cambria Math" w:hAnsi="Cambria Math"/>
          </w:rPr>
          <m:t>r≈0.08</m:t>
        </m:r>
      </m:oMath>
      <w:r w:rsidRPr="006D02A8">
        <w:t xml:space="preserve"> between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IC</m:t>
            </m:r>
          </m:e>
          <m:sub>
            <m:r>
              <w:rPr>
                <w:rFonts w:ascii="Cambria Math" w:hAnsi="Cambria Math" w:cs="Arial"/>
                <w:szCs w:val="22"/>
              </w:rPr>
              <m:t>1</m:t>
            </m:r>
          </m:sub>
        </m:sSub>
      </m:oMath>
      <w:r w:rsidRPr="006D02A8">
        <w:t>. For each scenario, simulations were repeated 10,000 times</w:t>
      </w:r>
      <w:r w:rsidRPr="005930C9">
        <w:rPr>
          <w:vertAlign w:val="superscript"/>
        </w:rPr>
        <w:t>2</w:t>
      </w:r>
      <w:r>
        <w:rPr>
          <w:vertAlign w:val="superscript"/>
        </w:rPr>
        <w:t>9</w:t>
      </w:r>
      <w:r w:rsidRPr="006D02A8">
        <w:t xml:space="preserve"> and the regression coefficients for </w:t>
      </w:r>
      <m:oMath>
        <m:sSub>
          <m:sSubPr>
            <m:ctrlPr>
              <w:rPr>
                <w:rFonts w:ascii="Cambria Math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WC</m:t>
            </m:r>
          </m:e>
          <m:sub>
            <m:r>
              <w:rPr>
                <w:rFonts w:ascii="Cambria Math" w:hAnsi="Cambria Math" w:cs="Arial"/>
                <w:szCs w:val="22"/>
              </w:rPr>
              <m:t>0</m:t>
            </m:r>
          </m:sub>
        </m:sSub>
      </m:oMath>
      <w:r w:rsidRPr="006D02A8">
        <w:t xml:space="preserve"> stored. Median values are reported with their 95%</w:t>
      </w:r>
      <w:r>
        <w:t xml:space="preserve"> simulation limits</w:t>
      </w:r>
      <w:r w:rsidRPr="006D02A8">
        <w:t xml:space="preserve"> (2.5 and 97.5 centile estimates from the 10,000 samples).</w:t>
      </w:r>
    </w:p>
    <w:p w14:paraId="30CEC2D2" w14:textId="77777777" w:rsidR="00A93214" w:rsidRDefault="00A93214" w:rsidP="00A93214">
      <w:pPr>
        <w:widowControl w:val="0"/>
        <w:tabs>
          <w:tab w:val="clear" w:pos="851"/>
        </w:tabs>
        <w:spacing w:before="0" w:after="0" w:line="240" w:lineRule="auto"/>
        <w:rPr>
          <w:rFonts w:eastAsiaTheme="majorEastAsia" w:cs="Arial"/>
          <w:b/>
          <w:bCs/>
          <w:kern w:val="32"/>
          <w:szCs w:val="22"/>
        </w:rPr>
      </w:pPr>
      <w:r>
        <w:br w:type="page"/>
      </w:r>
    </w:p>
    <w:p w14:paraId="3FF712B1" w14:textId="5EB691B4" w:rsidR="00A93214" w:rsidRDefault="00A93214" w:rsidP="00A93214">
      <w:pPr>
        <w:pStyle w:val="Heading1"/>
      </w:pPr>
      <w:bookmarkStart w:id="13" w:name="_Toc62813050"/>
      <w:r>
        <w:lastRenderedPageBreak/>
        <w:t xml:space="preserve">SUPPLEMENTARY </w:t>
      </w:r>
      <w:r>
        <w:t>TABLES</w:t>
      </w:r>
      <w:bookmarkEnd w:id="13"/>
    </w:p>
    <w:p w14:paraId="0714BF8B" w14:textId="77777777" w:rsidR="00A93214" w:rsidRPr="00716FBD" w:rsidRDefault="00A93214" w:rsidP="00A93214">
      <w:pPr>
        <w:pStyle w:val="Heading2"/>
      </w:pPr>
      <w:bookmarkStart w:id="14" w:name="_Toc62813051"/>
      <w:r w:rsidRPr="00716FBD">
        <w:t>Supplementary Table S1</w:t>
      </w:r>
      <w:bookmarkEnd w:id="14"/>
    </w:p>
    <w:p w14:paraId="768A7EC2" w14:textId="4CD953CE" w:rsidR="00A93214" w:rsidRDefault="00A93214" w:rsidP="00A93214">
      <w:pPr>
        <w:widowControl w:val="0"/>
        <w:spacing w:after="0"/>
      </w:pPr>
      <w:r>
        <w:rPr>
          <w:rFonts w:cs="Arial"/>
          <w:szCs w:val="22"/>
        </w:rPr>
        <w:t xml:space="preserve">Observed and simulated means, standard deviations (SD), and Pearson correlation coefficients for waist circumference and insulin concentration. Observed values are from the </w:t>
      </w:r>
      <w:r w:rsidRPr="006D02A8">
        <w:t>US National Health and Nutrition Examination Survey (NHANES), for the years 2009-2014</w:t>
      </w:r>
      <w:r>
        <w:t>.</w:t>
      </w:r>
    </w:p>
    <w:p w14:paraId="4870F6C1" w14:textId="77777777" w:rsidR="00A93214" w:rsidRDefault="00A93214" w:rsidP="00A93214">
      <w:pPr>
        <w:widowControl w:val="0"/>
        <w:spacing w:after="0"/>
      </w:pPr>
    </w:p>
    <w:tbl>
      <w:tblPr>
        <w:tblStyle w:val="TableGrid"/>
        <w:tblpPr w:leftFromText="180" w:rightFromText="180" w:vertAnchor="text" w:horzAnchor="margin" w:tblpY="-30"/>
        <w:tblW w:w="9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1"/>
        <w:gridCol w:w="1418"/>
        <w:gridCol w:w="1418"/>
        <w:gridCol w:w="1418"/>
        <w:gridCol w:w="2268"/>
      </w:tblGrid>
      <w:tr w:rsidR="00A93214" w:rsidRPr="006D02A8" w14:paraId="1982E6A7" w14:textId="77777777" w:rsidTr="00EC2385">
        <w:trPr>
          <w:trHeight w:hRule="exact" w:val="284"/>
        </w:trPr>
        <w:tc>
          <w:tcPr>
            <w:tcW w:w="3451" w:type="dxa"/>
            <w:tcBorders>
              <w:top w:val="single" w:sz="4" w:space="0" w:color="CFD5E4"/>
            </w:tcBorders>
            <w:shd w:val="clear" w:color="auto" w:fill="F2F5F9"/>
          </w:tcPr>
          <w:p w14:paraId="5346B227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rPr>
                <w:rFonts w:cs="Arial"/>
                <w:szCs w:val="20"/>
                <w:lang w:bidi="ar-SA"/>
              </w:rPr>
            </w:pPr>
          </w:p>
        </w:tc>
        <w:tc>
          <w:tcPr>
            <w:tcW w:w="6522" w:type="dxa"/>
            <w:gridSpan w:val="4"/>
            <w:tcBorders>
              <w:top w:val="single" w:sz="4" w:space="0" w:color="CFD5E4"/>
            </w:tcBorders>
            <w:shd w:val="clear" w:color="auto" w:fill="F2F5F9"/>
          </w:tcPr>
          <w:p w14:paraId="5A2D5E2E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┌─────────────────── Mean (SD) ───────────────────┐</w:t>
            </w:r>
          </w:p>
        </w:tc>
      </w:tr>
      <w:tr w:rsidR="00A93214" w:rsidRPr="006D02A8" w14:paraId="67DD2F24" w14:textId="77777777" w:rsidTr="00EC2385">
        <w:trPr>
          <w:trHeight w:hRule="exact" w:val="284"/>
        </w:trPr>
        <w:tc>
          <w:tcPr>
            <w:tcW w:w="3451" w:type="dxa"/>
            <w:shd w:val="clear" w:color="auto" w:fill="F2F5F9"/>
          </w:tcPr>
          <w:p w14:paraId="4DD74346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rPr>
                <w:rFonts w:cs="Arial"/>
                <w:szCs w:val="20"/>
                <w:lang w:bidi="ar-SA"/>
              </w:rPr>
            </w:pPr>
          </w:p>
        </w:tc>
        <w:tc>
          <w:tcPr>
            <w:tcW w:w="4254" w:type="dxa"/>
            <w:gridSpan w:val="3"/>
            <w:shd w:val="clear" w:color="auto" w:fill="F2F5F9"/>
            <w:vAlign w:val="bottom"/>
          </w:tcPr>
          <w:p w14:paraId="563CAD85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 xml:space="preserve">┌─────── </w:t>
            </w:r>
            <w:r>
              <w:rPr>
                <w:rFonts w:cs="Arial"/>
                <w:szCs w:val="20"/>
                <w:lang w:bidi="ar-SA"/>
              </w:rPr>
              <w:t>Reported</w:t>
            </w:r>
            <w:r w:rsidRPr="00103214">
              <w:rPr>
                <w:rFonts w:cs="Arial"/>
                <w:szCs w:val="20"/>
                <w:lang w:bidi="ar-SA"/>
              </w:rPr>
              <w:t xml:space="preserve"> by NHANES ──────┐</w:t>
            </w:r>
          </w:p>
        </w:tc>
        <w:tc>
          <w:tcPr>
            <w:tcW w:w="2268" w:type="dxa"/>
            <w:vMerge w:val="restart"/>
            <w:shd w:val="clear" w:color="auto" w:fill="F2F5F9"/>
            <w:vAlign w:val="center"/>
          </w:tcPr>
          <w:p w14:paraId="70D9A007" w14:textId="77777777" w:rsidR="00A93214" w:rsidRPr="00103214" w:rsidRDefault="00A93214" w:rsidP="00EC2385">
            <w:pPr>
              <w:keepNext/>
              <w:keepLines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Simulated</w:t>
            </w:r>
          </w:p>
        </w:tc>
      </w:tr>
      <w:tr w:rsidR="00A93214" w:rsidRPr="006D02A8" w14:paraId="2300DEC0" w14:textId="77777777" w:rsidTr="00EC2385">
        <w:trPr>
          <w:trHeight w:hRule="exact" w:val="284"/>
        </w:trPr>
        <w:tc>
          <w:tcPr>
            <w:tcW w:w="3451" w:type="dxa"/>
            <w:tcBorders>
              <w:bottom w:val="single" w:sz="4" w:space="0" w:color="CFD5E4"/>
            </w:tcBorders>
            <w:shd w:val="clear" w:color="auto" w:fill="F2F5F9"/>
          </w:tcPr>
          <w:p w14:paraId="2B6668FF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rPr>
                <w:rFonts w:cs="Arial"/>
                <w:szCs w:val="20"/>
                <w:lang w:bidi="ar-SA"/>
              </w:rPr>
            </w:pPr>
          </w:p>
        </w:tc>
        <w:tc>
          <w:tcPr>
            <w:tcW w:w="1418" w:type="dxa"/>
            <w:tcBorders>
              <w:bottom w:val="single" w:sz="4" w:space="0" w:color="CFD5E4"/>
            </w:tcBorders>
            <w:shd w:val="clear" w:color="auto" w:fill="F2F5F9"/>
            <w:vAlign w:val="bottom"/>
          </w:tcPr>
          <w:p w14:paraId="12D6CE37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2009-2010</w:t>
            </w:r>
          </w:p>
        </w:tc>
        <w:tc>
          <w:tcPr>
            <w:tcW w:w="1418" w:type="dxa"/>
            <w:tcBorders>
              <w:bottom w:val="single" w:sz="4" w:space="0" w:color="CFD5E4"/>
            </w:tcBorders>
            <w:shd w:val="clear" w:color="auto" w:fill="F2F5F9"/>
            <w:vAlign w:val="bottom"/>
          </w:tcPr>
          <w:p w14:paraId="55B1C3B5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2011-2012</w:t>
            </w:r>
          </w:p>
        </w:tc>
        <w:tc>
          <w:tcPr>
            <w:tcW w:w="1418" w:type="dxa"/>
            <w:tcBorders>
              <w:bottom w:val="single" w:sz="4" w:space="0" w:color="CFD5E4"/>
            </w:tcBorders>
            <w:shd w:val="clear" w:color="auto" w:fill="F2F5F9"/>
            <w:vAlign w:val="bottom"/>
          </w:tcPr>
          <w:p w14:paraId="1FADEBA5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2013-2014</w:t>
            </w:r>
          </w:p>
        </w:tc>
        <w:tc>
          <w:tcPr>
            <w:tcW w:w="2268" w:type="dxa"/>
            <w:vMerge/>
            <w:tcBorders>
              <w:bottom w:val="single" w:sz="4" w:space="0" w:color="CFD5E4"/>
            </w:tcBorders>
            <w:shd w:val="clear" w:color="auto" w:fill="F2F5F9"/>
            <w:vAlign w:val="bottom"/>
          </w:tcPr>
          <w:p w14:paraId="6E35DA34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</w:p>
        </w:tc>
      </w:tr>
      <w:tr w:rsidR="00A93214" w:rsidRPr="006D02A8" w14:paraId="61986740" w14:textId="77777777" w:rsidTr="00EC2385">
        <w:trPr>
          <w:trHeight w:hRule="exact" w:val="284"/>
        </w:trPr>
        <w:tc>
          <w:tcPr>
            <w:tcW w:w="3451" w:type="dxa"/>
            <w:tcBorders>
              <w:top w:val="single" w:sz="4" w:space="0" w:color="CFD5E4"/>
            </w:tcBorders>
          </w:tcPr>
          <w:p w14:paraId="736E27EA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Waist circumference (dm)</w:t>
            </w:r>
          </w:p>
        </w:tc>
        <w:tc>
          <w:tcPr>
            <w:tcW w:w="1418" w:type="dxa"/>
            <w:tcBorders>
              <w:top w:val="single" w:sz="4" w:space="0" w:color="CFD5E4"/>
            </w:tcBorders>
            <w:vAlign w:val="center"/>
          </w:tcPr>
          <w:p w14:paraId="63FE36BD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9.50 (1.58)</w:t>
            </w:r>
          </w:p>
        </w:tc>
        <w:tc>
          <w:tcPr>
            <w:tcW w:w="1418" w:type="dxa"/>
            <w:tcBorders>
              <w:top w:val="single" w:sz="4" w:space="0" w:color="CFD5E4"/>
            </w:tcBorders>
            <w:vAlign w:val="center"/>
          </w:tcPr>
          <w:p w14:paraId="2A86DEE2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9.42 (1.61)</w:t>
            </w:r>
          </w:p>
        </w:tc>
        <w:tc>
          <w:tcPr>
            <w:tcW w:w="1418" w:type="dxa"/>
            <w:tcBorders>
              <w:top w:val="single" w:sz="4" w:space="0" w:color="CFD5E4"/>
            </w:tcBorders>
            <w:vAlign w:val="center"/>
          </w:tcPr>
          <w:p w14:paraId="13213F00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9.52 (1.65)</w:t>
            </w:r>
          </w:p>
        </w:tc>
        <w:tc>
          <w:tcPr>
            <w:tcW w:w="2268" w:type="dxa"/>
            <w:tcBorders>
              <w:top w:val="single" w:sz="4" w:space="0" w:color="CFD5E4"/>
            </w:tcBorders>
            <w:vAlign w:val="center"/>
          </w:tcPr>
          <w:p w14:paraId="7D7A8DA1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9.50 (1.60)</w:t>
            </w:r>
          </w:p>
        </w:tc>
      </w:tr>
      <w:tr w:rsidR="00A93214" w:rsidRPr="006D02A8" w14:paraId="27347690" w14:textId="77777777" w:rsidTr="00EC2385">
        <w:tc>
          <w:tcPr>
            <w:tcW w:w="3451" w:type="dxa"/>
          </w:tcPr>
          <w:p w14:paraId="2EBDF591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Insulin concentration (Log[mmol/L])</w:t>
            </w:r>
          </w:p>
        </w:tc>
        <w:tc>
          <w:tcPr>
            <w:tcW w:w="1418" w:type="dxa"/>
          </w:tcPr>
          <w:p w14:paraId="4882840E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4.20 (0.70)</w:t>
            </w:r>
          </w:p>
        </w:tc>
        <w:tc>
          <w:tcPr>
            <w:tcW w:w="1418" w:type="dxa"/>
          </w:tcPr>
          <w:p w14:paraId="5210F8C2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4.08 (0.74)</w:t>
            </w:r>
          </w:p>
        </w:tc>
        <w:tc>
          <w:tcPr>
            <w:tcW w:w="1418" w:type="dxa"/>
          </w:tcPr>
          <w:p w14:paraId="702404FD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3.98 (0.77)</w:t>
            </w:r>
          </w:p>
        </w:tc>
        <w:tc>
          <w:tcPr>
            <w:tcW w:w="2268" w:type="dxa"/>
          </w:tcPr>
          <w:p w14:paraId="30E047EF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Baseline:</w:t>
            </w:r>
            <w:r>
              <w:rPr>
                <w:rFonts w:cs="Arial"/>
                <w:szCs w:val="20"/>
                <w:lang w:bidi="ar-SA"/>
              </w:rPr>
              <w:t xml:space="preserve"> </w:t>
            </w:r>
            <w:r w:rsidRPr="00103214">
              <w:rPr>
                <w:rFonts w:cs="Arial"/>
                <w:szCs w:val="20"/>
                <w:lang w:bidi="ar-SA"/>
              </w:rPr>
              <w:t>4.00 (0.74) Follow-up: 4.20 (0.74)</w:t>
            </w:r>
          </w:p>
        </w:tc>
      </w:tr>
      <w:tr w:rsidR="00A93214" w:rsidRPr="006D02A8" w14:paraId="7DD7A7B2" w14:textId="77777777" w:rsidTr="00EC2385">
        <w:trPr>
          <w:trHeight w:hRule="exact" w:val="284"/>
        </w:trPr>
        <w:tc>
          <w:tcPr>
            <w:tcW w:w="3451" w:type="dxa"/>
            <w:tcBorders>
              <w:bottom w:val="single" w:sz="4" w:space="0" w:color="CFD5E4"/>
            </w:tcBorders>
          </w:tcPr>
          <w:p w14:paraId="22B54AE1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Pearson correlation (ρ)</w:t>
            </w:r>
          </w:p>
        </w:tc>
        <w:tc>
          <w:tcPr>
            <w:tcW w:w="1418" w:type="dxa"/>
            <w:tcBorders>
              <w:bottom w:val="single" w:sz="4" w:space="0" w:color="CFD5E4"/>
            </w:tcBorders>
          </w:tcPr>
          <w:p w14:paraId="2006680A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0.58</w:t>
            </w:r>
            <w:r w:rsidRPr="003A5F07">
              <w:rPr>
                <w:rFonts w:cs="Arial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CFD5E4"/>
            </w:tcBorders>
          </w:tcPr>
          <w:p w14:paraId="30D21A5B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0.58</w:t>
            </w:r>
            <w:r w:rsidRPr="003A5F07">
              <w:rPr>
                <w:rFonts w:cs="Arial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CFD5E4"/>
            </w:tcBorders>
          </w:tcPr>
          <w:p w14:paraId="0749DCEB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0.60</w:t>
            </w:r>
            <w:r w:rsidRPr="003A5F07">
              <w:rPr>
                <w:rFonts w:cs="Arial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CFD5E4"/>
            </w:tcBorders>
          </w:tcPr>
          <w:p w14:paraId="37ACDE44" w14:textId="77777777" w:rsidR="00A93214" w:rsidRPr="00103214" w:rsidRDefault="00A93214" w:rsidP="00EC2385">
            <w:pPr>
              <w:keepNext/>
              <w:keepLines/>
              <w:widowControl w:val="0"/>
              <w:spacing w:before="0" w:after="0" w:line="480" w:lineRule="auto"/>
              <w:contextualSpacing/>
              <w:jc w:val="center"/>
              <w:rPr>
                <w:rFonts w:cs="Arial"/>
                <w:szCs w:val="20"/>
                <w:lang w:bidi="ar-SA"/>
              </w:rPr>
            </w:pPr>
            <w:r w:rsidRPr="00103214">
              <w:rPr>
                <w:rFonts w:cs="Arial"/>
                <w:szCs w:val="20"/>
                <w:lang w:bidi="ar-SA"/>
              </w:rPr>
              <w:t>0.50 - 0.60</w:t>
            </w:r>
          </w:p>
        </w:tc>
      </w:tr>
    </w:tbl>
    <w:p w14:paraId="5549656D" w14:textId="77777777" w:rsidR="00A93214" w:rsidRDefault="00A93214" w:rsidP="00A93214">
      <w:proofErr w:type="spellStart"/>
      <w:r w:rsidRPr="006D02A8">
        <w:rPr>
          <w:vertAlign w:val="superscript"/>
        </w:rPr>
        <w:t>a</w:t>
      </w:r>
      <w:r w:rsidRPr="006D02A8">
        <w:t>Between</w:t>
      </w:r>
      <w:proofErr w:type="spellEnd"/>
      <w:r w:rsidRPr="006D02A8">
        <w:t xml:space="preserve"> waist circumference </w:t>
      </w:r>
      <w:r>
        <w:t xml:space="preserve">(WC) </w:t>
      </w:r>
      <w:r w:rsidRPr="006D02A8">
        <w:t>and log insulin concentration</w:t>
      </w:r>
      <w:r>
        <w:t xml:space="preserve"> (IC)</w:t>
      </w:r>
      <w:r w:rsidRPr="006D02A8">
        <w:t>.</w:t>
      </w:r>
    </w:p>
    <w:p w14:paraId="6217F54B" w14:textId="77777777" w:rsidR="00A93214" w:rsidRDefault="00A93214">
      <w:pPr>
        <w:widowControl w:val="0"/>
        <w:tabs>
          <w:tab w:val="clear" w:pos="851"/>
        </w:tabs>
        <w:spacing w:before="0" w:after="0"/>
        <w:rPr>
          <w:rFonts w:cs="Arial"/>
          <w:b/>
          <w:bCs/>
          <w:kern w:val="32"/>
          <w:szCs w:val="22"/>
        </w:rPr>
      </w:pPr>
      <w:r>
        <w:br w:type="page"/>
      </w:r>
    </w:p>
    <w:p w14:paraId="7BC4F9E9" w14:textId="132DE0DB" w:rsidR="00A93214" w:rsidRPr="00A93214" w:rsidRDefault="00A93214" w:rsidP="00A93214">
      <w:pPr>
        <w:pStyle w:val="Heading1"/>
      </w:pPr>
      <w:bookmarkStart w:id="15" w:name="_Toc62813052"/>
      <w:r w:rsidRPr="00A93214">
        <w:lastRenderedPageBreak/>
        <w:t>SUPPLEMENTARY REFERENCES</w:t>
      </w:r>
      <w:bookmarkEnd w:id="15"/>
    </w:p>
    <w:p w14:paraId="4EB44E63" w14:textId="77777777" w:rsidR="00A93214" w:rsidRDefault="00A93214" w:rsidP="00A93214">
      <w:pPr>
        <w:pStyle w:val="ListParagraph"/>
        <w:numPr>
          <w:ilvl w:val="0"/>
          <w:numId w:val="22"/>
        </w:numPr>
        <w:tabs>
          <w:tab w:val="clear" w:pos="851"/>
          <w:tab w:val="right" w:pos="9861"/>
        </w:tabs>
        <w:spacing w:before="0" w:line="480" w:lineRule="auto"/>
        <w:ind w:left="567" w:hanging="567"/>
      </w:pPr>
      <w:r w:rsidRPr="002419AA">
        <w:t xml:space="preserve">National </w:t>
      </w:r>
      <w:proofErr w:type="spellStart"/>
      <w:r w:rsidRPr="002419AA">
        <w:t>Center</w:t>
      </w:r>
      <w:proofErr w:type="spellEnd"/>
      <w:r w:rsidRPr="002419AA">
        <w:t xml:space="preserve"> for Health Statistics. National Health and Nutrition Examination Survey, 2009–2014 Data Files. Hyattsville (USA): </w:t>
      </w:r>
      <w:proofErr w:type="spellStart"/>
      <w:r w:rsidRPr="002419AA">
        <w:t>Centers</w:t>
      </w:r>
      <w:proofErr w:type="spellEnd"/>
      <w:r w:rsidRPr="002419AA">
        <w:t xml:space="preserve"> for Disease Control and Prevention; 2016.</w:t>
      </w:r>
      <w:r>
        <w:t xml:space="preserve"> </w:t>
      </w:r>
      <w:hyperlink r:id="rId15" w:history="1">
        <w:r w:rsidRPr="00EC2052">
          <w:rPr>
            <w:rStyle w:val="Hyperlink"/>
            <w:rFonts w:ascii="Cambria" w:hAnsi="Cambria"/>
          </w:rPr>
          <w:t>https://www.cdc.gov/nchs/nhanes/</w:t>
        </w:r>
      </w:hyperlink>
      <w:r w:rsidRPr="0039475E">
        <w:t>.</w:t>
      </w:r>
    </w:p>
    <w:p w14:paraId="763017C9" w14:textId="77777777" w:rsidR="00A93214" w:rsidRDefault="00A93214" w:rsidP="00A93214">
      <w:pPr>
        <w:pStyle w:val="ListParagraph"/>
        <w:numPr>
          <w:ilvl w:val="0"/>
          <w:numId w:val="22"/>
        </w:numPr>
        <w:tabs>
          <w:tab w:val="clear" w:pos="851"/>
          <w:tab w:val="right" w:pos="9861"/>
        </w:tabs>
        <w:spacing w:before="0" w:line="480" w:lineRule="auto"/>
        <w:ind w:left="567" w:hanging="567"/>
      </w:pPr>
      <w:r w:rsidRPr="00AB03D5">
        <w:t xml:space="preserve">Statistics </w:t>
      </w:r>
      <w:proofErr w:type="spellStart"/>
      <w:r w:rsidRPr="00AB03D5">
        <w:t>NCfH</w:t>
      </w:r>
      <w:proofErr w:type="spellEnd"/>
      <w:r w:rsidRPr="00AB03D5">
        <w:t xml:space="preserve">. National Health and Nutrition Examination Survey: 2013-2014 Insulin Data Documentation, Codebook, and Frequencies. Hyattsville (USA): </w:t>
      </w:r>
      <w:proofErr w:type="spellStart"/>
      <w:r w:rsidRPr="00AB03D5">
        <w:t>Centers</w:t>
      </w:r>
      <w:proofErr w:type="spellEnd"/>
      <w:r w:rsidRPr="00AB03D5">
        <w:t xml:space="preserve"> for Disease Control and Prevention; 2016: </w:t>
      </w:r>
      <w:hyperlink r:id="rId16" w:history="1">
        <w:r w:rsidRPr="00EC2052">
          <w:rPr>
            <w:rStyle w:val="Hyperlink"/>
            <w:rFonts w:ascii="Cambria" w:hAnsi="Cambria"/>
          </w:rPr>
          <w:t>https://wwwn.cdc.gov/Nchs/Nhanes/2013-2014/INS_H.htm</w:t>
        </w:r>
      </w:hyperlink>
      <w:r w:rsidRPr="00AB03D5">
        <w:t>.</w:t>
      </w:r>
    </w:p>
    <w:p w14:paraId="2E0D6279" w14:textId="77777777" w:rsidR="00A93214" w:rsidRPr="00CA5DBF" w:rsidRDefault="00A93214" w:rsidP="00A93214">
      <w:pPr>
        <w:pStyle w:val="ListParagraph"/>
        <w:numPr>
          <w:ilvl w:val="0"/>
          <w:numId w:val="22"/>
        </w:numPr>
        <w:tabs>
          <w:tab w:val="clear" w:pos="851"/>
          <w:tab w:val="right" w:pos="9861"/>
        </w:tabs>
        <w:spacing w:before="0" w:line="480" w:lineRule="auto"/>
        <w:ind w:left="567" w:hanging="567"/>
      </w:pPr>
      <w:r w:rsidRPr="00A33BA5">
        <w:t xml:space="preserve">R Core Team. R: A language and environment for statistical computing. Vienna, Austria: R Foundation for Statistical Computing; 2014: </w:t>
      </w:r>
      <w:hyperlink r:id="rId17" w:history="1">
        <w:r w:rsidRPr="00A33BA5">
          <w:rPr>
            <w:rStyle w:val="Hyperlink"/>
          </w:rPr>
          <w:t>http://www.R-project.</w:t>
        </w:r>
        <w:r w:rsidRPr="000B5495">
          <w:rPr>
            <w:rStyle w:val="Hyperlink"/>
          </w:rPr>
          <w:t>org</w:t>
        </w:r>
        <w:r w:rsidRPr="00A33BA5">
          <w:rPr>
            <w:rStyle w:val="Hyperlink"/>
          </w:rPr>
          <w:t>/</w:t>
        </w:r>
      </w:hyperlink>
      <w:r w:rsidRPr="00A33BA5">
        <w:t>.</w:t>
      </w:r>
    </w:p>
    <w:p w14:paraId="52877786" w14:textId="77777777" w:rsidR="00A93214" w:rsidRDefault="00A93214" w:rsidP="00A93214">
      <w:pPr>
        <w:pStyle w:val="ListParagraph"/>
        <w:numPr>
          <w:ilvl w:val="0"/>
          <w:numId w:val="22"/>
        </w:numPr>
        <w:tabs>
          <w:tab w:val="clear" w:pos="851"/>
          <w:tab w:val="right" w:pos="9861"/>
        </w:tabs>
        <w:spacing w:before="0" w:line="480" w:lineRule="auto"/>
        <w:ind w:left="567" w:hanging="567"/>
      </w:pPr>
      <w:proofErr w:type="spellStart"/>
      <w:proofErr w:type="gramStart"/>
      <w:r w:rsidRPr="008966E2">
        <w:t>Textor</w:t>
      </w:r>
      <w:proofErr w:type="spellEnd"/>
      <w:r w:rsidRPr="008966E2">
        <w:t xml:space="preserve"> J,</w:t>
      </w:r>
      <w:proofErr w:type="gramEnd"/>
      <w:r w:rsidRPr="008966E2">
        <w:t xml:space="preserve"> van der Zander B, Gilthorpe MS, </w:t>
      </w:r>
      <w:proofErr w:type="spellStart"/>
      <w:r w:rsidRPr="008966E2">
        <w:t>Liskiewicz</w:t>
      </w:r>
      <w:proofErr w:type="spellEnd"/>
      <w:r w:rsidRPr="008966E2">
        <w:t xml:space="preserve"> M, Ellison GT. Robust causal inference using directed acyclic graphs: the R package 'dagitty'. </w:t>
      </w:r>
      <w:r>
        <w:rPr>
          <w:i/>
        </w:rPr>
        <w:t>Int</w:t>
      </w:r>
      <w:r w:rsidRPr="00CA5DBF">
        <w:rPr>
          <w:i/>
        </w:rPr>
        <w:t xml:space="preserve"> </w:t>
      </w:r>
      <w:r>
        <w:rPr>
          <w:i/>
        </w:rPr>
        <w:t xml:space="preserve">J </w:t>
      </w:r>
      <w:proofErr w:type="spellStart"/>
      <w:r>
        <w:rPr>
          <w:i/>
        </w:rPr>
        <w:t>E</w:t>
      </w:r>
      <w:r w:rsidRPr="00CA5DBF">
        <w:rPr>
          <w:i/>
        </w:rPr>
        <w:t>pidemiol</w:t>
      </w:r>
      <w:proofErr w:type="spellEnd"/>
      <w:r w:rsidRPr="00CA5DBF">
        <w:rPr>
          <w:i/>
        </w:rPr>
        <w:t xml:space="preserve">. </w:t>
      </w:r>
      <w:r w:rsidRPr="008966E2">
        <w:t>2016;45(6):1887-1894.</w:t>
      </w:r>
    </w:p>
    <w:p w14:paraId="32013908" w14:textId="77777777" w:rsidR="00A93214" w:rsidRPr="00AB03D5" w:rsidRDefault="00A93214" w:rsidP="00A93214">
      <w:pPr>
        <w:pStyle w:val="ListParagraph"/>
        <w:numPr>
          <w:ilvl w:val="0"/>
          <w:numId w:val="22"/>
        </w:numPr>
        <w:tabs>
          <w:tab w:val="clear" w:pos="851"/>
          <w:tab w:val="right" w:pos="9861"/>
        </w:tabs>
        <w:spacing w:before="0" w:line="480" w:lineRule="auto"/>
        <w:ind w:left="567" w:hanging="567"/>
      </w:pPr>
      <w:r w:rsidRPr="000A707F">
        <w:t>Burton A, Altman DG, Royston P, Holder RL. The design of simulation studies in medical statistics. Stat Med. 2006;25(24):4279-4292.</w:t>
      </w:r>
    </w:p>
    <w:sectPr w:rsidR="00A93214" w:rsidRPr="00AB03D5" w:rsidSect="00A93214">
      <w:headerReference w:type="default" r:id="rId18"/>
      <w:pgSz w:w="11907" w:h="16839" w:code="9"/>
      <w:pgMar w:top="851" w:right="851" w:bottom="851" w:left="851" w:header="567" w:footer="56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633F8" w14:textId="77777777" w:rsidR="009F2794" w:rsidRDefault="009F2794" w:rsidP="00EB7D6A">
      <w:r>
        <w:separator/>
      </w:r>
    </w:p>
  </w:endnote>
  <w:endnote w:type="continuationSeparator" w:id="0">
    <w:p w14:paraId="58265CCF" w14:textId="77777777" w:rsidR="009F2794" w:rsidRDefault="009F2794" w:rsidP="00EB7D6A">
      <w:r>
        <w:continuationSeparator/>
      </w:r>
    </w:p>
  </w:endnote>
  <w:endnote w:type="continuationNotice" w:id="1">
    <w:p w14:paraId="2A30C426" w14:textId="77777777" w:rsidR="009F2794" w:rsidRDefault="009F27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noProof w:val="0"/>
        <w:sz w:val="12"/>
      </w:rPr>
      <w:id w:val="-1673874391"/>
      <w:docPartObj>
        <w:docPartGallery w:val="Page Numbers (Bottom of Page)"/>
        <w:docPartUnique/>
      </w:docPartObj>
    </w:sdtPr>
    <w:sdtEndPr>
      <w:rPr>
        <w:noProof/>
        <w:sz w:val="16"/>
        <w:szCs w:val="20"/>
      </w:rPr>
    </w:sdtEndPr>
    <w:sdtContent>
      <w:p w14:paraId="6A8D8D86" w14:textId="77777777" w:rsidR="008F4C9A" w:rsidRPr="001F71B6" w:rsidRDefault="008F4C9A" w:rsidP="008C6A82">
        <w:pPr>
          <w:pStyle w:val="Footer"/>
          <w:spacing w:after="0"/>
          <w:jc w:val="center"/>
          <w:rPr>
            <w:sz w:val="12"/>
          </w:rPr>
        </w:pPr>
        <w:r w:rsidRPr="003B5203">
          <w:rPr>
            <w:b/>
            <w:bCs/>
            <w:szCs w:val="20"/>
          </w:rPr>
          <w:fldChar w:fldCharType="begin"/>
        </w:r>
        <w:r w:rsidRPr="003B5203">
          <w:rPr>
            <w:b/>
            <w:bCs/>
            <w:szCs w:val="20"/>
          </w:rPr>
          <w:instrText xml:space="preserve"> PAGE   \* MERGEFORMAT </w:instrText>
        </w:r>
        <w:r w:rsidRPr="003B5203">
          <w:rPr>
            <w:b/>
            <w:bCs/>
            <w:szCs w:val="20"/>
          </w:rPr>
          <w:fldChar w:fldCharType="separate"/>
        </w:r>
        <w:r w:rsidRPr="003B5203">
          <w:rPr>
            <w:b/>
            <w:bCs/>
            <w:szCs w:val="20"/>
          </w:rPr>
          <w:t>2</w:t>
        </w:r>
        <w:r w:rsidRPr="003B5203">
          <w:rPr>
            <w:b/>
            <w:bCs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noProof w:val="0"/>
      </w:rPr>
      <w:id w:val="-33908864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5FDA169E" w14:textId="77777777" w:rsidR="008F4C9A" w:rsidRPr="002361A4" w:rsidRDefault="008F4C9A" w:rsidP="002361A4">
        <w:pPr>
          <w:pStyle w:val="Footer"/>
          <w:spacing w:after="0"/>
          <w:jc w:val="center"/>
          <w:rPr>
            <w:noProof w:val="0"/>
            <w:sz w:val="20"/>
            <w:szCs w:val="20"/>
            <w:lang w:eastAsia="en-US" w:bidi="en-US"/>
          </w:rPr>
        </w:pPr>
        <w:r w:rsidRPr="002361A4">
          <w:rPr>
            <w:sz w:val="20"/>
            <w:szCs w:val="20"/>
          </w:rPr>
          <w:fldChar w:fldCharType="begin"/>
        </w:r>
        <w:r w:rsidRPr="002361A4">
          <w:rPr>
            <w:sz w:val="20"/>
            <w:szCs w:val="20"/>
          </w:rPr>
          <w:instrText xml:space="preserve"> PAGE   \* MERGEFORMAT </w:instrText>
        </w:r>
        <w:r w:rsidRPr="002361A4">
          <w:rPr>
            <w:sz w:val="20"/>
            <w:szCs w:val="20"/>
          </w:rPr>
          <w:fldChar w:fldCharType="separate"/>
        </w:r>
        <w:r w:rsidRPr="002361A4">
          <w:rPr>
            <w:sz w:val="20"/>
            <w:szCs w:val="20"/>
          </w:rPr>
          <w:t>2</w:t>
        </w:r>
        <w:r w:rsidRPr="002361A4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2B29A" w14:textId="77777777" w:rsidR="009F2794" w:rsidRDefault="009F2794" w:rsidP="00EB7D6A">
      <w:r>
        <w:separator/>
      </w:r>
    </w:p>
  </w:footnote>
  <w:footnote w:type="continuationSeparator" w:id="0">
    <w:p w14:paraId="3355323B" w14:textId="77777777" w:rsidR="009F2794" w:rsidRDefault="009F2794" w:rsidP="00EB7D6A">
      <w:r>
        <w:continuationSeparator/>
      </w:r>
    </w:p>
  </w:footnote>
  <w:footnote w:type="continuationNotice" w:id="1">
    <w:p w14:paraId="2C0CDE1A" w14:textId="77777777" w:rsidR="009F2794" w:rsidRDefault="009F279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0CA4A6" w14:textId="3FBF759F" w:rsidR="008F4C9A" w:rsidRPr="002D6C1B" w:rsidRDefault="008F4C9A" w:rsidP="003366DB">
    <w:pPr>
      <w:rPr>
        <w:sz w:val="16"/>
      </w:rPr>
    </w:pPr>
    <w:r w:rsidRPr="002D6C1B">
      <w:rPr>
        <w:sz w:val="16"/>
      </w:rPr>
      <w:t xml:space="preserve">Tennant </w:t>
    </w:r>
    <w:r w:rsidRPr="00154B9F">
      <w:rPr>
        <w:i/>
        <w:iCs/>
        <w:sz w:val="16"/>
      </w:rPr>
      <w:t xml:space="preserve">et al. </w:t>
    </w:r>
    <w:r w:rsidRPr="002D6C1B">
      <w:rPr>
        <w:sz w:val="16"/>
      </w:rPr>
      <w:t>202</w:t>
    </w:r>
    <w:r w:rsidR="00A93214">
      <w:rPr>
        <w:sz w:val="16"/>
      </w:rPr>
      <w:t>1</w:t>
    </w:r>
    <w:r w:rsidRPr="002D6C1B">
      <w:rPr>
        <w:sz w:val="16"/>
      </w:rPr>
      <w:tab/>
    </w:r>
    <w:r w:rsidRPr="002D6C1B">
      <w:rPr>
        <w:sz w:val="16"/>
      </w:rPr>
      <w:tab/>
    </w:r>
    <w:r w:rsidRPr="002D6C1B">
      <w:rPr>
        <w:sz w:val="16"/>
      </w:rPr>
      <w:tab/>
      <w:t xml:space="preserve">                 </w:t>
    </w:r>
    <w:r w:rsidRPr="002D6C1B">
      <w:t xml:space="preserve">       </w:t>
    </w:r>
    <w:r>
      <w:t xml:space="preserve">  </w:t>
    </w:r>
    <w:r w:rsidR="00A93214">
      <w:t xml:space="preserve">                  </w:t>
    </w:r>
    <w:r w:rsidR="00A93214" w:rsidRPr="00A93214">
      <w:rPr>
        <w:sz w:val="16"/>
      </w:rPr>
      <w:t>'Change scores' do not estimate causal effects</w:t>
    </w:r>
    <w:r w:rsidR="00A93214" w:rsidRPr="00A93214">
      <w:rPr>
        <w:sz w:val="16"/>
      </w:rPr>
      <w:t xml:space="preserve"> </w:t>
    </w:r>
    <w:r w:rsidRPr="002D6C1B">
      <w:rPr>
        <w:sz w:val="16"/>
      </w:rPr>
      <w:t>- 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2BCE05" w14:textId="02E136BF" w:rsidR="008F4C9A" w:rsidRDefault="008F4C9A" w:rsidP="002361A4">
    <w:pPr>
      <w:spacing w:before="0"/>
    </w:pPr>
    <w:r>
      <w:t xml:space="preserve">Tennant </w:t>
    </w:r>
    <w:r w:rsidRPr="00154B9F">
      <w:rPr>
        <w:i/>
        <w:iCs/>
      </w:rPr>
      <w:t xml:space="preserve">et al. </w:t>
    </w:r>
    <w:r>
      <w:t>2019</w:t>
    </w:r>
    <w:r>
      <w:tab/>
    </w:r>
    <w:r>
      <w:tab/>
    </w:r>
    <w:r>
      <w:tab/>
    </w:r>
    <w:r>
      <w:tab/>
    </w:r>
    <w:r>
      <w:tab/>
    </w:r>
    <w:r>
      <w:tab/>
    </w:r>
    <w:r w:rsidRPr="004F457F">
      <w:t>Review of DAGs in applied health researc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34DDC2" w14:textId="7B26A42E" w:rsidR="008F4C9A" w:rsidRPr="00A93214" w:rsidRDefault="00A93214" w:rsidP="00A93214">
    <w:pPr>
      <w:rPr>
        <w:sz w:val="16"/>
      </w:rPr>
    </w:pPr>
    <w:r w:rsidRPr="002D6C1B">
      <w:rPr>
        <w:sz w:val="16"/>
      </w:rPr>
      <w:t xml:space="preserve">Tennant </w:t>
    </w:r>
    <w:r w:rsidRPr="00154B9F">
      <w:rPr>
        <w:i/>
        <w:iCs/>
        <w:sz w:val="16"/>
      </w:rPr>
      <w:t xml:space="preserve">et al. </w:t>
    </w:r>
    <w:r w:rsidRPr="002D6C1B">
      <w:rPr>
        <w:sz w:val="16"/>
      </w:rPr>
      <w:t>202</w:t>
    </w:r>
    <w:r>
      <w:rPr>
        <w:sz w:val="16"/>
      </w:rPr>
      <w:t>1</w:t>
    </w:r>
    <w:r w:rsidRPr="002D6C1B">
      <w:rPr>
        <w:sz w:val="16"/>
      </w:rPr>
      <w:tab/>
    </w:r>
    <w:r>
      <w:rPr>
        <w:sz w:val="16"/>
      </w:rPr>
      <w:t xml:space="preserve"> </w:t>
    </w:r>
    <w:r w:rsidRPr="002D6C1B">
      <w:rPr>
        <w:sz w:val="16"/>
      </w:rPr>
      <w:tab/>
    </w:r>
    <w:r w:rsidRPr="002D6C1B">
      <w:rPr>
        <w:sz w:val="16"/>
      </w:rPr>
      <w:tab/>
      <w:t xml:space="preserve">                 </w:t>
    </w:r>
    <w:r w:rsidRPr="002D6C1B">
      <w:t xml:space="preserve">       </w:t>
    </w:r>
    <w:r>
      <w:t xml:space="preserve">  </w:t>
    </w:r>
    <w:r>
      <w:t xml:space="preserve">                 </w:t>
    </w:r>
    <w:r>
      <w:t xml:space="preserve"> </w:t>
    </w:r>
    <w:r w:rsidRPr="00A93214">
      <w:rPr>
        <w:sz w:val="16"/>
      </w:rPr>
      <w:t xml:space="preserve">'Change scores' do not estimate causal effects </w:t>
    </w:r>
    <w:r w:rsidRPr="002D6C1B">
      <w:rPr>
        <w:sz w:val="16"/>
      </w:rPr>
      <w:t>-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4DCBB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E2E21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08670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80"/>
    <w:multiLevelType w:val="singleLevel"/>
    <w:tmpl w:val="96CCA5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 w15:restartNumberingAfterBreak="0">
    <w:nsid w:val="FFFFFF81"/>
    <w:multiLevelType w:val="singleLevel"/>
    <w:tmpl w:val="C71C34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79FAD0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925AF9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66D09C2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FFFFFF89"/>
    <w:multiLevelType w:val="singleLevel"/>
    <w:tmpl w:val="357073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3AB749D"/>
    <w:multiLevelType w:val="hybridMultilevel"/>
    <w:tmpl w:val="01C687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644168"/>
    <w:multiLevelType w:val="hybridMultilevel"/>
    <w:tmpl w:val="B8760648"/>
    <w:lvl w:ilvl="0" w:tplc="CEA8BBB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2E4B02"/>
    <w:multiLevelType w:val="multilevel"/>
    <w:tmpl w:val="A844CC42"/>
    <w:lvl w:ilvl="0">
      <w:start w:val="1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C20111B"/>
    <w:multiLevelType w:val="multilevel"/>
    <w:tmpl w:val="B672A7C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3" w15:restartNumberingAfterBreak="0">
    <w:nsid w:val="3A4403D0"/>
    <w:multiLevelType w:val="hybridMultilevel"/>
    <w:tmpl w:val="BC860A6A"/>
    <w:lvl w:ilvl="0" w:tplc="CEA8BBB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1E00F0"/>
    <w:multiLevelType w:val="hybridMultilevel"/>
    <w:tmpl w:val="01C687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E5710F"/>
    <w:multiLevelType w:val="multilevel"/>
    <w:tmpl w:val="14C6539C"/>
    <w:lvl w:ilvl="0">
      <w:start w:val="1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56920D0"/>
    <w:multiLevelType w:val="hybridMultilevel"/>
    <w:tmpl w:val="0A107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571829"/>
    <w:multiLevelType w:val="hybridMultilevel"/>
    <w:tmpl w:val="8FC87DC2"/>
    <w:lvl w:ilvl="0" w:tplc="1D2A3A10">
      <w:start w:val="6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5E518C"/>
    <w:multiLevelType w:val="hybridMultilevel"/>
    <w:tmpl w:val="6E68EB0E"/>
    <w:lvl w:ilvl="0" w:tplc="40FA3EA8">
      <w:start w:val="1"/>
      <w:numFmt w:val="lowerRoman"/>
      <w:pStyle w:val="ListNumber2"/>
      <w:lvlText w:val="(%1)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9" w15:restartNumberingAfterBreak="0">
    <w:nsid w:val="5145026E"/>
    <w:multiLevelType w:val="hybridMultilevel"/>
    <w:tmpl w:val="D56E6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D533A1"/>
    <w:multiLevelType w:val="multilevel"/>
    <w:tmpl w:val="A760C21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B6B51D0"/>
    <w:multiLevelType w:val="hybridMultilevel"/>
    <w:tmpl w:val="28349C04"/>
    <w:lvl w:ilvl="0" w:tplc="2B801E3C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8"/>
  </w:num>
  <w:num w:numId="3">
    <w:abstractNumId w:val="7"/>
  </w:num>
  <w:num w:numId="4">
    <w:abstractNumId w:val="18"/>
    <w:lvlOverride w:ilvl="0">
      <w:startOverride w:val="1"/>
    </w:lvlOverride>
  </w:num>
  <w:num w:numId="5">
    <w:abstractNumId w:val="14"/>
  </w:num>
  <w:num w:numId="6">
    <w:abstractNumId w:val="9"/>
  </w:num>
  <w:num w:numId="7">
    <w:abstractNumId w:val="19"/>
  </w:num>
  <w:num w:numId="8">
    <w:abstractNumId w:val="11"/>
  </w:num>
  <w:num w:numId="9">
    <w:abstractNumId w:val="15"/>
  </w:num>
  <w:num w:numId="10">
    <w:abstractNumId w:val="20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6"/>
  </w:num>
  <w:num w:numId="19">
    <w:abstractNumId w:val="13"/>
  </w:num>
  <w:num w:numId="20">
    <w:abstractNumId w:val="10"/>
  </w:num>
  <w:num w:numId="21">
    <w:abstractNumId w:val="17"/>
  </w:num>
  <w:num w:numId="22">
    <w:abstractNumId w:val="2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51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pxzwa0t0rzdlez5xqxfea6205d2pavpsz0&quot;&gt;CVB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6&lt;/item&gt;&lt;item&gt;27&lt;/item&gt;&lt;item&gt;28&lt;/item&gt;&lt;item&gt;29&lt;/item&gt;&lt;item&gt;30&lt;/item&gt;&lt;item&gt;3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Z:\Dropbox\Research\RefMan\styles\British Medical Journal.os&lt;/Style&gt;&lt;LeftDelim&gt;{&lt;/LeftDelim&gt;&lt;RightDelim&gt;}&lt;/RightDelim&gt;&lt;FontName&gt;Verdana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arksg&lt;/item&gt;&lt;/Libraries&gt;&lt;/ENLibraries&gt;"/>
  </w:docVars>
  <w:rsids>
    <w:rsidRoot w:val="00C42838"/>
    <w:rsid w:val="000000A1"/>
    <w:rsid w:val="00000203"/>
    <w:rsid w:val="00000598"/>
    <w:rsid w:val="00000761"/>
    <w:rsid w:val="00000D44"/>
    <w:rsid w:val="00000E51"/>
    <w:rsid w:val="00000EED"/>
    <w:rsid w:val="00001240"/>
    <w:rsid w:val="0000134E"/>
    <w:rsid w:val="000017E5"/>
    <w:rsid w:val="000019E3"/>
    <w:rsid w:val="00001F12"/>
    <w:rsid w:val="0000228A"/>
    <w:rsid w:val="000022A4"/>
    <w:rsid w:val="000022CD"/>
    <w:rsid w:val="000022CF"/>
    <w:rsid w:val="00002472"/>
    <w:rsid w:val="0000247C"/>
    <w:rsid w:val="00002782"/>
    <w:rsid w:val="0000293B"/>
    <w:rsid w:val="00002BBB"/>
    <w:rsid w:val="00002DCD"/>
    <w:rsid w:val="00002ED6"/>
    <w:rsid w:val="00002F1F"/>
    <w:rsid w:val="000030FA"/>
    <w:rsid w:val="0000343C"/>
    <w:rsid w:val="0000383C"/>
    <w:rsid w:val="00003D20"/>
    <w:rsid w:val="00003E45"/>
    <w:rsid w:val="00003FD0"/>
    <w:rsid w:val="0000412F"/>
    <w:rsid w:val="00004496"/>
    <w:rsid w:val="000051DC"/>
    <w:rsid w:val="00005461"/>
    <w:rsid w:val="0000595A"/>
    <w:rsid w:val="00005A3F"/>
    <w:rsid w:val="00005B20"/>
    <w:rsid w:val="00005C6F"/>
    <w:rsid w:val="000061DA"/>
    <w:rsid w:val="00006A3A"/>
    <w:rsid w:val="00007385"/>
    <w:rsid w:val="000079E6"/>
    <w:rsid w:val="00007BA7"/>
    <w:rsid w:val="00007BB5"/>
    <w:rsid w:val="00007DC0"/>
    <w:rsid w:val="00007F5C"/>
    <w:rsid w:val="00010048"/>
    <w:rsid w:val="000102DD"/>
    <w:rsid w:val="00010886"/>
    <w:rsid w:val="00010DA6"/>
    <w:rsid w:val="00011609"/>
    <w:rsid w:val="00011750"/>
    <w:rsid w:val="00011B1A"/>
    <w:rsid w:val="00012296"/>
    <w:rsid w:val="0001230A"/>
    <w:rsid w:val="000125CE"/>
    <w:rsid w:val="00012ECC"/>
    <w:rsid w:val="00012EE8"/>
    <w:rsid w:val="00013338"/>
    <w:rsid w:val="0001363F"/>
    <w:rsid w:val="00013929"/>
    <w:rsid w:val="00013D14"/>
    <w:rsid w:val="00013DA2"/>
    <w:rsid w:val="00013DB3"/>
    <w:rsid w:val="00013DB4"/>
    <w:rsid w:val="00013E76"/>
    <w:rsid w:val="00015184"/>
    <w:rsid w:val="0001526C"/>
    <w:rsid w:val="000153AC"/>
    <w:rsid w:val="00015975"/>
    <w:rsid w:val="00015B8A"/>
    <w:rsid w:val="000161C2"/>
    <w:rsid w:val="0001621A"/>
    <w:rsid w:val="00016594"/>
    <w:rsid w:val="000167F2"/>
    <w:rsid w:val="00016EC6"/>
    <w:rsid w:val="0001724C"/>
    <w:rsid w:val="00017585"/>
    <w:rsid w:val="0001775A"/>
    <w:rsid w:val="00017B14"/>
    <w:rsid w:val="00017C9D"/>
    <w:rsid w:val="0002001C"/>
    <w:rsid w:val="000200F7"/>
    <w:rsid w:val="00020122"/>
    <w:rsid w:val="00020A04"/>
    <w:rsid w:val="000213E1"/>
    <w:rsid w:val="0002140B"/>
    <w:rsid w:val="00021782"/>
    <w:rsid w:val="00021820"/>
    <w:rsid w:val="00021995"/>
    <w:rsid w:val="00021BDB"/>
    <w:rsid w:val="00022007"/>
    <w:rsid w:val="0002254D"/>
    <w:rsid w:val="00022706"/>
    <w:rsid w:val="0002288F"/>
    <w:rsid w:val="0002312E"/>
    <w:rsid w:val="0002347F"/>
    <w:rsid w:val="00023538"/>
    <w:rsid w:val="000235FC"/>
    <w:rsid w:val="00023CA1"/>
    <w:rsid w:val="00023E64"/>
    <w:rsid w:val="00024747"/>
    <w:rsid w:val="00024974"/>
    <w:rsid w:val="00024D8A"/>
    <w:rsid w:val="00024E5E"/>
    <w:rsid w:val="00025887"/>
    <w:rsid w:val="00025A69"/>
    <w:rsid w:val="00025A9A"/>
    <w:rsid w:val="00026118"/>
    <w:rsid w:val="000261CE"/>
    <w:rsid w:val="000262C7"/>
    <w:rsid w:val="000265CD"/>
    <w:rsid w:val="000266FE"/>
    <w:rsid w:val="000267FE"/>
    <w:rsid w:val="00026932"/>
    <w:rsid w:val="000269AC"/>
    <w:rsid w:val="00030118"/>
    <w:rsid w:val="0003031D"/>
    <w:rsid w:val="00030363"/>
    <w:rsid w:val="000305E2"/>
    <w:rsid w:val="00031033"/>
    <w:rsid w:val="00031195"/>
    <w:rsid w:val="00031C77"/>
    <w:rsid w:val="00032104"/>
    <w:rsid w:val="000325AA"/>
    <w:rsid w:val="00032F1F"/>
    <w:rsid w:val="000330C0"/>
    <w:rsid w:val="000331A2"/>
    <w:rsid w:val="000331E5"/>
    <w:rsid w:val="00033BB4"/>
    <w:rsid w:val="0003407D"/>
    <w:rsid w:val="0003409C"/>
    <w:rsid w:val="000340D2"/>
    <w:rsid w:val="0003418F"/>
    <w:rsid w:val="00034539"/>
    <w:rsid w:val="00034FFA"/>
    <w:rsid w:val="00035865"/>
    <w:rsid w:val="00035CB6"/>
    <w:rsid w:val="00035D3D"/>
    <w:rsid w:val="00035E39"/>
    <w:rsid w:val="000362D5"/>
    <w:rsid w:val="00036314"/>
    <w:rsid w:val="0003654C"/>
    <w:rsid w:val="00036808"/>
    <w:rsid w:val="00036E37"/>
    <w:rsid w:val="000370D2"/>
    <w:rsid w:val="000404B6"/>
    <w:rsid w:val="000404C0"/>
    <w:rsid w:val="00040699"/>
    <w:rsid w:val="000407F6"/>
    <w:rsid w:val="00040C7D"/>
    <w:rsid w:val="00040FD5"/>
    <w:rsid w:val="00041078"/>
    <w:rsid w:val="00041555"/>
    <w:rsid w:val="000417F0"/>
    <w:rsid w:val="0004248F"/>
    <w:rsid w:val="0004267A"/>
    <w:rsid w:val="000428E4"/>
    <w:rsid w:val="0004300F"/>
    <w:rsid w:val="000432F6"/>
    <w:rsid w:val="00043688"/>
    <w:rsid w:val="000436FB"/>
    <w:rsid w:val="00043F1C"/>
    <w:rsid w:val="000440E0"/>
    <w:rsid w:val="0004422B"/>
    <w:rsid w:val="000448CD"/>
    <w:rsid w:val="00044CFC"/>
    <w:rsid w:val="00044EF1"/>
    <w:rsid w:val="00044FC6"/>
    <w:rsid w:val="0004503E"/>
    <w:rsid w:val="000450BE"/>
    <w:rsid w:val="00045599"/>
    <w:rsid w:val="00045B4F"/>
    <w:rsid w:val="00045E61"/>
    <w:rsid w:val="00046085"/>
    <w:rsid w:val="0004617C"/>
    <w:rsid w:val="000467AC"/>
    <w:rsid w:val="00046C65"/>
    <w:rsid w:val="00046D96"/>
    <w:rsid w:val="00047615"/>
    <w:rsid w:val="00047E40"/>
    <w:rsid w:val="0005012A"/>
    <w:rsid w:val="00050240"/>
    <w:rsid w:val="0005052F"/>
    <w:rsid w:val="000508AF"/>
    <w:rsid w:val="00050D42"/>
    <w:rsid w:val="00050E36"/>
    <w:rsid w:val="00050EA2"/>
    <w:rsid w:val="000512E9"/>
    <w:rsid w:val="00051DD9"/>
    <w:rsid w:val="00052874"/>
    <w:rsid w:val="00052C9E"/>
    <w:rsid w:val="00052D15"/>
    <w:rsid w:val="0005324B"/>
    <w:rsid w:val="000534E4"/>
    <w:rsid w:val="00053772"/>
    <w:rsid w:val="0005406F"/>
    <w:rsid w:val="0005486A"/>
    <w:rsid w:val="00054B94"/>
    <w:rsid w:val="00054F3C"/>
    <w:rsid w:val="00054FA9"/>
    <w:rsid w:val="000550FF"/>
    <w:rsid w:val="0005562C"/>
    <w:rsid w:val="000557D3"/>
    <w:rsid w:val="00055A6D"/>
    <w:rsid w:val="00055C90"/>
    <w:rsid w:val="00055CBB"/>
    <w:rsid w:val="00055FE8"/>
    <w:rsid w:val="0005681D"/>
    <w:rsid w:val="00056A13"/>
    <w:rsid w:val="00056B28"/>
    <w:rsid w:val="00056D22"/>
    <w:rsid w:val="00057008"/>
    <w:rsid w:val="0005709E"/>
    <w:rsid w:val="00057537"/>
    <w:rsid w:val="0005773D"/>
    <w:rsid w:val="00057D9A"/>
    <w:rsid w:val="00057F9E"/>
    <w:rsid w:val="000600CE"/>
    <w:rsid w:val="000601B9"/>
    <w:rsid w:val="0006021F"/>
    <w:rsid w:val="00060240"/>
    <w:rsid w:val="0006077D"/>
    <w:rsid w:val="000611B9"/>
    <w:rsid w:val="000614B9"/>
    <w:rsid w:val="000619BE"/>
    <w:rsid w:val="000619D5"/>
    <w:rsid w:val="00061A5C"/>
    <w:rsid w:val="00061C8D"/>
    <w:rsid w:val="00061F34"/>
    <w:rsid w:val="00062498"/>
    <w:rsid w:val="00062575"/>
    <w:rsid w:val="00062B70"/>
    <w:rsid w:val="000630A0"/>
    <w:rsid w:val="00063324"/>
    <w:rsid w:val="0006336E"/>
    <w:rsid w:val="000634F7"/>
    <w:rsid w:val="0006389E"/>
    <w:rsid w:val="00063C03"/>
    <w:rsid w:val="00063C94"/>
    <w:rsid w:val="00063CBB"/>
    <w:rsid w:val="00063F01"/>
    <w:rsid w:val="00064390"/>
    <w:rsid w:val="00064FA3"/>
    <w:rsid w:val="000650B2"/>
    <w:rsid w:val="00065549"/>
    <w:rsid w:val="00065A6E"/>
    <w:rsid w:val="00065BFA"/>
    <w:rsid w:val="00065C53"/>
    <w:rsid w:val="00065CC7"/>
    <w:rsid w:val="00066007"/>
    <w:rsid w:val="00066E5A"/>
    <w:rsid w:val="000674DE"/>
    <w:rsid w:val="000676FB"/>
    <w:rsid w:val="00067DD8"/>
    <w:rsid w:val="00067F48"/>
    <w:rsid w:val="00070086"/>
    <w:rsid w:val="0007086E"/>
    <w:rsid w:val="00070AD0"/>
    <w:rsid w:val="00070AF6"/>
    <w:rsid w:val="00070BA5"/>
    <w:rsid w:val="00070ED9"/>
    <w:rsid w:val="00071329"/>
    <w:rsid w:val="00071664"/>
    <w:rsid w:val="0007184E"/>
    <w:rsid w:val="0007205C"/>
    <w:rsid w:val="000725B2"/>
    <w:rsid w:val="0007267B"/>
    <w:rsid w:val="000728CE"/>
    <w:rsid w:val="00072971"/>
    <w:rsid w:val="00072DBA"/>
    <w:rsid w:val="00072E80"/>
    <w:rsid w:val="000736E5"/>
    <w:rsid w:val="00073FC5"/>
    <w:rsid w:val="000741ED"/>
    <w:rsid w:val="0007491E"/>
    <w:rsid w:val="00075349"/>
    <w:rsid w:val="00075A2F"/>
    <w:rsid w:val="00075BB4"/>
    <w:rsid w:val="00075BDE"/>
    <w:rsid w:val="00075D92"/>
    <w:rsid w:val="00076549"/>
    <w:rsid w:val="000765E6"/>
    <w:rsid w:val="000768DC"/>
    <w:rsid w:val="00076BAC"/>
    <w:rsid w:val="00076D19"/>
    <w:rsid w:val="0007746E"/>
    <w:rsid w:val="00080842"/>
    <w:rsid w:val="00080A24"/>
    <w:rsid w:val="00080AF1"/>
    <w:rsid w:val="00080C39"/>
    <w:rsid w:val="00080D9A"/>
    <w:rsid w:val="00080DB2"/>
    <w:rsid w:val="00082716"/>
    <w:rsid w:val="000829DD"/>
    <w:rsid w:val="00082A8A"/>
    <w:rsid w:val="00082CAA"/>
    <w:rsid w:val="00082CDF"/>
    <w:rsid w:val="00082F25"/>
    <w:rsid w:val="00082FF5"/>
    <w:rsid w:val="00083164"/>
    <w:rsid w:val="000831C6"/>
    <w:rsid w:val="000831E7"/>
    <w:rsid w:val="000839F8"/>
    <w:rsid w:val="00083E27"/>
    <w:rsid w:val="00085055"/>
    <w:rsid w:val="00085129"/>
    <w:rsid w:val="000851A4"/>
    <w:rsid w:val="00085349"/>
    <w:rsid w:val="00085507"/>
    <w:rsid w:val="000855C4"/>
    <w:rsid w:val="00085908"/>
    <w:rsid w:val="00085C00"/>
    <w:rsid w:val="00086191"/>
    <w:rsid w:val="00086402"/>
    <w:rsid w:val="0008647C"/>
    <w:rsid w:val="0008649B"/>
    <w:rsid w:val="00086B4D"/>
    <w:rsid w:val="00086C3C"/>
    <w:rsid w:val="00086FCE"/>
    <w:rsid w:val="00087241"/>
    <w:rsid w:val="00087385"/>
    <w:rsid w:val="000875DE"/>
    <w:rsid w:val="0008763D"/>
    <w:rsid w:val="0008780B"/>
    <w:rsid w:val="00087BCF"/>
    <w:rsid w:val="000903B0"/>
    <w:rsid w:val="000904C3"/>
    <w:rsid w:val="00090E1E"/>
    <w:rsid w:val="00091195"/>
    <w:rsid w:val="00091848"/>
    <w:rsid w:val="000919B2"/>
    <w:rsid w:val="000919DD"/>
    <w:rsid w:val="00091A08"/>
    <w:rsid w:val="00091DA9"/>
    <w:rsid w:val="00091E5B"/>
    <w:rsid w:val="000928D8"/>
    <w:rsid w:val="00092EAA"/>
    <w:rsid w:val="00093082"/>
    <w:rsid w:val="000931BD"/>
    <w:rsid w:val="000933E6"/>
    <w:rsid w:val="0009389A"/>
    <w:rsid w:val="000938CA"/>
    <w:rsid w:val="0009413A"/>
    <w:rsid w:val="000945CC"/>
    <w:rsid w:val="000949D8"/>
    <w:rsid w:val="00094DBD"/>
    <w:rsid w:val="00094E90"/>
    <w:rsid w:val="00095A16"/>
    <w:rsid w:val="00095B2A"/>
    <w:rsid w:val="0009652C"/>
    <w:rsid w:val="0009691A"/>
    <w:rsid w:val="00096EC7"/>
    <w:rsid w:val="000976DF"/>
    <w:rsid w:val="00097A06"/>
    <w:rsid w:val="00097C01"/>
    <w:rsid w:val="00097F93"/>
    <w:rsid w:val="000A01AA"/>
    <w:rsid w:val="000A0376"/>
    <w:rsid w:val="000A08CD"/>
    <w:rsid w:val="000A0A16"/>
    <w:rsid w:val="000A0AD4"/>
    <w:rsid w:val="000A0F83"/>
    <w:rsid w:val="000A1222"/>
    <w:rsid w:val="000A1917"/>
    <w:rsid w:val="000A1FB9"/>
    <w:rsid w:val="000A22D6"/>
    <w:rsid w:val="000A23B7"/>
    <w:rsid w:val="000A23E8"/>
    <w:rsid w:val="000A2B86"/>
    <w:rsid w:val="000A2E88"/>
    <w:rsid w:val="000A327F"/>
    <w:rsid w:val="000A335F"/>
    <w:rsid w:val="000A3CE2"/>
    <w:rsid w:val="000A3F74"/>
    <w:rsid w:val="000A4174"/>
    <w:rsid w:val="000A43F5"/>
    <w:rsid w:val="000A4A79"/>
    <w:rsid w:val="000A4C57"/>
    <w:rsid w:val="000A4CCD"/>
    <w:rsid w:val="000A4D51"/>
    <w:rsid w:val="000A6375"/>
    <w:rsid w:val="000A6B13"/>
    <w:rsid w:val="000A6C94"/>
    <w:rsid w:val="000A74F9"/>
    <w:rsid w:val="000A79C2"/>
    <w:rsid w:val="000B0C8E"/>
    <w:rsid w:val="000B0EC6"/>
    <w:rsid w:val="000B14A1"/>
    <w:rsid w:val="000B14B1"/>
    <w:rsid w:val="000B14CB"/>
    <w:rsid w:val="000B173D"/>
    <w:rsid w:val="000B1CF6"/>
    <w:rsid w:val="000B246E"/>
    <w:rsid w:val="000B25E0"/>
    <w:rsid w:val="000B2CF1"/>
    <w:rsid w:val="000B2DB4"/>
    <w:rsid w:val="000B2EA8"/>
    <w:rsid w:val="000B2FBB"/>
    <w:rsid w:val="000B3478"/>
    <w:rsid w:val="000B3501"/>
    <w:rsid w:val="000B361F"/>
    <w:rsid w:val="000B36D8"/>
    <w:rsid w:val="000B4142"/>
    <w:rsid w:val="000B42E5"/>
    <w:rsid w:val="000B42FA"/>
    <w:rsid w:val="000B548D"/>
    <w:rsid w:val="000B54E0"/>
    <w:rsid w:val="000B555D"/>
    <w:rsid w:val="000B5645"/>
    <w:rsid w:val="000B57C5"/>
    <w:rsid w:val="000B59A1"/>
    <w:rsid w:val="000B59EB"/>
    <w:rsid w:val="000B5CDC"/>
    <w:rsid w:val="000B5D0F"/>
    <w:rsid w:val="000B6084"/>
    <w:rsid w:val="000B62ED"/>
    <w:rsid w:val="000B6C72"/>
    <w:rsid w:val="000B6C7B"/>
    <w:rsid w:val="000B6D7C"/>
    <w:rsid w:val="000B6ED2"/>
    <w:rsid w:val="000B7018"/>
    <w:rsid w:val="000B7229"/>
    <w:rsid w:val="000B72F1"/>
    <w:rsid w:val="000B78DF"/>
    <w:rsid w:val="000B7B06"/>
    <w:rsid w:val="000B7BAB"/>
    <w:rsid w:val="000B7DF0"/>
    <w:rsid w:val="000C056F"/>
    <w:rsid w:val="000C0708"/>
    <w:rsid w:val="000C09CF"/>
    <w:rsid w:val="000C0A87"/>
    <w:rsid w:val="000C0FE6"/>
    <w:rsid w:val="000C138F"/>
    <w:rsid w:val="000C1805"/>
    <w:rsid w:val="000C1E90"/>
    <w:rsid w:val="000C214C"/>
    <w:rsid w:val="000C27C4"/>
    <w:rsid w:val="000C29BB"/>
    <w:rsid w:val="000C2B4C"/>
    <w:rsid w:val="000C2C2D"/>
    <w:rsid w:val="000C2E47"/>
    <w:rsid w:val="000C2F30"/>
    <w:rsid w:val="000C369F"/>
    <w:rsid w:val="000C378B"/>
    <w:rsid w:val="000C3859"/>
    <w:rsid w:val="000C3DE8"/>
    <w:rsid w:val="000C3F60"/>
    <w:rsid w:val="000C41F8"/>
    <w:rsid w:val="000C4324"/>
    <w:rsid w:val="000C434A"/>
    <w:rsid w:val="000C499D"/>
    <w:rsid w:val="000C4B32"/>
    <w:rsid w:val="000C5060"/>
    <w:rsid w:val="000C51CF"/>
    <w:rsid w:val="000C521D"/>
    <w:rsid w:val="000C5CF8"/>
    <w:rsid w:val="000C5D83"/>
    <w:rsid w:val="000C6134"/>
    <w:rsid w:val="000C6599"/>
    <w:rsid w:val="000C6937"/>
    <w:rsid w:val="000C6C61"/>
    <w:rsid w:val="000C72AD"/>
    <w:rsid w:val="000C72BA"/>
    <w:rsid w:val="000C7397"/>
    <w:rsid w:val="000C7A64"/>
    <w:rsid w:val="000C7C2F"/>
    <w:rsid w:val="000C7C57"/>
    <w:rsid w:val="000C7ED4"/>
    <w:rsid w:val="000D0369"/>
    <w:rsid w:val="000D09C1"/>
    <w:rsid w:val="000D0C1C"/>
    <w:rsid w:val="000D0F27"/>
    <w:rsid w:val="000D0F4D"/>
    <w:rsid w:val="000D13E3"/>
    <w:rsid w:val="000D169E"/>
    <w:rsid w:val="000D1CEF"/>
    <w:rsid w:val="000D1E9F"/>
    <w:rsid w:val="000D2131"/>
    <w:rsid w:val="000D23CC"/>
    <w:rsid w:val="000D261C"/>
    <w:rsid w:val="000D288C"/>
    <w:rsid w:val="000D2D8E"/>
    <w:rsid w:val="000D30EC"/>
    <w:rsid w:val="000D31BB"/>
    <w:rsid w:val="000D3780"/>
    <w:rsid w:val="000D388B"/>
    <w:rsid w:val="000D3A0F"/>
    <w:rsid w:val="000D3B01"/>
    <w:rsid w:val="000D4453"/>
    <w:rsid w:val="000D4608"/>
    <w:rsid w:val="000D462C"/>
    <w:rsid w:val="000D46AA"/>
    <w:rsid w:val="000D4700"/>
    <w:rsid w:val="000D4FF1"/>
    <w:rsid w:val="000D541D"/>
    <w:rsid w:val="000D54D3"/>
    <w:rsid w:val="000D55E3"/>
    <w:rsid w:val="000D56C7"/>
    <w:rsid w:val="000D5F01"/>
    <w:rsid w:val="000D5F43"/>
    <w:rsid w:val="000D5FAC"/>
    <w:rsid w:val="000D60DD"/>
    <w:rsid w:val="000D61F8"/>
    <w:rsid w:val="000D6331"/>
    <w:rsid w:val="000D6415"/>
    <w:rsid w:val="000D6B03"/>
    <w:rsid w:val="000D74B3"/>
    <w:rsid w:val="000D7611"/>
    <w:rsid w:val="000D768D"/>
    <w:rsid w:val="000D7949"/>
    <w:rsid w:val="000D7974"/>
    <w:rsid w:val="000D7AD4"/>
    <w:rsid w:val="000D7EC5"/>
    <w:rsid w:val="000D7F26"/>
    <w:rsid w:val="000E0098"/>
    <w:rsid w:val="000E00AA"/>
    <w:rsid w:val="000E0A16"/>
    <w:rsid w:val="000E0D31"/>
    <w:rsid w:val="000E12F1"/>
    <w:rsid w:val="000E231D"/>
    <w:rsid w:val="000E29E4"/>
    <w:rsid w:val="000E348E"/>
    <w:rsid w:val="000E3563"/>
    <w:rsid w:val="000E35E5"/>
    <w:rsid w:val="000E3794"/>
    <w:rsid w:val="000E3BEF"/>
    <w:rsid w:val="000E3D53"/>
    <w:rsid w:val="000E3D57"/>
    <w:rsid w:val="000E41C3"/>
    <w:rsid w:val="000E436D"/>
    <w:rsid w:val="000E4381"/>
    <w:rsid w:val="000E499B"/>
    <w:rsid w:val="000E4A7E"/>
    <w:rsid w:val="000E4C00"/>
    <w:rsid w:val="000E553F"/>
    <w:rsid w:val="000E5D23"/>
    <w:rsid w:val="000E5EF6"/>
    <w:rsid w:val="000E668F"/>
    <w:rsid w:val="000E6982"/>
    <w:rsid w:val="000E6BC6"/>
    <w:rsid w:val="000E6CD3"/>
    <w:rsid w:val="000E7137"/>
    <w:rsid w:val="000E71B8"/>
    <w:rsid w:val="000E74BE"/>
    <w:rsid w:val="000E79D5"/>
    <w:rsid w:val="000E7BD4"/>
    <w:rsid w:val="000E7D11"/>
    <w:rsid w:val="000F06EB"/>
    <w:rsid w:val="000F0715"/>
    <w:rsid w:val="000F0C31"/>
    <w:rsid w:val="000F0D8F"/>
    <w:rsid w:val="000F1307"/>
    <w:rsid w:val="000F19C2"/>
    <w:rsid w:val="000F1ABB"/>
    <w:rsid w:val="000F1D16"/>
    <w:rsid w:val="000F1EA4"/>
    <w:rsid w:val="000F236C"/>
    <w:rsid w:val="000F23DC"/>
    <w:rsid w:val="000F25B3"/>
    <w:rsid w:val="000F25C7"/>
    <w:rsid w:val="000F28BB"/>
    <w:rsid w:val="000F2ACA"/>
    <w:rsid w:val="000F2D34"/>
    <w:rsid w:val="000F3061"/>
    <w:rsid w:val="000F3256"/>
    <w:rsid w:val="000F3410"/>
    <w:rsid w:val="000F3712"/>
    <w:rsid w:val="000F44AC"/>
    <w:rsid w:val="000F4F05"/>
    <w:rsid w:val="000F558D"/>
    <w:rsid w:val="000F567A"/>
    <w:rsid w:val="000F5931"/>
    <w:rsid w:val="000F5A44"/>
    <w:rsid w:val="000F5B21"/>
    <w:rsid w:val="000F5DE5"/>
    <w:rsid w:val="000F6508"/>
    <w:rsid w:val="000F6C40"/>
    <w:rsid w:val="000F7283"/>
    <w:rsid w:val="000F7AB3"/>
    <w:rsid w:val="000F7C4C"/>
    <w:rsid w:val="000F7C59"/>
    <w:rsid w:val="00100394"/>
    <w:rsid w:val="00100A57"/>
    <w:rsid w:val="00100F8C"/>
    <w:rsid w:val="001011D4"/>
    <w:rsid w:val="001014BB"/>
    <w:rsid w:val="00101756"/>
    <w:rsid w:val="00101D06"/>
    <w:rsid w:val="00101D14"/>
    <w:rsid w:val="00101E23"/>
    <w:rsid w:val="001021EC"/>
    <w:rsid w:val="0010236B"/>
    <w:rsid w:val="00102625"/>
    <w:rsid w:val="0010264C"/>
    <w:rsid w:val="00102A14"/>
    <w:rsid w:val="00102B1B"/>
    <w:rsid w:val="0010306F"/>
    <w:rsid w:val="0010308D"/>
    <w:rsid w:val="001030CD"/>
    <w:rsid w:val="00103934"/>
    <w:rsid w:val="00103D81"/>
    <w:rsid w:val="00103F56"/>
    <w:rsid w:val="00103F69"/>
    <w:rsid w:val="00104569"/>
    <w:rsid w:val="00104630"/>
    <w:rsid w:val="00104996"/>
    <w:rsid w:val="00104BD6"/>
    <w:rsid w:val="00105008"/>
    <w:rsid w:val="001051B9"/>
    <w:rsid w:val="001055EE"/>
    <w:rsid w:val="0010596D"/>
    <w:rsid w:val="001059C3"/>
    <w:rsid w:val="00105DCB"/>
    <w:rsid w:val="00105E29"/>
    <w:rsid w:val="0010628F"/>
    <w:rsid w:val="0010636E"/>
    <w:rsid w:val="001068E3"/>
    <w:rsid w:val="00106ABC"/>
    <w:rsid w:val="00106BCB"/>
    <w:rsid w:val="00106E13"/>
    <w:rsid w:val="0010741C"/>
    <w:rsid w:val="001076E1"/>
    <w:rsid w:val="00107B57"/>
    <w:rsid w:val="00107BFE"/>
    <w:rsid w:val="00107FF6"/>
    <w:rsid w:val="00110222"/>
    <w:rsid w:val="001102B4"/>
    <w:rsid w:val="00110306"/>
    <w:rsid w:val="00110365"/>
    <w:rsid w:val="001104FC"/>
    <w:rsid w:val="00110743"/>
    <w:rsid w:val="00110919"/>
    <w:rsid w:val="00110A1B"/>
    <w:rsid w:val="00110A7E"/>
    <w:rsid w:val="00110CB1"/>
    <w:rsid w:val="00110EBA"/>
    <w:rsid w:val="00110F7F"/>
    <w:rsid w:val="0011127F"/>
    <w:rsid w:val="00111702"/>
    <w:rsid w:val="00111E61"/>
    <w:rsid w:val="001124CF"/>
    <w:rsid w:val="0011280F"/>
    <w:rsid w:val="00112FD1"/>
    <w:rsid w:val="001130E0"/>
    <w:rsid w:val="001131B7"/>
    <w:rsid w:val="001132B4"/>
    <w:rsid w:val="001134CC"/>
    <w:rsid w:val="00113E5F"/>
    <w:rsid w:val="001144F8"/>
    <w:rsid w:val="0011493D"/>
    <w:rsid w:val="001149A8"/>
    <w:rsid w:val="001149E2"/>
    <w:rsid w:val="00114BD1"/>
    <w:rsid w:val="00114D51"/>
    <w:rsid w:val="00114E8D"/>
    <w:rsid w:val="0011507C"/>
    <w:rsid w:val="0011581D"/>
    <w:rsid w:val="001159BC"/>
    <w:rsid w:val="00116158"/>
    <w:rsid w:val="0011620C"/>
    <w:rsid w:val="00116332"/>
    <w:rsid w:val="0011649B"/>
    <w:rsid w:val="00116C08"/>
    <w:rsid w:val="00116E59"/>
    <w:rsid w:val="00116FC6"/>
    <w:rsid w:val="00117356"/>
    <w:rsid w:val="001174F7"/>
    <w:rsid w:val="00117577"/>
    <w:rsid w:val="001179AF"/>
    <w:rsid w:val="00117BF8"/>
    <w:rsid w:val="00117F91"/>
    <w:rsid w:val="00120060"/>
    <w:rsid w:val="001200A1"/>
    <w:rsid w:val="001201AA"/>
    <w:rsid w:val="00120754"/>
    <w:rsid w:val="001207A3"/>
    <w:rsid w:val="0012131B"/>
    <w:rsid w:val="00121481"/>
    <w:rsid w:val="0012157E"/>
    <w:rsid w:val="001215DA"/>
    <w:rsid w:val="00121F0E"/>
    <w:rsid w:val="001221AD"/>
    <w:rsid w:val="00122903"/>
    <w:rsid w:val="001229C6"/>
    <w:rsid w:val="001229E5"/>
    <w:rsid w:val="00122CB3"/>
    <w:rsid w:val="00122CF7"/>
    <w:rsid w:val="0012332E"/>
    <w:rsid w:val="0012359C"/>
    <w:rsid w:val="001237E7"/>
    <w:rsid w:val="00123BDB"/>
    <w:rsid w:val="00123FD0"/>
    <w:rsid w:val="0012480E"/>
    <w:rsid w:val="001257DA"/>
    <w:rsid w:val="00125FA9"/>
    <w:rsid w:val="001262B6"/>
    <w:rsid w:val="0012643B"/>
    <w:rsid w:val="00126908"/>
    <w:rsid w:val="001269BF"/>
    <w:rsid w:val="001269EA"/>
    <w:rsid w:val="00126B3F"/>
    <w:rsid w:val="00126E0E"/>
    <w:rsid w:val="001274E5"/>
    <w:rsid w:val="001279C8"/>
    <w:rsid w:val="00127C89"/>
    <w:rsid w:val="00127CFB"/>
    <w:rsid w:val="00127DF8"/>
    <w:rsid w:val="00127F3A"/>
    <w:rsid w:val="00130087"/>
    <w:rsid w:val="00130219"/>
    <w:rsid w:val="001302D4"/>
    <w:rsid w:val="00130476"/>
    <w:rsid w:val="001304D0"/>
    <w:rsid w:val="001308C2"/>
    <w:rsid w:val="00130FE1"/>
    <w:rsid w:val="001314A6"/>
    <w:rsid w:val="001316A0"/>
    <w:rsid w:val="00131CC0"/>
    <w:rsid w:val="00132478"/>
    <w:rsid w:val="001324B8"/>
    <w:rsid w:val="00132B03"/>
    <w:rsid w:val="00132D33"/>
    <w:rsid w:val="00132D47"/>
    <w:rsid w:val="00133229"/>
    <w:rsid w:val="0013328E"/>
    <w:rsid w:val="00133A0F"/>
    <w:rsid w:val="0013464A"/>
    <w:rsid w:val="00134A65"/>
    <w:rsid w:val="00134BD4"/>
    <w:rsid w:val="00134EA4"/>
    <w:rsid w:val="00135415"/>
    <w:rsid w:val="0013552B"/>
    <w:rsid w:val="00135A8D"/>
    <w:rsid w:val="00135F61"/>
    <w:rsid w:val="0013641E"/>
    <w:rsid w:val="00136786"/>
    <w:rsid w:val="00136965"/>
    <w:rsid w:val="00137449"/>
    <w:rsid w:val="0013758B"/>
    <w:rsid w:val="0013789F"/>
    <w:rsid w:val="001378F8"/>
    <w:rsid w:val="001401E4"/>
    <w:rsid w:val="00140309"/>
    <w:rsid w:val="00140E04"/>
    <w:rsid w:val="00140FD2"/>
    <w:rsid w:val="00141281"/>
    <w:rsid w:val="00141D11"/>
    <w:rsid w:val="001422CF"/>
    <w:rsid w:val="001422D4"/>
    <w:rsid w:val="00142C4F"/>
    <w:rsid w:val="001438A9"/>
    <w:rsid w:val="00143C92"/>
    <w:rsid w:val="0014451B"/>
    <w:rsid w:val="00144621"/>
    <w:rsid w:val="00144778"/>
    <w:rsid w:val="001449C4"/>
    <w:rsid w:val="00144BD1"/>
    <w:rsid w:val="00144CCB"/>
    <w:rsid w:val="00145211"/>
    <w:rsid w:val="00145325"/>
    <w:rsid w:val="001454FF"/>
    <w:rsid w:val="0014585E"/>
    <w:rsid w:val="00145F2B"/>
    <w:rsid w:val="00146119"/>
    <w:rsid w:val="00146446"/>
    <w:rsid w:val="00146A42"/>
    <w:rsid w:val="001479FF"/>
    <w:rsid w:val="00147D43"/>
    <w:rsid w:val="00150439"/>
    <w:rsid w:val="0015082D"/>
    <w:rsid w:val="001508BD"/>
    <w:rsid w:val="00150909"/>
    <w:rsid w:val="00150920"/>
    <w:rsid w:val="00150B9A"/>
    <w:rsid w:val="00151644"/>
    <w:rsid w:val="00151E18"/>
    <w:rsid w:val="00152052"/>
    <w:rsid w:val="001522B5"/>
    <w:rsid w:val="001523C0"/>
    <w:rsid w:val="001526B1"/>
    <w:rsid w:val="00152898"/>
    <w:rsid w:val="001529AE"/>
    <w:rsid w:val="00152B19"/>
    <w:rsid w:val="00152CBC"/>
    <w:rsid w:val="00152F8B"/>
    <w:rsid w:val="001530DF"/>
    <w:rsid w:val="00153651"/>
    <w:rsid w:val="00153DF5"/>
    <w:rsid w:val="00154789"/>
    <w:rsid w:val="00154972"/>
    <w:rsid w:val="00154B9F"/>
    <w:rsid w:val="00154CE8"/>
    <w:rsid w:val="001554C1"/>
    <w:rsid w:val="00155541"/>
    <w:rsid w:val="00155727"/>
    <w:rsid w:val="001561EE"/>
    <w:rsid w:val="0015645B"/>
    <w:rsid w:val="00157167"/>
    <w:rsid w:val="001576CA"/>
    <w:rsid w:val="00157880"/>
    <w:rsid w:val="001578C6"/>
    <w:rsid w:val="00157971"/>
    <w:rsid w:val="00160028"/>
    <w:rsid w:val="001609F0"/>
    <w:rsid w:val="00160CEE"/>
    <w:rsid w:val="001618A4"/>
    <w:rsid w:val="00161AAC"/>
    <w:rsid w:val="00161CB5"/>
    <w:rsid w:val="00161D14"/>
    <w:rsid w:val="00161E0B"/>
    <w:rsid w:val="00161E76"/>
    <w:rsid w:val="001622F4"/>
    <w:rsid w:val="001629FE"/>
    <w:rsid w:val="00162C4F"/>
    <w:rsid w:val="00163413"/>
    <w:rsid w:val="00163953"/>
    <w:rsid w:val="00163D17"/>
    <w:rsid w:val="001644F6"/>
    <w:rsid w:val="0016473F"/>
    <w:rsid w:val="00164C09"/>
    <w:rsid w:val="00164EFE"/>
    <w:rsid w:val="00165930"/>
    <w:rsid w:val="001659A7"/>
    <w:rsid w:val="00165B0E"/>
    <w:rsid w:val="00166416"/>
    <w:rsid w:val="00166775"/>
    <w:rsid w:val="001671B3"/>
    <w:rsid w:val="001671C7"/>
    <w:rsid w:val="00167698"/>
    <w:rsid w:val="001676E2"/>
    <w:rsid w:val="00167A62"/>
    <w:rsid w:val="001700A8"/>
    <w:rsid w:val="00170344"/>
    <w:rsid w:val="00170506"/>
    <w:rsid w:val="00171023"/>
    <w:rsid w:val="00171043"/>
    <w:rsid w:val="001716A0"/>
    <w:rsid w:val="00171BB2"/>
    <w:rsid w:val="00171E85"/>
    <w:rsid w:val="00172035"/>
    <w:rsid w:val="00172359"/>
    <w:rsid w:val="001723D1"/>
    <w:rsid w:val="0017243D"/>
    <w:rsid w:val="001724E7"/>
    <w:rsid w:val="0017253C"/>
    <w:rsid w:val="00173375"/>
    <w:rsid w:val="001737A8"/>
    <w:rsid w:val="00173E41"/>
    <w:rsid w:val="001741D3"/>
    <w:rsid w:val="001742B4"/>
    <w:rsid w:val="0017447C"/>
    <w:rsid w:val="00174796"/>
    <w:rsid w:val="00174860"/>
    <w:rsid w:val="00174C00"/>
    <w:rsid w:val="00175052"/>
    <w:rsid w:val="00175A6E"/>
    <w:rsid w:val="0017687C"/>
    <w:rsid w:val="00176D34"/>
    <w:rsid w:val="00176DA8"/>
    <w:rsid w:val="00176E8F"/>
    <w:rsid w:val="00177013"/>
    <w:rsid w:val="00180845"/>
    <w:rsid w:val="00180C4D"/>
    <w:rsid w:val="00180C59"/>
    <w:rsid w:val="00180E53"/>
    <w:rsid w:val="00180F95"/>
    <w:rsid w:val="00181AA8"/>
    <w:rsid w:val="00181AD3"/>
    <w:rsid w:val="00181CA0"/>
    <w:rsid w:val="00181D6D"/>
    <w:rsid w:val="00181D9B"/>
    <w:rsid w:val="0018215A"/>
    <w:rsid w:val="00182B7F"/>
    <w:rsid w:val="00182CDE"/>
    <w:rsid w:val="00182DB3"/>
    <w:rsid w:val="0018315D"/>
    <w:rsid w:val="001834AE"/>
    <w:rsid w:val="0018373C"/>
    <w:rsid w:val="00184DAD"/>
    <w:rsid w:val="00185228"/>
    <w:rsid w:val="001852F4"/>
    <w:rsid w:val="0018588A"/>
    <w:rsid w:val="0018596F"/>
    <w:rsid w:val="00185E1F"/>
    <w:rsid w:val="0018601F"/>
    <w:rsid w:val="00186230"/>
    <w:rsid w:val="00186308"/>
    <w:rsid w:val="00186AED"/>
    <w:rsid w:val="00187379"/>
    <w:rsid w:val="00187DA8"/>
    <w:rsid w:val="00190411"/>
    <w:rsid w:val="00190AE4"/>
    <w:rsid w:val="001917CD"/>
    <w:rsid w:val="001917E9"/>
    <w:rsid w:val="00191B26"/>
    <w:rsid w:val="00191B5F"/>
    <w:rsid w:val="00192BF1"/>
    <w:rsid w:val="00192C70"/>
    <w:rsid w:val="00192D51"/>
    <w:rsid w:val="00192D6C"/>
    <w:rsid w:val="00193D7E"/>
    <w:rsid w:val="00193E34"/>
    <w:rsid w:val="001940C8"/>
    <w:rsid w:val="0019440D"/>
    <w:rsid w:val="001944A6"/>
    <w:rsid w:val="00194655"/>
    <w:rsid w:val="00194D44"/>
    <w:rsid w:val="00194EFC"/>
    <w:rsid w:val="00195890"/>
    <w:rsid w:val="00195960"/>
    <w:rsid w:val="00195B5D"/>
    <w:rsid w:val="00195B5E"/>
    <w:rsid w:val="00195ED5"/>
    <w:rsid w:val="001962EF"/>
    <w:rsid w:val="00196554"/>
    <w:rsid w:val="00196582"/>
    <w:rsid w:val="001965CA"/>
    <w:rsid w:val="001A0537"/>
    <w:rsid w:val="001A07B6"/>
    <w:rsid w:val="001A087A"/>
    <w:rsid w:val="001A0B28"/>
    <w:rsid w:val="001A0B4A"/>
    <w:rsid w:val="001A0D73"/>
    <w:rsid w:val="001A1787"/>
    <w:rsid w:val="001A1B2B"/>
    <w:rsid w:val="001A2D96"/>
    <w:rsid w:val="001A2E41"/>
    <w:rsid w:val="001A2FFC"/>
    <w:rsid w:val="001A3062"/>
    <w:rsid w:val="001A328F"/>
    <w:rsid w:val="001A3BCE"/>
    <w:rsid w:val="001A400F"/>
    <w:rsid w:val="001A48BB"/>
    <w:rsid w:val="001A4A03"/>
    <w:rsid w:val="001A4CAB"/>
    <w:rsid w:val="001A5266"/>
    <w:rsid w:val="001A55CB"/>
    <w:rsid w:val="001A5648"/>
    <w:rsid w:val="001A7721"/>
    <w:rsid w:val="001A7A4A"/>
    <w:rsid w:val="001A7B1C"/>
    <w:rsid w:val="001A7FCA"/>
    <w:rsid w:val="001B064A"/>
    <w:rsid w:val="001B0B20"/>
    <w:rsid w:val="001B0F25"/>
    <w:rsid w:val="001B1D3F"/>
    <w:rsid w:val="001B1FFB"/>
    <w:rsid w:val="001B2227"/>
    <w:rsid w:val="001B24F1"/>
    <w:rsid w:val="001B2610"/>
    <w:rsid w:val="001B27E1"/>
    <w:rsid w:val="001B2A59"/>
    <w:rsid w:val="001B2D7A"/>
    <w:rsid w:val="001B2E6C"/>
    <w:rsid w:val="001B2FDB"/>
    <w:rsid w:val="001B30E6"/>
    <w:rsid w:val="001B3265"/>
    <w:rsid w:val="001B36E7"/>
    <w:rsid w:val="001B41FB"/>
    <w:rsid w:val="001B45EF"/>
    <w:rsid w:val="001B4665"/>
    <w:rsid w:val="001B46CA"/>
    <w:rsid w:val="001B46FA"/>
    <w:rsid w:val="001B4B70"/>
    <w:rsid w:val="001B4E10"/>
    <w:rsid w:val="001B65C2"/>
    <w:rsid w:val="001B67E3"/>
    <w:rsid w:val="001B696B"/>
    <w:rsid w:val="001B6DA3"/>
    <w:rsid w:val="001B71F4"/>
    <w:rsid w:val="001B77A1"/>
    <w:rsid w:val="001B79A9"/>
    <w:rsid w:val="001B79DF"/>
    <w:rsid w:val="001B7D1F"/>
    <w:rsid w:val="001C0242"/>
    <w:rsid w:val="001C025B"/>
    <w:rsid w:val="001C0322"/>
    <w:rsid w:val="001C064B"/>
    <w:rsid w:val="001C0956"/>
    <w:rsid w:val="001C1261"/>
    <w:rsid w:val="001C132E"/>
    <w:rsid w:val="001C1435"/>
    <w:rsid w:val="001C147C"/>
    <w:rsid w:val="001C184B"/>
    <w:rsid w:val="001C1B9D"/>
    <w:rsid w:val="001C1D13"/>
    <w:rsid w:val="001C1D28"/>
    <w:rsid w:val="001C1EEB"/>
    <w:rsid w:val="001C1FDF"/>
    <w:rsid w:val="001C23FA"/>
    <w:rsid w:val="001C2AB0"/>
    <w:rsid w:val="001C33A9"/>
    <w:rsid w:val="001C3853"/>
    <w:rsid w:val="001C3C2B"/>
    <w:rsid w:val="001C41CD"/>
    <w:rsid w:val="001C4BCA"/>
    <w:rsid w:val="001C4D21"/>
    <w:rsid w:val="001C5C5A"/>
    <w:rsid w:val="001C5C93"/>
    <w:rsid w:val="001C60B1"/>
    <w:rsid w:val="001C6328"/>
    <w:rsid w:val="001C652C"/>
    <w:rsid w:val="001C6A60"/>
    <w:rsid w:val="001C6B3C"/>
    <w:rsid w:val="001C6F8C"/>
    <w:rsid w:val="001C7B15"/>
    <w:rsid w:val="001C7C3B"/>
    <w:rsid w:val="001C7E8C"/>
    <w:rsid w:val="001D0387"/>
    <w:rsid w:val="001D118F"/>
    <w:rsid w:val="001D11E2"/>
    <w:rsid w:val="001D1231"/>
    <w:rsid w:val="001D15AD"/>
    <w:rsid w:val="001D177A"/>
    <w:rsid w:val="001D199F"/>
    <w:rsid w:val="001D1FF6"/>
    <w:rsid w:val="001D203E"/>
    <w:rsid w:val="001D24DC"/>
    <w:rsid w:val="001D26CA"/>
    <w:rsid w:val="001D2727"/>
    <w:rsid w:val="001D2EDF"/>
    <w:rsid w:val="001D3265"/>
    <w:rsid w:val="001D33FC"/>
    <w:rsid w:val="001D3638"/>
    <w:rsid w:val="001D3DCE"/>
    <w:rsid w:val="001D409A"/>
    <w:rsid w:val="001D4213"/>
    <w:rsid w:val="001D43BC"/>
    <w:rsid w:val="001D453E"/>
    <w:rsid w:val="001D4696"/>
    <w:rsid w:val="001D49FD"/>
    <w:rsid w:val="001D4A87"/>
    <w:rsid w:val="001D4AE3"/>
    <w:rsid w:val="001D4BBB"/>
    <w:rsid w:val="001D56F5"/>
    <w:rsid w:val="001D5AFF"/>
    <w:rsid w:val="001D6165"/>
    <w:rsid w:val="001D621C"/>
    <w:rsid w:val="001D6E09"/>
    <w:rsid w:val="001D752A"/>
    <w:rsid w:val="001E012E"/>
    <w:rsid w:val="001E046E"/>
    <w:rsid w:val="001E08CA"/>
    <w:rsid w:val="001E09E9"/>
    <w:rsid w:val="001E0AF1"/>
    <w:rsid w:val="001E0BEC"/>
    <w:rsid w:val="001E11FB"/>
    <w:rsid w:val="001E1229"/>
    <w:rsid w:val="001E12D4"/>
    <w:rsid w:val="001E133B"/>
    <w:rsid w:val="001E16D9"/>
    <w:rsid w:val="001E17FB"/>
    <w:rsid w:val="001E1E92"/>
    <w:rsid w:val="001E1EE0"/>
    <w:rsid w:val="001E1F8E"/>
    <w:rsid w:val="001E1F95"/>
    <w:rsid w:val="001E219F"/>
    <w:rsid w:val="001E22D0"/>
    <w:rsid w:val="001E243B"/>
    <w:rsid w:val="001E26FD"/>
    <w:rsid w:val="001E2E8B"/>
    <w:rsid w:val="001E2EB4"/>
    <w:rsid w:val="001E32CA"/>
    <w:rsid w:val="001E3359"/>
    <w:rsid w:val="001E3AB0"/>
    <w:rsid w:val="001E3B5E"/>
    <w:rsid w:val="001E3C9A"/>
    <w:rsid w:val="001E3E3B"/>
    <w:rsid w:val="001E45F8"/>
    <w:rsid w:val="001E4B60"/>
    <w:rsid w:val="001E4D40"/>
    <w:rsid w:val="001E4E03"/>
    <w:rsid w:val="001E617F"/>
    <w:rsid w:val="001E624C"/>
    <w:rsid w:val="001E63CA"/>
    <w:rsid w:val="001E687E"/>
    <w:rsid w:val="001E6A09"/>
    <w:rsid w:val="001E6CB7"/>
    <w:rsid w:val="001E6DDC"/>
    <w:rsid w:val="001E6E02"/>
    <w:rsid w:val="001E7299"/>
    <w:rsid w:val="001F0050"/>
    <w:rsid w:val="001F017F"/>
    <w:rsid w:val="001F041A"/>
    <w:rsid w:val="001F0453"/>
    <w:rsid w:val="001F0B0A"/>
    <w:rsid w:val="001F0BBA"/>
    <w:rsid w:val="001F1154"/>
    <w:rsid w:val="001F1160"/>
    <w:rsid w:val="001F1653"/>
    <w:rsid w:val="001F171C"/>
    <w:rsid w:val="001F1BA0"/>
    <w:rsid w:val="001F1D2D"/>
    <w:rsid w:val="001F1EF2"/>
    <w:rsid w:val="001F22F4"/>
    <w:rsid w:val="001F2541"/>
    <w:rsid w:val="001F262C"/>
    <w:rsid w:val="001F2CCB"/>
    <w:rsid w:val="001F2E2F"/>
    <w:rsid w:val="001F31A4"/>
    <w:rsid w:val="001F3527"/>
    <w:rsid w:val="001F38E1"/>
    <w:rsid w:val="001F3C4F"/>
    <w:rsid w:val="001F3CBC"/>
    <w:rsid w:val="001F482F"/>
    <w:rsid w:val="001F4978"/>
    <w:rsid w:val="001F4B30"/>
    <w:rsid w:val="001F4CAF"/>
    <w:rsid w:val="001F4FC0"/>
    <w:rsid w:val="001F55A0"/>
    <w:rsid w:val="001F579E"/>
    <w:rsid w:val="001F58C2"/>
    <w:rsid w:val="001F5D58"/>
    <w:rsid w:val="001F5D9B"/>
    <w:rsid w:val="001F5DD3"/>
    <w:rsid w:val="001F607B"/>
    <w:rsid w:val="001F66A7"/>
    <w:rsid w:val="001F69A9"/>
    <w:rsid w:val="001F6A78"/>
    <w:rsid w:val="001F6FDA"/>
    <w:rsid w:val="001F70AC"/>
    <w:rsid w:val="001F71B6"/>
    <w:rsid w:val="001F7510"/>
    <w:rsid w:val="001F7ECB"/>
    <w:rsid w:val="00200458"/>
    <w:rsid w:val="0020065E"/>
    <w:rsid w:val="002007B3"/>
    <w:rsid w:val="00200FDC"/>
    <w:rsid w:val="0020154E"/>
    <w:rsid w:val="002021DF"/>
    <w:rsid w:val="00202535"/>
    <w:rsid w:val="002026A5"/>
    <w:rsid w:val="002033E9"/>
    <w:rsid w:val="00203892"/>
    <w:rsid w:val="002038CC"/>
    <w:rsid w:val="002038EC"/>
    <w:rsid w:val="00203DEF"/>
    <w:rsid w:val="00203EF3"/>
    <w:rsid w:val="00203F49"/>
    <w:rsid w:val="002041CC"/>
    <w:rsid w:val="0020475D"/>
    <w:rsid w:val="002047AC"/>
    <w:rsid w:val="00204A7F"/>
    <w:rsid w:val="00204E20"/>
    <w:rsid w:val="00204F5B"/>
    <w:rsid w:val="002051CA"/>
    <w:rsid w:val="002055E5"/>
    <w:rsid w:val="00205BB0"/>
    <w:rsid w:val="00205D18"/>
    <w:rsid w:val="00205EBE"/>
    <w:rsid w:val="00206101"/>
    <w:rsid w:val="0020612C"/>
    <w:rsid w:val="00206356"/>
    <w:rsid w:val="002063EC"/>
    <w:rsid w:val="00206464"/>
    <w:rsid w:val="0020659F"/>
    <w:rsid w:val="0020687F"/>
    <w:rsid w:val="00207012"/>
    <w:rsid w:val="00207045"/>
    <w:rsid w:val="00207084"/>
    <w:rsid w:val="00207514"/>
    <w:rsid w:val="00207522"/>
    <w:rsid w:val="00207710"/>
    <w:rsid w:val="00207834"/>
    <w:rsid w:val="002100AF"/>
    <w:rsid w:val="002103CF"/>
    <w:rsid w:val="002108FD"/>
    <w:rsid w:val="002109ED"/>
    <w:rsid w:val="00210E50"/>
    <w:rsid w:val="00211355"/>
    <w:rsid w:val="002115AC"/>
    <w:rsid w:val="00211822"/>
    <w:rsid w:val="002119EE"/>
    <w:rsid w:val="00211BE6"/>
    <w:rsid w:val="00211C34"/>
    <w:rsid w:val="00211C4B"/>
    <w:rsid w:val="00211C76"/>
    <w:rsid w:val="00211EC9"/>
    <w:rsid w:val="00211F88"/>
    <w:rsid w:val="0021208E"/>
    <w:rsid w:val="00212B5A"/>
    <w:rsid w:val="00212C4A"/>
    <w:rsid w:val="00212F11"/>
    <w:rsid w:val="00213161"/>
    <w:rsid w:val="00213302"/>
    <w:rsid w:val="00213812"/>
    <w:rsid w:val="00213B85"/>
    <w:rsid w:val="002143B6"/>
    <w:rsid w:val="00214683"/>
    <w:rsid w:val="0021479A"/>
    <w:rsid w:val="00214915"/>
    <w:rsid w:val="00214C4E"/>
    <w:rsid w:val="00214E16"/>
    <w:rsid w:val="00214FDF"/>
    <w:rsid w:val="002153EC"/>
    <w:rsid w:val="00215433"/>
    <w:rsid w:val="002156E5"/>
    <w:rsid w:val="00215BD4"/>
    <w:rsid w:val="002161D6"/>
    <w:rsid w:val="0021666A"/>
    <w:rsid w:val="002167FB"/>
    <w:rsid w:val="00216957"/>
    <w:rsid w:val="00216AC3"/>
    <w:rsid w:val="00216B87"/>
    <w:rsid w:val="00216DF5"/>
    <w:rsid w:val="0021704E"/>
    <w:rsid w:val="00217089"/>
    <w:rsid w:val="00217478"/>
    <w:rsid w:val="0021747D"/>
    <w:rsid w:val="00220151"/>
    <w:rsid w:val="0022025A"/>
    <w:rsid w:val="002209EF"/>
    <w:rsid w:val="00220EB2"/>
    <w:rsid w:val="00221CD7"/>
    <w:rsid w:val="00222540"/>
    <w:rsid w:val="00222EEF"/>
    <w:rsid w:val="0022311A"/>
    <w:rsid w:val="00223902"/>
    <w:rsid w:val="00223F79"/>
    <w:rsid w:val="00224055"/>
    <w:rsid w:val="0022427F"/>
    <w:rsid w:val="0022478F"/>
    <w:rsid w:val="002247A3"/>
    <w:rsid w:val="00224B45"/>
    <w:rsid w:val="00224CAA"/>
    <w:rsid w:val="00224F6C"/>
    <w:rsid w:val="002253EA"/>
    <w:rsid w:val="0022581D"/>
    <w:rsid w:val="00225900"/>
    <w:rsid w:val="00225954"/>
    <w:rsid w:val="00225C8B"/>
    <w:rsid w:val="00225DE8"/>
    <w:rsid w:val="002261A5"/>
    <w:rsid w:val="002264C4"/>
    <w:rsid w:val="002268B8"/>
    <w:rsid w:val="00227370"/>
    <w:rsid w:val="002273ED"/>
    <w:rsid w:val="00227576"/>
    <w:rsid w:val="00227F3E"/>
    <w:rsid w:val="002301F5"/>
    <w:rsid w:val="00230414"/>
    <w:rsid w:val="00230897"/>
    <w:rsid w:val="00230979"/>
    <w:rsid w:val="00230AB5"/>
    <w:rsid w:val="00231010"/>
    <w:rsid w:val="0023106E"/>
    <w:rsid w:val="002313E6"/>
    <w:rsid w:val="00231651"/>
    <w:rsid w:val="00231B59"/>
    <w:rsid w:val="00231BA1"/>
    <w:rsid w:val="00231D7B"/>
    <w:rsid w:val="00232545"/>
    <w:rsid w:val="00232730"/>
    <w:rsid w:val="0023295A"/>
    <w:rsid w:val="00232BB4"/>
    <w:rsid w:val="00232D8D"/>
    <w:rsid w:val="0023311A"/>
    <w:rsid w:val="00233470"/>
    <w:rsid w:val="00233AA6"/>
    <w:rsid w:val="00233E0D"/>
    <w:rsid w:val="00233E43"/>
    <w:rsid w:val="002340B6"/>
    <w:rsid w:val="002342A1"/>
    <w:rsid w:val="002345E9"/>
    <w:rsid w:val="00234B35"/>
    <w:rsid w:val="00234C10"/>
    <w:rsid w:val="00234C1F"/>
    <w:rsid w:val="0023531F"/>
    <w:rsid w:val="00235486"/>
    <w:rsid w:val="0023596D"/>
    <w:rsid w:val="00235DDB"/>
    <w:rsid w:val="00235FAA"/>
    <w:rsid w:val="00236094"/>
    <w:rsid w:val="002361A4"/>
    <w:rsid w:val="0023714B"/>
    <w:rsid w:val="0023725D"/>
    <w:rsid w:val="00237648"/>
    <w:rsid w:val="00237AE5"/>
    <w:rsid w:val="00237C21"/>
    <w:rsid w:val="00240420"/>
    <w:rsid w:val="0024073C"/>
    <w:rsid w:val="00240744"/>
    <w:rsid w:val="00240836"/>
    <w:rsid w:val="00240955"/>
    <w:rsid w:val="00240AD7"/>
    <w:rsid w:val="00240AE5"/>
    <w:rsid w:val="00241157"/>
    <w:rsid w:val="0024116B"/>
    <w:rsid w:val="00241286"/>
    <w:rsid w:val="00241829"/>
    <w:rsid w:val="0024193A"/>
    <w:rsid w:val="00241C93"/>
    <w:rsid w:val="00241FF7"/>
    <w:rsid w:val="00242340"/>
    <w:rsid w:val="00242C93"/>
    <w:rsid w:val="00242FE2"/>
    <w:rsid w:val="002430E7"/>
    <w:rsid w:val="00243434"/>
    <w:rsid w:val="002434BC"/>
    <w:rsid w:val="00243905"/>
    <w:rsid w:val="00243C41"/>
    <w:rsid w:val="00243E08"/>
    <w:rsid w:val="00243FCD"/>
    <w:rsid w:val="002442AF"/>
    <w:rsid w:val="00244581"/>
    <w:rsid w:val="002447BD"/>
    <w:rsid w:val="00244A03"/>
    <w:rsid w:val="0024517B"/>
    <w:rsid w:val="00245AA3"/>
    <w:rsid w:val="00245C14"/>
    <w:rsid w:val="00245E6C"/>
    <w:rsid w:val="002460D4"/>
    <w:rsid w:val="002461BB"/>
    <w:rsid w:val="00246244"/>
    <w:rsid w:val="00246278"/>
    <w:rsid w:val="00246891"/>
    <w:rsid w:val="00246AB4"/>
    <w:rsid w:val="00247AF1"/>
    <w:rsid w:val="00250614"/>
    <w:rsid w:val="002507A9"/>
    <w:rsid w:val="002508B8"/>
    <w:rsid w:val="00250BDF"/>
    <w:rsid w:val="00250DAE"/>
    <w:rsid w:val="0025133E"/>
    <w:rsid w:val="0025193B"/>
    <w:rsid w:val="002519F2"/>
    <w:rsid w:val="00251E61"/>
    <w:rsid w:val="00251EBD"/>
    <w:rsid w:val="00252081"/>
    <w:rsid w:val="00252709"/>
    <w:rsid w:val="00252A4D"/>
    <w:rsid w:val="002531C2"/>
    <w:rsid w:val="002534F7"/>
    <w:rsid w:val="0025374A"/>
    <w:rsid w:val="00253D80"/>
    <w:rsid w:val="0025456A"/>
    <w:rsid w:val="00254792"/>
    <w:rsid w:val="0025483D"/>
    <w:rsid w:val="00254B08"/>
    <w:rsid w:val="00254FEE"/>
    <w:rsid w:val="0025566D"/>
    <w:rsid w:val="00255705"/>
    <w:rsid w:val="00255759"/>
    <w:rsid w:val="00255D07"/>
    <w:rsid w:val="00255E43"/>
    <w:rsid w:val="002563AB"/>
    <w:rsid w:val="002569DE"/>
    <w:rsid w:val="00256AA0"/>
    <w:rsid w:val="00256AAF"/>
    <w:rsid w:val="00256F11"/>
    <w:rsid w:val="00257261"/>
    <w:rsid w:val="002572F2"/>
    <w:rsid w:val="00257689"/>
    <w:rsid w:val="00257BA4"/>
    <w:rsid w:val="00257D6C"/>
    <w:rsid w:val="00257E12"/>
    <w:rsid w:val="00257FC3"/>
    <w:rsid w:val="0026066A"/>
    <w:rsid w:val="00260C40"/>
    <w:rsid w:val="00260CE5"/>
    <w:rsid w:val="00260D6C"/>
    <w:rsid w:val="00260D72"/>
    <w:rsid w:val="00260FE5"/>
    <w:rsid w:val="0026128D"/>
    <w:rsid w:val="00261456"/>
    <w:rsid w:val="00261671"/>
    <w:rsid w:val="00261E40"/>
    <w:rsid w:val="00261F48"/>
    <w:rsid w:val="00262067"/>
    <w:rsid w:val="0026269D"/>
    <w:rsid w:val="002627D4"/>
    <w:rsid w:val="00262C9D"/>
    <w:rsid w:val="00262EE8"/>
    <w:rsid w:val="00263063"/>
    <w:rsid w:val="002634CC"/>
    <w:rsid w:val="00263588"/>
    <w:rsid w:val="00263CFF"/>
    <w:rsid w:val="00264184"/>
    <w:rsid w:val="002642C2"/>
    <w:rsid w:val="00264381"/>
    <w:rsid w:val="002643BC"/>
    <w:rsid w:val="00264C76"/>
    <w:rsid w:val="002651E8"/>
    <w:rsid w:val="002652AE"/>
    <w:rsid w:val="00265EE5"/>
    <w:rsid w:val="00265F84"/>
    <w:rsid w:val="00266229"/>
    <w:rsid w:val="0026640A"/>
    <w:rsid w:val="0026683D"/>
    <w:rsid w:val="00266996"/>
    <w:rsid w:val="002669A6"/>
    <w:rsid w:val="00266CA1"/>
    <w:rsid w:val="00267052"/>
    <w:rsid w:val="0026712B"/>
    <w:rsid w:val="0026731F"/>
    <w:rsid w:val="00267507"/>
    <w:rsid w:val="002676B6"/>
    <w:rsid w:val="00267712"/>
    <w:rsid w:val="00267B53"/>
    <w:rsid w:val="00267DB9"/>
    <w:rsid w:val="0027025D"/>
    <w:rsid w:val="002703D3"/>
    <w:rsid w:val="00270402"/>
    <w:rsid w:val="00270D19"/>
    <w:rsid w:val="00270ED8"/>
    <w:rsid w:val="00270EFA"/>
    <w:rsid w:val="00271472"/>
    <w:rsid w:val="002715B5"/>
    <w:rsid w:val="00271B7C"/>
    <w:rsid w:val="00272021"/>
    <w:rsid w:val="002721FC"/>
    <w:rsid w:val="002722A9"/>
    <w:rsid w:val="00272A1D"/>
    <w:rsid w:val="00272BE9"/>
    <w:rsid w:val="00272DA9"/>
    <w:rsid w:val="00272F55"/>
    <w:rsid w:val="00272F6F"/>
    <w:rsid w:val="002738E7"/>
    <w:rsid w:val="00273D64"/>
    <w:rsid w:val="002741B0"/>
    <w:rsid w:val="002743D0"/>
    <w:rsid w:val="0027448B"/>
    <w:rsid w:val="0027466B"/>
    <w:rsid w:val="00274D88"/>
    <w:rsid w:val="00274E47"/>
    <w:rsid w:val="00274EA7"/>
    <w:rsid w:val="00274F08"/>
    <w:rsid w:val="00275C57"/>
    <w:rsid w:val="00275C5C"/>
    <w:rsid w:val="0027611B"/>
    <w:rsid w:val="002766A7"/>
    <w:rsid w:val="00276A63"/>
    <w:rsid w:val="00276B4E"/>
    <w:rsid w:val="00276BEB"/>
    <w:rsid w:val="00276C11"/>
    <w:rsid w:val="0027725A"/>
    <w:rsid w:val="00277741"/>
    <w:rsid w:val="002779BC"/>
    <w:rsid w:val="00277DC6"/>
    <w:rsid w:val="00280B14"/>
    <w:rsid w:val="002811D5"/>
    <w:rsid w:val="00281312"/>
    <w:rsid w:val="00281F6D"/>
    <w:rsid w:val="00281F94"/>
    <w:rsid w:val="00282368"/>
    <w:rsid w:val="00282CF4"/>
    <w:rsid w:val="00283151"/>
    <w:rsid w:val="002831D7"/>
    <w:rsid w:val="00283E95"/>
    <w:rsid w:val="0028414E"/>
    <w:rsid w:val="00284352"/>
    <w:rsid w:val="002844E9"/>
    <w:rsid w:val="0028455D"/>
    <w:rsid w:val="0028468C"/>
    <w:rsid w:val="002849B8"/>
    <w:rsid w:val="00284F6A"/>
    <w:rsid w:val="00285859"/>
    <w:rsid w:val="00285875"/>
    <w:rsid w:val="0028593D"/>
    <w:rsid w:val="00285B3A"/>
    <w:rsid w:val="00285B98"/>
    <w:rsid w:val="00285DFE"/>
    <w:rsid w:val="002866B0"/>
    <w:rsid w:val="002867DB"/>
    <w:rsid w:val="00286E17"/>
    <w:rsid w:val="0028718E"/>
    <w:rsid w:val="0028725E"/>
    <w:rsid w:val="0028740D"/>
    <w:rsid w:val="00287573"/>
    <w:rsid w:val="0028772C"/>
    <w:rsid w:val="002878CB"/>
    <w:rsid w:val="00287B1C"/>
    <w:rsid w:val="00287D74"/>
    <w:rsid w:val="00290243"/>
    <w:rsid w:val="00290388"/>
    <w:rsid w:val="0029039B"/>
    <w:rsid w:val="00290585"/>
    <w:rsid w:val="002907B5"/>
    <w:rsid w:val="00290E1D"/>
    <w:rsid w:val="00290EA4"/>
    <w:rsid w:val="0029167D"/>
    <w:rsid w:val="00291750"/>
    <w:rsid w:val="00291CD8"/>
    <w:rsid w:val="0029246F"/>
    <w:rsid w:val="00292B36"/>
    <w:rsid w:val="00292BFF"/>
    <w:rsid w:val="0029320A"/>
    <w:rsid w:val="0029349F"/>
    <w:rsid w:val="00293767"/>
    <w:rsid w:val="00293A7C"/>
    <w:rsid w:val="00293D3E"/>
    <w:rsid w:val="0029415D"/>
    <w:rsid w:val="00294430"/>
    <w:rsid w:val="00294559"/>
    <w:rsid w:val="00294944"/>
    <w:rsid w:val="00294F41"/>
    <w:rsid w:val="002950CA"/>
    <w:rsid w:val="0029517C"/>
    <w:rsid w:val="002958CA"/>
    <w:rsid w:val="00295962"/>
    <w:rsid w:val="00295C66"/>
    <w:rsid w:val="00295D6B"/>
    <w:rsid w:val="002961D3"/>
    <w:rsid w:val="002963DF"/>
    <w:rsid w:val="00296494"/>
    <w:rsid w:val="002967CD"/>
    <w:rsid w:val="00296A23"/>
    <w:rsid w:val="00296B52"/>
    <w:rsid w:val="00296E09"/>
    <w:rsid w:val="0029701E"/>
    <w:rsid w:val="00297159"/>
    <w:rsid w:val="00297345"/>
    <w:rsid w:val="002975F5"/>
    <w:rsid w:val="0029775F"/>
    <w:rsid w:val="00297B56"/>
    <w:rsid w:val="002A0230"/>
    <w:rsid w:val="002A0842"/>
    <w:rsid w:val="002A0B86"/>
    <w:rsid w:val="002A0C2C"/>
    <w:rsid w:val="002A1039"/>
    <w:rsid w:val="002A10B8"/>
    <w:rsid w:val="002A14FB"/>
    <w:rsid w:val="002A153A"/>
    <w:rsid w:val="002A164A"/>
    <w:rsid w:val="002A16A1"/>
    <w:rsid w:val="002A19EA"/>
    <w:rsid w:val="002A1B1F"/>
    <w:rsid w:val="002A1BFD"/>
    <w:rsid w:val="002A1E5B"/>
    <w:rsid w:val="002A21DC"/>
    <w:rsid w:val="002A2709"/>
    <w:rsid w:val="002A2715"/>
    <w:rsid w:val="002A2A38"/>
    <w:rsid w:val="002A2AEB"/>
    <w:rsid w:val="002A2C20"/>
    <w:rsid w:val="002A36D5"/>
    <w:rsid w:val="002A3A8F"/>
    <w:rsid w:val="002A3F51"/>
    <w:rsid w:val="002A43E9"/>
    <w:rsid w:val="002A4464"/>
    <w:rsid w:val="002A485C"/>
    <w:rsid w:val="002A5347"/>
    <w:rsid w:val="002A593F"/>
    <w:rsid w:val="002A5D73"/>
    <w:rsid w:val="002A5E72"/>
    <w:rsid w:val="002A6D91"/>
    <w:rsid w:val="002A721D"/>
    <w:rsid w:val="002A734D"/>
    <w:rsid w:val="002A7443"/>
    <w:rsid w:val="002A753F"/>
    <w:rsid w:val="002A7ECB"/>
    <w:rsid w:val="002A7F53"/>
    <w:rsid w:val="002B0C29"/>
    <w:rsid w:val="002B0F4A"/>
    <w:rsid w:val="002B1005"/>
    <w:rsid w:val="002B106A"/>
    <w:rsid w:val="002B1545"/>
    <w:rsid w:val="002B1751"/>
    <w:rsid w:val="002B17E8"/>
    <w:rsid w:val="002B1D01"/>
    <w:rsid w:val="002B208D"/>
    <w:rsid w:val="002B24B8"/>
    <w:rsid w:val="002B2A4E"/>
    <w:rsid w:val="002B2D53"/>
    <w:rsid w:val="002B2EA7"/>
    <w:rsid w:val="002B2EE2"/>
    <w:rsid w:val="002B2FCD"/>
    <w:rsid w:val="002B33CB"/>
    <w:rsid w:val="002B3404"/>
    <w:rsid w:val="002B3484"/>
    <w:rsid w:val="002B3DEF"/>
    <w:rsid w:val="002B3FEA"/>
    <w:rsid w:val="002B41B7"/>
    <w:rsid w:val="002B43D2"/>
    <w:rsid w:val="002B43DD"/>
    <w:rsid w:val="002B47CE"/>
    <w:rsid w:val="002B4C17"/>
    <w:rsid w:val="002B5852"/>
    <w:rsid w:val="002B5956"/>
    <w:rsid w:val="002B5A7E"/>
    <w:rsid w:val="002B5B2E"/>
    <w:rsid w:val="002B5F4F"/>
    <w:rsid w:val="002B6E54"/>
    <w:rsid w:val="002B7559"/>
    <w:rsid w:val="002B7810"/>
    <w:rsid w:val="002B7AE2"/>
    <w:rsid w:val="002B7EE6"/>
    <w:rsid w:val="002B7FE2"/>
    <w:rsid w:val="002C04D8"/>
    <w:rsid w:val="002C0648"/>
    <w:rsid w:val="002C07FD"/>
    <w:rsid w:val="002C0ACC"/>
    <w:rsid w:val="002C0CE8"/>
    <w:rsid w:val="002C0D87"/>
    <w:rsid w:val="002C1389"/>
    <w:rsid w:val="002C14BA"/>
    <w:rsid w:val="002C1981"/>
    <w:rsid w:val="002C1CAE"/>
    <w:rsid w:val="002C2247"/>
    <w:rsid w:val="002C2454"/>
    <w:rsid w:val="002C2735"/>
    <w:rsid w:val="002C2855"/>
    <w:rsid w:val="002C2A97"/>
    <w:rsid w:val="002C34F0"/>
    <w:rsid w:val="002C3E2C"/>
    <w:rsid w:val="002C411A"/>
    <w:rsid w:val="002C48A5"/>
    <w:rsid w:val="002C4D26"/>
    <w:rsid w:val="002C4D88"/>
    <w:rsid w:val="002C518B"/>
    <w:rsid w:val="002C56B7"/>
    <w:rsid w:val="002C5AAB"/>
    <w:rsid w:val="002C5DE3"/>
    <w:rsid w:val="002C60B6"/>
    <w:rsid w:val="002C611A"/>
    <w:rsid w:val="002C6328"/>
    <w:rsid w:val="002C63CA"/>
    <w:rsid w:val="002C6443"/>
    <w:rsid w:val="002C69B0"/>
    <w:rsid w:val="002C6FA8"/>
    <w:rsid w:val="002C7503"/>
    <w:rsid w:val="002C7550"/>
    <w:rsid w:val="002C77EB"/>
    <w:rsid w:val="002C7985"/>
    <w:rsid w:val="002C79BA"/>
    <w:rsid w:val="002D0022"/>
    <w:rsid w:val="002D069C"/>
    <w:rsid w:val="002D086A"/>
    <w:rsid w:val="002D0B8C"/>
    <w:rsid w:val="002D0C14"/>
    <w:rsid w:val="002D0F36"/>
    <w:rsid w:val="002D11C0"/>
    <w:rsid w:val="002D1AB5"/>
    <w:rsid w:val="002D1F45"/>
    <w:rsid w:val="002D1F8F"/>
    <w:rsid w:val="002D23A7"/>
    <w:rsid w:val="002D253B"/>
    <w:rsid w:val="002D26B4"/>
    <w:rsid w:val="002D29FC"/>
    <w:rsid w:val="002D2F40"/>
    <w:rsid w:val="002D3135"/>
    <w:rsid w:val="002D37BB"/>
    <w:rsid w:val="002D42B6"/>
    <w:rsid w:val="002D47F9"/>
    <w:rsid w:val="002D4B9D"/>
    <w:rsid w:val="002D4F93"/>
    <w:rsid w:val="002D5029"/>
    <w:rsid w:val="002D54A0"/>
    <w:rsid w:val="002D5B3D"/>
    <w:rsid w:val="002D5D09"/>
    <w:rsid w:val="002D5E49"/>
    <w:rsid w:val="002D6022"/>
    <w:rsid w:val="002D63A8"/>
    <w:rsid w:val="002D64C8"/>
    <w:rsid w:val="002D655B"/>
    <w:rsid w:val="002D698B"/>
    <w:rsid w:val="002D6C1B"/>
    <w:rsid w:val="002D6C6B"/>
    <w:rsid w:val="002D7003"/>
    <w:rsid w:val="002D71B8"/>
    <w:rsid w:val="002D787F"/>
    <w:rsid w:val="002D78D4"/>
    <w:rsid w:val="002D7B12"/>
    <w:rsid w:val="002D7CA5"/>
    <w:rsid w:val="002D7D5A"/>
    <w:rsid w:val="002D7D83"/>
    <w:rsid w:val="002D7DB6"/>
    <w:rsid w:val="002D7DC7"/>
    <w:rsid w:val="002D7F0C"/>
    <w:rsid w:val="002E0861"/>
    <w:rsid w:val="002E09BE"/>
    <w:rsid w:val="002E0A97"/>
    <w:rsid w:val="002E0E06"/>
    <w:rsid w:val="002E1609"/>
    <w:rsid w:val="002E1672"/>
    <w:rsid w:val="002E1BC5"/>
    <w:rsid w:val="002E1C3C"/>
    <w:rsid w:val="002E204F"/>
    <w:rsid w:val="002E2D64"/>
    <w:rsid w:val="002E337D"/>
    <w:rsid w:val="002E33AE"/>
    <w:rsid w:val="002E352D"/>
    <w:rsid w:val="002E35AB"/>
    <w:rsid w:val="002E374C"/>
    <w:rsid w:val="002E3A5F"/>
    <w:rsid w:val="002E418F"/>
    <w:rsid w:val="002E428E"/>
    <w:rsid w:val="002E44DB"/>
    <w:rsid w:val="002E46AA"/>
    <w:rsid w:val="002E46FD"/>
    <w:rsid w:val="002E5211"/>
    <w:rsid w:val="002E5344"/>
    <w:rsid w:val="002E5402"/>
    <w:rsid w:val="002E56FB"/>
    <w:rsid w:val="002E5793"/>
    <w:rsid w:val="002E5EDF"/>
    <w:rsid w:val="002E653A"/>
    <w:rsid w:val="002E66B3"/>
    <w:rsid w:val="002E6983"/>
    <w:rsid w:val="002E6D4A"/>
    <w:rsid w:val="002E70BB"/>
    <w:rsid w:val="002E73B3"/>
    <w:rsid w:val="002E77BB"/>
    <w:rsid w:val="002E78D7"/>
    <w:rsid w:val="002F09E5"/>
    <w:rsid w:val="002F0A47"/>
    <w:rsid w:val="002F0F22"/>
    <w:rsid w:val="002F0F49"/>
    <w:rsid w:val="002F1884"/>
    <w:rsid w:val="002F1950"/>
    <w:rsid w:val="002F20D2"/>
    <w:rsid w:val="002F2281"/>
    <w:rsid w:val="002F2366"/>
    <w:rsid w:val="002F33BC"/>
    <w:rsid w:val="002F3620"/>
    <w:rsid w:val="002F3636"/>
    <w:rsid w:val="002F3755"/>
    <w:rsid w:val="002F39BF"/>
    <w:rsid w:val="002F3B04"/>
    <w:rsid w:val="002F3C34"/>
    <w:rsid w:val="002F48F6"/>
    <w:rsid w:val="002F550D"/>
    <w:rsid w:val="002F5B74"/>
    <w:rsid w:val="002F624C"/>
    <w:rsid w:val="002F6937"/>
    <w:rsid w:val="002F6ABE"/>
    <w:rsid w:val="002F6BA3"/>
    <w:rsid w:val="002F6F5A"/>
    <w:rsid w:val="002F74BD"/>
    <w:rsid w:val="002F7572"/>
    <w:rsid w:val="002F770F"/>
    <w:rsid w:val="002F7ADF"/>
    <w:rsid w:val="00300432"/>
    <w:rsid w:val="003004A0"/>
    <w:rsid w:val="0030088F"/>
    <w:rsid w:val="00300D5E"/>
    <w:rsid w:val="00301B76"/>
    <w:rsid w:val="00301ED3"/>
    <w:rsid w:val="0030375D"/>
    <w:rsid w:val="00303AC4"/>
    <w:rsid w:val="003045D5"/>
    <w:rsid w:val="00304B5F"/>
    <w:rsid w:val="00304C99"/>
    <w:rsid w:val="00304DF6"/>
    <w:rsid w:val="003051C0"/>
    <w:rsid w:val="00305245"/>
    <w:rsid w:val="00305638"/>
    <w:rsid w:val="00305658"/>
    <w:rsid w:val="00305BD6"/>
    <w:rsid w:val="00305D33"/>
    <w:rsid w:val="00305F17"/>
    <w:rsid w:val="003064C4"/>
    <w:rsid w:val="00307624"/>
    <w:rsid w:val="003076FC"/>
    <w:rsid w:val="00307795"/>
    <w:rsid w:val="00307D9D"/>
    <w:rsid w:val="00307FF8"/>
    <w:rsid w:val="00310512"/>
    <w:rsid w:val="00310D5C"/>
    <w:rsid w:val="00310F18"/>
    <w:rsid w:val="00310FF0"/>
    <w:rsid w:val="00311515"/>
    <w:rsid w:val="003119C6"/>
    <w:rsid w:val="003120CF"/>
    <w:rsid w:val="003124F7"/>
    <w:rsid w:val="003128CF"/>
    <w:rsid w:val="00312EFA"/>
    <w:rsid w:val="00313387"/>
    <w:rsid w:val="003134AE"/>
    <w:rsid w:val="0031366A"/>
    <w:rsid w:val="00313B01"/>
    <w:rsid w:val="0031401F"/>
    <w:rsid w:val="003145A3"/>
    <w:rsid w:val="003148AA"/>
    <w:rsid w:val="00314A52"/>
    <w:rsid w:val="00314AE6"/>
    <w:rsid w:val="00314E4B"/>
    <w:rsid w:val="00314EF6"/>
    <w:rsid w:val="003152FD"/>
    <w:rsid w:val="003153FF"/>
    <w:rsid w:val="003161A4"/>
    <w:rsid w:val="003168F3"/>
    <w:rsid w:val="00316A54"/>
    <w:rsid w:val="00316AF6"/>
    <w:rsid w:val="003171AD"/>
    <w:rsid w:val="0031744B"/>
    <w:rsid w:val="00317473"/>
    <w:rsid w:val="003176E0"/>
    <w:rsid w:val="00317C06"/>
    <w:rsid w:val="00320138"/>
    <w:rsid w:val="0032026C"/>
    <w:rsid w:val="003208E5"/>
    <w:rsid w:val="00321036"/>
    <w:rsid w:val="00321457"/>
    <w:rsid w:val="003215B7"/>
    <w:rsid w:val="003216B2"/>
    <w:rsid w:val="00321C02"/>
    <w:rsid w:val="00321DF4"/>
    <w:rsid w:val="00321FFD"/>
    <w:rsid w:val="0032225F"/>
    <w:rsid w:val="003228DD"/>
    <w:rsid w:val="00322C5B"/>
    <w:rsid w:val="00323710"/>
    <w:rsid w:val="0032390D"/>
    <w:rsid w:val="00323A17"/>
    <w:rsid w:val="00323FB4"/>
    <w:rsid w:val="00324326"/>
    <w:rsid w:val="003245D4"/>
    <w:rsid w:val="00324ABF"/>
    <w:rsid w:val="00324CA9"/>
    <w:rsid w:val="00324FF6"/>
    <w:rsid w:val="00325ACA"/>
    <w:rsid w:val="00325BBF"/>
    <w:rsid w:val="00326091"/>
    <w:rsid w:val="00326277"/>
    <w:rsid w:val="00326638"/>
    <w:rsid w:val="003267B7"/>
    <w:rsid w:val="00327984"/>
    <w:rsid w:val="00327D54"/>
    <w:rsid w:val="0033027F"/>
    <w:rsid w:val="0033029C"/>
    <w:rsid w:val="003306FB"/>
    <w:rsid w:val="003308A9"/>
    <w:rsid w:val="00330AA2"/>
    <w:rsid w:val="00330C42"/>
    <w:rsid w:val="00330CB9"/>
    <w:rsid w:val="00331302"/>
    <w:rsid w:val="0033187F"/>
    <w:rsid w:val="003319F5"/>
    <w:rsid w:val="00331B5B"/>
    <w:rsid w:val="00331D4C"/>
    <w:rsid w:val="003324A5"/>
    <w:rsid w:val="00332519"/>
    <w:rsid w:val="00332630"/>
    <w:rsid w:val="00332796"/>
    <w:rsid w:val="00333197"/>
    <w:rsid w:val="00333787"/>
    <w:rsid w:val="00333900"/>
    <w:rsid w:val="00333D5B"/>
    <w:rsid w:val="0033494F"/>
    <w:rsid w:val="00334AA9"/>
    <w:rsid w:val="00334ACB"/>
    <w:rsid w:val="00334B20"/>
    <w:rsid w:val="0033517C"/>
    <w:rsid w:val="003352DF"/>
    <w:rsid w:val="003358DF"/>
    <w:rsid w:val="003365B5"/>
    <w:rsid w:val="0033663F"/>
    <w:rsid w:val="00336656"/>
    <w:rsid w:val="003366DB"/>
    <w:rsid w:val="00336D43"/>
    <w:rsid w:val="00336E5B"/>
    <w:rsid w:val="00337219"/>
    <w:rsid w:val="0033756E"/>
    <w:rsid w:val="00337AC3"/>
    <w:rsid w:val="00337CEB"/>
    <w:rsid w:val="00337FB5"/>
    <w:rsid w:val="00340159"/>
    <w:rsid w:val="003401AB"/>
    <w:rsid w:val="003401FB"/>
    <w:rsid w:val="003407DA"/>
    <w:rsid w:val="0034086D"/>
    <w:rsid w:val="003408E3"/>
    <w:rsid w:val="00341253"/>
    <w:rsid w:val="00341DBE"/>
    <w:rsid w:val="00341F07"/>
    <w:rsid w:val="00342AC3"/>
    <w:rsid w:val="00343041"/>
    <w:rsid w:val="00343318"/>
    <w:rsid w:val="0034377E"/>
    <w:rsid w:val="003448ED"/>
    <w:rsid w:val="00344CA7"/>
    <w:rsid w:val="00344DD8"/>
    <w:rsid w:val="00344EAD"/>
    <w:rsid w:val="00345141"/>
    <w:rsid w:val="0034575F"/>
    <w:rsid w:val="00345C3F"/>
    <w:rsid w:val="0034655D"/>
    <w:rsid w:val="00346B79"/>
    <w:rsid w:val="00346D7E"/>
    <w:rsid w:val="00346E76"/>
    <w:rsid w:val="00346FA4"/>
    <w:rsid w:val="00347100"/>
    <w:rsid w:val="003474EE"/>
    <w:rsid w:val="0034792A"/>
    <w:rsid w:val="00347ADF"/>
    <w:rsid w:val="00347D08"/>
    <w:rsid w:val="00347D34"/>
    <w:rsid w:val="00350294"/>
    <w:rsid w:val="003502AC"/>
    <w:rsid w:val="00350A1E"/>
    <w:rsid w:val="00350C0A"/>
    <w:rsid w:val="00350C68"/>
    <w:rsid w:val="00350CC2"/>
    <w:rsid w:val="00350E21"/>
    <w:rsid w:val="003514A1"/>
    <w:rsid w:val="003515EF"/>
    <w:rsid w:val="003519C9"/>
    <w:rsid w:val="0035227E"/>
    <w:rsid w:val="00352CCD"/>
    <w:rsid w:val="00352DB7"/>
    <w:rsid w:val="003532BE"/>
    <w:rsid w:val="00353497"/>
    <w:rsid w:val="003538D8"/>
    <w:rsid w:val="00353EB4"/>
    <w:rsid w:val="00354513"/>
    <w:rsid w:val="00354A41"/>
    <w:rsid w:val="00354D46"/>
    <w:rsid w:val="00355873"/>
    <w:rsid w:val="00355AD9"/>
    <w:rsid w:val="00355C28"/>
    <w:rsid w:val="003560EB"/>
    <w:rsid w:val="0035662B"/>
    <w:rsid w:val="00356B0B"/>
    <w:rsid w:val="00356F6D"/>
    <w:rsid w:val="003577C6"/>
    <w:rsid w:val="00357862"/>
    <w:rsid w:val="00357912"/>
    <w:rsid w:val="00357C12"/>
    <w:rsid w:val="003603B0"/>
    <w:rsid w:val="003603BA"/>
    <w:rsid w:val="003606B7"/>
    <w:rsid w:val="00360B5B"/>
    <w:rsid w:val="00361178"/>
    <w:rsid w:val="0036132F"/>
    <w:rsid w:val="00361738"/>
    <w:rsid w:val="003617CF"/>
    <w:rsid w:val="00361A61"/>
    <w:rsid w:val="00362339"/>
    <w:rsid w:val="00362873"/>
    <w:rsid w:val="00362888"/>
    <w:rsid w:val="00362B24"/>
    <w:rsid w:val="00362DB8"/>
    <w:rsid w:val="0036316A"/>
    <w:rsid w:val="003636C7"/>
    <w:rsid w:val="003640A0"/>
    <w:rsid w:val="003641F2"/>
    <w:rsid w:val="00364630"/>
    <w:rsid w:val="0036492E"/>
    <w:rsid w:val="00364988"/>
    <w:rsid w:val="00365049"/>
    <w:rsid w:val="003652D5"/>
    <w:rsid w:val="00365388"/>
    <w:rsid w:val="00365832"/>
    <w:rsid w:val="00365922"/>
    <w:rsid w:val="00365CB7"/>
    <w:rsid w:val="00365D23"/>
    <w:rsid w:val="003668DC"/>
    <w:rsid w:val="00366AB0"/>
    <w:rsid w:val="00366E3A"/>
    <w:rsid w:val="00366E6E"/>
    <w:rsid w:val="00366E81"/>
    <w:rsid w:val="00366F38"/>
    <w:rsid w:val="00366FFE"/>
    <w:rsid w:val="00367041"/>
    <w:rsid w:val="0036716E"/>
    <w:rsid w:val="003674CE"/>
    <w:rsid w:val="00367784"/>
    <w:rsid w:val="00367A82"/>
    <w:rsid w:val="00367B83"/>
    <w:rsid w:val="00367BE5"/>
    <w:rsid w:val="003702A3"/>
    <w:rsid w:val="00370729"/>
    <w:rsid w:val="00370D61"/>
    <w:rsid w:val="0037125B"/>
    <w:rsid w:val="00371509"/>
    <w:rsid w:val="00371860"/>
    <w:rsid w:val="0037194D"/>
    <w:rsid w:val="00371D06"/>
    <w:rsid w:val="00371D13"/>
    <w:rsid w:val="00373532"/>
    <w:rsid w:val="00373693"/>
    <w:rsid w:val="00373E4B"/>
    <w:rsid w:val="00374314"/>
    <w:rsid w:val="0037433E"/>
    <w:rsid w:val="0037448F"/>
    <w:rsid w:val="00374676"/>
    <w:rsid w:val="00374850"/>
    <w:rsid w:val="00374B3E"/>
    <w:rsid w:val="00374F17"/>
    <w:rsid w:val="003757D7"/>
    <w:rsid w:val="0037584E"/>
    <w:rsid w:val="00375A47"/>
    <w:rsid w:val="00375EC5"/>
    <w:rsid w:val="0037622A"/>
    <w:rsid w:val="0037626C"/>
    <w:rsid w:val="0037629A"/>
    <w:rsid w:val="003766B2"/>
    <w:rsid w:val="0037672C"/>
    <w:rsid w:val="003767E6"/>
    <w:rsid w:val="003769D3"/>
    <w:rsid w:val="00376ED4"/>
    <w:rsid w:val="00377175"/>
    <w:rsid w:val="00377337"/>
    <w:rsid w:val="003774C8"/>
    <w:rsid w:val="00377753"/>
    <w:rsid w:val="00377A66"/>
    <w:rsid w:val="003803C4"/>
    <w:rsid w:val="00380D74"/>
    <w:rsid w:val="00380F49"/>
    <w:rsid w:val="003812FD"/>
    <w:rsid w:val="00381BA2"/>
    <w:rsid w:val="00381DF9"/>
    <w:rsid w:val="00382111"/>
    <w:rsid w:val="0038234B"/>
    <w:rsid w:val="003825C8"/>
    <w:rsid w:val="0038261E"/>
    <w:rsid w:val="003829DB"/>
    <w:rsid w:val="00382A58"/>
    <w:rsid w:val="00382E31"/>
    <w:rsid w:val="003841E4"/>
    <w:rsid w:val="00384C16"/>
    <w:rsid w:val="00384CC3"/>
    <w:rsid w:val="00384EEF"/>
    <w:rsid w:val="00385032"/>
    <w:rsid w:val="00385512"/>
    <w:rsid w:val="00385887"/>
    <w:rsid w:val="00385A96"/>
    <w:rsid w:val="00385B47"/>
    <w:rsid w:val="00385CCC"/>
    <w:rsid w:val="00385CFC"/>
    <w:rsid w:val="0038614E"/>
    <w:rsid w:val="003862EB"/>
    <w:rsid w:val="00386EFD"/>
    <w:rsid w:val="003873A7"/>
    <w:rsid w:val="00387678"/>
    <w:rsid w:val="00387DFE"/>
    <w:rsid w:val="003902E2"/>
    <w:rsid w:val="00390918"/>
    <w:rsid w:val="00390E6C"/>
    <w:rsid w:val="00391160"/>
    <w:rsid w:val="0039172B"/>
    <w:rsid w:val="00391774"/>
    <w:rsid w:val="00391C70"/>
    <w:rsid w:val="00391E84"/>
    <w:rsid w:val="003922E3"/>
    <w:rsid w:val="003924B3"/>
    <w:rsid w:val="003925B0"/>
    <w:rsid w:val="00392EDE"/>
    <w:rsid w:val="00392FDD"/>
    <w:rsid w:val="00393737"/>
    <w:rsid w:val="00393C49"/>
    <w:rsid w:val="00393E99"/>
    <w:rsid w:val="00394097"/>
    <w:rsid w:val="00394C8D"/>
    <w:rsid w:val="00394F04"/>
    <w:rsid w:val="0039515C"/>
    <w:rsid w:val="0039544C"/>
    <w:rsid w:val="003958D2"/>
    <w:rsid w:val="00395C1C"/>
    <w:rsid w:val="003960FA"/>
    <w:rsid w:val="003961AD"/>
    <w:rsid w:val="003966E5"/>
    <w:rsid w:val="003968C0"/>
    <w:rsid w:val="00396B26"/>
    <w:rsid w:val="0039720A"/>
    <w:rsid w:val="003974A6"/>
    <w:rsid w:val="00397676"/>
    <w:rsid w:val="003979ED"/>
    <w:rsid w:val="00397EB3"/>
    <w:rsid w:val="003A02BA"/>
    <w:rsid w:val="003A0332"/>
    <w:rsid w:val="003A04BD"/>
    <w:rsid w:val="003A0983"/>
    <w:rsid w:val="003A0DF0"/>
    <w:rsid w:val="003A1100"/>
    <w:rsid w:val="003A11CB"/>
    <w:rsid w:val="003A20FF"/>
    <w:rsid w:val="003A218C"/>
    <w:rsid w:val="003A2428"/>
    <w:rsid w:val="003A24F8"/>
    <w:rsid w:val="003A2E47"/>
    <w:rsid w:val="003A2FC6"/>
    <w:rsid w:val="003A3A06"/>
    <w:rsid w:val="003A409C"/>
    <w:rsid w:val="003A48E7"/>
    <w:rsid w:val="003A5240"/>
    <w:rsid w:val="003A527A"/>
    <w:rsid w:val="003A52CD"/>
    <w:rsid w:val="003A546E"/>
    <w:rsid w:val="003A576D"/>
    <w:rsid w:val="003A57E8"/>
    <w:rsid w:val="003A5B7B"/>
    <w:rsid w:val="003A5C4A"/>
    <w:rsid w:val="003A5EDA"/>
    <w:rsid w:val="003A7035"/>
    <w:rsid w:val="003A7091"/>
    <w:rsid w:val="003A715F"/>
    <w:rsid w:val="003A7831"/>
    <w:rsid w:val="003A7D1C"/>
    <w:rsid w:val="003A7DD8"/>
    <w:rsid w:val="003A7E71"/>
    <w:rsid w:val="003B0236"/>
    <w:rsid w:val="003B04F8"/>
    <w:rsid w:val="003B0548"/>
    <w:rsid w:val="003B0AD8"/>
    <w:rsid w:val="003B0CC7"/>
    <w:rsid w:val="003B0CE9"/>
    <w:rsid w:val="003B0F18"/>
    <w:rsid w:val="003B1064"/>
    <w:rsid w:val="003B16B2"/>
    <w:rsid w:val="003B1E8E"/>
    <w:rsid w:val="003B22E9"/>
    <w:rsid w:val="003B2594"/>
    <w:rsid w:val="003B28D4"/>
    <w:rsid w:val="003B28EB"/>
    <w:rsid w:val="003B2F5F"/>
    <w:rsid w:val="003B30E3"/>
    <w:rsid w:val="003B33F6"/>
    <w:rsid w:val="003B347B"/>
    <w:rsid w:val="003B38C4"/>
    <w:rsid w:val="003B3AF3"/>
    <w:rsid w:val="003B5203"/>
    <w:rsid w:val="003B5470"/>
    <w:rsid w:val="003B560D"/>
    <w:rsid w:val="003B591E"/>
    <w:rsid w:val="003B5BFE"/>
    <w:rsid w:val="003B5D44"/>
    <w:rsid w:val="003B5F2F"/>
    <w:rsid w:val="003B5F5F"/>
    <w:rsid w:val="003B62B4"/>
    <w:rsid w:val="003B6B17"/>
    <w:rsid w:val="003B6B58"/>
    <w:rsid w:val="003B7250"/>
    <w:rsid w:val="003B7C15"/>
    <w:rsid w:val="003B7FAC"/>
    <w:rsid w:val="003C0286"/>
    <w:rsid w:val="003C04AF"/>
    <w:rsid w:val="003C05A3"/>
    <w:rsid w:val="003C063E"/>
    <w:rsid w:val="003C0C90"/>
    <w:rsid w:val="003C1098"/>
    <w:rsid w:val="003C12FD"/>
    <w:rsid w:val="003C13CB"/>
    <w:rsid w:val="003C1518"/>
    <w:rsid w:val="003C2052"/>
    <w:rsid w:val="003C24A2"/>
    <w:rsid w:val="003C264A"/>
    <w:rsid w:val="003C2CB1"/>
    <w:rsid w:val="003C3040"/>
    <w:rsid w:val="003C30C5"/>
    <w:rsid w:val="003C3394"/>
    <w:rsid w:val="003C3767"/>
    <w:rsid w:val="003C4834"/>
    <w:rsid w:val="003C4A63"/>
    <w:rsid w:val="003C4DE3"/>
    <w:rsid w:val="003C4F7E"/>
    <w:rsid w:val="003C50CF"/>
    <w:rsid w:val="003C52BE"/>
    <w:rsid w:val="003C5351"/>
    <w:rsid w:val="003C5402"/>
    <w:rsid w:val="003C5687"/>
    <w:rsid w:val="003C59F4"/>
    <w:rsid w:val="003C5FAA"/>
    <w:rsid w:val="003C62A6"/>
    <w:rsid w:val="003C72DF"/>
    <w:rsid w:val="003C7445"/>
    <w:rsid w:val="003C7466"/>
    <w:rsid w:val="003D042F"/>
    <w:rsid w:val="003D0E5A"/>
    <w:rsid w:val="003D0FB0"/>
    <w:rsid w:val="003D1106"/>
    <w:rsid w:val="003D1314"/>
    <w:rsid w:val="003D1BDD"/>
    <w:rsid w:val="003D1FA1"/>
    <w:rsid w:val="003D2139"/>
    <w:rsid w:val="003D2207"/>
    <w:rsid w:val="003D243A"/>
    <w:rsid w:val="003D254C"/>
    <w:rsid w:val="003D2C9D"/>
    <w:rsid w:val="003D2ECF"/>
    <w:rsid w:val="003D33B5"/>
    <w:rsid w:val="003D3762"/>
    <w:rsid w:val="003D3AA1"/>
    <w:rsid w:val="003D41AF"/>
    <w:rsid w:val="003D4C99"/>
    <w:rsid w:val="003D5660"/>
    <w:rsid w:val="003D5676"/>
    <w:rsid w:val="003D58DC"/>
    <w:rsid w:val="003D5C4E"/>
    <w:rsid w:val="003D5F04"/>
    <w:rsid w:val="003D60E4"/>
    <w:rsid w:val="003D6225"/>
    <w:rsid w:val="003D62B1"/>
    <w:rsid w:val="003D62D0"/>
    <w:rsid w:val="003D6C22"/>
    <w:rsid w:val="003D6DB6"/>
    <w:rsid w:val="003D7FEA"/>
    <w:rsid w:val="003E0200"/>
    <w:rsid w:val="003E0338"/>
    <w:rsid w:val="003E04CA"/>
    <w:rsid w:val="003E0A98"/>
    <w:rsid w:val="003E0DA4"/>
    <w:rsid w:val="003E1105"/>
    <w:rsid w:val="003E125D"/>
    <w:rsid w:val="003E128E"/>
    <w:rsid w:val="003E1632"/>
    <w:rsid w:val="003E18EE"/>
    <w:rsid w:val="003E1A99"/>
    <w:rsid w:val="003E1AFF"/>
    <w:rsid w:val="003E1DBB"/>
    <w:rsid w:val="003E22E0"/>
    <w:rsid w:val="003E248C"/>
    <w:rsid w:val="003E288D"/>
    <w:rsid w:val="003E302B"/>
    <w:rsid w:val="003E309C"/>
    <w:rsid w:val="003E3490"/>
    <w:rsid w:val="003E40A0"/>
    <w:rsid w:val="003E4539"/>
    <w:rsid w:val="003E49FE"/>
    <w:rsid w:val="003E4A2D"/>
    <w:rsid w:val="003E5476"/>
    <w:rsid w:val="003E5696"/>
    <w:rsid w:val="003E5780"/>
    <w:rsid w:val="003E58CF"/>
    <w:rsid w:val="003E60E2"/>
    <w:rsid w:val="003E6773"/>
    <w:rsid w:val="003E6802"/>
    <w:rsid w:val="003E6F2D"/>
    <w:rsid w:val="003E75EA"/>
    <w:rsid w:val="003E787D"/>
    <w:rsid w:val="003E7C22"/>
    <w:rsid w:val="003F01AA"/>
    <w:rsid w:val="003F07BC"/>
    <w:rsid w:val="003F095A"/>
    <w:rsid w:val="003F099F"/>
    <w:rsid w:val="003F09B2"/>
    <w:rsid w:val="003F0BED"/>
    <w:rsid w:val="003F0F94"/>
    <w:rsid w:val="003F15B9"/>
    <w:rsid w:val="003F16AD"/>
    <w:rsid w:val="003F1DF2"/>
    <w:rsid w:val="003F2C2E"/>
    <w:rsid w:val="003F2D21"/>
    <w:rsid w:val="003F2EDE"/>
    <w:rsid w:val="003F2EE7"/>
    <w:rsid w:val="003F30DA"/>
    <w:rsid w:val="003F3AFA"/>
    <w:rsid w:val="003F3B06"/>
    <w:rsid w:val="003F3B62"/>
    <w:rsid w:val="003F3D41"/>
    <w:rsid w:val="003F42B2"/>
    <w:rsid w:val="003F452F"/>
    <w:rsid w:val="003F4919"/>
    <w:rsid w:val="003F4975"/>
    <w:rsid w:val="003F506E"/>
    <w:rsid w:val="003F50BF"/>
    <w:rsid w:val="003F540B"/>
    <w:rsid w:val="003F57E1"/>
    <w:rsid w:val="003F5AF6"/>
    <w:rsid w:val="003F5B9F"/>
    <w:rsid w:val="003F5C91"/>
    <w:rsid w:val="003F6593"/>
    <w:rsid w:val="003F672E"/>
    <w:rsid w:val="003F67AF"/>
    <w:rsid w:val="003F6ADB"/>
    <w:rsid w:val="003F6DF6"/>
    <w:rsid w:val="003F6ED4"/>
    <w:rsid w:val="003F7607"/>
    <w:rsid w:val="003F79F9"/>
    <w:rsid w:val="003F7A09"/>
    <w:rsid w:val="003F7F15"/>
    <w:rsid w:val="00400754"/>
    <w:rsid w:val="00400BC5"/>
    <w:rsid w:val="00400D5C"/>
    <w:rsid w:val="004010A1"/>
    <w:rsid w:val="00401291"/>
    <w:rsid w:val="00401483"/>
    <w:rsid w:val="0040160F"/>
    <w:rsid w:val="00401BFD"/>
    <w:rsid w:val="00401E42"/>
    <w:rsid w:val="00402256"/>
    <w:rsid w:val="00402C7A"/>
    <w:rsid w:val="00403682"/>
    <w:rsid w:val="00403855"/>
    <w:rsid w:val="00403A44"/>
    <w:rsid w:val="00404507"/>
    <w:rsid w:val="004045CB"/>
    <w:rsid w:val="004045E9"/>
    <w:rsid w:val="00404D1D"/>
    <w:rsid w:val="0040503D"/>
    <w:rsid w:val="00405604"/>
    <w:rsid w:val="00405846"/>
    <w:rsid w:val="00405B0D"/>
    <w:rsid w:val="004065D4"/>
    <w:rsid w:val="0040688F"/>
    <w:rsid w:val="004068DB"/>
    <w:rsid w:val="00407019"/>
    <w:rsid w:val="004072C7"/>
    <w:rsid w:val="004074AB"/>
    <w:rsid w:val="004076F2"/>
    <w:rsid w:val="00407766"/>
    <w:rsid w:val="0040792A"/>
    <w:rsid w:val="00407BFE"/>
    <w:rsid w:val="00407C89"/>
    <w:rsid w:val="00407CFF"/>
    <w:rsid w:val="00407D7F"/>
    <w:rsid w:val="00407DCE"/>
    <w:rsid w:val="00407E95"/>
    <w:rsid w:val="00410358"/>
    <w:rsid w:val="00410AC2"/>
    <w:rsid w:val="00411515"/>
    <w:rsid w:val="00411567"/>
    <w:rsid w:val="00411760"/>
    <w:rsid w:val="004127CF"/>
    <w:rsid w:val="00412806"/>
    <w:rsid w:val="004128EC"/>
    <w:rsid w:val="0041338E"/>
    <w:rsid w:val="00413627"/>
    <w:rsid w:val="004137C2"/>
    <w:rsid w:val="00413C77"/>
    <w:rsid w:val="00413E0D"/>
    <w:rsid w:val="00414169"/>
    <w:rsid w:val="004147CD"/>
    <w:rsid w:val="00414CFE"/>
    <w:rsid w:val="00415492"/>
    <w:rsid w:val="0041562A"/>
    <w:rsid w:val="00415905"/>
    <w:rsid w:val="00415CB8"/>
    <w:rsid w:val="00415EF8"/>
    <w:rsid w:val="0041652E"/>
    <w:rsid w:val="004169B5"/>
    <w:rsid w:val="00416B47"/>
    <w:rsid w:val="00416F7F"/>
    <w:rsid w:val="0041706D"/>
    <w:rsid w:val="004170B2"/>
    <w:rsid w:val="0041725A"/>
    <w:rsid w:val="0041781F"/>
    <w:rsid w:val="00417995"/>
    <w:rsid w:val="0042024E"/>
    <w:rsid w:val="00420433"/>
    <w:rsid w:val="00420846"/>
    <w:rsid w:val="00420D63"/>
    <w:rsid w:val="00421F25"/>
    <w:rsid w:val="0042290C"/>
    <w:rsid w:val="004229E5"/>
    <w:rsid w:val="00422AFF"/>
    <w:rsid w:val="00422BDA"/>
    <w:rsid w:val="0042339A"/>
    <w:rsid w:val="00423726"/>
    <w:rsid w:val="00424818"/>
    <w:rsid w:val="00424A4D"/>
    <w:rsid w:val="00424B27"/>
    <w:rsid w:val="00424B6C"/>
    <w:rsid w:val="00424C77"/>
    <w:rsid w:val="00424D38"/>
    <w:rsid w:val="00424F3E"/>
    <w:rsid w:val="00425226"/>
    <w:rsid w:val="0042617E"/>
    <w:rsid w:val="004263EA"/>
    <w:rsid w:val="00426547"/>
    <w:rsid w:val="00427762"/>
    <w:rsid w:val="004278D4"/>
    <w:rsid w:val="00427C49"/>
    <w:rsid w:val="00427E08"/>
    <w:rsid w:val="004300C9"/>
    <w:rsid w:val="0043041E"/>
    <w:rsid w:val="00430B28"/>
    <w:rsid w:val="00430EA5"/>
    <w:rsid w:val="00431510"/>
    <w:rsid w:val="00431770"/>
    <w:rsid w:val="004321DD"/>
    <w:rsid w:val="004325BD"/>
    <w:rsid w:val="0043292B"/>
    <w:rsid w:val="00432A88"/>
    <w:rsid w:val="00432AB7"/>
    <w:rsid w:val="00432D8B"/>
    <w:rsid w:val="00433244"/>
    <w:rsid w:val="0043327D"/>
    <w:rsid w:val="00433690"/>
    <w:rsid w:val="00433969"/>
    <w:rsid w:val="00434070"/>
    <w:rsid w:val="004345B4"/>
    <w:rsid w:val="00434ACD"/>
    <w:rsid w:val="00434FBC"/>
    <w:rsid w:val="004352FB"/>
    <w:rsid w:val="00435689"/>
    <w:rsid w:val="0043597A"/>
    <w:rsid w:val="0043612E"/>
    <w:rsid w:val="004361DA"/>
    <w:rsid w:val="004362A7"/>
    <w:rsid w:val="0043687C"/>
    <w:rsid w:val="00436CF5"/>
    <w:rsid w:val="004377A9"/>
    <w:rsid w:val="00437CD8"/>
    <w:rsid w:val="004400FB"/>
    <w:rsid w:val="00440276"/>
    <w:rsid w:val="00440408"/>
    <w:rsid w:val="00440B03"/>
    <w:rsid w:val="00440D0D"/>
    <w:rsid w:val="00440D78"/>
    <w:rsid w:val="00440DF8"/>
    <w:rsid w:val="00440EBF"/>
    <w:rsid w:val="00441A5A"/>
    <w:rsid w:val="0044263C"/>
    <w:rsid w:val="00442665"/>
    <w:rsid w:val="004426D2"/>
    <w:rsid w:val="004429BA"/>
    <w:rsid w:val="00442EFC"/>
    <w:rsid w:val="00443143"/>
    <w:rsid w:val="00443191"/>
    <w:rsid w:val="004435DE"/>
    <w:rsid w:val="00443779"/>
    <w:rsid w:val="00443A55"/>
    <w:rsid w:val="00443C5C"/>
    <w:rsid w:val="00443EF6"/>
    <w:rsid w:val="00443EFC"/>
    <w:rsid w:val="00444134"/>
    <w:rsid w:val="0044447E"/>
    <w:rsid w:val="00444BC7"/>
    <w:rsid w:val="00444D75"/>
    <w:rsid w:val="00444F3D"/>
    <w:rsid w:val="00445087"/>
    <w:rsid w:val="0044520A"/>
    <w:rsid w:val="00445432"/>
    <w:rsid w:val="00445CE0"/>
    <w:rsid w:val="004460A0"/>
    <w:rsid w:val="0044644D"/>
    <w:rsid w:val="004465AE"/>
    <w:rsid w:val="004465AF"/>
    <w:rsid w:val="0044685B"/>
    <w:rsid w:val="00446954"/>
    <w:rsid w:val="00447155"/>
    <w:rsid w:val="0044757E"/>
    <w:rsid w:val="00450062"/>
    <w:rsid w:val="00450758"/>
    <w:rsid w:val="00450BF8"/>
    <w:rsid w:val="00450E22"/>
    <w:rsid w:val="00450FC0"/>
    <w:rsid w:val="00451023"/>
    <w:rsid w:val="004515AC"/>
    <w:rsid w:val="00451640"/>
    <w:rsid w:val="00451A8A"/>
    <w:rsid w:val="004520AF"/>
    <w:rsid w:val="00452500"/>
    <w:rsid w:val="00452DF3"/>
    <w:rsid w:val="00453054"/>
    <w:rsid w:val="0045327F"/>
    <w:rsid w:val="004533A3"/>
    <w:rsid w:val="00453F5C"/>
    <w:rsid w:val="004546F7"/>
    <w:rsid w:val="0045491E"/>
    <w:rsid w:val="00454A81"/>
    <w:rsid w:val="00454B98"/>
    <w:rsid w:val="00454D9C"/>
    <w:rsid w:val="00454E73"/>
    <w:rsid w:val="0045544A"/>
    <w:rsid w:val="004557D7"/>
    <w:rsid w:val="004560A2"/>
    <w:rsid w:val="0045675B"/>
    <w:rsid w:val="004567D5"/>
    <w:rsid w:val="00456905"/>
    <w:rsid w:val="004573E3"/>
    <w:rsid w:val="0045745D"/>
    <w:rsid w:val="00457913"/>
    <w:rsid w:val="0046029D"/>
    <w:rsid w:val="00460338"/>
    <w:rsid w:val="00460564"/>
    <w:rsid w:val="004609D2"/>
    <w:rsid w:val="0046189B"/>
    <w:rsid w:val="004623F2"/>
    <w:rsid w:val="00462778"/>
    <w:rsid w:val="00462A06"/>
    <w:rsid w:val="00462C25"/>
    <w:rsid w:val="004632BB"/>
    <w:rsid w:val="004633A7"/>
    <w:rsid w:val="004636F4"/>
    <w:rsid w:val="00463D2D"/>
    <w:rsid w:val="00463DF5"/>
    <w:rsid w:val="0046428C"/>
    <w:rsid w:val="00464916"/>
    <w:rsid w:val="00464AEA"/>
    <w:rsid w:val="00464BB3"/>
    <w:rsid w:val="00464C81"/>
    <w:rsid w:val="004656D7"/>
    <w:rsid w:val="00465731"/>
    <w:rsid w:val="004657DB"/>
    <w:rsid w:val="00465C9D"/>
    <w:rsid w:val="00465D9B"/>
    <w:rsid w:val="0046671C"/>
    <w:rsid w:val="0046697E"/>
    <w:rsid w:val="00466E5A"/>
    <w:rsid w:val="00466E7C"/>
    <w:rsid w:val="0046719D"/>
    <w:rsid w:val="004671E1"/>
    <w:rsid w:val="0046739F"/>
    <w:rsid w:val="0046750B"/>
    <w:rsid w:val="00467611"/>
    <w:rsid w:val="00467788"/>
    <w:rsid w:val="00467FBC"/>
    <w:rsid w:val="004702CD"/>
    <w:rsid w:val="00470545"/>
    <w:rsid w:val="0047057E"/>
    <w:rsid w:val="0047063A"/>
    <w:rsid w:val="00470831"/>
    <w:rsid w:val="00470A05"/>
    <w:rsid w:val="004712CA"/>
    <w:rsid w:val="004714A9"/>
    <w:rsid w:val="00471B84"/>
    <w:rsid w:val="00471D9D"/>
    <w:rsid w:val="00471DA5"/>
    <w:rsid w:val="00471FFC"/>
    <w:rsid w:val="004721C9"/>
    <w:rsid w:val="0047225C"/>
    <w:rsid w:val="00472889"/>
    <w:rsid w:val="0047303C"/>
    <w:rsid w:val="00473407"/>
    <w:rsid w:val="004738A4"/>
    <w:rsid w:val="0047393C"/>
    <w:rsid w:val="00473A77"/>
    <w:rsid w:val="00474493"/>
    <w:rsid w:val="00474641"/>
    <w:rsid w:val="004746FE"/>
    <w:rsid w:val="004747BF"/>
    <w:rsid w:val="00474A38"/>
    <w:rsid w:val="00475445"/>
    <w:rsid w:val="00475A6D"/>
    <w:rsid w:val="00475BE6"/>
    <w:rsid w:val="00475F0F"/>
    <w:rsid w:val="00475F88"/>
    <w:rsid w:val="00476226"/>
    <w:rsid w:val="004762C1"/>
    <w:rsid w:val="004763B2"/>
    <w:rsid w:val="004768A1"/>
    <w:rsid w:val="00476D38"/>
    <w:rsid w:val="0047700F"/>
    <w:rsid w:val="00477C9F"/>
    <w:rsid w:val="00477D93"/>
    <w:rsid w:val="00480212"/>
    <w:rsid w:val="004806F3"/>
    <w:rsid w:val="004808AE"/>
    <w:rsid w:val="0048114E"/>
    <w:rsid w:val="00481322"/>
    <w:rsid w:val="004815E7"/>
    <w:rsid w:val="00481C18"/>
    <w:rsid w:val="004822EA"/>
    <w:rsid w:val="004823EB"/>
    <w:rsid w:val="004826A3"/>
    <w:rsid w:val="004828CA"/>
    <w:rsid w:val="00482B04"/>
    <w:rsid w:val="00482DB6"/>
    <w:rsid w:val="00482FC1"/>
    <w:rsid w:val="0048317C"/>
    <w:rsid w:val="004832E9"/>
    <w:rsid w:val="0048338C"/>
    <w:rsid w:val="004835A9"/>
    <w:rsid w:val="004836B3"/>
    <w:rsid w:val="00483935"/>
    <w:rsid w:val="00483B16"/>
    <w:rsid w:val="00483D7A"/>
    <w:rsid w:val="00483F05"/>
    <w:rsid w:val="004844CD"/>
    <w:rsid w:val="0048486A"/>
    <w:rsid w:val="00485AC1"/>
    <w:rsid w:val="004860E4"/>
    <w:rsid w:val="004866B8"/>
    <w:rsid w:val="004866EF"/>
    <w:rsid w:val="0048695F"/>
    <w:rsid w:val="00486F77"/>
    <w:rsid w:val="00487367"/>
    <w:rsid w:val="00487857"/>
    <w:rsid w:val="00487950"/>
    <w:rsid w:val="00487A45"/>
    <w:rsid w:val="00487E0F"/>
    <w:rsid w:val="004901F7"/>
    <w:rsid w:val="0049026A"/>
    <w:rsid w:val="00490B85"/>
    <w:rsid w:val="00490C19"/>
    <w:rsid w:val="00490C55"/>
    <w:rsid w:val="00490D8C"/>
    <w:rsid w:val="00490E44"/>
    <w:rsid w:val="004912AA"/>
    <w:rsid w:val="004925A5"/>
    <w:rsid w:val="004929E3"/>
    <w:rsid w:val="00492E38"/>
    <w:rsid w:val="00492F8B"/>
    <w:rsid w:val="004930FB"/>
    <w:rsid w:val="00493105"/>
    <w:rsid w:val="00493231"/>
    <w:rsid w:val="00493243"/>
    <w:rsid w:val="0049344D"/>
    <w:rsid w:val="00493B43"/>
    <w:rsid w:val="00493E40"/>
    <w:rsid w:val="0049409C"/>
    <w:rsid w:val="004940AC"/>
    <w:rsid w:val="00494369"/>
    <w:rsid w:val="00494705"/>
    <w:rsid w:val="0049478F"/>
    <w:rsid w:val="00494BA6"/>
    <w:rsid w:val="0049509C"/>
    <w:rsid w:val="004953ED"/>
    <w:rsid w:val="004956BC"/>
    <w:rsid w:val="00496D46"/>
    <w:rsid w:val="00496E1C"/>
    <w:rsid w:val="00496E38"/>
    <w:rsid w:val="0049746F"/>
    <w:rsid w:val="0049760D"/>
    <w:rsid w:val="004976A9"/>
    <w:rsid w:val="00497921"/>
    <w:rsid w:val="00497D01"/>
    <w:rsid w:val="004A0288"/>
    <w:rsid w:val="004A0707"/>
    <w:rsid w:val="004A0C40"/>
    <w:rsid w:val="004A0CFC"/>
    <w:rsid w:val="004A1046"/>
    <w:rsid w:val="004A12EC"/>
    <w:rsid w:val="004A13C2"/>
    <w:rsid w:val="004A1E00"/>
    <w:rsid w:val="004A2140"/>
    <w:rsid w:val="004A27F8"/>
    <w:rsid w:val="004A29C2"/>
    <w:rsid w:val="004A2B8A"/>
    <w:rsid w:val="004A2C93"/>
    <w:rsid w:val="004A3014"/>
    <w:rsid w:val="004A3086"/>
    <w:rsid w:val="004A3A64"/>
    <w:rsid w:val="004A3BCA"/>
    <w:rsid w:val="004A44D6"/>
    <w:rsid w:val="004A4577"/>
    <w:rsid w:val="004A4756"/>
    <w:rsid w:val="004A4786"/>
    <w:rsid w:val="004A4DC2"/>
    <w:rsid w:val="004A5331"/>
    <w:rsid w:val="004A5335"/>
    <w:rsid w:val="004A589F"/>
    <w:rsid w:val="004A63FE"/>
    <w:rsid w:val="004A6E43"/>
    <w:rsid w:val="004A6E4A"/>
    <w:rsid w:val="004B0410"/>
    <w:rsid w:val="004B08FD"/>
    <w:rsid w:val="004B0BF9"/>
    <w:rsid w:val="004B0C7F"/>
    <w:rsid w:val="004B0DD9"/>
    <w:rsid w:val="004B10BB"/>
    <w:rsid w:val="004B1312"/>
    <w:rsid w:val="004B14FE"/>
    <w:rsid w:val="004B1BEF"/>
    <w:rsid w:val="004B1EEC"/>
    <w:rsid w:val="004B2216"/>
    <w:rsid w:val="004B23A4"/>
    <w:rsid w:val="004B2980"/>
    <w:rsid w:val="004B2D4A"/>
    <w:rsid w:val="004B2F4B"/>
    <w:rsid w:val="004B3284"/>
    <w:rsid w:val="004B3317"/>
    <w:rsid w:val="004B4991"/>
    <w:rsid w:val="004B4AC4"/>
    <w:rsid w:val="004B4F30"/>
    <w:rsid w:val="004B50A1"/>
    <w:rsid w:val="004B52C4"/>
    <w:rsid w:val="004B534D"/>
    <w:rsid w:val="004B5BB9"/>
    <w:rsid w:val="004B6453"/>
    <w:rsid w:val="004B66B8"/>
    <w:rsid w:val="004B67BA"/>
    <w:rsid w:val="004B755B"/>
    <w:rsid w:val="004B7E18"/>
    <w:rsid w:val="004C03AA"/>
    <w:rsid w:val="004C03E7"/>
    <w:rsid w:val="004C082C"/>
    <w:rsid w:val="004C0A91"/>
    <w:rsid w:val="004C0B31"/>
    <w:rsid w:val="004C0DB2"/>
    <w:rsid w:val="004C11F1"/>
    <w:rsid w:val="004C1807"/>
    <w:rsid w:val="004C1A4C"/>
    <w:rsid w:val="004C1B04"/>
    <w:rsid w:val="004C1F4C"/>
    <w:rsid w:val="004C2A6E"/>
    <w:rsid w:val="004C2C3A"/>
    <w:rsid w:val="004C2D0B"/>
    <w:rsid w:val="004C2D80"/>
    <w:rsid w:val="004C2F59"/>
    <w:rsid w:val="004C345C"/>
    <w:rsid w:val="004C354B"/>
    <w:rsid w:val="004C36AA"/>
    <w:rsid w:val="004C390A"/>
    <w:rsid w:val="004C3F1D"/>
    <w:rsid w:val="004C46E9"/>
    <w:rsid w:val="004C4BB6"/>
    <w:rsid w:val="004C4D94"/>
    <w:rsid w:val="004C5342"/>
    <w:rsid w:val="004C5C54"/>
    <w:rsid w:val="004C5D37"/>
    <w:rsid w:val="004C5E1E"/>
    <w:rsid w:val="004C5FEA"/>
    <w:rsid w:val="004C6389"/>
    <w:rsid w:val="004C6A32"/>
    <w:rsid w:val="004C6D1E"/>
    <w:rsid w:val="004C6E0E"/>
    <w:rsid w:val="004C6FC8"/>
    <w:rsid w:val="004C7519"/>
    <w:rsid w:val="004C765A"/>
    <w:rsid w:val="004C79D8"/>
    <w:rsid w:val="004C7AE5"/>
    <w:rsid w:val="004D0D4C"/>
    <w:rsid w:val="004D111D"/>
    <w:rsid w:val="004D1443"/>
    <w:rsid w:val="004D1763"/>
    <w:rsid w:val="004D17E4"/>
    <w:rsid w:val="004D198C"/>
    <w:rsid w:val="004D19EA"/>
    <w:rsid w:val="004D19EC"/>
    <w:rsid w:val="004D1D2B"/>
    <w:rsid w:val="004D1E4E"/>
    <w:rsid w:val="004D2005"/>
    <w:rsid w:val="004D2324"/>
    <w:rsid w:val="004D25A8"/>
    <w:rsid w:val="004D2C54"/>
    <w:rsid w:val="004D3CC9"/>
    <w:rsid w:val="004D3EA0"/>
    <w:rsid w:val="004D401A"/>
    <w:rsid w:val="004D417B"/>
    <w:rsid w:val="004D4250"/>
    <w:rsid w:val="004D4482"/>
    <w:rsid w:val="004D451E"/>
    <w:rsid w:val="004D4862"/>
    <w:rsid w:val="004D486A"/>
    <w:rsid w:val="004D5073"/>
    <w:rsid w:val="004D55E3"/>
    <w:rsid w:val="004D5644"/>
    <w:rsid w:val="004D5B13"/>
    <w:rsid w:val="004D5C68"/>
    <w:rsid w:val="004D5CAD"/>
    <w:rsid w:val="004D6176"/>
    <w:rsid w:val="004D638D"/>
    <w:rsid w:val="004D6BCF"/>
    <w:rsid w:val="004D7002"/>
    <w:rsid w:val="004D7059"/>
    <w:rsid w:val="004D7343"/>
    <w:rsid w:val="004D74DC"/>
    <w:rsid w:val="004D79CE"/>
    <w:rsid w:val="004E0843"/>
    <w:rsid w:val="004E0B76"/>
    <w:rsid w:val="004E0BE1"/>
    <w:rsid w:val="004E104A"/>
    <w:rsid w:val="004E1072"/>
    <w:rsid w:val="004E17CC"/>
    <w:rsid w:val="004E19E5"/>
    <w:rsid w:val="004E1D46"/>
    <w:rsid w:val="004E1EA5"/>
    <w:rsid w:val="004E25D1"/>
    <w:rsid w:val="004E25F4"/>
    <w:rsid w:val="004E26E4"/>
    <w:rsid w:val="004E293C"/>
    <w:rsid w:val="004E3629"/>
    <w:rsid w:val="004E369C"/>
    <w:rsid w:val="004E38D3"/>
    <w:rsid w:val="004E3DD2"/>
    <w:rsid w:val="004E4010"/>
    <w:rsid w:val="004E4272"/>
    <w:rsid w:val="004E4B56"/>
    <w:rsid w:val="004E4D3C"/>
    <w:rsid w:val="004E4E60"/>
    <w:rsid w:val="004E4EFF"/>
    <w:rsid w:val="004E5568"/>
    <w:rsid w:val="004E59EE"/>
    <w:rsid w:val="004E59F4"/>
    <w:rsid w:val="004E6003"/>
    <w:rsid w:val="004E6193"/>
    <w:rsid w:val="004E6405"/>
    <w:rsid w:val="004E6406"/>
    <w:rsid w:val="004E6728"/>
    <w:rsid w:val="004E6820"/>
    <w:rsid w:val="004E6887"/>
    <w:rsid w:val="004E68A7"/>
    <w:rsid w:val="004E68AE"/>
    <w:rsid w:val="004E698A"/>
    <w:rsid w:val="004E6A2C"/>
    <w:rsid w:val="004E6B11"/>
    <w:rsid w:val="004E6B34"/>
    <w:rsid w:val="004E6B9B"/>
    <w:rsid w:val="004E6E64"/>
    <w:rsid w:val="004E784A"/>
    <w:rsid w:val="004E7EF5"/>
    <w:rsid w:val="004F0297"/>
    <w:rsid w:val="004F03DB"/>
    <w:rsid w:val="004F051E"/>
    <w:rsid w:val="004F05A1"/>
    <w:rsid w:val="004F0B0C"/>
    <w:rsid w:val="004F0D80"/>
    <w:rsid w:val="004F10AC"/>
    <w:rsid w:val="004F14EB"/>
    <w:rsid w:val="004F16DE"/>
    <w:rsid w:val="004F171F"/>
    <w:rsid w:val="004F19C9"/>
    <w:rsid w:val="004F19F9"/>
    <w:rsid w:val="004F2755"/>
    <w:rsid w:val="004F2CEC"/>
    <w:rsid w:val="004F2ED0"/>
    <w:rsid w:val="004F311A"/>
    <w:rsid w:val="004F330E"/>
    <w:rsid w:val="004F3327"/>
    <w:rsid w:val="004F3C8A"/>
    <w:rsid w:val="004F3D2C"/>
    <w:rsid w:val="004F3E6D"/>
    <w:rsid w:val="004F3F1A"/>
    <w:rsid w:val="004F4546"/>
    <w:rsid w:val="004F456C"/>
    <w:rsid w:val="004F457F"/>
    <w:rsid w:val="004F4CB2"/>
    <w:rsid w:val="004F5543"/>
    <w:rsid w:val="004F59E4"/>
    <w:rsid w:val="004F5CFC"/>
    <w:rsid w:val="004F614F"/>
    <w:rsid w:val="004F6EB8"/>
    <w:rsid w:val="004F733B"/>
    <w:rsid w:val="004F74D5"/>
    <w:rsid w:val="004F75F9"/>
    <w:rsid w:val="004F7E15"/>
    <w:rsid w:val="004F7FCD"/>
    <w:rsid w:val="0050059E"/>
    <w:rsid w:val="00500CA7"/>
    <w:rsid w:val="0050187A"/>
    <w:rsid w:val="00501B67"/>
    <w:rsid w:val="00501D74"/>
    <w:rsid w:val="00501FB8"/>
    <w:rsid w:val="005022A1"/>
    <w:rsid w:val="005026C0"/>
    <w:rsid w:val="00502A12"/>
    <w:rsid w:val="00502DAF"/>
    <w:rsid w:val="00502FBD"/>
    <w:rsid w:val="00503182"/>
    <w:rsid w:val="00503AE2"/>
    <w:rsid w:val="00503FF9"/>
    <w:rsid w:val="00504568"/>
    <w:rsid w:val="00504839"/>
    <w:rsid w:val="00505EE1"/>
    <w:rsid w:val="00505EE5"/>
    <w:rsid w:val="005068E1"/>
    <w:rsid w:val="00506E02"/>
    <w:rsid w:val="00506EDF"/>
    <w:rsid w:val="0050704C"/>
    <w:rsid w:val="005076C5"/>
    <w:rsid w:val="005077FE"/>
    <w:rsid w:val="00507844"/>
    <w:rsid w:val="005104F8"/>
    <w:rsid w:val="0051086C"/>
    <w:rsid w:val="00510C58"/>
    <w:rsid w:val="00510F0C"/>
    <w:rsid w:val="00510F71"/>
    <w:rsid w:val="00510FD3"/>
    <w:rsid w:val="00511023"/>
    <w:rsid w:val="00511AA4"/>
    <w:rsid w:val="00511F4B"/>
    <w:rsid w:val="00512860"/>
    <w:rsid w:val="00512EE3"/>
    <w:rsid w:val="005133E7"/>
    <w:rsid w:val="00513E83"/>
    <w:rsid w:val="00513F93"/>
    <w:rsid w:val="00514125"/>
    <w:rsid w:val="00514ABA"/>
    <w:rsid w:val="00514DB0"/>
    <w:rsid w:val="005156F2"/>
    <w:rsid w:val="00515818"/>
    <w:rsid w:val="00515AEC"/>
    <w:rsid w:val="005167F3"/>
    <w:rsid w:val="0051688E"/>
    <w:rsid w:val="00516D8B"/>
    <w:rsid w:val="00517441"/>
    <w:rsid w:val="0051760D"/>
    <w:rsid w:val="0051784C"/>
    <w:rsid w:val="00517C99"/>
    <w:rsid w:val="00517DC5"/>
    <w:rsid w:val="005204F4"/>
    <w:rsid w:val="00520AA2"/>
    <w:rsid w:val="00520BC6"/>
    <w:rsid w:val="00520C17"/>
    <w:rsid w:val="00520CF4"/>
    <w:rsid w:val="00520E55"/>
    <w:rsid w:val="00521498"/>
    <w:rsid w:val="00521548"/>
    <w:rsid w:val="00521739"/>
    <w:rsid w:val="0052177D"/>
    <w:rsid w:val="005217AE"/>
    <w:rsid w:val="00521A72"/>
    <w:rsid w:val="00521AEC"/>
    <w:rsid w:val="00521AFF"/>
    <w:rsid w:val="00521BC5"/>
    <w:rsid w:val="00521C97"/>
    <w:rsid w:val="00522462"/>
    <w:rsid w:val="0052260A"/>
    <w:rsid w:val="00522883"/>
    <w:rsid w:val="00522B6A"/>
    <w:rsid w:val="00522E77"/>
    <w:rsid w:val="005230C3"/>
    <w:rsid w:val="005233A5"/>
    <w:rsid w:val="005234BB"/>
    <w:rsid w:val="005236E4"/>
    <w:rsid w:val="005237CA"/>
    <w:rsid w:val="00523A69"/>
    <w:rsid w:val="00523AC1"/>
    <w:rsid w:val="00523D57"/>
    <w:rsid w:val="00523E97"/>
    <w:rsid w:val="00524C9C"/>
    <w:rsid w:val="0052530A"/>
    <w:rsid w:val="00525463"/>
    <w:rsid w:val="0052575E"/>
    <w:rsid w:val="00525D27"/>
    <w:rsid w:val="00525D65"/>
    <w:rsid w:val="005261C6"/>
    <w:rsid w:val="00526239"/>
    <w:rsid w:val="005263F9"/>
    <w:rsid w:val="0052641E"/>
    <w:rsid w:val="0052671B"/>
    <w:rsid w:val="0052744D"/>
    <w:rsid w:val="0052766B"/>
    <w:rsid w:val="0052798D"/>
    <w:rsid w:val="00527A23"/>
    <w:rsid w:val="00530D68"/>
    <w:rsid w:val="005312FA"/>
    <w:rsid w:val="0053130B"/>
    <w:rsid w:val="00531435"/>
    <w:rsid w:val="00531459"/>
    <w:rsid w:val="00531473"/>
    <w:rsid w:val="005314BD"/>
    <w:rsid w:val="00531BFE"/>
    <w:rsid w:val="00531F53"/>
    <w:rsid w:val="005320D3"/>
    <w:rsid w:val="00532528"/>
    <w:rsid w:val="005325C2"/>
    <w:rsid w:val="00532A58"/>
    <w:rsid w:val="00532CC9"/>
    <w:rsid w:val="0053309E"/>
    <w:rsid w:val="00533468"/>
    <w:rsid w:val="00533F89"/>
    <w:rsid w:val="00534016"/>
    <w:rsid w:val="005343A3"/>
    <w:rsid w:val="00535455"/>
    <w:rsid w:val="005367AC"/>
    <w:rsid w:val="00536A09"/>
    <w:rsid w:val="005371A5"/>
    <w:rsid w:val="005371CC"/>
    <w:rsid w:val="005371FC"/>
    <w:rsid w:val="00537315"/>
    <w:rsid w:val="0053734E"/>
    <w:rsid w:val="00537564"/>
    <w:rsid w:val="0053759A"/>
    <w:rsid w:val="00537683"/>
    <w:rsid w:val="00537D75"/>
    <w:rsid w:val="00540341"/>
    <w:rsid w:val="00540851"/>
    <w:rsid w:val="00540874"/>
    <w:rsid w:val="00540B9D"/>
    <w:rsid w:val="00540DC4"/>
    <w:rsid w:val="0054117F"/>
    <w:rsid w:val="00541251"/>
    <w:rsid w:val="00541C32"/>
    <w:rsid w:val="00542335"/>
    <w:rsid w:val="005426D8"/>
    <w:rsid w:val="0054349D"/>
    <w:rsid w:val="00543583"/>
    <w:rsid w:val="00543668"/>
    <w:rsid w:val="00544317"/>
    <w:rsid w:val="00544CE9"/>
    <w:rsid w:val="00544F03"/>
    <w:rsid w:val="005457CF"/>
    <w:rsid w:val="0054649A"/>
    <w:rsid w:val="00546651"/>
    <w:rsid w:val="00546FF5"/>
    <w:rsid w:val="00547185"/>
    <w:rsid w:val="005476C9"/>
    <w:rsid w:val="0054797A"/>
    <w:rsid w:val="00547AFC"/>
    <w:rsid w:val="00547EB6"/>
    <w:rsid w:val="005501A2"/>
    <w:rsid w:val="00550520"/>
    <w:rsid w:val="00551202"/>
    <w:rsid w:val="00551373"/>
    <w:rsid w:val="00551681"/>
    <w:rsid w:val="00551D4A"/>
    <w:rsid w:val="00552547"/>
    <w:rsid w:val="00552548"/>
    <w:rsid w:val="00552C2E"/>
    <w:rsid w:val="00552D20"/>
    <w:rsid w:val="00553250"/>
    <w:rsid w:val="005537F0"/>
    <w:rsid w:val="00553CC4"/>
    <w:rsid w:val="0055429B"/>
    <w:rsid w:val="005544C0"/>
    <w:rsid w:val="00554660"/>
    <w:rsid w:val="00554796"/>
    <w:rsid w:val="00554B89"/>
    <w:rsid w:val="00554C43"/>
    <w:rsid w:val="00554EDC"/>
    <w:rsid w:val="0055542E"/>
    <w:rsid w:val="00555B0A"/>
    <w:rsid w:val="00555E4F"/>
    <w:rsid w:val="00555F7E"/>
    <w:rsid w:val="00556181"/>
    <w:rsid w:val="005562EF"/>
    <w:rsid w:val="00556556"/>
    <w:rsid w:val="00556647"/>
    <w:rsid w:val="00556829"/>
    <w:rsid w:val="00556AF6"/>
    <w:rsid w:val="00556D6F"/>
    <w:rsid w:val="00556D98"/>
    <w:rsid w:val="00556F43"/>
    <w:rsid w:val="005571B9"/>
    <w:rsid w:val="0055763A"/>
    <w:rsid w:val="00557722"/>
    <w:rsid w:val="00557850"/>
    <w:rsid w:val="0055785C"/>
    <w:rsid w:val="00557F87"/>
    <w:rsid w:val="00560382"/>
    <w:rsid w:val="00560947"/>
    <w:rsid w:val="00560BF8"/>
    <w:rsid w:val="00561217"/>
    <w:rsid w:val="00561700"/>
    <w:rsid w:val="0056179B"/>
    <w:rsid w:val="0056191D"/>
    <w:rsid w:val="00561C0B"/>
    <w:rsid w:val="00561C92"/>
    <w:rsid w:val="00561CEB"/>
    <w:rsid w:val="005626ED"/>
    <w:rsid w:val="005631A7"/>
    <w:rsid w:val="0056362E"/>
    <w:rsid w:val="005636AE"/>
    <w:rsid w:val="00563FF8"/>
    <w:rsid w:val="0056432B"/>
    <w:rsid w:val="00564638"/>
    <w:rsid w:val="00564742"/>
    <w:rsid w:val="005647E7"/>
    <w:rsid w:val="00564B13"/>
    <w:rsid w:val="00564BC8"/>
    <w:rsid w:val="00564D75"/>
    <w:rsid w:val="005650A7"/>
    <w:rsid w:val="005653C2"/>
    <w:rsid w:val="0056568D"/>
    <w:rsid w:val="0056593F"/>
    <w:rsid w:val="00566FC3"/>
    <w:rsid w:val="00567101"/>
    <w:rsid w:val="00567932"/>
    <w:rsid w:val="00567CAC"/>
    <w:rsid w:val="00567D11"/>
    <w:rsid w:val="00567EF4"/>
    <w:rsid w:val="00570239"/>
    <w:rsid w:val="00570A82"/>
    <w:rsid w:val="00570D12"/>
    <w:rsid w:val="00570F8B"/>
    <w:rsid w:val="0057192D"/>
    <w:rsid w:val="005721D5"/>
    <w:rsid w:val="005722CB"/>
    <w:rsid w:val="005728E2"/>
    <w:rsid w:val="00572B0D"/>
    <w:rsid w:val="00572D22"/>
    <w:rsid w:val="005735BE"/>
    <w:rsid w:val="00573C32"/>
    <w:rsid w:val="00573EBF"/>
    <w:rsid w:val="0057429B"/>
    <w:rsid w:val="00574926"/>
    <w:rsid w:val="00574A4E"/>
    <w:rsid w:val="00574BED"/>
    <w:rsid w:val="00574F15"/>
    <w:rsid w:val="00574F1A"/>
    <w:rsid w:val="00574F24"/>
    <w:rsid w:val="005755E0"/>
    <w:rsid w:val="00575E22"/>
    <w:rsid w:val="005767C9"/>
    <w:rsid w:val="00577317"/>
    <w:rsid w:val="00577727"/>
    <w:rsid w:val="00577CDA"/>
    <w:rsid w:val="00580116"/>
    <w:rsid w:val="00580166"/>
    <w:rsid w:val="00580A7B"/>
    <w:rsid w:val="00580B10"/>
    <w:rsid w:val="00580C21"/>
    <w:rsid w:val="00580D85"/>
    <w:rsid w:val="00580E0F"/>
    <w:rsid w:val="00581118"/>
    <w:rsid w:val="0058135C"/>
    <w:rsid w:val="00581462"/>
    <w:rsid w:val="00581DBE"/>
    <w:rsid w:val="00582673"/>
    <w:rsid w:val="00582900"/>
    <w:rsid w:val="00582914"/>
    <w:rsid w:val="00582A50"/>
    <w:rsid w:val="00582B27"/>
    <w:rsid w:val="0058307B"/>
    <w:rsid w:val="00583143"/>
    <w:rsid w:val="005832B2"/>
    <w:rsid w:val="0058390B"/>
    <w:rsid w:val="00583C06"/>
    <w:rsid w:val="00583CF7"/>
    <w:rsid w:val="00583EB4"/>
    <w:rsid w:val="00584279"/>
    <w:rsid w:val="00584722"/>
    <w:rsid w:val="00584B65"/>
    <w:rsid w:val="00584C70"/>
    <w:rsid w:val="00584EB2"/>
    <w:rsid w:val="00585458"/>
    <w:rsid w:val="005854A9"/>
    <w:rsid w:val="005859A9"/>
    <w:rsid w:val="00585C5B"/>
    <w:rsid w:val="00585DB0"/>
    <w:rsid w:val="0058620C"/>
    <w:rsid w:val="005865FE"/>
    <w:rsid w:val="00586811"/>
    <w:rsid w:val="00586941"/>
    <w:rsid w:val="00586A34"/>
    <w:rsid w:val="00586D3B"/>
    <w:rsid w:val="00586EC3"/>
    <w:rsid w:val="00587972"/>
    <w:rsid w:val="00587AD4"/>
    <w:rsid w:val="00587EE0"/>
    <w:rsid w:val="00590550"/>
    <w:rsid w:val="00590BEC"/>
    <w:rsid w:val="0059154C"/>
    <w:rsid w:val="005915E2"/>
    <w:rsid w:val="005918D7"/>
    <w:rsid w:val="00591A06"/>
    <w:rsid w:val="00591AA5"/>
    <w:rsid w:val="00592BB6"/>
    <w:rsid w:val="00592FC5"/>
    <w:rsid w:val="005934FB"/>
    <w:rsid w:val="0059363E"/>
    <w:rsid w:val="0059374D"/>
    <w:rsid w:val="0059381A"/>
    <w:rsid w:val="00593B65"/>
    <w:rsid w:val="00593D60"/>
    <w:rsid w:val="00593F0B"/>
    <w:rsid w:val="00594465"/>
    <w:rsid w:val="00594751"/>
    <w:rsid w:val="00594794"/>
    <w:rsid w:val="00594D3E"/>
    <w:rsid w:val="00594FC3"/>
    <w:rsid w:val="00595017"/>
    <w:rsid w:val="005950BA"/>
    <w:rsid w:val="0059545D"/>
    <w:rsid w:val="0059565C"/>
    <w:rsid w:val="005956B0"/>
    <w:rsid w:val="00595DD9"/>
    <w:rsid w:val="005962C7"/>
    <w:rsid w:val="00596425"/>
    <w:rsid w:val="005967AC"/>
    <w:rsid w:val="00596E4B"/>
    <w:rsid w:val="00597194"/>
    <w:rsid w:val="00597717"/>
    <w:rsid w:val="005977AA"/>
    <w:rsid w:val="00597852"/>
    <w:rsid w:val="00597C2F"/>
    <w:rsid w:val="005A02D6"/>
    <w:rsid w:val="005A0922"/>
    <w:rsid w:val="005A0A08"/>
    <w:rsid w:val="005A0AA5"/>
    <w:rsid w:val="005A1145"/>
    <w:rsid w:val="005A2A97"/>
    <w:rsid w:val="005A3476"/>
    <w:rsid w:val="005A34DC"/>
    <w:rsid w:val="005A35D8"/>
    <w:rsid w:val="005A377C"/>
    <w:rsid w:val="005A37BE"/>
    <w:rsid w:val="005A39C7"/>
    <w:rsid w:val="005A3A84"/>
    <w:rsid w:val="005A3EB9"/>
    <w:rsid w:val="005A428C"/>
    <w:rsid w:val="005A4445"/>
    <w:rsid w:val="005A46D9"/>
    <w:rsid w:val="005A4C72"/>
    <w:rsid w:val="005A4E55"/>
    <w:rsid w:val="005A4FD6"/>
    <w:rsid w:val="005A5A7E"/>
    <w:rsid w:val="005A5D88"/>
    <w:rsid w:val="005A5F21"/>
    <w:rsid w:val="005A609E"/>
    <w:rsid w:val="005A6147"/>
    <w:rsid w:val="005A6281"/>
    <w:rsid w:val="005A62BD"/>
    <w:rsid w:val="005A630C"/>
    <w:rsid w:val="005A6CBE"/>
    <w:rsid w:val="005A77CD"/>
    <w:rsid w:val="005A7B05"/>
    <w:rsid w:val="005A7B64"/>
    <w:rsid w:val="005A7B9D"/>
    <w:rsid w:val="005A7D35"/>
    <w:rsid w:val="005B044B"/>
    <w:rsid w:val="005B0B9E"/>
    <w:rsid w:val="005B1195"/>
    <w:rsid w:val="005B1536"/>
    <w:rsid w:val="005B1594"/>
    <w:rsid w:val="005B1602"/>
    <w:rsid w:val="005B1EE3"/>
    <w:rsid w:val="005B1F1F"/>
    <w:rsid w:val="005B2480"/>
    <w:rsid w:val="005B2527"/>
    <w:rsid w:val="005B25AD"/>
    <w:rsid w:val="005B2B02"/>
    <w:rsid w:val="005B2F6C"/>
    <w:rsid w:val="005B3C91"/>
    <w:rsid w:val="005B3D52"/>
    <w:rsid w:val="005B459C"/>
    <w:rsid w:val="005B47E4"/>
    <w:rsid w:val="005B47F6"/>
    <w:rsid w:val="005B495F"/>
    <w:rsid w:val="005B4A4B"/>
    <w:rsid w:val="005B4B29"/>
    <w:rsid w:val="005B5075"/>
    <w:rsid w:val="005B55B8"/>
    <w:rsid w:val="005B585B"/>
    <w:rsid w:val="005B5D28"/>
    <w:rsid w:val="005B5F70"/>
    <w:rsid w:val="005B60E8"/>
    <w:rsid w:val="005B678F"/>
    <w:rsid w:val="005B71AA"/>
    <w:rsid w:val="005B734C"/>
    <w:rsid w:val="005B7565"/>
    <w:rsid w:val="005B7DE2"/>
    <w:rsid w:val="005B7E11"/>
    <w:rsid w:val="005C011F"/>
    <w:rsid w:val="005C01A6"/>
    <w:rsid w:val="005C0242"/>
    <w:rsid w:val="005C04D8"/>
    <w:rsid w:val="005C1072"/>
    <w:rsid w:val="005C11EB"/>
    <w:rsid w:val="005C14C1"/>
    <w:rsid w:val="005C170F"/>
    <w:rsid w:val="005C1710"/>
    <w:rsid w:val="005C1DEE"/>
    <w:rsid w:val="005C1E32"/>
    <w:rsid w:val="005C1EBB"/>
    <w:rsid w:val="005C1EF1"/>
    <w:rsid w:val="005C22A3"/>
    <w:rsid w:val="005C24BE"/>
    <w:rsid w:val="005C24ED"/>
    <w:rsid w:val="005C252C"/>
    <w:rsid w:val="005C2651"/>
    <w:rsid w:val="005C27E5"/>
    <w:rsid w:val="005C2D03"/>
    <w:rsid w:val="005C3380"/>
    <w:rsid w:val="005C3C29"/>
    <w:rsid w:val="005C3F71"/>
    <w:rsid w:val="005C4215"/>
    <w:rsid w:val="005C4A18"/>
    <w:rsid w:val="005C4F9E"/>
    <w:rsid w:val="005C4FF8"/>
    <w:rsid w:val="005C5013"/>
    <w:rsid w:val="005C508F"/>
    <w:rsid w:val="005C50E9"/>
    <w:rsid w:val="005C50F5"/>
    <w:rsid w:val="005C55C7"/>
    <w:rsid w:val="005C62E0"/>
    <w:rsid w:val="005C638C"/>
    <w:rsid w:val="005C6459"/>
    <w:rsid w:val="005C65A6"/>
    <w:rsid w:val="005C66D1"/>
    <w:rsid w:val="005C7047"/>
    <w:rsid w:val="005C70A6"/>
    <w:rsid w:val="005C752C"/>
    <w:rsid w:val="005C774E"/>
    <w:rsid w:val="005C78B2"/>
    <w:rsid w:val="005C7934"/>
    <w:rsid w:val="005C7E78"/>
    <w:rsid w:val="005D0474"/>
    <w:rsid w:val="005D050C"/>
    <w:rsid w:val="005D051D"/>
    <w:rsid w:val="005D0610"/>
    <w:rsid w:val="005D0685"/>
    <w:rsid w:val="005D06DC"/>
    <w:rsid w:val="005D0CE8"/>
    <w:rsid w:val="005D0F2D"/>
    <w:rsid w:val="005D0F4E"/>
    <w:rsid w:val="005D118D"/>
    <w:rsid w:val="005D11F2"/>
    <w:rsid w:val="005D19D8"/>
    <w:rsid w:val="005D1E7F"/>
    <w:rsid w:val="005D2312"/>
    <w:rsid w:val="005D24B8"/>
    <w:rsid w:val="005D283B"/>
    <w:rsid w:val="005D2A6B"/>
    <w:rsid w:val="005D2E86"/>
    <w:rsid w:val="005D2FAA"/>
    <w:rsid w:val="005D319B"/>
    <w:rsid w:val="005D31FF"/>
    <w:rsid w:val="005D3CD1"/>
    <w:rsid w:val="005D3D9B"/>
    <w:rsid w:val="005D4006"/>
    <w:rsid w:val="005D41AB"/>
    <w:rsid w:val="005D41CA"/>
    <w:rsid w:val="005D450E"/>
    <w:rsid w:val="005D4522"/>
    <w:rsid w:val="005D4B5C"/>
    <w:rsid w:val="005D4C60"/>
    <w:rsid w:val="005D4D74"/>
    <w:rsid w:val="005D507C"/>
    <w:rsid w:val="005D53AF"/>
    <w:rsid w:val="005D57B0"/>
    <w:rsid w:val="005D57BF"/>
    <w:rsid w:val="005D5D17"/>
    <w:rsid w:val="005D6402"/>
    <w:rsid w:val="005D640C"/>
    <w:rsid w:val="005D6F0D"/>
    <w:rsid w:val="005D70F1"/>
    <w:rsid w:val="005D7DA3"/>
    <w:rsid w:val="005D7ECE"/>
    <w:rsid w:val="005E0869"/>
    <w:rsid w:val="005E0898"/>
    <w:rsid w:val="005E0A30"/>
    <w:rsid w:val="005E0D10"/>
    <w:rsid w:val="005E12B5"/>
    <w:rsid w:val="005E1739"/>
    <w:rsid w:val="005E1815"/>
    <w:rsid w:val="005E1910"/>
    <w:rsid w:val="005E1C26"/>
    <w:rsid w:val="005E1E78"/>
    <w:rsid w:val="005E1E9A"/>
    <w:rsid w:val="005E2119"/>
    <w:rsid w:val="005E2F78"/>
    <w:rsid w:val="005E3000"/>
    <w:rsid w:val="005E3103"/>
    <w:rsid w:val="005E322C"/>
    <w:rsid w:val="005E347E"/>
    <w:rsid w:val="005E37A9"/>
    <w:rsid w:val="005E39CF"/>
    <w:rsid w:val="005E3ACC"/>
    <w:rsid w:val="005E3D00"/>
    <w:rsid w:val="005E3FC4"/>
    <w:rsid w:val="005E4117"/>
    <w:rsid w:val="005E4A39"/>
    <w:rsid w:val="005E4BBB"/>
    <w:rsid w:val="005E512E"/>
    <w:rsid w:val="005E51FA"/>
    <w:rsid w:val="005E52B0"/>
    <w:rsid w:val="005E5332"/>
    <w:rsid w:val="005E5C6B"/>
    <w:rsid w:val="005E5C96"/>
    <w:rsid w:val="005E6184"/>
    <w:rsid w:val="005E658C"/>
    <w:rsid w:val="005E66B8"/>
    <w:rsid w:val="005E6A15"/>
    <w:rsid w:val="005E6E4D"/>
    <w:rsid w:val="005E6F72"/>
    <w:rsid w:val="005E7267"/>
    <w:rsid w:val="005E7645"/>
    <w:rsid w:val="005E7D86"/>
    <w:rsid w:val="005F0204"/>
    <w:rsid w:val="005F09D6"/>
    <w:rsid w:val="005F1546"/>
    <w:rsid w:val="005F16F3"/>
    <w:rsid w:val="005F18CE"/>
    <w:rsid w:val="005F1B41"/>
    <w:rsid w:val="005F2046"/>
    <w:rsid w:val="005F2390"/>
    <w:rsid w:val="005F2858"/>
    <w:rsid w:val="005F341D"/>
    <w:rsid w:val="005F375A"/>
    <w:rsid w:val="005F3930"/>
    <w:rsid w:val="005F3958"/>
    <w:rsid w:val="005F40DA"/>
    <w:rsid w:val="005F41A3"/>
    <w:rsid w:val="005F4A4E"/>
    <w:rsid w:val="005F4B1E"/>
    <w:rsid w:val="005F4C9A"/>
    <w:rsid w:val="005F4CB7"/>
    <w:rsid w:val="005F5087"/>
    <w:rsid w:val="005F51A8"/>
    <w:rsid w:val="005F566E"/>
    <w:rsid w:val="005F5887"/>
    <w:rsid w:val="005F5CB7"/>
    <w:rsid w:val="005F5DE9"/>
    <w:rsid w:val="005F5E79"/>
    <w:rsid w:val="005F5F3B"/>
    <w:rsid w:val="005F61A4"/>
    <w:rsid w:val="005F61B3"/>
    <w:rsid w:val="005F6262"/>
    <w:rsid w:val="005F63DC"/>
    <w:rsid w:val="005F6F52"/>
    <w:rsid w:val="005F708C"/>
    <w:rsid w:val="005F7A85"/>
    <w:rsid w:val="00600082"/>
    <w:rsid w:val="006009AE"/>
    <w:rsid w:val="00601722"/>
    <w:rsid w:val="00602058"/>
    <w:rsid w:val="006021DB"/>
    <w:rsid w:val="00602A99"/>
    <w:rsid w:val="00602EB5"/>
    <w:rsid w:val="00603655"/>
    <w:rsid w:val="00603980"/>
    <w:rsid w:val="0060429C"/>
    <w:rsid w:val="0060474E"/>
    <w:rsid w:val="00604AEA"/>
    <w:rsid w:val="0060518F"/>
    <w:rsid w:val="00605440"/>
    <w:rsid w:val="0060580F"/>
    <w:rsid w:val="00605B45"/>
    <w:rsid w:val="0060627F"/>
    <w:rsid w:val="006066E5"/>
    <w:rsid w:val="00606733"/>
    <w:rsid w:val="00606A55"/>
    <w:rsid w:val="00606BB5"/>
    <w:rsid w:val="00606ED6"/>
    <w:rsid w:val="00607077"/>
    <w:rsid w:val="006070A7"/>
    <w:rsid w:val="006076D0"/>
    <w:rsid w:val="0060789B"/>
    <w:rsid w:val="00607D80"/>
    <w:rsid w:val="00610650"/>
    <w:rsid w:val="00610807"/>
    <w:rsid w:val="00610DE6"/>
    <w:rsid w:val="00611012"/>
    <w:rsid w:val="00611346"/>
    <w:rsid w:val="006114F5"/>
    <w:rsid w:val="0061168F"/>
    <w:rsid w:val="006119EC"/>
    <w:rsid w:val="00611C9E"/>
    <w:rsid w:val="00611FA9"/>
    <w:rsid w:val="006124E0"/>
    <w:rsid w:val="00612597"/>
    <w:rsid w:val="0061264B"/>
    <w:rsid w:val="006126BF"/>
    <w:rsid w:val="00612796"/>
    <w:rsid w:val="0061291C"/>
    <w:rsid w:val="00613ACC"/>
    <w:rsid w:val="00613C57"/>
    <w:rsid w:val="00613CF8"/>
    <w:rsid w:val="00613EAC"/>
    <w:rsid w:val="00614237"/>
    <w:rsid w:val="00614AB3"/>
    <w:rsid w:val="00615131"/>
    <w:rsid w:val="0061514D"/>
    <w:rsid w:val="00615372"/>
    <w:rsid w:val="0061548B"/>
    <w:rsid w:val="00615B71"/>
    <w:rsid w:val="00615CC2"/>
    <w:rsid w:val="006162E9"/>
    <w:rsid w:val="00616561"/>
    <w:rsid w:val="00616ACD"/>
    <w:rsid w:val="00616BA1"/>
    <w:rsid w:val="0061711C"/>
    <w:rsid w:val="00617BA5"/>
    <w:rsid w:val="00620511"/>
    <w:rsid w:val="006205BC"/>
    <w:rsid w:val="0062066D"/>
    <w:rsid w:val="00620C2A"/>
    <w:rsid w:val="00621323"/>
    <w:rsid w:val="0062158F"/>
    <w:rsid w:val="00621843"/>
    <w:rsid w:val="00621F52"/>
    <w:rsid w:val="00622141"/>
    <w:rsid w:val="006226BA"/>
    <w:rsid w:val="00622BE0"/>
    <w:rsid w:val="00622CB7"/>
    <w:rsid w:val="00622D03"/>
    <w:rsid w:val="006231FE"/>
    <w:rsid w:val="0062333C"/>
    <w:rsid w:val="00623539"/>
    <w:rsid w:val="00623B2E"/>
    <w:rsid w:val="00623D35"/>
    <w:rsid w:val="00623DC2"/>
    <w:rsid w:val="00623E45"/>
    <w:rsid w:val="0062433E"/>
    <w:rsid w:val="00624AA8"/>
    <w:rsid w:val="00624AFE"/>
    <w:rsid w:val="00624B73"/>
    <w:rsid w:val="00624E94"/>
    <w:rsid w:val="00624EE6"/>
    <w:rsid w:val="00624F79"/>
    <w:rsid w:val="00625523"/>
    <w:rsid w:val="0062579F"/>
    <w:rsid w:val="00625A04"/>
    <w:rsid w:val="0062652E"/>
    <w:rsid w:val="00626937"/>
    <w:rsid w:val="0062699F"/>
    <w:rsid w:val="00626BBD"/>
    <w:rsid w:val="00626D2C"/>
    <w:rsid w:val="00626E9D"/>
    <w:rsid w:val="00627112"/>
    <w:rsid w:val="00627B36"/>
    <w:rsid w:val="00627D79"/>
    <w:rsid w:val="00627F6D"/>
    <w:rsid w:val="00630319"/>
    <w:rsid w:val="00630990"/>
    <w:rsid w:val="00630DDF"/>
    <w:rsid w:val="00630E9D"/>
    <w:rsid w:val="0063159A"/>
    <w:rsid w:val="00631743"/>
    <w:rsid w:val="0063186A"/>
    <w:rsid w:val="00631A30"/>
    <w:rsid w:val="00631D43"/>
    <w:rsid w:val="00631D76"/>
    <w:rsid w:val="006320C2"/>
    <w:rsid w:val="006321CF"/>
    <w:rsid w:val="006322AF"/>
    <w:rsid w:val="00632BCA"/>
    <w:rsid w:val="00632BD5"/>
    <w:rsid w:val="00632DB1"/>
    <w:rsid w:val="006332E4"/>
    <w:rsid w:val="00633A34"/>
    <w:rsid w:val="00633A9E"/>
    <w:rsid w:val="00633E0B"/>
    <w:rsid w:val="00633E7A"/>
    <w:rsid w:val="00633EC5"/>
    <w:rsid w:val="00634A03"/>
    <w:rsid w:val="00634FE7"/>
    <w:rsid w:val="006354D2"/>
    <w:rsid w:val="00635513"/>
    <w:rsid w:val="00635CC2"/>
    <w:rsid w:val="006363CD"/>
    <w:rsid w:val="0063677C"/>
    <w:rsid w:val="00636A65"/>
    <w:rsid w:val="00636AF2"/>
    <w:rsid w:val="00637073"/>
    <w:rsid w:val="006373FD"/>
    <w:rsid w:val="00637444"/>
    <w:rsid w:val="00637499"/>
    <w:rsid w:val="00637A58"/>
    <w:rsid w:val="00637B4A"/>
    <w:rsid w:val="00637B6A"/>
    <w:rsid w:val="00637CB9"/>
    <w:rsid w:val="00640054"/>
    <w:rsid w:val="006401DF"/>
    <w:rsid w:val="0064049D"/>
    <w:rsid w:val="00640594"/>
    <w:rsid w:val="00640693"/>
    <w:rsid w:val="00640824"/>
    <w:rsid w:val="00640A3C"/>
    <w:rsid w:val="00640A5E"/>
    <w:rsid w:val="00641006"/>
    <w:rsid w:val="00641331"/>
    <w:rsid w:val="006416ED"/>
    <w:rsid w:val="006418CD"/>
    <w:rsid w:val="00641AC1"/>
    <w:rsid w:val="00642195"/>
    <w:rsid w:val="00642977"/>
    <w:rsid w:val="0064358F"/>
    <w:rsid w:val="00643629"/>
    <w:rsid w:val="00643BB5"/>
    <w:rsid w:val="00644328"/>
    <w:rsid w:val="006447EA"/>
    <w:rsid w:val="006449D6"/>
    <w:rsid w:val="00644BD0"/>
    <w:rsid w:val="0064563D"/>
    <w:rsid w:val="006459AC"/>
    <w:rsid w:val="00645A0A"/>
    <w:rsid w:val="00645AB4"/>
    <w:rsid w:val="00645E18"/>
    <w:rsid w:val="00645E5D"/>
    <w:rsid w:val="00645F65"/>
    <w:rsid w:val="00646016"/>
    <w:rsid w:val="0064606D"/>
    <w:rsid w:val="006463CE"/>
    <w:rsid w:val="006478E5"/>
    <w:rsid w:val="00647B02"/>
    <w:rsid w:val="00647F07"/>
    <w:rsid w:val="00650808"/>
    <w:rsid w:val="006509AE"/>
    <w:rsid w:val="00650E6C"/>
    <w:rsid w:val="00651288"/>
    <w:rsid w:val="006512A4"/>
    <w:rsid w:val="00651441"/>
    <w:rsid w:val="00651552"/>
    <w:rsid w:val="006517AA"/>
    <w:rsid w:val="00651E0B"/>
    <w:rsid w:val="00651E9F"/>
    <w:rsid w:val="006523A9"/>
    <w:rsid w:val="006529B7"/>
    <w:rsid w:val="00652E64"/>
    <w:rsid w:val="00653226"/>
    <w:rsid w:val="00653401"/>
    <w:rsid w:val="00653661"/>
    <w:rsid w:val="00653920"/>
    <w:rsid w:val="00653A9E"/>
    <w:rsid w:val="006546E2"/>
    <w:rsid w:val="00654A1E"/>
    <w:rsid w:val="00654C01"/>
    <w:rsid w:val="00655139"/>
    <w:rsid w:val="0065578E"/>
    <w:rsid w:val="006558F2"/>
    <w:rsid w:val="00655EF0"/>
    <w:rsid w:val="006560FC"/>
    <w:rsid w:val="006567FF"/>
    <w:rsid w:val="00656DC7"/>
    <w:rsid w:val="006579A6"/>
    <w:rsid w:val="00657A9F"/>
    <w:rsid w:val="0066015F"/>
    <w:rsid w:val="00660245"/>
    <w:rsid w:val="00660337"/>
    <w:rsid w:val="00660C42"/>
    <w:rsid w:val="00661402"/>
    <w:rsid w:val="0066148E"/>
    <w:rsid w:val="006616F0"/>
    <w:rsid w:val="00661849"/>
    <w:rsid w:val="00661C97"/>
    <w:rsid w:val="00661D96"/>
    <w:rsid w:val="00661EAC"/>
    <w:rsid w:val="00661FA9"/>
    <w:rsid w:val="00662178"/>
    <w:rsid w:val="0066220A"/>
    <w:rsid w:val="00662639"/>
    <w:rsid w:val="00662AEE"/>
    <w:rsid w:val="00662FCC"/>
    <w:rsid w:val="006636C8"/>
    <w:rsid w:val="0066394B"/>
    <w:rsid w:val="006639A3"/>
    <w:rsid w:val="006640F9"/>
    <w:rsid w:val="00664393"/>
    <w:rsid w:val="006647D9"/>
    <w:rsid w:val="00664C68"/>
    <w:rsid w:val="00664C84"/>
    <w:rsid w:val="00664D06"/>
    <w:rsid w:val="0066517A"/>
    <w:rsid w:val="006655E1"/>
    <w:rsid w:val="006659F8"/>
    <w:rsid w:val="00665A83"/>
    <w:rsid w:val="00665CF7"/>
    <w:rsid w:val="0066609C"/>
    <w:rsid w:val="00666703"/>
    <w:rsid w:val="00666A6F"/>
    <w:rsid w:val="00666C50"/>
    <w:rsid w:val="0066756B"/>
    <w:rsid w:val="0066791A"/>
    <w:rsid w:val="00667E4D"/>
    <w:rsid w:val="0067002C"/>
    <w:rsid w:val="00670093"/>
    <w:rsid w:val="00670103"/>
    <w:rsid w:val="0067047B"/>
    <w:rsid w:val="00670527"/>
    <w:rsid w:val="00670790"/>
    <w:rsid w:val="006709F9"/>
    <w:rsid w:val="006710DE"/>
    <w:rsid w:val="00671152"/>
    <w:rsid w:val="00671608"/>
    <w:rsid w:val="006717AF"/>
    <w:rsid w:val="00671865"/>
    <w:rsid w:val="00672109"/>
    <w:rsid w:val="006725B3"/>
    <w:rsid w:val="006727D8"/>
    <w:rsid w:val="00672A94"/>
    <w:rsid w:val="006734A8"/>
    <w:rsid w:val="0067367F"/>
    <w:rsid w:val="00673AE4"/>
    <w:rsid w:val="00673B81"/>
    <w:rsid w:val="00673DD0"/>
    <w:rsid w:val="00673E40"/>
    <w:rsid w:val="00673EA6"/>
    <w:rsid w:val="00673FDC"/>
    <w:rsid w:val="00674493"/>
    <w:rsid w:val="0067473B"/>
    <w:rsid w:val="00674866"/>
    <w:rsid w:val="00675230"/>
    <w:rsid w:val="00675391"/>
    <w:rsid w:val="0067611E"/>
    <w:rsid w:val="006761BD"/>
    <w:rsid w:val="00676389"/>
    <w:rsid w:val="006763E5"/>
    <w:rsid w:val="00676709"/>
    <w:rsid w:val="006769B3"/>
    <w:rsid w:val="00676F88"/>
    <w:rsid w:val="00676FBA"/>
    <w:rsid w:val="00677553"/>
    <w:rsid w:val="00680F97"/>
    <w:rsid w:val="006817F7"/>
    <w:rsid w:val="00681A59"/>
    <w:rsid w:val="00681B07"/>
    <w:rsid w:val="006822AA"/>
    <w:rsid w:val="00682314"/>
    <w:rsid w:val="0068239D"/>
    <w:rsid w:val="006823FE"/>
    <w:rsid w:val="006827CE"/>
    <w:rsid w:val="006829A0"/>
    <w:rsid w:val="00683090"/>
    <w:rsid w:val="00683404"/>
    <w:rsid w:val="006834E0"/>
    <w:rsid w:val="006837D4"/>
    <w:rsid w:val="006848BE"/>
    <w:rsid w:val="00684CF0"/>
    <w:rsid w:val="00684E11"/>
    <w:rsid w:val="006854F2"/>
    <w:rsid w:val="0068581C"/>
    <w:rsid w:val="0068582D"/>
    <w:rsid w:val="00685BEA"/>
    <w:rsid w:val="00685C39"/>
    <w:rsid w:val="00685DC2"/>
    <w:rsid w:val="00685F14"/>
    <w:rsid w:val="00686319"/>
    <w:rsid w:val="00686336"/>
    <w:rsid w:val="00686A48"/>
    <w:rsid w:val="00686DA0"/>
    <w:rsid w:val="00686E59"/>
    <w:rsid w:val="00686F7A"/>
    <w:rsid w:val="006874CE"/>
    <w:rsid w:val="00687529"/>
    <w:rsid w:val="006879D5"/>
    <w:rsid w:val="00690342"/>
    <w:rsid w:val="00690368"/>
    <w:rsid w:val="006904C5"/>
    <w:rsid w:val="00690ACF"/>
    <w:rsid w:val="00690EED"/>
    <w:rsid w:val="006912AE"/>
    <w:rsid w:val="0069157E"/>
    <w:rsid w:val="00691635"/>
    <w:rsid w:val="00691A02"/>
    <w:rsid w:val="00691C43"/>
    <w:rsid w:val="00692288"/>
    <w:rsid w:val="006922E9"/>
    <w:rsid w:val="0069251B"/>
    <w:rsid w:val="00692BAF"/>
    <w:rsid w:val="00692CF6"/>
    <w:rsid w:val="0069350F"/>
    <w:rsid w:val="0069396D"/>
    <w:rsid w:val="00693CCB"/>
    <w:rsid w:val="00693F39"/>
    <w:rsid w:val="0069478F"/>
    <w:rsid w:val="00694D3C"/>
    <w:rsid w:val="006957BA"/>
    <w:rsid w:val="00695BC2"/>
    <w:rsid w:val="00695D15"/>
    <w:rsid w:val="00695DCA"/>
    <w:rsid w:val="0069640D"/>
    <w:rsid w:val="00696B84"/>
    <w:rsid w:val="00696CA9"/>
    <w:rsid w:val="006976D1"/>
    <w:rsid w:val="006979F7"/>
    <w:rsid w:val="00697C0E"/>
    <w:rsid w:val="00697EC0"/>
    <w:rsid w:val="006A074C"/>
    <w:rsid w:val="006A0A7F"/>
    <w:rsid w:val="006A0D0A"/>
    <w:rsid w:val="006A1625"/>
    <w:rsid w:val="006A175B"/>
    <w:rsid w:val="006A17A8"/>
    <w:rsid w:val="006A1A4B"/>
    <w:rsid w:val="006A1B82"/>
    <w:rsid w:val="006A1E19"/>
    <w:rsid w:val="006A205E"/>
    <w:rsid w:val="006A2585"/>
    <w:rsid w:val="006A2747"/>
    <w:rsid w:val="006A2BAA"/>
    <w:rsid w:val="006A2CE2"/>
    <w:rsid w:val="006A3163"/>
    <w:rsid w:val="006A33CD"/>
    <w:rsid w:val="006A3F8C"/>
    <w:rsid w:val="006A4595"/>
    <w:rsid w:val="006A469F"/>
    <w:rsid w:val="006A4838"/>
    <w:rsid w:val="006A4BDF"/>
    <w:rsid w:val="006A594E"/>
    <w:rsid w:val="006A6061"/>
    <w:rsid w:val="006A63E9"/>
    <w:rsid w:val="006A6504"/>
    <w:rsid w:val="006A651A"/>
    <w:rsid w:val="006A66AA"/>
    <w:rsid w:val="006A688E"/>
    <w:rsid w:val="006A6BB2"/>
    <w:rsid w:val="006A6F4E"/>
    <w:rsid w:val="006A7176"/>
    <w:rsid w:val="006A72B4"/>
    <w:rsid w:val="006A748F"/>
    <w:rsid w:val="006A7C6D"/>
    <w:rsid w:val="006A7E09"/>
    <w:rsid w:val="006B032F"/>
    <w:rsid w:val="006B044C"/>
    <w:rsid w:val="006B0717"/>
    <w:rsid w:val="006B1465"/>
    <w:rsid w:val="006B1BA1"/>
    <w:rsid w:val="006B25A3"/>
    <w:rsid w:val="006B29C6"/>
    <w:rsid w:val="006B2A79"/>
    <w:rsid w:val="006B2F1C"/>
    <w:rsid w:val="006B312F"/>
    <w:rsid w:val="006B316C"/>
    <w:rsid w:val="006B34AB"/>
    <w:rsid w:val="006B38A7"/>
    <w:rsid w:val="006B4033"/>
    <w:rsid w:val="006B4601"/>
    <w:rsid w:val="006B469D"/>
    <w:rsid w:val="006B4975"/>
    <w:rsid w:val="006B4B8C"/>
    <w:rsid w:val="006B529E"/>
    <w:rsid w:val="006B5433"/>
    <w:rsid w:val="006B55C4"/>
    <w:rsid w:val="006B5830"/>
    <w:rsid w:val="006B5837"/>
    <w:rsid w:val="006B5AA0"/>
    <w:rsid w:val="006B5AAA"/>
    <w:rsid w:val="006B6EC7"/>
    <w:rsid w:val="006B7834"/>
    <w:rsid w:val="006B78E2"/>
    <w:rsid w:val="006B7A42"/>
    <w:rsid w:val="006B7F3F"/>
    <w:rsid w:val="006B7FB2"/>
    <w:rsid w:val="006C095A"/>
    <w:rsid w:val="006C0A9D"/>
    <w:rsid w:val="006C1B1C"/>
    <w:rsid w:val="006C2058"/>
    <w:rsid w:val="006C274E"/>
    <w:rsid w:val="006C29AB"/>
    <w:rsid w:val="006C2B76"/>
    <w:rsid w:val="006C31B9"/>
    <w:rsid w:val="006C35AB"/>
    <w:rsid w:val="006C3A76"/>
    <w:rsid w:val="006C3B27"/>
    <w:rsid w:val="006C3E0A"/>
    <w:rsid w:val="006C3F37"/>
    <w:rsid w:val="006C407E"/>
    <w:rsid w:val="006C4168"/>
    <w:rsid w:val="006C4948"/>
    <w:rsid w:val="006C4B93"/>
    <w:rsid w:val="006C4D3B"/>
    <w:rsid w:val="006C5407"/>
    <w:rsid w:val="006C5A27"/>
    <w:rsid w:val="006C6636"/>
    <w:rsid w:val="006C6933"/>
    <w:rsid w:val="006C6B9B"/>
    <w:rsid w:val="006C6D22"/>
    <w:rsid w:val="006C6D33"/>
    <w:rsid w:val="006C72C4"/>
    <w:rsid w:val="006C7AB7"/>
    <w:rsid w:val="006C7C5D"/>
    <w:rsid w:val="006C7D1E"/>
    <w:rsid w:val="006C7E4D"/>
    <w:rsid w:val="006D08F9"/>
    <w:rsid w:val="006D0BE3"/>
    <w:rsid w:val="006D1094"/>
    <w:rsid w:val="006D10A9"/>
    <w:rsid w:val="006D15A4"/>
    <w:rsid w:val="006D17ED"/>
    <w:rsid w:val="006D1C82"/>
    <w:rsid w:val="006D1EE0"/>
    <w:rsid w:val="006D21FD"/>
    <w:rsid w:val="006D2662"/>
    <w:rsid w:val="006D26EF"/>
    <w:rsid w:val="006D2AA8"/>
    <w:rsid w:val="006D317B"/>
    <w:rsid w:val="006D3355"/>
    <w:rsid w:val="006D33C4"/>
    <w:rsid w:val="006D3485"/>
    <w:rsid w:val="006D34D1"/>
    <w:rsid w:val="006D3534"/>
    <w:rsid w:val="006D36A8"/>
    <w:rsid w:val="006D3A91"/>
    <w:rsid w:val="006D432E"/>
    <w:rsid w:val="006D44E8"/>
    <w:rsid w:val="006D488F"/>
    <w:rsid w:val="006D4AF1"/>
    <w:rsid w:val="006D4B21"/>
    <w:rsid w:val="006D4B69"/>
    <w:rsid w:val="006D4CE5"/>
    <w:rsid w:val="006D4CEF"/>
    <w:rsid w:val="006D4FA0"/>
    <w:rsid w:val="006D4FC2"/>
    <w:rsid w:val="006D542F"/>
    <w:rsid w:val="006D5891"/>
    <w:rsid w:val="006D5C9F"/>
    <w:rsid w:val="006D5E3D"/>
    <w:rsid w:val="006D60E1"/>
    <w:rsid w:val="006D617D"/>
    <w:rsid w:val="006D66AE"/>
    <w:rsid w:val="006D69C7"/>
    <w:rsid w:val="006D700F"/>
    <w:rsid w:val="006D7131"/>
    <w:rsid w:val="006D7153"/>
    <w:rsid w:val="006D72B9"/>
    <w:rsid w:val="006E06BD"/>
    <w:rsid w:val="006E076D"/>
    <w:rsid w:val="006E09EE"/>
    <w:rsid w:val="006E0FFF"/>
    <w:rsid w:val="006E186B"/>
    <w:rsid w:val="006E18ED"/>
    <w:rsid w:val="006E1925"/>
    <w:rsid w:val="006E1B39"/>
    <w:rsid w:val="006E1C45"/>
    <w:rsid w:val="006E1C72"/>
    <w:rsid w:val="006E1DCE"/>
    <w:rsid w:val="006E2030"/>
    <w:rsid w:val="006E216B"/>
    <w:rsid w:val="006E299D"/>
    <w:rsid w:val="006E2A4F"/>
    <w:rsid w:val="006E2C2A"/>
    <w:rsid w:val="006E32B7"/>
    <w:rsid w:val="006E3775"/>
    <w:rsid w:val="006E37B4"/>
    <w:rsid w:val="006E397D"/>
    <w:rsid w:val="006E39BB"/>
    <w:rsid w:val="006E3A04"/>
    <w:rsid w:val="006E429A"/>
    <w:rsid w:val="006E4351"/>
    <w:rsid w:val="006E43C1"/>
    <w:rsid w:val="006E4D01"/>
    <w:rsid w:val="006E4E7A"/>
    <w:rsid w:val="006E54F1"/>
    <w:rsid w:val="006E5596"/>
    <w:rsid w:val="006E58DD"/>
    <w:rsid w:val="006E5BF9"/>
    <w:rsid w:val="006E5C51"/>
    <w:rsid w:val="006E62AF"/>
    <w:rsid w:val="006E6322"/>
    <w:rsid w:val="006E656B"/>
    <w:rsid w:val="006E697E"/>
    <w:rsid w:val="006E6C64"/>
    <w:rsid w:val="006E6D8F"/>
    <w:rsid w:val="006E7397"/>
    <w:rsid w:val="006E7DA4"/>
    <w:rsid w:val="006E7DB3"/>
    <w:rsid w:val="006F0133"/>
    <w:rsid w:val="006F1FD3"/>
    <w:rsid w:val="006F20A2"/>
    <w:rsid w:val="006F20F1"/>
    <w:rsid w:val="006F2250"/>
    <w:rsid w:val="006F2373"/>
    <w:rsid w:val="006F23BB"/>
    <w:rsid w:val="006F2798"/>
    <w:rsid w:val="006F2C22"/>
    <w:rsid w:val="006F2CA4"/>
    <w:rsid w:val="006F381A"/>
    <w:rsid w:val="006F41AE"/>
    <w:rsid w:val="006F43BC"/>
    <w:rsid w:val="006F44CB"/>
    <w:rsid w:val="006F4BD4"/>
    <w:rsid w:val="006F4F37"/>
    <w:rsid w:val="006F5002"/>
    <w:rsid w:val="006F517D"/>
    <w:rsid w:val="006F51E0"/>
    <w:rsid w:val="006F5727"/>
    <w:rsid w:val="006F5778"/>
    <w:rsid w:val="006F5B2E"/>
    <w:rsid w:val="006F6C35"/>
    <w:rsid w:val="006F6E5A"/>
    <w:rsid w:val="006F733D"/>
    <w:rsid w:val="006F7D93"/>
    <w:rsid w:val="00700632"/>
    <w:rsid w:val="00700C93"/>
    <w:rsid w:val="00700D38"/>
    <w:rsid w:val="00700DC2"/>
    <w:rsid w:val="0070141A"/>
    <w:rsid w:val="007014A7"/>
    <w:rsid w:val="007019E6"/>
    <w:rsid w:val="00701B1E"/>
    <w:rsid w:val="00702338"/>
    <w:rsid w:val="00702664"/>
    <w:rsid w:val="0070285D"/>
    <w:rsid w:val="00702E8F"/>
    <w:rsid w:val="0070310C"/>
    <w:rsid w:val="00703A74"/>
    <w:rsid w:val="00703F9E"/>
    <w:rsid w:val="0070472E"/>
    <w:rsid w:val="00704D7F"/>
    <w:rsid w:val="00705810"/>
    <w:rsid w:val="007067F9"/>
    <w:rsid w:val="00706DEA"/>
    <w:rsid w:val="00707222"/>
    <w:rsid w:val="0071063C"/>
    <w:rsid w:val="0071066D"/>
    <w:rsid w:val="0071070B"/>
    <w:rsid w:val="007108B7"/>
    <w:rsid w:val="0071091A"/>
    <w:rsid w:val="0071113E"/>
    <w:rsid w:val="007124E0"/>
    <w:rsid w:val="00712550"/>
    <w:rsid w:val="00712E33"/>
    <w:rsid w:val="0071321D"/>
    <w:rsid w:val="00713247"/>
    <w:rsid w:val="00713647"/>
    <w:rsid w:val="007139AB"/>
    <w:rsid w:val="0071412F"/>
    <w:rsid w:val="0071442B"/>
    <w:rsid w:val="007145E8"/>
    <w:rsid w:val="00714A6B"/>
    <w:rsid w:val="007155F0"/>
    <w:rsid w:val="00715A30"/>
    <w:rsid w:val="00715BDF"/>
    <w:rsid w:val="00715C1A"/>
    <w:rsid w:val="0071659D"/>
    <w:rsid w:val="00716683"/>
    <w:rsid w:val="007169B0"/>
    <w:rsid w:val="007169B3"/>
    <w:rsid w:val="00716A93"/>
    <w:rsid w:val="0071715C"/>
    <w:rsid w:val="007172E0"/>
    <w:rsid w:val="007174DF"/>
    <w:rsid w:val="0071750B"/>
    <w:rsid w:val="00717A77"/>
    <w:rsid w:val="00717E65"/>
    <w:rsid w:val="00717F79"/>
    <w:rsid w:val="00720253"/>
    <w:rsid w:val="00720A67"/>
    <w:rsid w:val="00720CF9"/>
    <w:rsid w:val="0072124D"/>
    <w:rsid w:val="0072144D"/>
    <w:rsid w:val="00721AA8"/>
    <w:rsid w:val="00721D81"/>
    <w:rsid w:val="00722349"/>
    <w:rsid w:val="0072265D"/>
    <w:rsid w:val="007228D8"/>
    <w:rsid w:val="00722FC3"/>
    <w:rsid w:val="00723308"/>
    <w:rsid w:val="0072338D"/>
    <w:rsid w:val="007235F0"/>
    <w:rsid w:val="00725B3F"/>
    <w:rsid w:val="00725B55"/>
    <w:rsid w:val="00725CCE"/>
    <w:rsid w:val="00725F4B"/>
    <w:rsid w:val="00725F53"/>
    <w:rsid w:val="00725F98"/>
    <w:rsid w:val="007262B3"/>
    <w:rsid w:val="00726E42"/>
    <w:rsid w:val="00727183"/>
    <w:rsid w:val="007272CE"/>
    <w:rsid w:val="0072735D"/>
    <w:rsid w:val="00727766"/>
    <w:rsid w:val="00727A80"/>
    <w:rsid w:val="00727BE1"/>
    <w:rsid w:val="0073029E"/>
    <w:rsid w:val="0073069E"/>
    <w:rsid w:val="007308BE"/>
    <w:rsid w:val="00730B3D"/>
    <w:rsid w:val="00730EB2"/>
    <w:rsid w:val="007318A4"/>
    <w:rsid w:val="00731D26"/>
    <w:rsid w:val="00731E6F"/>
    <w:rsid w:val="00731F04"/>
    <w:rsid w:val="00732B05"/>
    <w:rsid w:val="00733057"/>
    <w:rsid w:val="00733108"/>
    <w:rsid w:val="0073325F"/>
    <w:rsid w:val="007343EB"/>
    <w:rsid w:val="00734631"/>
    <w:rsid w:val="0073492E"/>
    <w:rsid w:val="00734AD0"/>
    <w:rsid w:val="00734CB0"/>
    <w:rsid w:val="007350AB"/>
    <w:rsid w:val="007350F7"/>
    <w:rsid w:val="00735678"/>
    <w:rsid w:val="007357D8"/>
    <w:rsid w:val="0073603F"/>
    <w:rsid w:val="0073634D"/>
    <w:rsid w:val="00736E3D"/>
    <w:rsid w:val="00736EB5"/>
    <w:rsid w:val="00737363"/>
    <w:rsid w:val="00737F8D"/>
    <w:rsid w:val="007401FB"/>
    <w:rsid w:val="007403C3"/>
    <w:rsid w:val="007404D3"/>
    <w:rsid w:val="00740689"/>
    <w:rsid w:val="00740777"/>
    <w:rsid w:val="00740DAD"/>
    <w:rsid w:val="00740DB8"/>
    <w:rsid w:val="00740FC7"/>
    <w:rsid w:val="00741288"/>
    <w:rsid w:val="007413CC"/>
    <w:rsid w:val="007419C2"/>
    <w:rsid w:val="00741A3E"/>
    <w:rsid w:val="00741B0D"/>
    <w:rsid w:val="00741B35"/>
    <w:rsid w:val="00741E00"/>
    <w:rsid w:val="00743304"/>
    <w:rsid w:val="00743382"/>
    <w:rsid w:val="007433E5"/>
    <w:rsid w:val="00743492"/>
    <w:rsid w:val="00743741"/>
    <w:rsid w:val="007441C2"/>
    <w:rsid w:val="00744517"/>
    <w:rsid w:val="00744629"/>
    <w:rsid w:val="007448B7"/>
    <w:rsid w:val="00744B5B"/>
    <w:rsid w:val="00744D25"/>
    <w:rsid w:val="00744EA2"/>
    <w:rsid w:val="00744EB3"/>
    <w:rsid w:val="0074518A"/>
    <w:rsid w:val="00745296"/>
    <w:rsid w:val="00745373"/>
    <w:rsid w:val="00745455"/>
    <w:rsid w:val="007456D0"/>
    <w:rsid w:val="007456DF"/>
    <w:rsid w:val="00745740"/>
    <w:rsid w:val="0074590A"/>
    <w:rsid w:val="00745C8C"/>
    <w:rsid w:val="00745CC5"/>
    <w:rsid w:val="00746230"/>
    <w:rsid w:val="00746A4A"/>
    <w:rsid w:val="00746B3C"/>
    <w:rsid w:val="00746B7B"/>
    <w:rsid w:val="00746E20"/>
    <w:rsid w:val="00746EEE"/>
    <w:rsid w:val="0074725C"/>
    <w:rsid w:val="007500FB"/>
    <w:rsid w:val="00750D7B"/>
    <w:rsid w:val="00750F5D"/>
    <w:rsid w:val="00751814"/>
    <w:rsid w:val="00751824"/>
    <w:rsid w:val="00751B4C"/>
    <w:rsid w:val="00751D8D"/>
    <w:rsid w:val="00751DA3"/>
    <w:rsid w:val="00751E01"/>
    <w:rsid w:val="00751F04"/>
    <w:rsid w:val="007525C0"/>
    <w:rsid w:val="0075272E"/>
    <w:rsid w:val="007527F4"/>
    <w:rsid w:val="007528FB"/>
    <w:rsid w:val="0075355E"/>
    <w:rsid w:val="0075375A"/>
    <w:rsid w:val="007538D2"/>
    <w:rsid w:val="00753960"/>
    <w:rsid w:val="0075396D"/>
    <w:rsid w:val="00753DF0"/>
    <w:rsid w:val="00755136"/>
    <w:rsid w:val="00756B09"/>
    <w:rsid w:val="00756E77"/>
    <w:rsid w:val="00756EA0"/>
    <w:rsid w:val="00756FFD"/>
    <w:rsid w:val="0075748C"/>
    <w:rsid w:val="00757544"/>
    <w:rsid w:val="00757602"/>
    <w:rsid w:val="0075781B"/>
    <w:rsid w:val="0075790F"/>
    <w:rsid w:val="00757EAF"/>
    <w:rsid w:val="00760337"/>
    <w:rsid w:val="007605D1"/>
    <w:rsid w:val="007611A8"/>
    <w:rsid w:val="00761640"/>
    <w:rsid w:val="00761B32"/>
    <w:rsid w:val="00761DDF"/>
    <w:rsid w:val="00762040"/>
    <w:rsid w:val="00762651"/>
    <w:rsid w:val="007626A0"/>
    <w:rsid w:val="007628BB"/>
    <w:rsid w:val="0076308A"/>
    <w:rsid w:val="007636F7"/>
    <w:rsid w:val="00763792"/>
    <w:rsid w:val="00763815"/>
    <w:rsid w:val="00763925"/>
    <w:rsid w:val="00763F63"/>
    <w:rsid w:val="00764239"/>
    <w:rsid w:val="0076473F"/>
    <w:rsid w:val="00764C3E"/>
    <w:rsid w:val="00765210"/>
    <w:rsid w:val="007654AE"/>
    <w:rsid w:val="00765B04"/>
    <w:rsid w:val="00765CF7"/>
    <w:rsid w:val="00765D96"/>
    <w:rsid w:val="007661A4"/>
    <w:rsid w:val="00766642"/>
    <w:rsid w:val="00766650"/>
    <w:rsid w:val="00766DAF"/>
    <w:rsid w:val="00766FDE"/>
    <w:rsid w:val="00767171"/>
    <w:rsid w:val="00767583"/>
    <w:rsid w:val="00767856"/>
    <w:rsid w:val="00767B66"/>
    <w:rsid w:val="00767DEC"/>
    <w:rsid w:val="00767E83"/>
    <w:rsid w:val="0077040B"/>
    <w:rsid w:val="007709B1"/>
    <w:rsid w:val="00770C89"/>
    <w:rsid w:val="00770D10"/>
    <w:rsid w:val="00770D1E"/>
    <w:rsid w:val="00770DB8"/>
    <w:rsid w:val="00770E5D"/>
    <w:rsid w:val="00770F05"/>
    <w:rsid w:val="00770FD2"/>
    <w:rsid w:val="007712A4"/>
    <w:rsid w:val="00771510"/>
    <w:rsid w:val="00771B5C"/>
    <w:rsid w:val="00772D3B"/>
    <w:rsid w:val="00772F00"/>
    <w:rsid w:val="0077338B"/>
    <w:rsid w:val="0077368B"/>
    <w:rsid w:val="0077407B"/>
    <w:rsid w:val="0077454B"/>
    <w:rsid w:val="007753F6"/>
    <w:rsid w:val="0077558E"/>
    <w:rsid w:val="007758AF"/>
    <w:rsid w:val="00775CB8"/>
    <w:rsid w:val="00775ED9"/>
    <w:rsid w:val="00776279"/>
    <w:rsid w:val="00776372"/>
    <w:rsid w:val="00776404"/>
    <w:rsid w:val="00776992"/>
    <w:rsid w:val="0077705A"/>
    <w:rsid w:val="00777071"/>
    <w:rsid w:val="00777182"/>
    <w:rsid w:val="0077754D"/>
    <w:rsid w:val="007777A2"/>
    <w:rsid w:val="00780BAF"/>
    <w:rsid w:val="00780FBE"/>
    <w:rsid w:val="007811F0"/>
    <w:rsid w:val="00781268"/>
    <w:rsid w:val="0078130E"/>
    <w:rsid w:val="00781B4A"/>
    <w:rsid w:val="007820A5"/>
    <w:rsid w:val="007820DD"/>
    <w:rsid w:val="0078220E"/>
    <w:rsid w:val="00782315"/>
    <w:rsid w:val="0078260D"/>
    <w:rsid w:val="00782680"/>
    <w:rsid w:val="00782914"/>
    <w:rsid w:val="00782F1F"/>
    <w:rsid w:val="0078300E"/>
    <w:rsid w:val="00783780"/>
    <w:rsid w:val="00783EE4"/>
    <w:rsid w:val="0078458C"/>
    <w:rsid w:val="00784CC6"/>
    <w:rsid w:val="007853FE"/>
    <w:rsid w:val="00785454"/>
    <w:rsid w:val="00785E38"/>
    <w:rsid w:val="00785E39"/>
    <w:rsid w:val="00786373"/>
    <w:rsid w:val="007864DA"/>
    <w:rsid w:val="0078658F"/>
    <w:rsid w:val="00786622"/>
    <w:rsid w:val="00786B63"/>
    <w:rsid w:val="00786DDA"/>
    <w:rsid w:val="00786FEB"/>
    <w:rsid w:val="007900DA"/>
    <w:rsid w:val="0079036C"/>
    <w:rsid w:val="007906C0"/>
    <w:rsid w:val="00790879"/>
    <w:rsid w:val="00791125"/>
    <w:rsid w:val="0079120D"/>
    <w:rsid w:val="007915BF"/>
    <w:rsid w:val="007918B4"/>
    <w:rsid w:val="00791C6D"/>
    <w:rsid w:val="00791C7E"/>
    <w:rsid w:val="007927C4"/>
    <w:rsid w:val="00792D96"/>
    <w:rsid w:val="00792F9D"/>
    <w:rsid w:val="00792FAF"/>
    <w:rsid w:val="007933EE"/>
    <w:rsid w:val="00793554"/>
    <w:rsid w:val="0079379A"/>
    <w:rsid w:val="00793A08"/>
    <w:rsid w:val="00793BC5"/>
    <w:rsid w:val="00793E1D"/>
    <w:rsid w:val="00793F01"/>
    <w:rsid w:val="0079404B"/>
    <w:rsid w:val="00794158"/>
    <w:rsid w:val="0079423D"/>
    <w:rsid w:val="00794D33"/>
    <w:rsid w:val="00794E96"/>
    <w:rsid w:val="007955CD"/>
    <w:rsid w:val="00795C25"/>
    <w:rsid w:val="00795CF3"/>
    <w:rsid w:val="00795D34"/>
    <w:rsid w:val="00795DA3"/>
    <w:rsid w:val="00796108"/>
    <w:rsid w:val="00796477"/>
    <w:rsid w:val="00796C3D"/>
    <w:rsid w:val="00796D2B"/>
    <w:rsid w:val="00796DA5"/>
    <w:rsid w:val="00796E84"/>
    <w:rsid w:val="007971F7"/>
    <w:rsid w:val="007978E4"/>
    <w:rsid w:val="00797DDE"/>
    <w:rsid w:val="007A0101"/>
    <w:rsid w:val="007A0436"/>
    <w:rsid w:val="007A0574"/>
    <w:rsid w:val="007A0647"/>
    <w:rsid w:val="007A0765"/>
    <w:rsid w:val="007A0929"/>
    <w:rsid w:val="007A09F5"/>
    <w:rsid w:val="007A12B4"/>
    <w:rsid w:val="007A13F5"/>
    <w:rsid w:val="007A155D"/>
    <w:rsid w:val="007A15CC"/>
    <w:rsid w:val="007A1C01"/>
    <w:rsid w:val="007A1EDD"/>
    <w:rsid w:val="007A20EE"/>
    <w:rsid w:val="007A2419"/>
    <w:rsid w:val="007A24CC"/>
    <w:rsid w:val="007A2575"/>
    <w:rsid w:val="007A25AB"/>
    <w:rsid w:val="007A26A2"/>
    <w:rsid w:val="007A29FB"/>
    <w:rsid w:val="007A2DEF"/>
    <w:rsid w:val="007A3302"/>
    <w:rsid w:val="007A3A10"/>
    <w:rsid w:val="007A43C9"/>
    <w:rsid w:val="007A45F1"/>
    <w:rsid w:val="007A46EA"/>
    <w:rsid w:val="007A4761"/>
    <w:rsid w:val="007A4998"/>
    <w:rsid w:val="007A4ABB"/>
    <w:rsid w:val="007A4AD5"/>
    <w:rsid w:val="007A4B26"/>
    <w:rsid w:val="007A5561"/>
    <w:rsid w:val="007A5D3C"/>
    <w:rsid w:val="007A65CA"/>
    <w:rsid w:val="007A6871"/>
    <w:rsid w:val="007A6A93"/>
    <w:rsid w:val="007A6D89"/>
    <w:rsid w:val="007A6DB8"/>
    <w:rsid w:val="007A78E3"/>
    <w:rsid w:val="007A7AB5"/>
    <w:rsid w:val="007A7E35"/>
    <w:rsid w:val="007B05C1"/>
    <w:rsid w:val="007B0D34"/>
    <w:rsid w:val="007B0D60"/>
    <w:rsid w:val="007B0D77"/>
    <w:rsid w:val="007B0DD8"/>
    <w:rsid w:val="007B1959"/>
    <w:rsid w:val="007B2117"/>
    <w:rsid w:val="007B2D7E"/>
    <w:rsid w:val="007B3366"/>
    <w:rsid w:val="007B3532"/>
    <w:rsid w:val="007B3562"/>
    <w:rsid w:val="007B356A"/>
    <w:rsid w:val="007B36AA"/>
    <w:rsid w:val="007B395C"/>
    <w:rsid w:val="007B3D81"/>
    <w:rsid w:val="007B410E"/>
    <w:rsid w:val="007B42DF"/>
    <w:rsid w:val="007B42F6"/>
    <w:rsid w:val="007B4541"/>
    <w:rsid w:val="007B4C65"/>
    <w:rsid w:val="007B4FF6"/>
    <w:rsid w:val="007B546C"/>
    <w:rsid w:val="007B599D"/>
    <w:rsid w:val="007B6160"/>
    <w:rsid w:val="007B636A"/>
    <w:rsid w:val="007B6441"/>
    <w:rsid w:val="007B6B87"/>
    <w:rsid w:val="007B6D51"/>
    <w:rsid w:val="007B6F69"/>
    <w:rsid w:val="007B73CB"/>
    <w:rsid w:val="007B7577"/>
    <w:rsid w:val="007B7BF2"/>
    <w:rsid w:val="007B7D36"/>
    <w:rsid w:val="007C01B7"/>
    <w:rsid w:val="007C08A6"/>
    <w:rsid w:val="007C09A0"/>
    <w:rsid w:val="007C0C6F"/>
    <w:rsid w:val="007C0E6C"/>
    <w:rsid w:val="007C0EE5"/>
    <w:rsid w:val="007C1395"/>
    <w:rsid w:val="007C140C"/>
    <w:rsid w:val="007C1E99"/>
    <w:rsid w:val="007C1F25"/>
    <w:rsid w:val="007C20CC"/>
    <w:rsid w:val="007C20FD"/>
    <w:rsid w:val="007C231D"/>
    <w:rsid w:val="007C23CB"/>
    <w:rsid w:val="007C2538"/>
    <w:rsid w:val="007C2A8C"/>
    <w:rsid w:val="007C2C59"/>
    <w:rsid w:val="007C2D78"/>
    <w:rsid w:val="007C2E26"/>
    <w:rsid w:val="007C2F3A"/>
    <w:rsid w:val="007C3027"/>
    <w:rsid w:val="007C40A0"/>
    <w:rsid w:val="007C4918"/>
    <w:rsid w:val="007C4A00"/>
    <w:rsid w:val="007C5319"/>
    <w:rsid w:val="007C56A8"/>
    <w:rsid w:val="007C5891"/>
    <w:rsid w:val="007C5B95"/>
    <w:rsid w:val="007C5D57"/>
    <w:rsid w:val="007C6107"/>
    <w:rsid w:val="007C6B77"/>
    <w:rsid w:val="007C6CD8"/>
    <w:rsid w:val="007C6F63"/>
    <w:rsid w:val="007C714D"/>
    <w:rsid w:val="007C73E6"/>
    <w:rsid w:val="007D000A"/>
    <w:rsid w:val="007D0170"/>
    <w:rsid w:val="007D02A8"/>
    <w:rsid w:val="007D0326"/>
    <w:rsid w:val="007D060E"/>
    <w:rsid w:val="007D22ED"/>
    <w:rsid w:val="007D258D"/>
    <w:rsid w:val="007D2944"/>
    <w:rsid w:val="007D330E"/>
    <w:rsid w:val="007D33B2"/>
    <w:rsid w:val="007D34EC"/>
    <w:rsid w:val="007D37C8"/>
    <w:rsid w:val="007D3CA4"/>
    <w:rsid w:val="007D3FAC"/>
    <w:rsid w:val="007D40BD"/>
    <w:rsid w:val="007D445B"/>
    <w:rsid w:val="007D4934"/>
    <w:rsid w:val="007D56B1"/>
    <w:rsid w:val="007D5D7C"/>
    <w:rsid w:val="007D5F8C"/>
    <w:rsid w:val="007D6512"/>
    <w:rsid w:val="007D666E"/>
    <w:rsid w:val="007D6BDD"/>
    <w:rsid w:val="007D6C9D"/>
    <w:rsid w:val="007D7143"/>
    <w:rsid w:val="007D732D"/>
    <w:rsid w:val="007D73C4"/>
    <w:rsid w:val="007D7489"/>
    <w:rsid w:val="007D7B93"/>
    <w:rsid w:val="007D7BB5"/>
    <w:rsid w:val="007D7EEF"/>
    <w:rsid w:val="007D7EF2"/>
    <w:rsid w:val="007D7F7A"/>
    <w:rsid w:val="007E0231"/>
    <w:rsid w:val="007E04B6"/>
    <w:rsid w:val="007E079A"/>
    <w:rsid w:val="007E0980"/>
    <w:rsid w:val="007E15CC"/>
    <w:rsid w:val="007E1692"/>
    <w:rsid w:val="007E179C"/>
    <w:rsid w:val="007E17A8"/>
    <w:rsid w:val="007E2782"/>
    <w:rsid w:val="007E29E5"/>
    <w:rsid w:val="007E2ADD"/>
    <w:rsid w:val="007E2E2F"/>
    <w:rsid w:val="007E307A"/>
    <w:rsid w:val="007E324F"/>
    <w:rsid w:val="007E3EF2"/>
    <w:rsid w:val="007E3FE2"/>
    <w:rsid w:val="007E46DE"/>
    <w:rsid w:val="007E4BEF"/>
    <w:rsid w:val="007E4BFB"/>
    <w:rsid w:val="007E504F"/>
    <w:rsid w:val="007E5699"/>
    <w:rsid w:val="007E56E8"/>
    <w:rsid w:val="007E5C9A"/>
    <w:rsid w:val="007E626A"/>
    <w:rsid w:val="007E649D"/>
    <w:rsid w:val="007E67FE"/>
    <w:rsid w:val="007E681D"/>
    <w:rsid w:val="007E69CC"/>
    <w:rsid w:val="007E6C20"/>
    <w:rsid w:val="007E6C9D"/>
    <w:rsid w:val="007E7704"/>
    <w:rsid w:val="007E7AE4"/>
    <w:rsid w:val="007E7F11"/>
    <w:rsid w:val="007F03F9"/>
    <w:rsid w:val="007F0658"/>
    <w:rsid w:val="007F1818"/>
    <w:rsid w:val="007F18C3"/>
    <w:rsid w:val="007F1B40"/>
    <w:rsid w:val="007F1BA5"/>
    <w:rsid w:val="007F20EF"/>
    <w:rsid w:val="007F24E6"/>
    <w:rsid w:val="007F2781"/>
    <w:rsid w:val="007F292F"/>
    <w:rsid w:val="007F2E70"/>
    <w:rsid w:val="007F3B62"/>
    <w:rsid w:val="007F3C36"/>
    <w:rsid w:val="007F3D9C"/>
    <w:rsid w:val="007F42FD"/>
    <w:rsid w:val="007F445D"/>
    <w:rsid w:val="007F466E"/>
    <w:rsid w:val="007F4E18"/>
    <w:rsid w:val="007F4FC2"/>
    <w:rsid w:val="007F502E"/>
    <w:rsid w:val="007F5183"/>
    <w:rsid w:val="007F55D7"/>
    <w:rsid w:val="007F5924"/>
    <w:rsid w:val="007F5B38"/>
    <w:rsid w:val="007F5D34"/>
    <w:rsid w:val="007F5E7E"/>
    <w:rsid w:val="007F60DE"/>
    <w:rsid w:val="007F638E"/>
    <w:rsid w:val="007F64E4"/>
    <w:rsid w:val="007F67B6"/>
    <w:rsid w:val="007F6BFC"/>
    <w:rsid w:val="007F6E2B"/>
    <w:rsid w:val="007F6F3C"/>
    <w:rsid w:val="007F723F"/>
    <w:rsid w:val="007F76BC"/>
    <w:rsid w:val="007F7714"/>
    <w:rsid w:val="007F7C14"/>
    <w:rsid w:val="007F7F10"/>
    <w:rsid w:val="00800199"/>
    <w:rsid w:val="008008C2"/>
    <w:rsid w:val="00800A74"/>
    <w:rsid w:val="00800D48"/>
    <w:rsid w:val="00800ED7"/>
    <w:rsid w:val="008019BA"/>
    <w:rsid w:val="00801A28"/>
    <w:rsid w:val="00801BA8"/>
    <w:rsid w:val="00802228"/>
    <w:rsid w:val="00802C22"/>
    <w:rsid w:val="00802C59"/>
    <w:rsid w:val="008030C2"/>
    <w:rsid w:val="0080310A"/>
    <w:rsid w:val="0080363F"/>
    <w:rsid w:val="0080384B"/>
    <w:rsid w:val="00803885"/>
    <w:rsid w:val="00803954"/>
    <w:rsid w:val="00803C9C"/>
    <w:rsid w:val="00803CCF"/>
    <w:rsid w:val="00803F7C"/>
    <w:rsid w:val="0080497A"/>
    <w:rsid w:val="008049BE"/>
    <w:rsid w:val="00804BF8"/>
    <w:rsid w:val="00804C85"/>
    <w:rsid w:val="00804F4D"/>
    <w:rsid w:val="00804FDB"/>
    <w:rsid w:val="00805723"/>
    <w:rsid w:val="008059A9"/>
    <w:rsid w:val="00805BAC"/>
    <w:rsid w:val="00805DA3"/>
    <w:rsid w:val="00805E7B"/>
    <w:rsid w:val="008061C8"/>
    <w:rsid w:val="0080679A"/>
    <w:rsid w:val="008067A0"/>
    <w:rsid w:val="008069BC"/>
    <w:rsid w:val="00806E0E"/>
    <w:rsid w:val="008072D8"/>
    <w:rsid w:val="00807993"/>
    <w:rsid w:val="00807EEF"/>
    <w:rsid w:val="00807EF2"/>
    <w:rsid w:val="008100B1"/>
    <w:rsid w:val="008109B3"/>
    <w:rsid w:val="00810B6B"/>
    <w:rsid w:val="00810E06"/>
    <w:rsid w:val="00811382"/>
    <w:rsid w:val="00811789"/>
    <w:rsid w:val="00811A19"/>
    <w:rsid w:val="00811F52"/>
    <w:rsid w:val="008125BA"/>
    <w:rsid w:val="00812BFA"/>
    <w:rsid w:val="00812DE8"/>
    <w:rsid w:val="00812F1B"/>
    <w:rsid w:val="008133ED"/>
    <w:rsid w:val="00813479"/>
    <w:rsid w:val="0081358A"/>
    <w:rsid w:val="008139C4"/>
    <w:rsid w:val="0081403C"/>
    <w:rsid w:val="008141F0"/>
    <w:rsid w:val="00814815"/>
    <w:rsid w:val="0081485B"/>
    <w:rsid w:val="00814B41"/>
    <w:rsid w:val="00814B81"/>
    <w:rsid w:val="00814FC5"/>
    <w:rsid w:val="0081516A"/>
    <w:rsid w:val="00815345"/>
    <w:rsid w:val="0081571E"/>
    <w:rsid w:val="00815F0C"/>
    <w:rsid w:val="00815F6F"/>
    <w:rsid w:val="00816640"/>
    <w:rsid w:val="00816A2A"/>
    <w:rsid w:val="00816CD2"/>
    <w:rsid w:val="00816EEE"/>
    <w:rsid w:val="00817152"/>
    <w:rsid w:val="008172CD"/>
    <w:rsid w:val="0081739F"/>
    <w:rsid w:val="00820104"/>
    <w:rsid w:val="00820204"/>
    <w:rsid w:val="00820E9D"/>
    <w:rsid w:val="00821273"/>
    <w:rsid w:val="0082161F"/>
    <w:rsid w:val="00821662"/>
    <w:rsid w:val="00821705"/>
    <w:rsid w:val="0082171B"/>
    <w:rsid w:val="008217C2"/>
    <w:rsid w:val="008218D5"/>
    <w:rsid w:val="00821D57"/>
    <w:rsid w:val="0082215B"/>
    <w:rsid w:val="00822523"/>
    <w:rsid w:val="008229AF"/>
    <w:rsid w:val="008229EE"/>
    <w:rsid w:val="00822A48"/>
    <w:rsid w:val="00822BDF"/>
    <w:rsid w:val="0082396F"/>
    <w:rsid w:val="008254FD"/>
    <w:rsid w:val="0082577F"/>
    <w:rsid w:val="00825CDB"/>
    <w:rsid w:val="00825FE2"/>
    <w:rsid w:val="0082626C"/>
    <w:rsid w:val="0082684A"/>
    <w:rsid w:val="008268CC"/>
    <w:rsid w:val="008269A5"/>
    <w:rsid w:val="00826B5E"/>
    <w:rsid w:val="00826CB4"/>
    <w:rsid w:val="008270E0"/>
    <w:rsid w:val="0082783C"/>
    <w:rsid w:val="00827852"/>
    <w:rsid w:val="00827ADA"/>
    <w:rsid w:val="00827B1B"/>
    <w:rsid w:val="00827D10"/>
    <w:rsid w:val="008307A1"/>
    <w:rsid w:val="0083081F"/>
    <w:rsid w:val="008308C2"/>
    <w:rsid w:val="00830928"/>
    <w:rsid w:val="00830CD4"/>
    <w:rsid w:val="00830DC9"/>
    <w:rsid w:val="0083172D"/>
    <w:rsid w:val="008317D6"/>
    <w:rsid w:val="008319D2"/>
    <w:rsid w:val="00831D86"/>
    <w:rsid w:val="00831DB2"/>
    <w:rsid w:val="0083217F"/>
    <w:rsid w:val="008324F8"/>
    <w:rsid w:val="00832732"/>
    <w:rsid w:val="00832A35"/>
    <w:rsid w:val="00832AD2"/>
    <w:rsid w:val="00832C51"/>
    <w:rsid w:val="00832F0A"/>
    <w:rsid w:val="0083318D"/>
    <w:rsid w:val="0083442B"/>
    <w:rsid w:val="00834A0B"/>
    <w:rsid w:val="00834BDE"/>
    <w:rsid w:val="00834DF0"/>
    <w:rsid w:val="00835090"/>
    <w:rsid w:val="0083521C"/>
    <w:rsid w:val="008352CA"/>
    <w:rsid w:val="008357BF"/>
    <w:rsid w:val="00835949"/>
    <w:rsid w:val="0083627B"/>
    <w:rsid w:val="0083673B"/>
    <w:rsid w:val="00836961"/>
    <w:rsid w:val="00836BCB"/>
    <w:rsid w:val="00836EEB"/>
    <w:rsid w:val="0083777E"/>
    <w:rsid w:val="00837B01"/>
    <w:rsid w:val="008404E0"/>
    <w:rsid w:val="00840924"/>
    <w:rsid w:val="00840D34"/>
    <w:rsid w:val="008415B9"/>
    <w:rsid w:val="008415DA"/>
    <w:rsid w:val="0084199B"/>
    <w:rsid w:val="00841A58"/>
    <w:rsid w:val="00841C97"/>
    <w:rsid w:val="00841CE2"/>
    <w:rsid w:val="00841E04"/>
    <w:rsid w:val="0084295D"/>
    <w:rsid w:val="00842ABB"/>
    <w:rsid w:val="00842C0C"/>
    <w:rsid w:val="00842E12"/>
    <w:rsid w:val="008435F3"/>
    <w:rsid w:val="008436E7"/>
    <w:rsid w:val="008437E3"/>
    <w:rsid w:val="00843825"/>
    <w:rsid w:val="00843883"/>
    <w:rsid w:val="00844520"/>
    <w:rsid w:val="00844CD0"/>
    <w:rsid w:val="00845111"/>
    <w:rsid w:val="008452DA"/>
    <w:rsid w:val="00845372"/>
    <w:rsid w:val="008454D2"/>
    <w:rsid w:val="00845700"/>
    <w:rsid w:val="00845AB7"/>
    <w:rsid w:val="00845C74"/>
    <w:rsid w:val="00845DA4"/>
    <w:rsid w:val="008464ED"/>
    <w:rsid w:val="0084745D"/>
    <w:rsid w:val="008476E3"/>
    <w:rsid w:val="008477AD"/>
    <w:rsid w:val="0084793E"/>
    <w:rsid w:val="00847C30"/>
    <w:rsid w:val="00847DD2"/>
    <w:rsid w:val="0085016B"/>
    <w:rsid w:val="008507F4"/>
    <w:rsid w:val="00851029"/>
    <w:rsid w:val="008515C5"/>
    <w:rsid w:val="0085174F"/>
    <w:rsid w:val="00851A92"/>
    <w:rsid w:val="00851C81"/>
    <w:rsid w:val="00851C8C"/>
    <w:rsid w:val="00851D9C"/>
    <w:rsid w:val="008524DC"/>
    <w:rsid w:val="00852689"/>
    <w:rsid w:val="008527D0"/>
    <w:rsid w:val="00852865"/>
    <w:rsid w:val="00852A00"/>
    <w:rsid w:val="00852EE7"/>
    <w:rsid w:val="008534F1"/>
    <w:rsid w:val="00853CF5"/>
    <w:rsid w:val="00853EE1"/>
    <w:rsid w:val="00855104"/>
    <w:rsid w:val="0085550E"/>
    <w:rsid w:val="00855689"/>
    <w:rsid w:val="008557A8"/>
    <w:rsid w:val="00855E0D"/>
    <w:rsid w:val="00856048"/>
    <w:rsid w:val="0085625F"/>
    <w:rsid w:val="00856621"/>
    <w:rsid w:val="00856A15"/>
    <w:rsid w:val="00856C25"/>
    <w:rsid w:val="00856C69"/>
    <w:rsid w:val="00856D84"/>
    <w:rsid w:val="00856E0E"/>
    <w:rsid w:val="0085710D"/>
    <w:rsid w:val="0085712E"/>
    <w:rsid w:val="008573E7"/>
    <w:rsid w:val="0085797B"/>
    <w:rsid w:val="00860519"/>
    <w:rsid w:val="0086053C"/>
    <w:rsid w:val="00861461"/>
    <w:rsid w:val="00861991"/>
    <w:rsid w:val="00861A54"/>
    <w:rsid w:val="00861F7B"/>
    <w:rsid w:val="008622CB"/>
    <w:rsid w:val="008622EA"/>
    <w:rsid w:val="0086255B"/>
    <w:rsid w:val="00862800"/>
    <w:rsid w:val="00862A04"/>
    <w:rsid w:val="00862B52"/>
    <w:rsid w:val="00862C72"/>
    <w:rsid w:val="00862F66"/>
    <w:rsid w:val="008630B9"/>
    <w:rsid w:val="0086315A"/>
    <w:rsid w:val="008632D0"/>
    <w:rsid w:val="008633A9"/>
    <w:rsid w:val="00863515"/>
    <w:rsid w:val="00863615"/>
    <w:rsid w:val="0086368A"/>
    <w:rsid w:val="00863910"/>
    <w:rsid w:val="00864108"/>
    <w:rsid w:val="00864207"/>
    <w:rsid w:val="0086441E"/>
    <w:rsid w:val="008649D1"/>
    <w:rsid w:val="00864CD8"/>
    <w:rsid w:val="008652F5"/>
    <w:rsid w:val="008656DB"/>
    <w:rsid w:val="00865B43"/>
    <w:rsid w:val="00865FE9"/>
    <w:rsid w:val="0086617B"/>
    <w:rsid w:val="0086618D"/>
    <w:rsid w:val="00866621"/>
    <w:rsid w:val="008668A1"/>
    <w:rsid w:val="00866D42"/>
    <w:rsid w:val="008672AD"/>
    <w:rsid w:val="008679BF"/>
    <w:rsid w:val="00867AD7"/>
    <w:rsid w:val="00867FB2"/>
    <w:rsid w:val="00870059"/>
    <w:rsid w:val="008700F9"/>
    <w:rsid w:val="008707D0"/>
    <w:rsid w:val="008709EB"/>
    <w:rsid w:val="00870B31"/>
    <w:rsid w:val="00870EC7"/>
    <w:rsid w:val="00871399"/>
    <w:rsid w:val="0087157C"/>
    <w:rsid w:val="008716E3"/>
    <w:rsid w:val="00871877"/>
    <w:rsid w:val="00871935"/>
    <w:rsid w:val="008720A3"/>
    <w:rsid w:val="00872119"/>
    <w:rsid w:val="0087212E"/>
    <w:rsid w:val="008728A9"/>
    <w:rsid w:val="00872A10"/>
    <w:rsid w:val="0087342A"/>
    <w:rsid w:val="008736C9"/>
    <w:rsid w:val="00873C7D"/>
    <w:rsid w:val="0087422E"/>
    <w:rsid w:val="0087445E"/>
    <w:rsid w:val="0087463A"/>
    <w:rsid w:val="0087477E"/>
    <w:rsid w:val="00874BF7"/>
    <w:rsid w:val="00875452"/>
    <w:rsid w:val="008755FB"/>
    <w:rsid w:val="00875630"/>
    <w:rsid w:val="0087577F"/>
    <w:rsid w:val="00875906"/>
    <w:rsid w:val="008762D2"/>
    <w:rsid w:val="00876810"/>
    <w:rsid w:val="00876ADA"/>
    <w:rsid w:val="008775B3"/>
    <w:rsid w:val="00877702"/>
    <w:rsid w:val="00877BDD"/>
    <w:rsid w:val="008803DF"/>
    <w:rsid w:val="00880569"/>
    <w:rsid w:val="00880B88"/>
    <w:rsid w:val="00881054"/>
    <w:rsid w:val="008810AA"/>
    <w:rsid w:val="008811BB"/>
    <w:rsid w:val="0088172A"/>
    <w:rsid w:val="0088177F"/>
    <w:rsid w:val="008817E7"/>
    <w:rsid w:val="00881890"/>
    <w:rsid w:val="008818A1"/>
    <w:rsid w:val="00881F63"/>
    <w:rsid w:val="00881F83"/>
    <w:rsid w:val="0088201D"/>
    <w:rsid w:val="0088204D"/>
    <w:rsid w:val="00882118"/>
    <w:rsid w:val="00882364"/>
    <w:rsid w:val="008827FB"/>
    <w:rsid w:val="008828DF"/>
    <w:rsid w:val="00882A36"/>
    <w:rsid w:val="00882C83"/>
    <w:rsid w:val="00882E1F"/>
    <w:rsid w:val="0088339D"/>
    <w:rsid w:val="00883897"/>
    <w:rsid w:val="00883B80"/>
    <w:rsid w:val="00883C15"/>
    <w:rsid w:val="00883E4F"/>
    <w:rsid w:val="00884A41"/>
    <w:rsid w:val="00884F1C"/>
    <w:rsid w:val="008850A6"/>
    <w:rsid w:val="0088539D"/>
    <w:rsid w:val="00885441"/>
    <w:rsid w:val="00885589"/>
    <w:rsid w:val="00885670"/>
    <w:rsid w:val="0088568B"/>
    <w:rsid w:val="008856EA"/>
    <w:rsid w:val="00885A78"/>
    <w:rsid w:val="00885DDB"/>
    <w:rsid w:val="00885EB5"/>
    <w:rsid w:val="00886544"/>
    <w:rsid w:val="008870EF"/>
    <w:rsid w:val="0088755C"/>
    <w:rsid w:val="008875E8"/>
    <w:rsid w:val="00887796"/>
    <w:rsid w:val="008877B4"/>
    <w:rsid w:val="00887F1F"/>
    <w:rsid w:val="008903F8"/>
    <w:rsid w:val="008906FA"/>
    <w:rsid w:val="00890D0F"/>
    <w:rsid w:val="00890FBC"/>
    <w:rsid w:val="00890FCB"/>
    <w:rsid w:val="0089125A"/>
    <w:rsid w:val="008919E1"/>
    <w:rsid w:val="00891A48"/>
    <w:rsid w:val="00891B56"/>
    <w:rsid w:val="00891C68"/>
    <w:rsid w:val="00891D2F"/>
    <w:rsid w:val="00891EBE"/>
    <w:rsid w:val="00891ED9"/>
    <w:rsid w:val="008920AC"/>
    <w:rsid w:val="0089231A"/>
    <w:rsid w:val="008934CF"/>
    <w:rsid w:val="00893782"/>
    <w:rsid w:val="00893DCD"/>
    <w:rsid w:val="00893F84"/>
    <w:rsid w:val="00894697"/>
    <w:rsid w:val="00894906"/>
    <w:rsid w:val="008949EB"/>
    <w:rsid w:val="00895C83"/>
    <w:rsid w:val="00895D0D"/>
    <w:rsid w:val="00896206"/>
    <w:rsid w:val="00896514"/>
    <w:rsid w:val="008966AE"/>
    <w:rsid w:val="008966E2"/>
    <w:rsid w:val="00896896"/>
    <w:rsid w:val="0089703D"/>
    <w:rsid w:val="00897381"/>
    <w:rsid w:val="00897790"/>
    <w:rsid w:val="00897DAB"/>
    <w:rsid w:val="00897E0E"/>
    <w:rsid w:val="008A0304"/>
    <w:rsid w:val="008A03BA"/>
    <w:rsid w:val="008A03EF"/>
    <w:rsid w:val="008A045E"/>
    <w:rsid w:val="008A0516"/>
    <w:rsid w:val="008A06FC"/>
    <w:rsid w:val="008A0A53"/>
    <w:rsid w:val="008A0C59"/>
    <w:rsid w:val="008A0D74"/>
    <w:rsid w:val="008A16BC"/>
    <w:rsid w:val="008A19BE"/>
    <w:rsid w:val="008A2C72"/>
    <w:rsid w:val="008A2F7D"/>
    <w:rsid w:val="008A363B"/>
    <w:rsid w:val="008A3C64"/>
    <w:rsid w:val="008A3DCE"/>
    <w:rsid w:val="008A420E"/>
    <w:rsid w:val="008A423D"/>
    <w:rsid w:val="008A4AB7"/>
    <w:rsid w:val="008A4F63"/>
    <w:rsid w:val="008A5648"/>
    <w:rsid w:val="008A591A"/>
    <w:rsid w:val="008A5A22"/>
    <w:rsid w:val="008A5FD9"/>
    <w:rsid w:val="008A60E4"/>
    <w:rsid w:val="008A622D"/>
    <w:rsid w:val="008A627D"/>
    <w:rsid w:val="008A6AB4"/>
    <w:rsid w:val="008A6FC8"/>
    <w:rsid w:val="008A70B9"/>
    <w:rsid w:val="008B070B"/>
    <w:rsid w:val="008B0944"/>
    <w:rsid w:val="008B12F3"/>
    <w:rsid w:val="008B1390"/>
    <w:rsid w:val="008B141C"/>
    <w:rsid w:val="008B1530"/>
    <w:rsid w:val="008B1A4B"/>
    <w:rsid w:val="008B1C8F"/>
    <w:rsid w:val="008B1CEB"/>
    <w:rsid w:val="008B2555"/>
    <w:rsid w:val="008B29CC"/>
    <w:rsid w:val="008B2E56"/>
    <w:rsid w:val="008B3610"/>
    <w:rsid w:val="008B3635"/>
    <w:rsid w:val="008B3DE0"/>
    <w:rsid w:val="008B455C"/>
    <w:rsid w:val="008B4577"/>
    <w:rsid w:val="008B4ED4"/>
    <w:rsid w:val="008B4F3D"/>
    <w:rsid w:val="008B536A"/>
    <w:rsid w:val="008B5571"/>
    <w:rsid w:val="008B56D3"/>
    <w:rsid w:val="008B5CD2"/>
    <w:rsid w:val="008B5CEF"/>
    <w:rsid w:val="008B5D3E"/>
    <w:rsid w:val="008B5DD9"/>
    <w:rsid w:val="008B65CB"/>
    <w:rsid w:val="008B67B8"/>
    <w:rsid w:val="008B6E88"/>
    <w:rsid w:val="008B74D1"/>
    <w:rsid w:val="008B7566"/>
    <w:rsid w:val="008B791D"/>
    <w:rsid w:val="008B7F30"/>
    <w:rsid w:val="008C0137"/>
    <w:rsid w:val="008C0331"/>
    <w:rsid w:val="008C0E75"/>
    <w:rsid w:val="008C1110"/>
    <w:rsid w:val="008C1161"/>
    <w:rsid w:val="008C19F1"/>
    <w:rsid w:val="008C1B9C"/>
    <w:rsid w:val="008C1BB4"/>
    <w:rsid w:val="008C256C"/>
    <w:rsid w:val="008C2730"/>
    <w:rsid w:val="008C2C27"/>
    <w:rsid w:val="008C2E38"/>
    <w:rsid w:val="008C3008"/>
    <w:rsid w:val="008C4098"/>
    <w:rsid w:val="008C4711"/>
    <w:rsid w:val="008C4B48"/>
    <w:rsid w:val="008C4E34"/>
    <w:rsid w:val="008C55CC"/>
    <w:rsid w:val="008C5996"/>
    <w:rsid w:val="008C59B4"/>
    <w:rsid w:val="008C5AFB"/>
    <w:rsid w:val="008C6085"/>
    <w:rsid w:val="008C6588"/>
    <w:rsid w:val="008C659C"/>
    <w:rsid w:val="008C6A82"/>
    <w:rsid w:val="008C6A9E"/>
    <w:rsid w:val="008C6B04"/>
    <w:rsid w:val="008C701F"/>
    <w:rsid w:val="008C72A4"/>
    <w:rsid w:val="008C72E7"/>
    <w:rsid w:val="008C7A46"/>
    <w:rsid w:val="008C7EE7"/>
    <w:rsid w:val="008D051B"/>
    <w:rsid w:val="008D06AA"/>
    <w:rsid w:val="008D09EA"/>
    <w:rsid w:val="008D130C"/>
    <w:rsid w:val="008D194E"/>
    <w:rsid w:val="008D1DD2"/>
    <w:rsid w:val="008D1EE2"/>
    <w:rsid w:val="008D2131"/>
    <w:rsid w:val="008D2A2C"/>
    <w:rsid w:val="008D2DDF"/>
    <w:rsid w:val="008D300A"/>
    <w:rsid w:val="008D3013"/>
    <w:rsid w:val="008D31C5"/>
    <w:rsid w:val="008D3451"/>
    <w:rsid w:val="008D3463"/>
    <w:rsid w:val="008D3D92"/>
    <w:rsid w:val="008D3E23"/>
    <w:rsid w:val="008D432B"/>
    <w:rsid w:val="008D534B"/>
    <w:rsid w:val="008D5515"/>
    <w:rsid w:val="008D5D11"/>
    <w:rsid w:val="008D60DD"/>
    <w:rsid w:val="008D67F3"/>
    <w:rsid w:val="008D6A4B"/>
    <w:rsid w:val="008D730C"/>
    <w:rsid w:val="008D7747"/>
    <w:rsid w:val="008D7D75"/>
    <w:rsid w:val="008D7F85"/>
    <w:rsid w:val="008E0381"/>
    <w:rsid w:val="008E03F6"/>
    <w:rsid w:val="008E0417"/>
    <w:rsid w:val="008E041D"/>
    <w:rsid w:val="008E042D"/>
    <w:rsid w:val="008E0BF2"/>
    <w:rsid w:val="008E151C"/>
    <w:rsid w:val="008E199E"/>
    <w:rsid w:val="008E1C32"/>
    <w:rsid w:val="008E1D91"/>
    <w:rsid w:val="008E2136"/>
    <w:rsid w:val="008E2282"/>
    <w:rsid w:val="008E24BF"/>
    <w:rsid w:val="008E34BF"/>
    <w:rsid w:val="008E357B"/>
    <w:rsid w:val="008E35F4"/>
    <w:rsid w:val="008E379C"/>
    <w:rsid w:val="008E3C07"/>
    <w:rsid w:val="008E3D4E"/>
    <w:rsid w:val="008E40CE"/>
    <w:rsid w:val="008E45D2"/>
    <w:rsid w:val="008E465A"/>
    <w:rsid w:val="008E4A76"/>
    <w:rsid w:val="008E4FC7"/>
    <w:rsid w:val="008E5144"/>
    <w:rsid w:val="008E51EB"/>
    <w:rsid w:val="008E55B1"/>
    <w:rsid w:val="008E5D4C"/>
    <w:rsid w:val="008E5E1F"/>
    <w:rsid w:val="008E6114"/>
    <w:rsid w:val="008E6575"/>
    <w:rsid w:val="008E6B02"/>
    <w:rsid w:val="008E6C38"/>
    <w:rsid w:val="008E6F34"/>
    <w:rsid w:val="008E744D"/>
    <w:rsid w:val="008E79F5"/>
    <w:rsid w:val="008E7BC3"/>
    <w:rsid w:val="008E7F87"/>
    <w:rsid w:val="008F020F"/>
    <w:rsid w:val="008F03EE"/>
    <w:rsid w:val="008F0ADF"/>
    <w:rsid w:val="008F0B11"/>
    <w:rsid w:val="008F1397"/>
    <w:rsid w:val="008F2037"/>
    <w:rsid w:val="008F2213"/>
    <w:rsid w:val="008F2224"/>
    <w:rsid w:val="008F2302"/>
    <w:rsid w:val="008F23E4"/>
    <w:rsid w:val="008F2628"/>
    <w:rsid w:val="008F264A"/>
    <w:rsid w:val="008F2784"/>
    <w:rsid w:val="008F2A2E"/>
    <w:rsid w:val="008F2AFA"/>
    <w:rsid w:val="008F2E61"/>
    <w:rsid w:val="008F2F02"/>
    <w:rsid w:val="008F3383"/>
    <w:rsid w:val="008F405D"/>
    <w:rsid w:val="008F4226"/>
    <w:rsid w:val="008F450D"/>
    <w:rsid w:val="008F4A41"/>
    <w:rsid w:val="008F4C9A"/>
    <w:rsid w:val="008F4FCD"/>
    <w:rsid w:val="008F5378"/>
    <w:rsid w:val="008F5510"/>
    <w:rsid w:val="008F5F3C"/>
    <w:rsid w:val="008F61EB"/>
    <w:rsid w:val="008F6287"/>
    <w:rsid w:val="008F648C"/>
    <w:rsid w:val="008F6684"/>
    <w:rsid w:val="008F6A64"/>
    <w:rsid w:val="008F6EA3"/>
    <w:rsid w:val="008F71F0"/>
    <w:rsid w:val="008F74E7"/>
    <w:rsid w:val="00900395"/>
    <w:rsid w:val="00900CFC"/>
    <w:rsid w:val="009013D8"/>
    <w:rsid w:val="00901593"/>
    <w:rsid w:val="009017BF"/>
    <w:rsid w:val="00901B87"/>
    <w:rsid w:val="00901EE7"/>
    <w:rsid w:val="00901F36"/>
    <w:rsid w:val="00902058"/>
    <w:rsid w:val="00902242"/>
    <w:rsid w:val="0090233E"/>
    <w:rsid w:val="00902520"/>
    <w:rsid w:val="00902642"/>
    <w:rsid w:val="009029FD"/>
    <w:rsid w:val="00902B67"/>
    <w:rsid w:val="00902B77"/>
    <w:rsid w:val="00903E60"/>
    <w:rsid w:val="0090402A"/>
    <w:rsid w:val="00904037"/>
    <w:rsid w:val="009041C5"/>
    <w:rsid w:val="009048E0"/>
    <w:rsid w:val="00904B78"/>
    <w:rsid w:val="00904DE1"/>
    <w:rsid w:val="0090507C"/>
    <w:rsid w:val="00905214"/>
    <w:rsid w:val="009057EC"/>
    <w:rsid w:val="0090592E"/>
    <w:rsid w:val="00905CA7"/>
    <w:rsid w:val="00905EEB"/>
    <w:rsid w:val="009061F5"/>
    <w:rsid w:val="009067A5"/>
    <w:rsid w:val="00906C55"/>
    <w:rsid w:val="00907585"/>
    <w:rsid w:val="00907717"/>
    <w:rsid w:val="00907A56"/>
    <w:rsid w:val="0091058A"/>
    <w:rsid w:val="0091069F"/>
    <w:rsid w:val="00910B92"/>
    <w:rsid w:val="00910CEA"/>
    <w:rsid w:val="00910EF7"/>
    <w:rsid w:val="00911086"/>
    <w:rsid w:val="0091118B"/>
    <w:rsid w:val="00911602"/>
    <w:rsid w:val="00911761"/>
    <w:rsid w:val="0091199B"/>
    <w:rsid w:val="00911D9F"/>
    <w:rsid w:val="00911E55"/>
    <w:rsid w:val="00912152"/>
    <w:rsid w:val="0091256F"/>
    <w:rsid w:val="0091283B"/>
    <w:rsid w:val="00912D55"/>
    <w:rsid w:val="00913029"/>
    <w:rsid w:val="009136BA"/>
    <w:rsid w:val="0091370F"/>
    <w:rsid w:val="009137FF"/>
    <w:rsid w:val="00913959"/>
    <w:rsid w:val="00913CCB"/>
    <w:rsid w:val="00913F57"/>
    <w:rsid w:val="00913F90"/>
    <w:rsid w:val="00914023"/>
    <w:rsid w:val="009143A0"/>
    <w:rsid w:val="00914B12"/>
    <w:rsid w:val="00915437"/>
    <w:rsid w:val="0091563A"/>
    <w:rsid w:val="00915E70"/>
    <w:rsid w:val="0091608C"/>
    <w:rsid w:val="00916092"/>
    <w:rsid w:val="00916251"/>
    <w:rsid w:val="009167AB"/>
    <w:rsid w:val="00916801"/>
    <w:rsid w:val="009169E2"/>
    <w:rsid w:val="00916B34"/>
    <w:rsid w:val="0091713B"/>
    <w:rsid w:val="009175AC"/>
    <w:rsid w:val="00917A8D"/>
    <w:rsid w:val="00917B90"/>
    <w:rsid w:val="00917D10"/>
    <w:rsid w:val="009203B8"/>
    <w:rsid w:val="0092077C"/>
    <w:rsid w:val="0092089F"/>
    <w:rsid w:val="0092096C"/>
    <w:rsid w:val="0092120F"/>
    <w:rsid w:val="00921636"/>
    <w:rsid w:val="00921884"/>
    <w:rsid w:val="00921896"/>
    <w:rsid w:val="00921F88"/>
    <w:rsid w:val="0092255A"/>
    <w:rsid w:val="009225D6"/>
    <w:rsid w:val="00922B5E"/>
    <w:rsid w:val="00922D32"/>
    <w:rsid w:val="0092301A"/>
    <w:rsid w:val="00923049"/>
    <w:rsid w:val="009231DA"/>
    <w:rsid w:val="00923920"/>
    <w:rsid w:val="00923CBF"/>
    <w:rsid w:val="00923D72"/>
    <w:rsid w:val="00924037"/>
    <w:rsid w:val="00924088"/>
    <w:rsid w:val="009241B1"/>
    <w:rsid w:val="009242A7"/>
    <w:rsid w:val="00924399"/>
    <w:rsid w:val="0092439D"/>
    <w:rsid w:val="00924669"/>
    <w:rsid w:val="00924744"/>
    <w:rsid w:val="009249EF"/>
    <w:rsid w:val="00925232"/>
    <w:rsid w:val="009254F5"/>
    <w:rsid w:val="0092610C"/>
    <w:rsid w:val="009266D5"/>
    <w:rsid w:val="00926B66"/>
    <w:rsid w:val="00926EC6"/>
    <w:rsid w:val="00927AA7"/>
    <w:rsid w:val="00927EF4"/>
    <w:rsid w:val="00927F9C"/>
    <w:rsid w:val="00930C12"/>
    <w:rsid w:val="00930FAB"/>
    <w:rsid w:val="00931217"/>
    <w:rsid w:val="0093139C"/>
    <w:rsid w:val="009325C2"/>
    <w:rsid w:val="00932A56"/>
    <w:rsid w:val="00932ADE"/>
    <w:rsid w:val="00932B2B"/>
    <w:rsid w:val="00932CD8"/>
    <w:rsid w:val="00932DEE"/>
    <w:rsid w:val="0093311A"/>
    <w:rsid w:val="009331E9"/>
    <w:rsid w:val="009333E5"/>
    <w:rsid w:val="00933409"/>
    <w:rsid w:val="00933907"/>
    <w:rsid w:val="00933BA9"/>
    <w:rsid w:val="00933DEB"/>
    <w:rsid w:val="00934059"/>
    <w:rsid w:val="00934325"/>
    <w:rsid w:val="009345B3"/>
    <w:rsid w:val="00934C16"/>
    <w:rsid w:val="00934F3D"/>
    <w:rsid w:val="00935A21"/>
    <w:rsid w:val="00935AAB"/>
    <w:rsid w:val="00935B13"/>
    <w:rsid w:val="009361EA"/>
    <w:rsid w:val="00936790"/>
    <w:rsid w:val="009369D8"/>
    <w:rsid w:val="00936C95"/>
    <w:rsid w:val="00936FCB"/>
    <w:rsid w:val="00936FF0"/>
    <w:rsid w:val="00937220"/>
    <w:rsid w:val="009372A3"/>
    <w:rsid w:val="009376B2"/>
    <w:rsid w:val="009376B8"/>
    <w:rsid w:val="00937949"/>
    <w:rsid w:val="00937DE2"/>
    <w:rsid w:val="009400AF"/>
    <w:rsid w:val="0094062C"/>
    <w:rsid w:val="00940962"/>
    <w:rsid w:val="009409C7"/>
    <w:rsid w:val="00941A31"/>
    <w:rsid w:val="00941D89"/>
    <w:rsid w:val="0094241F"/>
    <w:rsid w:val="00942A75"/>
    <w:rsid w:val="00942BA8"/>
    <w:rsid w:val="0094359A"/>
    <w:rsid w:val="009437B9"/>
    <w:rsid w:val="00943953"/>
    <w:rsid w:val="00943E6E"/>
    <w:rsid w:val="009441F7"/>
    <w:rsid w:val="00944595"/>
    <w:rsid w:val="0094489B"/>
    <w:rsid w:val="00944CFC"/>
    <w:rsid w:val="009454BE"/>
    <w:rsid w:val="00945530"/>
    <w:rsid w:val="00945ED4"/>
    <w:rsid w:val="00945F62"/>
    <w:rsid w:val="009466CA"/>
    <w:rsid w:val="00946A85"/>
    <w:rsid w:val="00946AD6"/>
    <w:rsid w:val="0094721C"/>
    <w:rsid w:val="00947B97"/>
    <w:rsid w:val="00947E31"/>
    <w:rsid w:val="009515E7"/>
    <w:rsid w:val="00951690"/>
    <w:rsid w:val="009517FA"/>
    <w:rsid w:val="0095181F"/>
    <w:rsid w:val="00951A31"/>
    <w:rsid w:val="00951A5D"/>
    <w:rsid w:val="00951AEB"/>
    <w:rsid w:val="00951E7A"/>
    <w:rsid w:val="009528CA"/>
    <w:rsid w:val="00952A67"/>
    <w:rsid w:val="00952B0C"/>
    <w:rsid w:val="00952B31"/>
    <w:rsid w:val="00952EFC"/>
    <w:rsid w:val="00953936"/>
    <w:rsid w:val="00953A73"/>
    <w:rsid w:val="00953AF1"/>
    <w:rsid w:val="00953B58"/>
    <w:rsid w:val="009540EF"/>
    <w:rsid w:val="00954CDC"/>
    <w:rsid w:val="00954D1B"/>
    <w:rsid w:val="00954F65"/>
    <w:rsid w:val="00955027"/>
    <w:rsid w:val="00955339"/>
    <w:rsid w:val="00955618"/>
    <w:rsid w:val="00955966"/>
    <w:rsid w:val="00955BAC"/>
    <w:rsid w:val="00955C16"/>
    <w:rsid w:val="00955D23"/>
    <w:rsid w:val="009560CC"/>
    <w:rsid w:val="0095611D"/>
    <w:rsid w:val="0095640A"/>
    <w:rsid w:val="00956412"/>
    <w:rsid w:val="009567C2"/>
    <w:rsid w:val="00956D20"/>
    <w:rsid w:val="00956E40"/>
    <w:rsid w:val="00956FC8"/>
    <w:rsid w:val="00957161"/>
    <w:rsid w:val="009571C3"/>
    <w:rsid w:val="00957412"/>
    <w:rsid w:val="009577EC"/>
    <w:rsid w:val="009600C2"/>
    <w:rsid w:val="009601AE"/>
    <w:rsid w:val="009607E8"/>
    <w:rsid w:val="00960D0F"/>
    <w:rsid w:val="00961265"/>
    <w:rsid w:val="0096142E"/>
    <w:rsid w:val="00961799"/>
    <w:rsid w:val="0096188D"/>
    <w:rsid w:val="00962040"/>
    <w:rsid w:val="009620B9"/>
    <w:rsid w:val="00962186"/>
    <w:rsid w:val="009625A5"/>
    <w:rsid w:val="0096283B"/>
    <w:rsid w:val="00962937"/>
    <w:rsid w:val="009638C4"/>
    <w:rsid w:val="00963935"/>
    <w:rsid w:val="0096397E"/>
    <w:rsid w:val="009644A9"/>
    <w:rsid w:val="009648F2"/>
    <w:rsid w:val="00964948"/>
    <w:rsid w:val="00964AAF"/>
    <w:rsid w:val="009653EA"/>
    <w:rsid w:val="009656FC"/>
    <w:rsid w:val="00965ACC"/>
    <w:rsid w:val="00965BF7"/>
    <w:rsid w:val="00965C49"/>
    <w:rsid w:val="00966279"/>
    <w:rsid w:val="0096637E"/>
    <w:rsid w:val="00966C7A"/>
    <w:rsid w:val="00966D38"/>
    <w:rsid w:val="009679C4"/>
    <w:rsid w:val="009706BD"/>
    <w:rsid w:val="0097079F"/>
    <w:rsid w:val="0097083D"/>
    <w:rsid w:val="00970A3E"/>
    <w:rsid w:val="00970A7D"/>
    <w:rsid w:val="00970B48"/>
    <w:rsid w:val="00970DCC"/>
    <w:rsid w:val="009712C8"/>
    <w:rsid w:val="0097198A"/>
    <w:rsid w:val="00971B59"/>
    <w:rsid w:val="00971F56"/>
    <w:rsid w:val="00972498"/>
    <w:rsid w:val="00972BC1"/>
    <w:rsid w:val="00972BD8"/>
    <w:rsid w:val="00972D30"/>
    <w:rsid w:val="00972DC1"/>
    <w:rsid w:val="00972E06"/>
    <w:rsid w:val="0097313C"/>
    <w:rsid w:val="0097331F"/>
    <w:rsid w:val="0097366F"/>
    <w:rsid w:val="00973895"/>
    <w:rsid w:val="0097393A"/>
    <w:rsid w:val="00973B22"/>
    <w:rsid w:val="00973F4A"/>
    <w:rsid w:val="00973FBC"/>
    <w:rsid w:val="00973FD1"/>
    <w:rsid w:val="00974F82"/>
    <w:rsid w:val="00976261"/>
    <w:rsid w:val="00976292"/>
    <w:rsid w:val="009768F7"/>
    <w:rsid w:val="00976BA1"/>
    <w:rsid w:val="00976BA4"/>
    <w:rsid w:val="00976CED"/>
    <w:rsid w:val="00977D47"/>
    <w:rsid w:val="009808A2"/>
    <w:rsid w:val="00980BC0"/>
    <w:rsid w:val="009812A6"/>
    <w:rsid w:val="00981360"/>
    <w:rsid w:val="009813A8"/>
    <w:rsid w:val="0098177B"/>
    <w:rsid w:val="00981B8E"/>
    <w:rsid w:val="00981E3D"/>
    <w:rsid w:val="00981E79"/>
    <w:rsid w:val="00982DA9"/>
    <w:rsid w:val="00982E70"/>
    <w:rsid w:val="009832C8"/>
    <w:rsid w:val="009833AF"/>
    <w:rsid w:val="009839ED"/>
    <w:rsid w:val="00983BCE"/>
    <w:rsid w:val="00984142"/>
    <w:rsid w:val="009845A3"/>
    <w:rsid w:val="00984632"/>
    <w:rsid w:val="00984AC8"/>
    <w:rsid w:val="00984C71"/>
    <w:rsid w:val="00984E8B"/>
    <w:rsid w:val="009850A8"/>
    <w:rsid w:val="00985747"/>
    <w:rsid w:val="00985867"/>
    <w:rsid w:val="009858A1"/>
    <w:rsid w:val="00985BDE"/>
    <w:rsid w:val="00986517"/>
    <w:rsid w:val="009867EE"/>
    <w:rsid w:val="0098685F"/>
    <w:rsid w:val="00986931"/>
    <w:rsid w:val="00986B83"/>
    <w:rsid w:val="00986DE0"/>
    <w:rsid w:val="009875CD"/>
    <w:rsid w:val="00987D95"/>
    <w:rsid w:val="00987EBC"/>
    <w:rsid w:val="00987F9A"/>
    <w:rsid w:val="0099027C"/>
    <w:rsid w:val="00990A1F"/>
    <w:rsid w:val="00990CB6"/>
    <w:rsid w:val="00990F30"/>
    <w:rsid w:val="00991C16"/>
    <w:rsid w:val="00991E64"/>
    <w:rsid w:val="00992215"/>
    <w:rsid w:val="0099223B"/>
    <w:rsid w:val="0099234D"/>
    <w:rsid w:val="00992783"/>
    <w:rsid w:val="0099306D"/>
    <w:rsid w:val="0099308C"/>
    <w:rsid w:val="00993113"/>
    <w:rsid w:val="00993165"/>
    <w:rsid w:val="00993520"/>
    <w:rsid w:val="009935EC"/>
    <w:rsid w:val="00993761"/>
    <w:rsid w:val="00993857"/>
    <w:rsid w:val="00993B8B"/>
    <w:rsid w:val="00994706"/>
    <w:rsid w:val="00994976"/>
    <w:rsid w:val="00994A3D"/>
    <w:rsid w:val="00994A5F"/>
    <w:rsid w:val="00994C71"/>
    <w:rsid w:val="00995819"/>
    <w:rsid w:val="00996227"/>
    <w:rsid w:val="0099632A"/>
    <w:rsid w:val="00996369"/>
    <w:rsid w:val="009963D5"/>
    <w:rsid w:val="00996B98"/>
    <w:rsid w:val="00996E12"/>
    <w:rsid w:val="009970EE"/>
    <w:rsid w:val="00997944"/>
    <w:rsid w:val="009A06DD"/>
    <w:rsid w:val="009A0A2A"/>
    <w:rsid w:val="009A0ABE"/>
    <w:rsid w:val="009A0CFD"/>
    <w:rsid w:val="009A0E19"/>
    <w:rsid w:val="009A0E6F"/>
    <w:rsid w:val="009A17D4"/>
    <w:rsid w:val="009A1C13"/>
    <w:rsid w:val="009A21C8"/>
    <w:rsid w:val="009A2C90"/>
    <w:rsid w:val="009A32E5"/>
    <w:rsid w:val="009A3A5F"/>
    <w:rsid w:val="009A3DE0"/>
    <w:rsid w:val="009A3E64"/>
    <w:rsid w:val="009A419A"/>
    <w:rsid w:val="009A464A"/>
    <w:rsid w:val="009A46A9"/>
    <w:rsid w:val="009A4762"/>
    <w:rsid w:val="009A49D1"/>
    <w:rsid w:val="009A4A14"/>
    <w:rsid w:val="009A4B90"/>
    <w:rsid w:val="009A535D"/>
    <w:rsid w:val="009A536F"/>
    <w:rsid w:val="009A5413"/>
    <w:rsid w:val="009A5503"/>
    <w:rsid w:val="009A5C6B"/>
    <w:rsid w:val="009A6212"/>
    <w:rsid w:val="009A6B84"/>
    <w:rsid w:val="009A6F5C"/>
    <w:rsid w:val="009A773A"/>
    <w:rsid w:val="009A7AD8"/>
    <w:rsid w:val="009A7CF4"/>
    <w:rsid w:val="009B022C"/>
    <w:rsid w:val="009B02CE"/>
    <w:rsid w:val="009B074A"/>
    <w:rsid w:val="009B0BB6"/>
    <w:rsid w:val="009B1609"/>
    <w:rsid w:val="009B160E"/>
    <w:rsid w:val="009B1AE5"/>
    <w:rsid w:val="009B1CD3"/>
    <w:rsid w:val="009B1E2B"/>
    <w:rsid w:val="009B1FFB"/>
    <w:rsid w:val="009B2169"/>
    <w:rsid w:val="009B24B6"/>
    <w:rsid w:val="009B251A"/>
    <w:rsid w:val="009B2814"/>
    <w:rsid w:val="009B29C4"/>
    <w:rsid w:val="009B2F9C"/>
    <w:rsid w:val="009B30DE"/>
    <w:rsid w:val="009B3345"/>
    <w:rsid w:val="009B348C"/>
    <w:rsid w:val="009B396E"/>
    <w:rsid w:val="009B3D42"/>
    <w:rsid w:val="009B438E"/>
    <w:rsid w:val="009B4399"/>
    <w:rsid w:val="009B4A77"/>
    <w:rsid w:val="009B4C6E"/>
    <w:rsid w:val="009B4FD7"/>
    <w:rsid w:val="009B548B"/>
    <w:rsid w:val="009B563C"/>
    <w:rsid w:val="009B581E"/>
    <w:rsid w:val="009B5C0A"/>
    <w:rsid w:val="009B5CB2"/>
    <w:rsid w:val="009B5F44"/>
    <w:rsid w:val="009B6231"/>
    <w:rsid w:val="009B6417"/>
    <w:rsid w:val="009B64BF"/>
    <w:rsid w:val="009B6E9C"/>
    <w:rsid w:val="009B723C"/>
    <w:rsid w:val="009B728C"/>
    <w:rsid w:val="009B736B"/>
    <w:rsid w:val="009B769F"/>
    <w:rsid w:val="009B78D0"/>
    <w:rsid w:val="009C001C"/>
    <w:rsid w:val="009C005C"/>
    <w:rsid w:val="009C0CCB"/>
    <w:rsid w:val="009C18A6"/>
    <w:rsid w:val="009C1AB4"/>
    <w:rsid w:val="009C1CB0"/>
    <w:rsid w:val="009C1E18"/>
    <w:rsid w:val="009C1E9A"/>
    <w:rsid w:val="009C1ECF"/>
    <w:rsid w:val="009C2217"/>
    <w:rsid w:val="009C27DA"/>
    <w:rsid w:val="009C290A"/>
    <w:rsid w:val="009C2B96"/>
    <w:rsid w:val="009C2DB5"/>
    <w:rsid w:val="009C2E2B"/>
    <w:rsid w:val="009C383A"/>
    <w:rsid w:val="009C38F0"/>
    <w:rsid w:val="009C3928"/>
    <w:rsid w:val="009C3A3D"/>
    <w:rsid w:val="009C3B5B"/>
    <w:rsid w:val="009C3EBD"/>
    <w:rsid w:val="009C3F1C"/>
    <w:rsid w:val="009C445F"/>
    <w:rsid w:val="009C4686"/>
    <w:rsid w:val="009C4975"/>
    <w:rsid w:val="009C49C1"/>
    <w:rsid w:val="009C49FF"/>
    <w:rsid w:val="009C4B1C"/>
    <w:rsid w:val="009C4BEE"/>
    <w:rsid w:val="009C4D0B"/>
    <w:rsid w:val="009C4E4D"/>
    <w:rsid w:val="009C5869"/>
    <w:rsid w:val="009C599B"/>
    <w:rsid w:val="009C62E2"/>
    <w:rsid w:val="009C6627"/>
    <w:rsid w:val="009C6904"/>
    <w:rsid w:val="009C6C8E"/>
    <w:rsid w:val="009C73F0"/>
    <w:rsid w:val="009C77FF"/>
    <w:rsid w:val="009D012F"/>
    <w:rsid w:val="009D1045"/>
    <w:rsid w:val="009D10C6"/>
    <w:rsid w:val="009D13B8"/>
    <w:rsid w:val="009D16DF"/>
    <w:rsid w:val="009D1AB5"/>
    <w:rsid w:val="009D2461"/>
    <w:rsid w:val="009D256B"/>
    <w:rsid w:val="009D2AFF"/>
    <w:rsid w:val="009D2C51"/>
    <w:rsid w:val="009D2F5A"/>
    <w:rsid w:val="009D3380"/>
    <w:rsid w:val="009D35BD"/>
    <w:rsid w:val="009D3A66"/>
    <w:rsid w:val="009D3E45"/>
    <w:rsid w:val="009D4049"/>
    <w:rsid w:val="009D4554"/>
    <w:rsid w:val="009D4718"/>
    <w:rsid w:val="009D4989"/>
    <w:rsid w:val="009D4A1A"/>
    <w:rsid w:val="009D4BF4"/>
    <w:rsid w:val="009D597E"/>
    <w:rsid w:val="009D5B3C"/>
    <w:rsid w:val="009D5BF2"/>
    <w:rsid w:val="009D5D5C"/>
    <w:rsid w:val="009D5E0C"/>
    <w:rsid w:val="009D5F7B"/>
    <w:rsid w:val="009D6046"/>
    <w:rsid w:val="009D679C"/>
    <w:rsid w:val="009D6971"/>
    <w:rsid w:val="009D6BFC"/>
    <w:rsid w:val="009D6E43"/>
    <w:rsid w:val="009D6EBB"/>
    <w:rsid w:val="009D6FA5"/>
    <w:rsid w:val="009D6FCC"/>
    <w:rsid w:val="009D7128"/>
    <w:rsid w:val="009D72F4"/>
    <w:rsid w:val="009D7440"/>
    <w:rsid w:val="009D74FD"/>
    <w:rsid w:val="009D76E5"/>
    <w:rsid w:val="009D7802"/>
    <w:rsid w:val="009D783F"/>
    <w:rsid w:val="009D7EE1"/>
    <w:rsid w:val="009E0AED"/>
    <w:rsid w:val="009E1304"/>
    <w:rsid w:val="009E14C8"/>
    <w:rsid w:val="009E1906"/>
    <w:rsid w:val="009E1928"/>
    <w:rsid w:val="009E239C"/>
    <w:rsid w:val="009E2506"/>
    <w:rsid w:val="009E26FE"/>
    <w:rsid w:val="009E2856"/>
    <w:rsid w:val="009E2A29"/>
    <w:rsid w:val="009E2BE5"/>
    <w:rsid w:val="009E2F4A"/>
    <w:rsid w:val="009E3114"/>
    <w:rsid w:val="009E338E"/>
    <w:rsid w:val="009E37A0"/>
    <w:rsid w:val="009E3FE5"/>
    <w:rsid w:val="009E4621"/>
    <w:rsid w:val="009E4679"/>
    <w:rsid w:val="009E4FF2"/>
    <w:rsid w:val="009E5022"/>
    <w:rsid w:val="009E50C7"/>
    <w:rsid w:val="009E50CA"/>
    <w:rsid w:val="009E54E9"/>
    <w:rsid w:val="009E5C67"/>
    <w:rsid w:val="009E5F5A"/>
    <w:rsid w:val="009E6237"/>
    <w:rsid w:val="009E6A6B"/>
    <w:rsid w:val="009E7232"/>
    <w:rsid w:val="009E74E1"/>
    <w:rsid w:val="009E787B"/>
    <w:rsid w:val="009E7DC5"/>
    <w:rsid w:val="009F0138"/>
    <w:rsid w:val="009F0436"/>
    <w:rsid w:val="009F081F"/>
    <w:rsid w:val="009F0B9C"/>
    <w:rsid w:val="009F141B"/>
    <w:rsid w:val="009F141E"/>
    <w:rsid w:val="009F1494"/>
    <w:rsid w:val="009F1F15"/>
    <w:rsid w:val="009F2448"/>
    <w:rsid w:val="009F2794"/>
    <w:rsid w:val="009F27EA"/>
    <w:rsid w:val="009F3037"/>
    <w:rsid w:val="009F3167"/>
    <w:rsid w:val="009F398A"/>
    <w:rsid w:val="009F3AA5"/>
    <w:rsid w:val="009F43F6"/>
    <w:rsid w:val="009F4F00"/>
    <w:rsid w:val="009F5CAF"/>
    <w:rsid w:val="009F64F1"/>
    <w:rsid w:val="009F67C6"/>
    <w:rsid w:val="009F6AD6"/>
    <w:rsid w:val="009F6D58"/>
    <w:rsid w:val="009F6E29"/>
    <w:rsid w:val="009F6FB9"/>
    <w:rsid w:val="009F7103"/>
    <w:rsid w:val="009F74FB"/>
    <w:rsid w:val="009F7714"/>
    <w:rsid w:val="009F78F0"/>
    <w:rsid w:val="00A000DA"/>
    <w:rsid w:val="00A000F2"/>
    <w:rsid w:val="00A00385"/>
    <w:rsid w:val="00A00869"/>
    <w:rsid w:val="00A00E33"/>
    <w:rsid w:val="00A00F92"/>
    <w:rsid w:val="00A0167F"/>
    <w:rsid w:val="00A01892"/>
    <w:rsid w:val="00A019E6"/>
    <w:rsid w:val="00A01A40"/>
    <w:rsid w:val="00A01AB1"/>
    <w:rsid w:val="00A01AF2"/>
    <w:rsid w:val="00A0255F"/>
    <w:rsid w:val="00A03A52"/>
    <w:rsid w:val="00A048EE"/>
    <w:rsid w:val="00A04A9A"/>
    <w:rsid w:val="00A04D4F"/>
    <w:rsid w:val="00A04DBB"/>
    <w:rsid w:val="00A05233"/>
    <w:rsid w:val="00A05333"/>
    <w:rsid w:val="00A0586B"/>
    <w:rsid w:val="00A05B2D"/>
    <w:rsid w:val="00A05C6E"/>
    <w:rsid w:val="00A05E02"/>
    <w:rsid w:val="00A05F70"/>
    <w:rsid w:val="00A0636B"/>
    <w:rsid w:val="00A06487"/>
    <w:rsid w:val="00A06808"/>
    <w:rsid w:val="00A06873"/>
    <w:rsid w:val="00A06CA3"/>
    <w:rsid w:val="00A06DF1"/>
    <w:rsid w:val="00A078B7"/>
    <w:rsid w:val="00A07B34"/>
    <w:rsid w:val="00A07E50"/>
    <w:rsid w:val="00A07FA1"/>
    <w:rsid w:val="00A1073A"/>
    <w:rsid w:val="00A10A02"/>
    <w:rsid w:val="00A10B79"/>
    <w:rsid w:val="00A10CEF"/>
    <w:rsid w:val="00A10F3F"/>
    <w:rsid w:val="00A1118D"/>
    <w:rsid w:val="00A1127C"/>
    <w:rsid w:val="00A115F7"/>
    <w:rsid w:val="00A11F24"/>
    <w:rsid w:val="00A12079"/>
    <w:rsid w:val="00A123D0"/>
    <w:rsid w:val="00A125EB"/>
    <w:rsid w:val="00A13234"/>
    <w:rsid w:val="00A136A9"/>
    <w:rsid w:val="00A139EC"/>
    <w:rsid w:val="00A13F0E"/>
    <w:rsid w:val="00A148BD"/>
    <w:rsid w:val="00A148DA"/>
    <w:rsid w:val="00A148E5"/>
    <w:rsid w:val="00A1493B"/>
    <w:rsid w:val="00A14C50"/>
    <w:rsid w:val="00A14CF7"/>
    <w:rsid w:val="00A151CA"/>
    <w:rsid w:val="00A156DF"/>
    <w:rsid w:val="00A15BB9"/>
    <w:rsid w:val="00A15F12"/>
    <w:rsid w:val="00A1602D"/>
    <w:rsid w:val="00A16201"/>
    <w:rsid w:val="00A16F46"/>
    <w:rsid w:val="00A1760D"/>
    <w:rsid w:val="00A178EA"/>
    <w:rsid w:val="00A17B2D"/>
    <w:rsid w:val="00A205D1"/>
    <w:rsid w:val="00A20A01"/>
    <w:rsid w:val="00A21098"/>
    <w:rsid w:val="00A21308"/>
    <w:rsid w:val="00A21582"/>
    <w:rsid w:val="00A21680"/>
    <w:rsid w:val="00A21C49"/>
    <w:rsid w:val="00A21FCE"/>
    <w:rsid w:val="00A2237B"/>
    <w:rsid w:val="00A2280D"/>
    <w:rsid w:val="00A22955"/>
    <w:rsid w:val="00A22965"/>
    <w:rsid w:val="00A22B2B"/>
    <w:rsid w:val="00A24798"/>
    <w:rsid w:val="00A2482C"/>
    <w:rsid w:val="00A24949"/>
    <w:rsid w:val="00A249A9"/>
    <w:rsid w:val="00A24EBD"/>
    <w:rsid w:val="00A24F34"/>
    <w:rsid w:val="00A24FE5"/>
    <w:rsid w:val="00A2505D"/>
    <w:rsid w:val="00A2527A"/>
    <w:rsid w:val="00A255B0"/>
    <w:rsid w:val="00A2590B"/>
    <w:rsid w:val="00A25C8E"/>
    <w:rsid w:val="00A25E15"/>
    <w:rsid w:val="00A2647C"/>
    <w:rsid w:val="00A26613"/>
    <w:rsid w:val="00A2683E"/>
    <w:rsid w:val="00A26997"/>
    <w:rsid w:val="00A26B3A"/>
    <w:rsid w:val="00A26C50"/>
    <w:rsid w:val="00A26CDE"/>
    <w:rsid w:val="00A26E08"/>
    <w:rsid w:val="00A27341"/>
    <w:rsid w:val="00A2747A"/>
    <w:rsid w:val="00A27A11"/>
    <w:rsid w:val="00A27C92"/>
    <w:rsid w:val="00A27F0B"/>
    <w:rsid w:val="00A27FBA"/>
    <w:rsid w:val="00A30717"/>
    <w:rsid w:val="00A30858"/>
    <w:rsid w:val="00A30DCB"/>
    <w:rsid w:val="00A31035"/>
    <w:rsid w:val="00A3162E"/>
    <w:rsid w:val="00A319BD"/>
    <w:rsid w:val="00A319BF"/>
    <w:rsid w:val="00A31A75"/>
    <w:rsid w:val="00A31B2B"/>
    <w:rsid w:val="00A31C74"/>
    <w:rsid w:val="00A31D17"/>
    <w:rsid w:val="00A32649"/>
    <w:rsid w:val="00A326B1"/>
    <w:rsid w:val="00A32C7A"/>
    <w:rsid w:val="00A32E28"/>
    <w:rsid w:val="00A3302C"/>
    <w:rsid w:val="00A33130"/>
    <w:rsid w:val="00A33464"/>
    <w:rsid w:val="00A3358C"/>
    <w:rsid w:val="00A336E5"/>
    <w:rsid w:val="00A338A5"/>
    <w:rsid w:val="00A33A43"/>
    <w:rsid w:val="00A33BCA"/>
    <w:rsid w:val="00A341F4"/>
    <w:rsid w:val="00A3427D"/>
    <w:rsid w:val="00A348B2"/>
    <w:rsid w:val="00A357D2"/>
    <w:rsid w:val="00A35C97"/>
    <w:rsid w:val="00A35D28"/>
    <w:rsid w:val="00A36E12"/>
    <w:rsid w:val="00A36ED9"/>
    <w:rsid w:val="00A3770F"/>
    <w:rsid w:val="00A37AA3"/>
    <w:rsid w:val="00A37C92"/>
    <w:rsid w:val="00A37D93"/>
    <w:rsid w:val="00A4064E"/>
    <w:rsid w:val="00A406A4"/>
    <w:rsid w:val="00A406D8"/>
    <w:rsid w:val="00A40775"/>
    <w:rsid w:val="00A4083C"/>
    <w:rsid w:val="00A40CF0"/>
    <w:rsid w:val="00A414FC"/>
    <w:rsid w:val="00A41CDC"/>
    <w:rsid w:val="00A42334"/>
    <w:rsid w:val="00A427A1"/>
    <w:rsid w:val="00A42A5D"/>
    <w:rsid w:val="00A42D94"/>
    <w:rsid w:val="00A44BD7"/>
    <w:rsid w:val="00A44F33"/>
    <w:rsid w:val="00A450F4"/>
    <w:rsid w:val="00A454D1"/>
    <w:rsid w:val="00A4561E"/>
    <w:rsid w:val="00A45A45"/>
    <w:rsid w:val="00A463F3"/>
    <w:rsid w:val="00A46819"/>
    <w:rsid w:val="00A46864"/>
    <w:rsid w:val="00A469AA"/>
    <w:rsid w:val="00A46BD4"/>
    <w:rsid w:val="00A47310"/>
    <w:rsid w:val="00A479E4"/>
    <w:rsid w:val="00A47AF2"/>
    <w:rsid w:val="00A47C91"/>
    <w:rsid w:val="00A47DF8"/>
    <w:rsid w:val="00A47F3B"/>
    <w:rsid w:val="00A50176"/>
    <w:rsid w:val="00A50771"/>
    <w:rsid w:val="00A50785"/>
    <w:rsid w:val="00A50F9F"/>
    <w:rsid w:val="00A50FD9"/>
    <w:rsid w:val="00A51443"/>
    <w:rsid w:val="00A51894"/>
    <w:rsid w:val="00A518BC"/>
    <w:rsid w:val="00A52396"/>
    <w:rsid w:val="00A525F3"/>
    <w:rsid w:val="00A525F9"/>
    <w:rsid w:val="00A527A4"/>
    <w:rsid w:val="00A52C8C"/>
    <w:rsid w:val="00A52D2C"/>
    <w:rsid w:val="00A535E7"/>
    <w:rsid w:val="00A5360A"/>
    <w:rsid w:val="00A5383B"/>
    <w:rsid w:val="00A539F1"/>
    <w:rsid w:val="00A53D63"/>
    <w:rsid w:val="00A53F4D"/>
    <w:rsid w:val="00A53F9F"/>
    <w:rsid w:val="00A5422C"/>
    <w:rsid w:val="00A543D1"/>
    <w:rsid w:val="00A5484D"/>
    <w:rsid w:val="00A54B92"/>
    <w:rsid w:val="00A54C62"/>
    <w:rsid w:val="00A550ED"/>
    <w:rsid w:val="00A55DEB"/>
    <w:rsid w:val="00A56443"/>
    <w:rsid w:val="00A56A76"/>
    <w:rsid w:val="00A56C58"/>
    <w:rsid w:val="00A56CA3"/>
    <w:rsid w:val="00A56E45"/>
    <w:rsid w:val="00A56F32"/>
    <w:rsid w:val="00A57193"/>
    <w:rsid w:val="00A57392"/>
    <w:rsid w:val="00A573E6"/>
    <w:rsid w:val="00A6014A"/>
    <w:rsid w:val="00A6016B"/>
    <w:rsid w:val="00A607BB"/>
    <w:rsid w:val="00A60992"/>
    <w:rsid w:val="00A60CF5"/>
    <w:rsid w:val="00A6108F"/>
    <w:rsid w:val="00A610D0"/>
    <w:rsid w:val="00A61812"/>
    <w:rsid w:val="00A61CE1"/>
    <w:rsid w:val="00A61DDF"/>
    <w:rsid w:val="00A62376"/>
    <w:rsid w:val="00A624F1"/>
    <w:rsid w:val="00A625F0"/>
    <w:rsid w:val="00A62722"/>
    <w:rsid w:val="00A628E2"/>
    <w:rsid w:val="00A635DC"/>
    <w:rsid w:val="00A636F8"/>
    <w:rsid w:val="00A6386A"/>
    <w:rsid w:val="00A64A87"/>
    <w:rsid w:val="00A65006"/>
    <w:rsid w:val="00A653C2"/>
    <w:rsid w:val="00A65512"/>
    <w:rsid w:val="00A6572A"/>
    <w:rsid w:val="00A659F1"/>
    <w:rsid w:val="00A65EA6"/>
    <w:rsid w:val="00A66456"/>
    <w:rsid w:val="00A66B1D"/>
    <w:rsid w:val="00A66E70"/>
    <w:rsid w:val="00A67219"/>
    <w:rsid w:val="00A6748C"/>
    <w:rsid w:val="00A67562"/>
    <w:rsid w:val="00A678B1"/>
    <w:rsid w:val="00A7029B"/>
    <w:rsid w:val="00A70AD2"/>
    <w:rsid w:val="00A70BDA"/>
    <w:rsid w:val="00A70CA7"/>
    <w:rsid w:val="00A70D52"/>
    <w:rsid w:val="00A70F44"/>
    <w:rsid w:val="00A7123A"/>
    <w:rsid w:val="00A71644"/>
    <w:rsid w:val="00A717B4"/>
    <w:rsid w:val="00A720DC"/>
    <w:rsid w:val="00A721CD"/>
    <w:rsid w:val="00A7230A"/>
    <w:rsid w:val="00A72BC5"/>
    <w:rsid w:val="00A7364A"/>
    <w:rsid w:val="00A7397C"/>
    <w:rsid w:val="00A73BDA"/>
    <w:rsid w:val="00A73DDE"/>
    <w:rsid w:val="00A74018"/>
    <w:rsid w:val="00A7418D"/>
    <w:rsid w:val="00A74657"/>
    <w:rsid w:val="00A747F0"/>
    <w:rsid w:val="00A74902"/>
    <w:rsid w:val="00A74935"/>
    <w:rsid w:val="00A74A8A"/>
    <w:rsid w:val="00A75090"/>
    <w:rsid w:val="00A753F8"/>
    <w:rsid w:val="00A75472"/>
    <w:rsid w:val="00A75988"/>
    <w:rsid w:val="00A76942"/>
    <w:rsid w:val="00A772D1"/>
    <w:rsid w:val="00A7797C"/>
    <w:rsid w:val="00A77F0D"/>
    <w:rsid w:val="00A80005"/>
    <w:rsid w:val="00A801C8"/>
    <w:rsid w:val="00A80333"/>
    <w:rsid w:val="00A80B52"/>
    <w:rsid w:val="00A8100C"/>
    <w:rsid w:val="00A8130B"/>
    <w:rsid w:val="00A819B4"/>
    <w:rsid w:val="00A82686"/>
    <w:rsid w:val="00A82A0E"/>
    <w:rsid w:val="00A82A57"/>
    <w:rsid w:val="00A82F6C"/>
    <w:rsid w:val="00A8363F"/>
    <w:rsid w:val="00A83695"/>
    <w:rsid w:val="00A83A06"/>
    <w:rsid w:val="00A83B02"/>
    <w:rsid w:val="00A83E2D"/>
    <w:rsid w:val="00A83F62"/>
    <w:rsid w:val="00A8490D"/>
    <w:rsid w:val="00A849D5"/>
    <w:rsid w:val="00A84AE6"/>
    <w:rsid w:val="00A85372"/>
    <w:rsid w:val="00A8547A"/>
    <w:rsid w:val="00A855A6"/>
    <w:rsid w:val="00A857FE"/>
    <w:rsid w:val="00A85F69"/>
    <w:rsid w:val="00A8624C"/>
    <w:rsid w:val="00A86910"/>
    <w:rsid w:val="00A86C65"/>
    <w:rsid w:val="00A86F14"/>
    <w:rsid w:val="00A87621"/>
    <w:rsid w:val="00A8781E"/>
    <w:rsid w:val="00A87905"/>
    <w:rsid w:val="00A879AD"/>
    <w:rsid w:val="00A87B0F"/>
    <w:rsid w:val="00A908A9"/>
    <w:rsid w:val="00A90B18"/>
    <w:rsid w:val="00A90C72"/>
    <w:rsid w:val="00A90CC3"/>
    <w:rsid w:val="00A90D1E"/>
    <w:rsid w:val="00A90ECE"/>
    <w:rsid w:val="00A912A9"/>
    <w:rsid w:val="00A91DB9"/>
    <w:rsid w:val="00A91E2C"/>
    <w:rsid w:val="00A91EE3"/>
    <w:rsid w:val="00A9211D"/>
    <w:rsid w:val="00A92237"/>
    <w:rsid w:val="00A9271C"/>
    <w:rsid w:val="00A93214"/>
    <w:rsid w:val="00A9326F"/>
    <w:rsid w:val="00A9429D"/>
    <w:rsid w:val="00A945D8"/>
    <w:rsid w:val="00A9475C"/>
    <w:rsid w:val="00A9491A"/>
    <w:rsid w:val="00A94BB3"/>
    <w:rsid w:val="00A94BB9"/>
    <w:rsid w:val="00A94E2D"/>
    <w:rsid w:val="00A9530C"/>
    <w:rsid w:val="00A95B1C"/>
    <w:rsid w:val="00A95C8D"/>
    <w:rsid w:val="00A96042"/>
    <w:rsid w:val="00A966BD"/>
    <w:rsid w:val="00A966E4"/>
    <w:rsid w:val="00A96944"/>
    <w:rsid w:val="00A96CE9"/>
    <w:rsid w:val="00A972D9"/>
    <w:rsid w:val="00A97623"/>
    <w:rsid w:val="00A978DA"/>
    <w:rsid w:val="00A97B0E"/>
    <w:rsid w:val="00A97FB0"/>
    <w:rsid w:val="00A97FFD"/>
    <w:rsid w:val="00AA00EC"/>
    <w:rsid w:val="00AA018B"/>
    <w:rsid w:val="00AA02E5"/>
    <w:rsid w:val="00AA0DFB"/>
    <w:rsid w:val="00AA0ED0"/>
    <w:rsid w:val="00AA160F"/>
    <w:rsid w:val="00AA17B1"/>
    <w:rsid w:val="00AA1836"/>
    <w:rsid w:val="00AA1D80"/>
    <w:rsid w:val="00AA1E26"/>
    <w:rsid w:val="00AA2ED3"/>
    <w:rsid w:val="00AA36C7"/>
    <w:rsid w:val="00AA3714"/>
    <w:rsid w:val="00AA3BF0"/>
    <w:rsid w:val="00AA3C4F"/>
    <w:rsid w:val="00AA3C99"/>
    <w:rsid w:val="00AA4051"/>
    <w:rsid w:val="00AA48AA"/>
    <w:rsid w:val="00AA49C3"/>
    <w:rsid w:val="00AA4DE2"/>
    <w:rsid w:val="00AA4EFC"/>
    <w:rsid w:val="00AA501B"/>
    <w:rsid w:val="00AA50DB"/>
    <w:rsid w:val="00AA5729"/>
    <w:rsid w:val="00AA5FC0"/>
    <w:rsid w:val="00AA5FF8"/>
    <w:rsid w:val="00AA61D4"/>
    <w:rsid w:val="00AA6844"/>
    <w:rsid w:val="00AA6BF6"/>
    <w:rsid w:val="00AA705E"/>
    <w:rsid w:val="00AA708D"/>
    <w:rsid w:val="00AA7704"/>
    <w:rsid w:val="00AA78A4"/>
    <w:rsid w:val="00AA7B27"/>
    <w:rsid w:val="00AA7B4E"/>
    <w:rsid w:val="00AB01E5"/>
    <w:rsid w:val="00AB0263"/>
    <w:rsid w:val="00AB0493"/>
    <w:rsid w:val="00AB0DC4"/>
    <w:rsid w:val="00AB1195"/>
    <w:rsid w:val="00AB12D3"/>
    <w:rsid w:val="00AB1547"/>
    <w:rsid w:val="00AB16BD"/>
    <w:rsid w:val="00AB1711"/>
    <w:rsid w:val="00AB172E"/>
    <w:rsid w:val="00AB19E9"/>
    <w:rsid w:val="00AB1C65"/>
    <w:rsid w:val="00AB1D63"/>
    <w:rsid w:val="00AB1D83"/>
    <w:rsid w:val="00AB1DE9"/>
    <w:rsid w:val="00AB2C39"/>
    <w:rsid w:val="00AB2C8F"/>
    <w:rsid w:val="00AB2CA5"/>
    <w:rsid w:val="00AB2DFB"/>
    <w:rsid w:val="00AB2FCF"/>
    <w:rsid w:val="00AB3025"/>
    <w:rsid w:val="00AB3181"/>
    <w:rsid w:val="00AB3CDC"/>
    <w:rsid w:val="00AB3CE1"/>
    <w:rsid w:val="00AB3E1B"/>
    <w:rsid w:val="00AB448E"/>
    <w:rsid w:val="00AB4752"/>
    <w:rsid w:val="00AB5187"/>
    <w:rsid w:val="00AB56D0"/>
    <w:rsid w:val="00AB5BCB"/>
    <w:rsid w:val="00AB5D30"/>
    <w:rsid w:val="00AB5F0A"/>
    <w:rsid w:val="00AB629B"/>
    <w:rsid w:val="00AB633B"/>
    <w:rsid w:val="00AB63CD"/>
    <w:rsid w:val="00AB63D4"/>
    <w:rsid w:val="00AB657C"/>
    <w:rsid w:val="00AB6713"/>
    <w:rsid w:val="00AB6808"/>
    <w:rsid w:val="00AB6D56"/>
    <w:rsid w:val="00AB6F85"/>
    <w:rsid w:val="00AB6FE6"/>
    <w:rsid w:val="00AB74A0"/>
    <w:rsid w:val="00AB7CF9"/>
    <w:rsid w:val="00AC0241"/>
    <w:rsid w:val="00AC03E4"/>
    <w:rsid w:val="00AC05F8"/>
    <w:rsid w:val="00AC0812"/>
    <w:rsid w:val="00AC0844"/>
    <w:rsid w:val="00AC0A8E"/>
    <w:rsid w:val="00AC0D5F"/>
    <w:rsid w:val="00AC1005"/>
    <w:rsid w:val="00AC1110"/>
    <w:rsid w:val="00AC11CF"/>
    <w:rsid w:val="00AC1243"/>
    <w:rsid w:val="00AC1396"/>
    <w:rsid w:val="00AC1678"/>
    <w:rsid w:val="00AC21E8"/>
    <w:rsid w:val="00AC2671"/>
    <w:rsid w:val="00AC28F8"/>
    <w:rsid w:val="00AC2CD9"/>
    <w:rsid w:val="00AC2E87"/>
    <w:rsid w:val="00AC3219"/>
    <w:rsid w:val="00AC335C"/>
    <w:rsid w:val="00AC38C7"/>
    <w:rsid w:val="00AC3EB9"/>
    <w:rsid w:val="00AC4197"/>
    <w:rsid w:val="00AC4936"/>
    <w:rsid w:val="00AC50CC"/>
    <w:rsid w:val="00AC515B"/>
    <w:rsid w:val="00AC54AC"/>
    <w:rsid w:val="00AC5548"/>
    <w:rsid w:val="00AC5807"/>
    <w:rsid w:val="00AC5DB0"/>
    <w:rsid w:val="00AC6938"/>
    <w:rsid w:val="00AC6A14"/>
    <w:rsid w:val="00AC73C6"/>
    <w:rsid w:val="00AC78B3"/>
    <w:rsid w:val="00AC7A61"/>
    <w:rsid w:val="00AC7EB3"/>
    <w:rsid w:val="00AC7EFB"/>
    <w:rsid w:val="00AC7F1E"/>
    <w:rsid w:val="00AD01C1"/>
    <w:rsid w:val="00AD06B3"/>
    <w:rsid w:val="00AD1590"/>
    <w:rsid w:val="00AD1A08"/>
    <w:rsid w:val="00AD1D21"/>
    <w:rsid w:val="00AD20F5"/>
    <w:rsid w:val="00AD2838"/>
    <w:rsid w:val="00AD3324"/>
    <w:rsid w:val="00AD3544"/>
    <w:rsid w:val="00AD3670"/>
    <w:rsid w:val="00AD397C"/>
    <w:rsid w:val="00AD3C61"/>
    <w:rsid w:val="00AD3E24"/>
    <w:rsid w:val="00AD45C2"/>
    <w:rsid w:val="00AD4AF8"/>
    <w:rsid w:val="00AD4E95"/>
    <w:rsid w:val="00AD4F8D"/>
    <w:rsid w:val="00AD54D2"/>
    <w:rsid w:val="00AD574F"/>
    <w:rsid w:val="00AD5857"/>
    <w:rsid w:val="00AD59DA"/>
    <w:rsid w:val="00AD5C02"/>
    <w:rsid w:val="00AD5D2B"/>
    <w:rsid w:val="00AD5D47"/>
    <w:rsid w:val="00AD60DE"/>
    <w:rsid w:val="00AD62E7"/>
    <w:rsid w:val="00AD696C"/>
    <w:rsid w:val="00AD6ED1"/>
    <w:rsid w:val="00AD70A7"/>
    <w:rsid w:val="00AD7440"/>
    <w:rsid w:val="00AD7752"/>
    <w:rsid w:val="00AD7C42"/>
    <w:rsid w:val="00AD7CFA"/>
    <w:rsid w:val="00AD7D39"/>
    <w:rsid w:val="00AE0046"/>
    <w:rsid w:val="00AE0564"/>
    <w:rsid w:val="00AE0895"/>
    <w:rsid w:val="00AE0A35"/>
    <w:rsid w:val="00AE0F94"/>
    <w:rsid w:val="00AE1480"/>
    <w:rsid w:val="00AE1AA9"/>
    <w:rsid w:val="00AE1C52"/>
    <w:rsid w:val="00AE1CE3"/>
    <w:rsid w:val="00AE2020"/>
    <w:rsid w:val="00AE211D"/>
    <w:rsid w:val="00AE2231"/>
    <w:rsid w:val="00AE2549"/>
    <w:rsid w:val="00AE269F"/>
    <w:rsid w:val="00AE2B19"/>
    <w:rsid w:val="00AE2F52"/>
    <w:rsid w:val="00AE3482"/>
    <w:rsid w:val="00AE3549"/>
    <w:rsid w:val="00AE3571"/>
    <w:rsid w:val="00AE35A7"/>
    <w:rsid w:val="00AE36EE"/>
    <w:rsid w:val="00AE39D8"/>
    <w:rsid w:val="00AE3DDB"/>
    <w:rsid w:val="00AE3FE1"/>
    <w:rsid w:val="00AE42AA"/>
    <w:rsid w:val="00AE44EA"/>
    <w:rsid w:val="00AE4D5C"/>
    <w:rsid w:val="00AE4EB4"/>
    <w:rsid w:val="00AE529A"/>
    <w:rsid w:val="00AE5758"/>
    <w:rsid w:val="00AE57AE"/>
    <w:rsid w:val="00AE5E59"/>
    <w:rsid w:val="00AE612E"/>
    <w:rsid w:val="00AE68DE"/>
    <w:rsid w:val="00AE69E8"/>
    <w:rsid w:val="00AE6A27"/>
    <w:rsid w:val="00AE6C87"/>
    <w:rsid w:val="00AE6DDF"/>
    <w:rsid w:val="00AE728F"/>
    <w:rsid w:val="00AE734D"/>
    <w:rsid w:val="00AE7369"/>
    <w:rsid w:val="00AE7648"/>
    <w:rsid w:val="00AE7AF8"/>
    <w:rsid w:val="00AE7B62"/>
    <w:rsid w:val="00AE7F9B"/>
    <w:rsid w:val="00AF0614"/>
    <w:rsid w:val="00AF0851"/>
    <w:rsid w:val="00AF11EA"/>
    <w:rsid w:val="00AF1AD3"/>
    <w:rsid w:val="00AF1BE6"/>
    <w:rsid w:val="00AF1E44"/>
    <w:rsid w:val="00AF23E6"/>
    <w:rsid w:val="00AF23F1"/>
    <w:rsid w:val="00AF25AC"/>
    <w:rsid w:val="00AF290B"/>
    <w:rsid w:val="00AF2981"/>
    <w:rsid w:val="00AF2C00"/>
    <w:rsid w:val="00AF359D"/>
    <w:rsid w:val="00AF381F"/>
    <w:rsid w:val="00AF3CC2"/>
    <w:rsid w:val="00AF4703"/>
    <w:rsid w:val="00AF4803"/>
    <w:rsid w:val="00AF4B28"/>
    <w:rsid w:val="00AF4C20"/>
    <w:rsid w:val="00AF4DB3"/>
    <w:rsid w:val="00AF5049"/>
    <w:rsid w:val="00AF51DC"/>
    <w:rsid w:val="00AF5A78"/>
    <w:rsid w:val="00AF5BDA"/>
    <w:rsid w:val="00AF5E86"/>
    <w:rsid w:val="00AF648E"/>
    <w:rsid w:val="00AF69C4"/>
    <w:rsid w:val="00AF6A6C"/>
    <w:rsid w:val="00AF6AA7"/>
    <w:rsid w:val="00AF6B9C"/>
    <w:rsid w:val="00AF6C97"/>
    <w:rsid w:val="00AF73AF"/>
    <w:rsid w:val="00AF73E9"/>
    <w:rsid w:val="00AF746E"/>
    <w:rsid w:val="00AF75CF"/>
    <w:rsid w:val="00AF7819"/>
    <w:rsid w:val="00B0005E"/>
    <w:rsid w:val="00B003C4"/>
    <w:rsid w:val="00B00533"/>
    <w:rsid w:val="00B005C3"/>
    <w:rsid w:val="00B00981"/>
    <w:rsid w:val="00B01172"/>
    <w:rsid w:val="00B01588"/>
    <w:rsid w:val="00B0165A"/>
    <w:rsid w:val="00B01721"/>
    <w:rsid w:val="00B01FFB"/>
    <w:rsid w:val="00B02052"/>
    <w:rsid w:val="00B020C4"/>
    <w:rsid w:val="00B021B0"/>
    <w:rsid w:val="00B028AF"/>
    <w:rsid w:val="00B02BC9"/>
    <w:rsid w:val="00B02E7C"/>
    <w:rsid w:val="00B02FF0"/>
    <w:rsid w:val="00B03075"/>
    <w:rsid w:val="00B0315F"/>
    <w:rsid w:val="00B03BF1"/>
    <w:rsid w:val="00B04592"/>
    <w:rsid w:val="00B04BFE"/>
    <w:rsid w:val="00B052FA"/>
    <w:rsid w:val="00B0535E"/>
    <w:rsid w:val="00B05889"/>
    <w:rsid w:val="00B06035"/>
    <w:rsid w:val="00B06159"/>
    <w:rsid w:val="00B062CC"/>
    <w:rsid w:val="00B0674F"/>
    <w:rsid w:val="00B06ECC"/>
    <w:rsid w:val="00B070B4"/>
    <w:rsid w:val="00B07F38"/>
    <w:rsid w:val="00B10260"/>
    <w:rsid w:val="00B10490"/>
    <w:rsid w:val="00B104B6"/>
    <w:rsid w:val="00B1143E"/>
    <w:rsid w:val="00B11A70"/>
    <w:rsid w:val="00B11EC9"/>
    <w:rsid w:val="00B1219B"/>
    <w:rsid w:val="00B12709"/>
    <w:rsid w:val="00B12C3C"/>
    <w:rsid w:val="00B13595"/>
    <w:rsid w:val="00B1363D"/>
    <w:rsid w:val="00B13717"/>
    <w:rsid w:val="00B13B26"/>
    <w:rsid w:val="00B13CFA"/>
    <w:rsid w:val="00B13F42"/>
    <w:rsid w:val="00B1474D"/>
    <w:rsid w:val="00B15218"/>
    <w:rsid w:val="00B15233"/>
    <w:rsid w:val="00B15556"/>
    <w:rsid w:val="00B15A4F"/>
    <w:rsid w:val="00B15B88"/>
    <w:rsid w:val="00B169C9"/>
    <w:rsid w:val="00B16A4A"/>
    <w:rsid w:val="00B16A93"/>
    <w:rsid w:val="00B17488"/>
    <w:rsid w:val="00B20D33"/>
    <w:rsid w:val="00B217BF"/>
    <w:rsid w:val="00B21997"/>
    <w:rsid w:val="00B21DC2"/>
    <w:rsid w:val="00B222AF"/>
    <w:rsid w:val="00B22587"/>
    <w:rsid w:val="00B226FE"/>
    <w:rsid w:val="00B22903"/>
    <w:rsid w:val="00B22EAC"/>
    <w:rsid w:val="00B23424"/>
    <w:rsid w:val="00B2377A"/>
    <w:rsid w:val="00B23B5E"/>
    <w:rsid w:val="00B23CD9"/>
    <w:rsid w:val="00B23CDA"/>
    <w:rsid w:val="00B23EE7"/>
    <w:rsid w:val="00B244B5"/>
    <w:rsid w:val="00B245BC"/>
    <w:rsid w:val="00B2472A"/>
    <w:rsid w:val="00B24BB0"/>
    <w:rsid w:val="00B24C68"/>
    <w:rsid w:val="00B24E12"/>
    <w:rsid w:val="00B259A3"/>
    <w:rsid w:val="00B25D6A"/>
    <w:rsid w:val="00B25DE9"/>
    <w:rsid w:val="00B25E0A"/>
    <w:rsid w:val="00B261C9"/>
    <w:rsid w:val="00B26D32"/>
    <w:rsid w:val="00B26DB6"/>
    <w:rsid w:val="00B2700C"/>
    <w:rsid w:val="00B270C8"/>
    <w:rsid w:val="00B2742F"/>
    <w:rsid w:val="00B275E0"/>
    <w:rsid w:val="00B27E96"/>
    <w:rsid w:val="00B30124"/>
    <w:rsid w:val="00B3039A"/>
    <w:rsid w:val="00B3085A"/>
    <w:rsid w:val="00B30AA6"/>
    <w:rsid w:val="00B30BB7"/>
    <w:rsid w:val="00B31CA4"/>
    <w:rsid w:val="00B32234"/>
    <w:rsid w:val="00B323E2"/>
    <w:rsid w:val="00B3265F"/>
    <w:rsid w:val="00B32899"/>
    <w:rsid w:val="00B32C89"/>
    <w:rsid w:val="00B33185"/>
    <w:rsid w:val="00B3326B"/>
    <w:rsid w:val="00B332A5"/>
    <w:rsid w:val="00B33373"/>
    <w:rsid w:val="00B3344E"/>
    <w:rsid w:val="00B33731"/>
    <w:rsid w:val="00B33B9B"/>
    <w:rsid w:val="00B341EB"/>
    <w:rsid w:val="00B34559"/>
    <w:rsid w:val="00B3471A"/>
    <w:rsid w:val="00B350DD"/>
    <w:rsid w:val="00B35105"/>
    <w:rsid w:val="00B35BA5"/>
    <w:rsid w:val="00B360A5"/>
    <w:rsid w:val="00B363EC"/>
    <w:rsid w:val="00B368D5"/>
    <w:rsid w:val="00B36A08"/>
    <w:rsid w:val="00B36CF2"/>
    <w:rsid w:val="00B36EF4"/>
    <w:rsid w:val="00B378F2"/>
    <w:rsid w:val="00B37A1F"/>
    <w:rsid w:val="00B37EAA"/>
    <w:rsid w:val="00B40162"/>
    <w:rsid w:val="00B40233"/>
    <w:rsid w:val="00B40346"/>
    <w:rsid w:val="00B40690"/>
    <w:rsid w:val="00B40889"/>
    <w:rsid w:val="00B40906"/>
    <w:rsid w:val="00B40DF2"/>
    <w:rsid w:val="00B40EC2"/>
    <w:rsid w:val="00B414BA"/>
    <w:rsid w:val="00B4164D"/>
    <w:rsid w:val="00B41F58"/>
    <w:rsid w:val="00B42DD5"/>
    <w:rsid w:val="00B43863"/>
    <w:rsid w:val="00B43900"/>
    <w:rsid w:val="00B44128"/>
    <w:rsid w:val="00B44295"/>
    <w:rsid w:val="00B4476D"/>
    <w:rsid w:val="00B454C4"/>
    <w:rsid w:val="00B45E40"/>
    <w:rsid w:val="00B460A9"/>
    <w:rsid w:val="00B46610"/>
    <w:rsid w:val="00B46CE3"/>
    <w:rsid w:val="00B46E54"/>
    <w:rsid w:val="00B47A38"/>
    <w:rsid w:val="00B504AD"/>
    <w:rsid w:val="00B50DE9"/>
    <w:rsid w:val="00B50FD7"/>
    <w:rsid w:val="00B51384"/>
    <w:rsid w:val="00B513A9"/>
    <w:rsid w:val="00B513E0"/>
    <w:rsid w:val="00B517BA"/>
    <w:rsid w:val="00B518FF"/>
    <w:rsid w:val="00B51AD9"/>
    <w:rsid w:val="00B5288F"/>
    <w:rsid w:val="00B528C4"/>
    <w:rsid w:val="00B5290B"/>
    <w:rsid w:val="00B529A2"/>
    <w:rsid w:val="00B5310B"/>
    <w:rsid w:val="00B53385"/>
    <w:rsid w:val="00B537C8"/>
    <w:rsid w:val="00B53BE4"/>
    <w:rsid w:val="00B53D67"/>
    <w:rsid w:val="00B54333"/>
    <w:rsid w:val="00B54933"/>
    <w:rsid w:val="00B54E2C"/>
    <w:rsid w:val="00B54EB3"/>
    <w:rsid w:val="00B55033"/>
    <w:rsid w:val="00B55172"/>
    <w:rsid w:val="00B55404"/>
    <w:rsid w:val="00B5595A"/>
    <w:rsid w:val="00B55FB0"/>
    <w:rsid w:val="00B56814"/>
    <w:rsid w:val="00B57500"/>
    <w:rsid w:val="00B575BF"/>
    <w:rsid w:val="00B57BD2"/>
    <w:rsid w:val="00B57F2D"/>
    <w:rsid w:val="00B6089B"/>
    <w:rsid w:val="00B60DBA"/>
    <w:rsid w:val="00B622F1"/>
    <w:rsid w:val="00B62381"/>
    <w:rsid w:val="00B62473"/>
    <w:rsid w:val="00B62604"/>
    <w:rsid w:val="00B6264B"/>
    <w:rsid w:val="00B6332C"/>
    <w:rsid w:val="00B63404"/>
    <w:rsid w:val="00B63659"/>
    <w:rsid w:val="00B63D47"/>
    <w:rsid w:val="00B642B3"/>
    <w:rsid w:val="00B644A7"/>
    <w:rsid w:val="00B64A2A"/>
    <w:rsid w:val="00B64BF0"/>
    <w:rsid w:val="00B65514"/>
    <w:rsid w:val="00B65ED8"/>
    <w:rsid w:val="00B6614C"/>
    <w:rsid w:val="00B66436"/>
    <w:rsid w:val="00B6699C"/>
    <w:rsid w:val="00B66B9B"/>
    <w:rsid w:val="00B66C49"/>
    <w:rsid w:val="00B66C4C"/>
    <w:rsid w:val="00B67231"/>
    <w:rsid w:val="00B702E2"/>
    <w:rsid w:val="00B7034B"/>
    <w:rsid w:val="00B70480"/>
    <w:rsid w:val="00B7077E"/>
    <w:rsid w:val="00B70A87"/>
    <w:rsid w:val="00B70E16"/>
    <w:rsid w:val="00B71187"/>
    <w:rsid w:val="00B713B8"/>
    <w:rsid w:val="00B71902"/>
    <w:rsid w:val="00B71D75"/>
    <w:rsid w:val="00B71F1D"/>
    <w:rsid w:val="00B721ED"/>
    <w:rsid w:val="00B72E95"/>
    <w:rsid w:val="00B72F23"/>
    <w:rsid w:val="00B7318C"/>
    <w:rsid w:val="00B73247"/>
    <w:rsid w:val="00B732ED"/>
    <w:rsid w:val="00B73339"/>
    <w:rsid w:val="00B73725"/>
    <w:rsid w:val="00B73736"/>
    <w:rsid w:val="00B7395D"/>
    <w:rsid w:val="00B73AFA"/>
    <w:rsid w:val="00B73E30"/>
    <w:rsid w:val="00B74176"/>
    <w:rsid w:val="00B7429F"/>
    <w:rsid w:val="00B744B6"/>
    <w:rsid w:val="00B7473B"/>
    <w:rsid w:val="00B74B01"/>
    <w:rsid w:val="00B74E01"/>
    <w:rsid w:val="00B750C1"/>
    <w:rsid w:val="00B753E5"/>
    <w:rsid w:val="00B75875"/>
    <w:rsid w:val="00B75AF3"/>
    <w:rsid w:val="00B767E1"/>
    <w:rsid w:val="00B76B8D"/>
    <w:rsid w:val="00B77467"/>
    <w:rsid w:val="00B77573"/>
    <w:rsid w:val="00B77734"/>
    <w:rsid w:val="00B778FD"/>
    <w:rsid w:val="00B77916"/>
    <w:rsid w:val="00B77B3B"/>
    <w:rsid w:val="00B77BCE"/>
    <w:rsid w:val="00B77DAF"/>
    <w:rsid w:val="00B77DD4"/>
    <w:rsid w:val="00B8055B"/>
    <w:rsid w:val="00B807BA"/>
    <w:rsid w:val="00B81353"/>
    <w:rsid w:val="00B81E52"/>
    <w:rsid w:val="00B822D4"/>
    <w:rsid w:val="00B82856"/>
    <w:rsid w:val="00B82DC6"/>
    <w:rsid w:val="00B8331E"/>
    <w:rsid w:val="00B83802"/>
    <w:rsid w:val="00B83C2D"/>
    <w:rsid w:val="00B83D09"/>
    <w:rsid w:val="00B83D98"/>
    <w:rsid w:val="00B84144"/>
    <w:rsid w:val="00B84483"/>
    <w:rsid w:val="00B84A67"/>
    <w:rsid w:val="00B84ABA"/>
    <w:rsid w:val="00B84DEF"/>
    <w:rsid w:val="00B84E90"/>
    <w:rsid w:val="00B85099"/>
    <w:rsid w:val="00B85240"/>
    <w:rsid w:val="00B852F0"/>
    <w:rsid w:val="00B854A6"/>
    <w:rsid w:val="00B8563F"/>
    <w:rsid w:val="00B85647"/>
    <w:rsid w:val="00B85879"/>
    <w:rsid w:val="00B85AF4"/>
    <w:rsid w:val="00B85C91"/>
    <w:rsid w:val="00B85E55"/>
    <w:rsid w:val="00B863AA"/>
    <w:rsid w:val="00B86576"/>
    <w:rsid w:val="00B86912"/>
    <w:rsid w:val="00B8704B"/>
    <w:rsid w:val="00B872F1"/>
    <w:rsid w:val="00B87AAC"/>
    <w:rsid w:val="00B906A6"/>
    <w:rsid w:val="00B90C07"/>
    <w:rsid w:val="00B90F9D"/>
    <w:rsid w:val="00B91723"/>
    <w:rsid w:val="00B919FE"/>
    <w:rsid w:val="00B91B66"/>
    <w:rsid w:val="00B92291"/>
    <w:rsid w:val="00B92491"/>
    <w:rsid w:val="00B92800"/>
    <w:rsid w:val="00B92A42"/>
    <w:rsid w:val="00B92C19"/>
    <w:rsid w:val="00B93A3F"/>
    <w:rsid w:val="00B940A6"/>
    <w:rsid w:val="00B941A0"/>
    <w:rsid w:val="00B947EC"/>
    <w:rsid w:val="00B949D0"/>
    <w:rsid w:val="00B94F3D"/>
    <w:rsid w:val="00B9513F"/>
    <w:rsid w:val="00B95152"/>
    <w:rsid w:val="00B953EC"/>
    <w:rsid w:val="00B956E8"/>
    <w:rsid w:val="00B9592C"/>
    <w:rsid w:val="00B95B89"/>
    <w:rsid w:val="00B95C29"/>
    <w:rsid w:val="00B963FB"/>
    <w:rsid w:val="00B96C7F"/>
    <w:rsid w:val="00B96DDF"/>
    <w:rsid w:val="00B96F1E"/>
    <w:rsid w:val="00B97946"/>
    <w:rsid w:val="00BA0DD9"/>
    <w:rsid w:val="00BA0DFE"/>
    <w:rsid w:val="00BA175B"/>
    <w:rsid w:val="00BA1B67"/>
    <w:rsid w:val="00BA1FC8"/>
    <w:rsid w:val="00BA2555"/>
    <w:rsid w:val="00BA28B4"/>
    <w:rsid w:val="00BA2902"/>
    <w:rsid w:val="00BA2B7F"/>
    <w:rsid w:val="00BA2B91"/>
    <w:rsid w:val="00BA2CD6"/>
    <w:rsid w:val="00BA3141"/>
    <w:rsid w:val="00BA3640"/>
    <w:rsid w:val="00BA382B"/>
    <w:rsid w:val="00BA3D15"/>
    <w:rsid w:val="00BA3ED6"/>
    <w:rsid w:val="00BA3FF7"/>
    <w:rsid w:val="00BA46EC"/>
    <w:rsid w:val="00BA49FB"/>
    <w:rsid w:val="00BA4A66"/>
    <w:rsid w:val="00BA4B8F"/>
    <w:rsid w:val="00BA5502"/>
    <w:rsid w:val="00BA5870"/>
    <w:rsid w:val="00BA58CD"/>
    <w:rsid w:val="00BA5F35"/>
    <w:rsid w:val="00BA5FFB"/>
    <w:rsid w:val="00BA6636"/>
    <w:rsid w:val="00BA67A2"/>
    <w:rsid w:val="00BA680D"/>
    <w:rsid w:val="00BA682A"/>
    <w:rsid w:val="00BA6BFA"/>
    <w:rsid w:val="00BA7397"/>
    <w:rsid w:val="00BA75EC"/>
    <w:rsid w:val="00BA766F"/>
    <w:rsid w:val="00BA7707"/>
    <w:rsid w:val="00BA77AC"/>
    <w:rsid w:val="00BA7AC3"/>
    <w:rsid w:val="00BA7C1C"/>
    <w:rsid w:val="00BB01E4"/>
    <w:rsid w:val="00BB0718"/>
    <w:rsid w:val="00BB0A59"/>
    <w:rsid w:val="00BB0AA3"/>
    <w:rsid w:val="00BB0DD4"/>
    <w:rsid w:val="00BB0E9D"/>
    <w:rsid w:val="00BB109F"/>
    <w:rsid w:val="00BB11A9"/>
    <w:rsid w:val="00BB1412"/>
    <w:rsid w:val="00BB17FE"/>
    <w:rsid w:val="00BB19F4"/>
    <w:rsid w:val="00BB1F0A"/>
    <w:rsid w:val="00BB2052"/>
    <w:rsid w:val="00BB208D"/>
    <w:rsid w:val="00BB2AA5"/>
    <w:rsid w:val="00BB317F"/>
    <w:rsid w:val="00BB3675"/>
    <w:rsid w:val="00BB36BE"/>
    <w:rsid w:val="00BB37D6"/>
    <w:rsid w:val="00BB5023"/>
    <w:rsid w:val="00BB5FA0"/>
    <w:rsid w:val="00BB6200"/>
    <w:rsid w:val="00BB63FA"/>
    <w:rsid w:val="00BB6407"/>
    <w:rsid w:val="00BB68E5"/>
    <w:rsid w:val="00BB6DC1"/>
    <w:rsid w:val="00BB71D4"/>
    <w:rsid w:val="00BB7487"/>
    <w:rsid w:val="00BB7694"/>
    <w:rsid w:val="00BB7733"/>
    <w:rsid w:val="00BB7FA8"/>
    <w:rsid w:val="00BC0BF5"/>
    <w:rsid w:val="00BC10D8"/>
    <w:rsid w:val="00BC1420"/>
    <w:rsid w:val="00BC14F7"/>
    <w:rsid w:val="00BC1527"/>
    <w:rsid w:val="00BC1628"/>
    <w:rsid w:val="00BC1D05"/>
    <w:rsid w:val="00BC223E"/>
    <w:rsid w:val="00BC2892"/>
    <w:rsid w:val="00BC298C"/>
    <w:rsid w:val="00BC2B05"/>
    <w:rsid w:val="00BC2B63"/>
    <w:rsid w:val="00BC2E62"/>
    <w:rsid w:val="00BC34FB"/>
    <w:rsid w:val="00BC38D6"/>
    <w:rsid w:val="00BC38DD"/>
    <w:rsid w:val="00BC393C"/>
    <w:rsid w:val="00BC3A69"/>
    <w:rsid w:val="00BC3A72"/>
    <w:rsid w:val="00BC3CFD"/>
    <w:rsid w:val="00BC432C"/>
    <w:rsid w:val="00BC439E"/>
    <w:rsid w:val="00BC4667"/>
    <w:rsid w:val="00BC4E1F"/>
    <w:rsid w:val="00BC5305"/>
    <w:rsid w:val="00BC5355"/>
    <w:rsid w:val="00BC577B"/>
    <w:rsid w:val="00BC5A39"/>
    <w:rsid w:val="00BC5FBA"/>
    <w:rsid w:val="00BC6302"/>
    <w:rsid w:val="00BC6D7E"/>
    <w:rsid w:val="00BC6E56"/>
    <w:rsid w:val="00BC7466"/>
    <w:rsid w:val="00BC79DA"/>
    <w:rsid w:val="00BC7C82"/>
    <w:rsid w:val="00BC7DBC"/>
    <w:rsid w:val="00BD0296"/>
    <w:rsid w:val="00BD06A1"/>
    <w:rsid w:val="00BD0F76"/>
    <w:rsid w:val="00BD1051"/>
    <w:rsid w:val="00BD12A8"/>
    <w:rsid w:val="00BD1436"/>
    <w:rsid w:val="00BD1B53"/>
    <w:rsid w:val="00BD1CA0"/>
    <w:rsid w:val="00BD1CE1"/>
    <w:rsid w:val="00BD2368"/>
    <w:rsid w:val="00BD292D"/>
    <w:rsid w:val="00BD2CBD"/>
    <w:rsid w:val="00BD2F7C"/>
    <w:rsid w:val="00BD30F5"/>
    <w:rsid w:val="00BD3235"/>
    <w:rsid w:val="00BD3A1F"/>
    <w:rsid w:val="00BD3D7A"/>
    <w:rsid w:val="00BD3F3C"/>
    <w:rsid w:val="00BD41E4"/>
    <w:rsid w:val="00BD45D1"/>
    <w:rsid w:val="00BD4806"/>
    <w:rsid w:val="00BD48B7"/>
    <w:rsid w:val="00BD493D"/>
    <w:rsid w:val="00BD4BD3"/>
    <w:rsid w:val="00BD4E8C"/>
    <w:rsid w:val="00BD4FC8"/>
    <w:rsid w:val="00BD5E9E"/>
    <w:rsid w:val="00BD6156"/>
    <w:rsid w:val="00BD63F7"/>
    <w:rsid w:val="00BD6CD8"/>
    <w:rsid w:val="00BD725A"/>
    <w:rsid w:val="00BD72BF"/>
    <w:rsid w:val="00BD75EF"/>
    <w:rsid w:val="00BD7B80"/>
    <w:rsid w:val="00BD7B85"/>
    <w:rsid w:val="00BE001A"/>
    <w:rsid w:val="00BE0076"/>
    <w:rsid w:val="00BE138F"/>
    <w:rsid w:val="00BE171F"/>
    <w:rsid w:val="00BE1A4D"/>
    <w:rsid w:val="00BE2120"/>
    <w:rsid w:val="00BE2139"/>
    <w:rsid w:val="00BE217E"/>
    <w:rsid w:val="00BE2209"/>
    <w:rsid w:val="00BE276E"/>
    <w:rsid w:val="00BE2AD4"/>
    <w:rsid w:val="00BE2F6A"/>
    <w:rsid w:val="00BE2FA3"/>
    <w:rsid w:val="00BE312D"/>
    <w:rsid w:val="00BE34EA"/>
    <w:rsid w:val="00BE3EA4"/>
    <w:rsid w:val="00BE3F8C"/>
    <w:rsid w:val="00BE43EC"/>
    <w:rsid w:val="00BE4660"/>
    <w:rsid w:val="00BE497F"/>
    <w:rsid w:val="00BE4D20"/>
    <w:rsid w:val="00BE5283"/>
    <w:rsid w:val="00BE590A"/>
    <w:rsid w:val="00BE61D3"/>
    <w:rsid w:val="00BE6361"/>
    <w:rsid w:val="00BE67AE"/>
    <w:rsid w:val="00BE697C"/>
    <w:rsid w:val="00BE6B7A"/>
    <w:rsid w:val="00BE6DC0"/>
    <w:rsid w:val="00BE6EE1"/>
    <w:rsid w:val="00BE7124"/>
    <w:rsid w:val="00BE7515"/>
    <w:rsid w:val="00BE7613"/>
    <w:rsid w:val="00BE7660"/>
    <w:rsid w:val="00BE769E"/>
    <w:rsid w:val="00BE7B0C"/>
    <w:rsid w:val="00BE7EB5"/>
    <w:rsid w:val="00BF10CC"/>
    <w:rsid w:val="00BF1548"/>
    <w:rsid w:val="00BF1595"/>
    <w:rsid w:val="00BF15D7"/>
    <w:rsid w:val="00BF161F"/>
    <w:rsid w:val="00BF2058"/>
    <w:rsid w:val="00BF23EC"/>
    <w:rsid w:val="00BF240F"/>
    <w:rsid w:val="00BF24DF"/>
    <w:rsid w:val="00BF2549"/>
    <w:rsid w:val="00BF2671"/>
    <w:rsid w:val="00BF2757"/>
    <w:rsid w:val="00BF3357"/>
    <w:rsid w:val="00BF3530"/>
    <w:rsid w:val="00BF38EC"/>
    <w:rsid w:val="00BF4022"/>
    <w:rsid w:val="00BF4648"/>
    <w:rsid w:val="00BF4A04"/>
    <w:rsid w:val="00BF4B94"/>
    <w:rsid w:val="00BF4E29"/>
    <w:rsid w:val="00BF518F"/>
    <w:rsid w:val="00BF519E"/>
    <w:rsid w:val="00BF54FF"/>
    <w:rsid w:val="00BF5B26"/>
    <w:rsid w:val="00BF5CDE"/>
    <w:rsid w:val="00BF5E9A"/>
    <w:rsid w:val="00BF64BF"/>
    <w:rsid w:val="00BF6624"/>
    <w:rsid w:val="00BF694B"/>
    <w:rsid w:val="00BF6F3F"/>
    <w:rsid w:val="00BF6FD4"/>
    <w:rsid w:val="00BF7C5B"/>
    <w:rsid w:val="00C00236"/>
    <w:rsid w:val="00C00502"/>
    <w:rsid w:val="00C008E0"/>
    <w:rsid w:val="00C01414"/>
    <w:rsid w:val="00C016F0"/>
    <w:rsid w:val="00C0180C"/>
    <w:rsid w:val="00C0190F"/>
    <w:rsid w:val="00C01DE7"/>
    <w:rsid w:val="00C02465"/>
    <w:rsid w:val="00C025C4"/>
    <w:rsid w:val="00C02A9C"/>
    <w:rsid w:val="00C031D3"/>
    <w:rsid w:val="00C03362"/>
    <w:rsid w:val="00C03943"/>
    <w:rsid w:val="00C03E77"/>
    <w:rsid w:val="00C0476D"/>
    <w:rsid w:val="00C04799"/>
    <w:rsid w:val="00C05341"/>
    <w:rsid w:val="00C053DC"/>
    <w:rsid w:val="00C05D1B"/>
    <w:rsid w:val="00C05FF9"/>
    <w:rsid w:val="00C060F8"/>
    <w:rsid w:val="00C06ADB"/>
    <w:rsid w:val="00C07005"/>
    <w:rsid w:val="00C072A0"/>
    <w:rsid w:val="00C07CC4"/>
    <w:rsid w:val="00C07DB1"/>
    <w:rsid w:val="00C10567"/>
    <w:rsid w:val="00C106C2"/>
    <w:rsid w:val="00C114DB"/>
    <w:rsid w:val="00C1178B"/>
    <w:rsid w:val="00C11845"/>
    <w:rsid w:val="00C118B3"/>
    <w:rsid w:val="00C119F6"/>
    <w:rsid w:val="00C11C1B"/>
    <w:rsid w:val="00C11FCC"/>
    <w:rsid w:val="00C127B6"/>
    <w:rsid w:val="00C12ED3"/>
    <w:rsid w:val="00C1370C"/>
    <w:rsid w:val="00C13984"/>
    <w:rsid w:val="00C13989"/>
    <w:rsid w:val="00C13B3C"/>
    <w:rsid w:val="00C1408A"/>
    <w:rsid w:val="00C14422"/>
    <w:rsid w:val="00C157BD"/>
    <w:rsid w:val="00C15F48"/>
    <w:rsid w:val="00C15FF2"/>
    <w:rsid w:val="00C161F1"/>
    <w:rsid w:val="00C1621A"/>
    <w:rsid w:val="00C16505"/>
    <w:rsid w:val="00C16950"/>
    <w:rsid w:val="00C16996"/>
    <w:rsid w:val="00C16F9C"/>
    <w:rsid w:val="00C1792F"/>
    <w:rsid w:val="00C179A3"/>
    <w:rsid w:val="00C179F8"/>
    <w:rsid w:val="00C17AC6"/>
    <w:rsid w:val="00C17DA1"/>
    <w:rsid w:val="00C20057"/>
    <w:rsid w:val="00C20092"/>
    <w:rsid w:val="00C2037F"/>
    <w:rsid w:val="00C208F3"/>
    <w:rsid w:val="00C20FA9"/>
    <w:rsid w:val="00C21164"/>
    <w:rsid w:val="00C21233"/>
    <w:rsid w:val="00C2194F"/>
    <w:rsid w:val="00C2196A"/>
    <w:rsid w:val="00C21B39"/>
    <w:rsid w:val="00C21E21"/>
    <w:rsid w:val="00C2230C"/>
    <w:rsid w:val="00C226E9"/>
    <w:rsid w:val="00C22829"/>
    <w:rsid w:val="00C22E0E"/>
    <w:rsid w:val="00C22F3A"/>
    <w:rsid w:val="00C232A9"/>
    <w:rsid w:val="00C236C9"/>
    <w:rsid w:val="00C2372A"/>
    <w:rsid w:val="00C23774"/>
    <w:rsid w:val="00C23829"/>
    <w:rsid w:val="00C23B35"/>
    <w:rsid w:val="00C24079"/>
    <w:rsid w:val="00C243A1"/>
    <w:rsid w:val="00C24472"/>
    <w:rsid w:val="00C24AC0"/>
    <w:rsid w:val="00C25114"/>
    <w:rsid w:val="00C25160"/>
    <w:rsid w:val="00C25196"/>
    <w:rsid w:val="00C2595E"/>
    <w:rsid w:val="00C25B43"/>
    <w:rsid w:val="00C25C6E"/>
    <w:rsid w:val="00C2679C"/>
    <w:rsid w:val="00C2697D"/>
    <w:rsid w:val="00C26B51"/>
    <w:rsid w:val="00C273BA"/>
    <w:rsid w:val="00C27A6D"/>
    <w:rsid w:val="00C27DCC"/>
    <w:rsid w:val="00C301B0"/>
    <w:rsid w:val="00C304A3"/>
    <w:rsid w:val="00C3053B"/>
    <w:rsid w:val="00C305CF"/>
    <w:rsid w:val="00C308E8"/>
    <w:rsid w:val="00C310CD"/>
    <w:rsid w:val="00C3194B"/>
    <w:rsid w:val="00C31AE1"/>
    <w:rsid w:val="00C3203A"/>
    <w:rsid w:val="00C320FC"/>
    <w:rsid w:val="00C3233B"/>
    <w:rsid w:val="00C325F6"/>
    <w:rsid w:val="00C32838"/>
    <w:rsid w:val="00C32AEB"/>
    <w:rsid w:val="00C32D57"/>
    <w:rsid w:val="00C33189"/>
    <w:rsid w:val="00C336B9"/>
    <w:rsid w:val="00C337D5"/>
    <w:rsid w:val="00C33914"/>
    <w:rsid w:val="00C3398A"/>
    <w:rsid w:val="00C33DCB"/>
    <w:rsid w:val="00C34BA4"/>
    <w:rsid w:val="00C35554"/>
    <w:rsid w:val="00C3580A"/>
    <w:rsid w:val="00C35907"/>
    <w:rsid w:val="00C35C07"/>
    <w:rsid w:val="00C36B66"/>
    <w:rsid w:val="00C36FBD"/>
    <w:rsid w:val="00C3768A"/>
    <w:rsid w:val="00C37701"/>
    <w:rsid w:val="00C3783D"/>
    <w:rsid w:val="00C379F1"/>
    <w:rsid w:val="00C4013A"/>
    <w:rsid w:val="00C408C0"/>
    <w:rsid w:val="00C40A01"/>
    <w:rsid w:val="00C40AC4"/>
    <w:rsid w:val="00C40B10"/>
    <w:rsid w:val="00C40E93"/>
    <w:rsid w:val="00C41243"/>
    <w:rsid w:val="00C4134A"/>
    <w:rsid w:val="00C4145F"/>
    <w:rsid w:val="00C4155F"/>
    <w:rsid w:val="00C41B19"/>
    <w:rsid w:val="00C41B52"/>
    <w:rsid w:val="00C41E74"/>
    <w:rsid w:val="00C424B1"/>
    <w:rsid w:val="00C4258A"/>
    <w:rsid w:val="00C425F1"/>
    <w:rsid w:val="00C4260F"/>
    <w:rsid w:val="00C42618"/>
    <w:rsid w:val="00C42838"/>
    <w:rsid w:val="00C42870"/>
    <w:rsid w:val="00C42B08"/>
    <w:rsid w:val="00C42CE5"/>
    <w:rsid w:val="00C42CF8"/>
    <w:rsid w:val="00C42E1C"/>
    <w:rsid w:val="00C4364B"/>
    <w:rsid w:val="00C4371D"/>
    <w:rsid w:val="00C439F3"/>
    <w:rsid w:val="00C43A5C"/>
    <w:rsid w:val="00C4456F"/>
    <w:rsid w:val="00C447F4"/>
    <w:rsid w:val="00C44E10"/>
    <w:rsid w:val="00C44E75"/>
    <w:rsid w:val="00C45070"/>
    <w:rsid w:val="00C45141"/>
    <w:rsid w:val="00C45172"/>
    <w:rsid w:val="00C455F6"/>
    <w:rsid w:val="00C45792"/>
    <w:rsid w:val="00C457B1"/>
    <w:rsid w:val="00C4593E"/>
    <w:rsid w:val="00C45C32"/>
    <w:rsid w:val="00C45EE8"/>
    <w:rsid w:val="00C46214"/>
    <w:rsid w:val="00C462DE"/>
    <w:rsid w:val="00C46362"/>
    <w:rsid w:val="00C46487"/>
    <w:rsid w:val="00C46606"/>
    <w:rsid w:val="00C46612"/>
    <w:rsid w:val="00C46B25"/>
    <w:rsid w:val="00C46BC6"/>
    <w:rsid w:val="00C47208"/>
    <w:rsid w:val="00C47235"/>
    <w:rsid w:val="00C47679"/>
    <w:rsid w:val="00C47B40"/>
    <w:rsid w:val="00C47DE3"/>
    <w:rsid w:val="00C50615"/>
    <w:rsid w:val="00C50634"/>
    <w:rsid w:val="00C50BCF"/>
    <w:rsid w:val="00C50CF4"/>
    <w:rsid w:val="00C51937"/>
    <w:rsid w:val="00C520EB"/>
    <w:rsid w:val="00C5222A"/>
    <w:rsid w:val="00C52AE3"/>
    <w:rsid w:val="00C52F2C"/>
    <w:rsid w:val="00C52F3D"/>
    <w:rsid w:val="00C5312B"/>
    <w:rsid w:val="00C531B5"/>
    <w:rsid w:val="00C5344E"/>
    <w:rsid w:val="00C535BE"/>
    <w:rsid w:val="00C536B1"/>
    <w:rsid w:val="00C53C00"/>
    <w:rsid w:val="00C53D58"/>
    <w:rsid w:val="00C53ED9"/>
    <w:rsid w:val="00C549CE"/>
    <w:rsid w:val="00C54B18"/>
    <w:rsid w:val="00C54BDD"/>
    <w:rsid w:val="00C54DE8"/>
    <w:rsid w:val="00C55B31"/>
    <w:rsid w:val="00C55E0E"/>
    <w:rsid w:val="00C55FE3"/>
    <w:rsid w:val="00C56853"/>
    <w:rsid w:val="00C56A5A"/>
    <w:rsid w:val="00C56C6E"/>
    <w:rsid w:val="00C574CA"/>
    <w:rsid w:val="00C57864"/>
    <w:rsid w:val="00C578F7"/>
    <w:rsid w:val="00C57DD6"/>
    <w:rsid w:val="00C60066"/>
    <w:rsid w:val="00C6041E"/>
    <w:rsid w:val="00C60770"/>
    <w:rsid w:val="00C6097B"/>
    <w:rsid w:val="00C60D6F"/>
    <w:rsid w:val="00C6112D"/>
    <w:rsid w:val="00C6130D"/>
    <w:rsid w:val="00C616BA"/>
    <w:rsid w:val="00C617C0"/>
    <w:rsid w:val="00C61BF2"/>
    <w:rsid w:val="00C62062"/>
    <w:rsid w:val="00C62345"/>
    <w:rsid w:val="00C6236E"/>
    <w:rsid w:val="00C623CF"/>
    <w:rsid w:val="00C62557"/>
    <w:rsid w:val="00C62777"/>
    <w:rsid w:val="00C62D33"/>
    <w:rsid w:val="00C635E6"/>
    <w:rsid w:val="00C63B6F"/>
    <w:rsid w:val="00C63BE1"/>
    <w:rsid w:val="00C64483"/>
    <w:rsid w:val="00C64660"/>
    <w:rsid w:val="00C6491D"/>
    <w:rsid w:val="00C64CB8"/>
    <w:rsid w:val="00C65072"/>
    <w:rsid w:val="00C6519E"/>
    <w:rsid w:val="00C651B2"/>
    <w:rsid w:val="00C654BD"/>
    <w:rsid w:val="00C65503"/>
    <w:rsid w:val="00C6560C"/>
    <w:rsid w:val="00C65D81"/>
    <w:rsid w:val="00C6614F"/>
    <w:rsid w:val="00C66347"/>
    <w:rsid w:val="00C666FF"/>
    <w:rsid w:val="00C66899"/>
    <w:rsid w:val="00C66BC5"/>
    <w:rsid w:val="00C66DEE"/>
    <w:rsid w:val="00C66F01"/>
    <w:rsid w:val="00C67283"/>
    <w:rsid w:val="00C70054"/>
    <w:rsid w:val="00C700D2"/>
    <w:rsid w:val="00C70211"/>
    <w:rsid w:val="00C70800"/>
    <w:rsid w:val="00C72103"/>
    <w:rsid w:val="00C72172"/>
    <w:rsid w:val="00C725EF"/>
    <w:rsid w:val="00C729F2"/>
    <w:rsid w:val="00C72A2E"/>
    <w:rsid w:val="00C72B8D"/>
    <w:rsid w:val="00C730BC"/>
    <w:rsid w:val="00C73138"/>
    <w:rsid w:val="00C73288"/>
    <w:rsid w:val="00C734B3"/>
    <w:rsid w:val="00C739A2"/>
    <w:rsid w:val="00C742D8"/>
    <w:rsid w:val="00C745D8"/>
    <w:rsid w:val="00C751A7"/>
    <w:rsid w:val="00C753B7"/>
    <w:rsid w:val="00C76523"/>
    <w:rsid w:val="00C76D24"/>
    <w:rsid w:val="00C76D43"/>
    <w:rsid w:val="00C76E2A"/>
    <w:rsid w:val="00C7702A"/>
    <w:rsid w:val="00C7712C"/>
    <w:rsid w:val="00C77181"/>
    <w:rsid w:val="00C77563"/>
    <w:rsid w:val="00C775D4"/>
    <w:rsid w:val="00C77F26"/>
    <w:rsid w:val="00C80115"/>
    <w:rsid w:val="00C80783"/>
    <w:rsid w:val="00C80AB7"/>
    <w:rsid w:val="00C812A7"/>
    <w:rsid w:val="00C81543"/>
    <w:rsid w:val="00C815BA"/>
    <w:rsid w:val="00C81A7D"/>
    <w:rsid w:val="00C82377"/>
    <w:rsid w:val="00C82751"/>
    <w:rsid w:val="00C827B7"/>
    <w:rsid w:val="00C827B8"/>
    <w:rsid w:val="00C82B2D"/>
    <w:rsid w:val="00C82BB6"/>
    <w:rsid w:val="00C82BD3"/>
    <w:rsid w:val="00C84AD7"/>
    <w:rsid w:val="00C84F03"/>
    <w:rsid w:val="00C84F34"/>
    <w:rsid w:val="00C85B6C"/>
    <w:rsid w:val="00C85B8E"/>
    <w:rsid w:val="00C85BDF"/>
    <w:rsid w:val="00C85CD8"/>
    <w:rsid w:val="00C85D77"/>
    <w:rsid w:val="00C85F24"/>
    <w:rsid w:val="00C86250"/>
    <w:rsid w:val="00C862E7"/>
    <w:rsid w:val="00C868F5"/>
    <w:rsid w:val="00C8690B"/>
    <w:rsid w:val="00C86AB0"/>
    <w:rsid w:val="00C86AD1"/>
    <w:rsid w:val="00C86C69"/>
    <w:rsid w:val="00C86E6E"/>
    <w:rsid w:val="00C876AA"/>
    <w:rsid w:val="00C8781F"/>
    <w:rsid w:val="00C87A37"/>
    <w:rsid w:val="00C901BD"/>
    <w:rsid w:val="00C9053D"/>
    <w:rsid w:val="00C90D69"/>
    <w:rsid w:val="00C90EC6"/>
    <w:rsid w:val="00C910B7"/>
    <w:rsid w:val="00C912C4"/>
    <w:rsid w:val="00C91503"/>
    <w:rsid w:val="00C9153A"/>
    <w:rsid w:val="00C91AE0"/>
    <w:rsid w:val="00C91BB9"/>
    <w:rsid w:val="00C91D67"/>
    <w:rsid w:val="00C92592"/>
    <w:rsid w:val="00C9263C"/>
    <w:rsid w:val="00C927B4"/>
    <w:rsid w:val="00C9288B"/>
    <w:rsid w:val="00C92BCB"/>
    <w:rsid w:val="00C92CCB"/>
    <w:rsid w:val="00C93503"/>
    <w:rsid w:val="00C936E7"/>
    <w:rsid w:val="00C93980"/>
    <w:rsid w:val="00C93C78"/>
    <w:rsid w:val="00C93DA1"/>
    <w:rsid w:val="00C94D20"/>
    <w:rsid w:val="00C94DBE"/>
    <w:rsid w:val="00C94FD7"/>
    <w:rsid w:val="00C955AC"/>
    <w:rsid w:val="00C95605"/>
    <w:rsid w:val="00C95C14"/>
    <w:rsid w:val="00C95F33"/>
    <w:rsid w:val="00C960EB"/>
    <w:rsid w:val="00C961D9"/>
    <w:rsid w:val="00C96AE0"/>
    <w:rsid w:val="00C96FD3"/>
    <w:rsid w:val="00C97291"/>
    <w:rsid w:val="00C972E5"/>
    <w:rsid w:val="00C973AC"/>
    <w:rsid w:val="00C9755B"/>
    <w:rsid w:val="00C97833"/>
    <w:rsid w:val="00C97DA0"/>
    <w:rsid w:val="00CA01A9"/>
    <w:rsid w:val="00CA052D"/>
    <w:rsid w:val="00CA063C"/>
    <w:rsid w:val="00CA0811"/>
    <w:rsid w:val="00CA0A53"/>
    <w:rsid w:val="00CA0B71"/>
    <w:rsid w:val="00CA10A4"/>
    <w:rsid w:val="00CA1446"/>
    <w:rsid w:val="00CA1890"/>
    <w:rsid w:val="00CA1A53"/>
    <w:rsid w:val="00CA1E4B"/>
    <w:rsid w:val="00CA20E5"/>
    <w:rsid w:val="00CA246A"/>
    <w:rsid w:val="00CA266E"/>
    <w:rsid w:val="00CA286B"/>
    <w:rsid w:val="00CA29E7"/>
    <w:rsid w:val="00CA29FD"/>
    <w:rsid w:val="00CA2A2E"/>
    <w:rsid w:val="00CA2AC2"/>
    <w:rsid w:val="00CA2D3B"/>
    <w:rsid w:val="00CA2DC7"/>
    <w:rsid w:val="00CA30CE"/>
    <w:rsid w:val="00CA36FB"/>
    <w:rsid w:val="00CA3734"/>
    <w:rsid w:val="00CA40F0"/>
    <w:rsid w:val="00CA4134"/>
    <w:rsid w:val="00CA4306"/>
    <w:rsid w:val="00CA4737"/>
    <w:rsid w:val="00CA486F"/>
    <w:rsid w:val="00CA4AC7"/>
    <w:rsid w:val="00CA4D29"/>
    <w:rsid w:val="00CA4F37"/>
    <w:rsid w:val="00CA5217"/>
    <w:rsid w:val="00CA52BF"/>
    <w:rsid w:val="00CA5362"/>
    <w:rsid w:val="00CA5824"/>
    <w:rsid w:val="00CA5A55"/>
    <w:rsid w:val="00CA5AE7"/>
    <w:rsid w:val="00CA6168"/>
    <w:rsid w:val="00CA673C"/>
    <w:rsid w:val="00CA67B5"/>
    <w:rsid w:val="00CA68AB"/>
    <w:rsid w:val="00CA6CE1"/>
    <w:rsid w:val="00CA6D22"/>
    <w:rsid w:val="00CA6DE2"/>
    <w:rsid w:val="00CA6DFE"/>
    <w:rsid w:val="00CA7163"/>
    <w:rsid w:val="00CB0358"/>
    <w:rsid w:val="00CB0D25"/>
    <w:rsid w:val="00CB0DA9"/>
    <w:rsid w:val="00CB0F4F"/>
    <w:rsid w:val="00CB0FF1"/>
    <w:rsid w:val="00CB1190"/>
    <w:rsid w:val="00CB147A"/>
    <w:rsid w:val="00CB160F"/>
    <w:rsid w:val="00CB1697"/>
    <w:rsid w:val="00CB1DF4"/>
    <w:rsid w:val="00CB1F17"/>
    <w:rsid w:val="00CB25A4"/>
    <w:rsid w:val="00CB2B37"/>
    <w:rsid w:val="00CB2C30"/>
    <w:rsid w:val="00CB2C78"/>
    <w:rsid w:val="00CB2FC9"/>
    <w:rsid w:val="00CB302C"/>
    <w:rsid w:val="00CB33B8"/>
    <w:rsid w:val="00CB34DF"/>
    <w:rsid w:val="00CB3750"/>
    <w:rsid w:val="00CB3DD0"/>
    <w:rsid w:val="00CB4578"/>
    <w:rsid w:val="00CB4936"/>
    <w:rsid w:val="00CB49B1"/>
    <w:rsid w:val="00CB4F78"/>
    <w:rsid w:val="00CB50D5"/>
    <w:rsid w:val="00CB54D8"/>
    <w:rsid w:val="00CB5716"/>
    <w:rsid w:val="00CB5798"/>
    <w:rsid w:val="00CB5857"/>
    <w:rsid w:val="00CB5C61"/>
    <w:rsid w:val="00CB5EC9"/>
    <w:rsid w:val="00CB5F6D"/>
    <w:rsid w:val="00CB6213"/>
    <w:rsid w:val="00CB6257"/>
    <w:rsid w:val="00CB67CC"/>
    <w:rsid w:val="00CB6BAF"/>
    <w:rsid w:val="00CB6FCF"/>
    <w:rsid w:val="00CB7E5B"/>
    <w:rsid w:val="00CC0206"/>
    <w:rsid w:val="00CC02C4"/>
    <w:rsid w:val="00CC0403"/>
    <w:rsid w:val="00CC0B71"/>
    <w:rsid w:val="00CC0B82"/>
    <w:rsid w:val="00CC0D92"/>
    <w:rsid w:val="00CC0E9D"/>
    <w:rsid w:val="00CC0FDE"/>
    <w:rsid w:val="00CC1352"/>
    <w:rsid w:val="00CC1391"/>
    <w:rsid w:val="00CC19BA"/>
    <w:rsid w:val="00CC1B37"/>
    <w:rsid w:val="00CC233E"/>
    <w:rsid w:val="00CC27E2"/>
    <w:rsid w:val="00CC29AA"/>
    <w:rsid w:val="00CC2E5E"/>
    <w:rsid w:val="00CC2E91"/>
    <w:rsid w:val="00CC2F72"/>
    <w:rsid w:val="00CC36A6"/>
    <w:rsid w:val="00CC37A8"/>
    <w:rsid w:val="00CC393D"/>
    <w:rsid w:val="00CC3E28"/>
    <w:rsid w:val="00CC46BE"/>
    <w:rsid w:val="00CC4C8B"/>
    <w:rsid w:val="00CC4D33"/>
    <w:rsid w:val="00CC4F38"/>
    <w:rsid w:val="00CC570F"/>
    <w:rsid w:val="00CC5C9F"/>
    <w:rsid w:val="00CC5D9A"/>
    <w:rsid w:val="00CC6236"/>
    <w:rsid w:val="00CC65A8"/>
    <w:rsid w:val="00CC6991"/>
    <w:rsid w:val="00CC708F"/>
    <w:rsid w:val="00CC72AE"/>
    <w:rsid w:val="00CC76C5"/>
    <w:rsid w:val="00CD000E"/>
    <w:rsid w:val="00CD0192"/>
    <w:rsid w:val="00CD0322"/>
    <w:rsid w:val="00CD07B0"/>
    <w:rsid w:val="00CD092A"/>
    <w:rsid w:val="00CD0A4B"/>
    <w:rsid w:val="00CD1041"/>
    <w:rsid w:val="00CD1509"/>
    <w:rsid w:val="00CD1883"/>
    <w:rsid w:val="00CD293F"/>
    <w:rsid w:val="00CD2DAD"/>
    <w:rsid w:val="00CD2E74"/>
    <w:rsid w:val="00CD3129"/>
    <w:rsid w:val="00CD3418"/>
    <w:rsid w:val="00CD34ED"/>
    <w:rsid w:val="00CD3BC2"/>
    <w:rsid w:val="00CD3CED"/>
    <w:rsid w:val="00CD40B3"/>
    <w:rsid w:val="00CD46B0"/>
    <w:rsid w:val="00CD470F"/>
    <w:rsid w:val="00CD47CE"/>
    <w:rsid w:val="00CD4A6C"/>
    <w:rsid w:val="00CD530F"/>
    <w:rsid w:val="00CD5C07"/>
    <w:rsid w:val="00CD5D7D"/>
    <w:rsid w:val="00CD5DB4"/>
    <w:rsid w:val="00CD5F6D"/>
    <w:rsid w:val="00CD64FA"/>
    <w:rsid w:val="00CD6635"/>
    <w:rsid w:val="00CD6B1D"/>
    <w:rsid w:val="00CD77C7"/>
    <w:rsid w:val="00CD77F5"/>
    <w:rsid w:val="00CD7B63"/>
    <w:rsid w:val="00CD7D72"/>
    <w:rsid w:val="00CE0300"/>
    <w:rsid w:val="00CE0691"/>
    <w:rsid w:val="00CE08F8"/>
    <w:rsid w:val="00CE096B"/>
    <w:rsid w:val="00CE0B0A"/>
    <w:rsid w:val="00CE0BAB"/>
    <w:rsid w:val="00CE122E"/>
    <w:rsid w:val="00CE1576"/>
    <w:rsid w:val="00CE1900"/>
    <w:rsid w:val="00CE1AA0"/>
    <w:rsid w:val="00CE1D30"/>
    <w:rsid w:val="00CE220A"/>
    <w:rsid w:val="00CE24B1"/>
    <w:rsid w:val="00CE3442"/>
    <w:rsid w:val="00CE3C46"/>
    <w:rsid w:val="00CE4D3F"/>
    <w:rsid w:val="00CE4E5A"/>
    <w:rsid w:val="00CE4F09"/>
    <w:rsid w:val="00CE5535"/>
    <w:rsid w:val="00CE5A14"/>
    <w:rsid w:val="00CE5A91"/>
    <w:rsid w:val="00CE5D66"/>
    <w:rsid w:val="00CE5F49"/>
    <w:rsid w:val="00CE6492"/>
    <w:rsid w:val="00CE649B"/>
    <w:rsid w:val="00CE64C0"/>
    <w:rsid w:val="00CE66A5"/>
    <w:rsid w:val="00CE6FA5"/>
    <w:rsid w:val="00CE716F"/>
    <w:rsid w:val="00CE765D"/>
    <w:rsid w:val="00CE7686"/>
    <w:rsid w:val="00CE786F"/>
    <w:rsid w:val="00CF0189"/>
    <w:rsid w:val="00CF02C4"/>
    <w:rsid w:val="00CF090A"/>
    <w:rsid w:val="00CF0BFA"/>
    <w:rsid w:val="00CF0CD9"/>
    <w:rsid w:val="00CF1117"/>
    <w:rsid w:val="00CF1429"/>
    <w:rsid w:val="00CF14BF"/>
    <w:rsid w:val="00CF14CA"/>
    <w:rsid w:val="00CF1766"/>
    <w:rsid w:val="00CF17B1"/>
    <w:rsid w:val="00CF1C9F"/>
    <w:rsid w:val="00CF22EA"/>
    <w:rsid w:val="00CF2B7B"/>
    <w:rsid w:val="00CF2B9F"/>
    <w:rsid w:val="00CF2C87"/>
    <w:rsid w:val="00CF2FE6"/>
    <w:rsid w:val="00CF35E2"/>
    <w:rsid w:val="00CF3C9C"/>
    <w:rsid w:val="00CF3DCC"/>
    <w:rsid w:val="00CF3F5E"/>
    <w:rsid w:val="00CF40C2"/>
    <w:rsid w:val="00CF4119"/>
    <w:rsid w:val="00CF42D7"/>
    <w:rsid w:val="00CF42DA"/>
    <w:rsid w:val="00CF435F"/>
    <w:rsid w:val="00CF4878"/>
    <w:rsid w:val="00CF4F5A"/>
    <w:rsid w:val="00CF50E8"/>
    <w:rsid w:val="00CF512F"/>
    <w:rsid w:val="00CF523C"/>
    <w:rsid w:val="00CF5845"/>
    <w:rsid w:val="00CF5F96"/>
    <w:rsid w:val="00CF5FE6"/>
    <w:rsid w:val="00CF6246"/>
    <w:rsid w:val="00CF676E"/>
    <w:rsid w:val="00CF6B17"/>
    <w:rsid w:val="00CF6C9E"/>
    <w:rsid w:val="00CF6E0E"/>
    <w:rsid w:val="00CF71CC"/>
    <w:rsid w:val="00CF7485"/>
    <w:rsid w:val="00CF79EC"/>
    <w:rsid w:val="00CF7AFF"/>
    <w:rsid w:val="00D005A3"/>
    <w:rsid w:val="00D00C00"/>
    <w:rsid w:val="00D00CFD"/>
    <w:rsid w:val="00D00F3D"/>
    <w:rsid w:val="00D01356"/>
    <w:rsid w:val="00D01568"/>
    <w:rsid w:val="00D01683"/>
    <w:rsid w:val="00D018BC"/>
    <w:rsid w:val="00D01BE2"/>
    <w:rsid w:val="00D01FD7"/>
    <w:rsid w:val="00D0224F"/>
    <w:rsid w:val="00D0229F"/>
    <w:rsid w:val="00D023E7"/>
    <w:rsid w:val="00D02A5B"/>
    <w:rsid w:val="00D02AF3"/>
    <w:rsid w:val="00D02C0A"/>
    <w:rsid w:val="00D02F68"/>
    <w:rsid w:val="00D03029"/>
    <w:rsid w:val="00D03CCF"/>
    <w:rsid w:val="00D04746"/>
    <w:rsid w:val="00D04794"/>
    <w:rsid w:val="00D04B0F"/>
    <w:rsid w:val="00D04B6F"/>
    <w:rsid w:val="00D04B79"/>
    <w:rsid w:val="00D05904"/>
    <w:rsid w:val="00D05BAD"/>
    <w:rsid w:val="00D05D09"/>
    <w:rsid w:val="00D05D14"/>
    <w:rsid w:val="00D05E6E"/>
    <w:rsid w:val="00D064E9"/>
    <w:rsid w:val="00D06CFA"/>
    <w:rsid w:val="00D06EB1"/>
    <w:rsid w:val="00D06F80"/>
    <w:rsid w:val="00D071B0"/>
    <w:rsid w:val="00D071D1"/>
    <w:rsid w:val="00D0721F"/>
    <w:rsid w:val="00D07230"/>
    <w:rsid w:val="00D07319"/>
    <w:rsid w:val="00D07845"/>
    <w:rsid w:val="00D078DE"/>
    <w:rsid w:val="00D07950"/>
    <w:rsid w:val="00D07B15"/>
    <w:rsid w:val="00D103C5"/>
    <w:rsid w:val="00D1045A"/>
    <w:rsid w:val="00D1047E"/>
    <w:rsid w:val="00D11564"/>
    <w:rsid w:val="00D1177E"/>
    <w:rsid w:val="00D11AA9"/>
    <w:rsid w:val="00D11E51"/>
    <w:rsid w:val="00D11F5C"/>
    <w:rsid w:val="00D1206A"/>
    <w:rsid w:val="00D1273C"/>
    <w:rsid w:val="00D12859"/>
    <w:rsid w:val="00D12CF0"/>
    <w:rsid w:val="00D12E20"/>
    <w:rsid w:val="00D12EAE"/>
    <w:rsid w:val="00D12EDE"/>
    <w:rsid w:val="00D13642"/>
    <w:rsid w:val="00D1366A"/>
    <w:rsid w:val="00D13882"/>
    <w:rsid w:val="00D14056"/>
    <w:rsid w:val="00D1409F"/>
    <w:rsid w:val="00D14368"/>
    <w:rsid w:val="00D14B06"/>
    <w:rsid w:val="00D14B89"/>
    <w:rsid w:val="00D14D8E"/>
    <w:rsid w:val="00D151B5"/>
    <w:rsid w:val="00D15215"/>
    <w:rsid w:val="00D157FF"/>
    <w:rsid w:val="00D158AD"/>
    <w:rsid w:val="00D15D02"/>
    <w:rsid w:val="00D16068"/>
    <w:rsid w:val="00D16169"/>
    <w:rsid w:val="00D162E1"/>
    <w:rsid w:val="00D168BE"/>
    <w:rsid w:val="00D171A3"/>
    <w:rsid w:val="00D17706"/>
    <w:rsid w:val="00D17B42"/>
    <w:rsid w:val="00D17B5C"/>
    <w:rsid w:val="00D20207"/>
    <w:rsid w:val="00D2022D"/>
    <w:rsid w:val="00D202DC"/>
    <w:rsid w:val="00D207D2"/>
    <w:rsid w:val="00D2085D"/>
    <w:rsid w:val="00D20F32"/>
    <w:rsid w:val="00D2123C"/>
    <w:rsid w:val="00D21241"/>
    <w:rsid w:val="00D212EB"/>
    <w:rsid w:val="00D214C0"/>
    <w:rsid w:val="00D21861"/>
    <w:rsid w:val="00D21949"/>
    <w:rsid w:val="00D21B41"/>
    <w:rsid w:val="00D220D5"/>
    <w:rsid w:val="00D222D9"/>
    <w:rsid w:val="00D22874"/>
    <w:rsid w:val="00D2391B"/>
    <w:rsid w:val="00D23A7F"/>
    <w:rsid w:val="00D23EBF"/>
    <w:rsid w:val="00D24126"/>
    <w:rsid w:val="00D25B0F"/>
    <w:rsid w:val="00D25B36"/>
    <w:rsid w:val="00D25D4A"/>
    <w:rsid w:val="00D25F81"/>
    <w:rsid w:val="00D26714"/>
    <w:rsid w:val="00D268FF"/>
    <w:rsid w:val="00D26D6E"/>
    <w:rsid w:val="00D26E99"/>
    <w:rsid w:val="00D26F33"/>
    <w:rsid w:val="00D27653"/>
    <w:rsid w:val="00D27751"/>
    <w:rsid w:val="00D2775A"/>
    <w:rsid w:val="00D301D3"/>
    <w:rsid w:val="00D3051E"/>
    <w:rsid w:val="00D305A2"/>
    <w:rsid w:val="00D3079C"/>
    <w:rsid w:val="00D30D39"/>
    <w:rsid w:val="00D3105F"/>
    <w:rsid w:val="00D3114E"/>
    <w:rsid w:val="00D3116A"/>
    <w:rsid w:val="00D3121A"/>
    <w:rsid w:val="00D31626"/>
    <w:rsid w:val="00D31643"/>
    <w:rsid w:val="00D31785"/>
    <w:rsid w:val="00D31CCC"/>
    <w:rsid w:val="00D31DA7"/>
    <w:rsid w:val="00D31F6F"/>
    <w:rsid w:val="00D3207A"/>
    <w:rsid w:val="00D320DE"/>
    <w:rsid w:val="00D3280D"/>
    <w:rsid w:val="00D32BE1"/>
    <w:rsid w:val="00D32DF2"/>
    <w:rsid w:val="00D334B2"/>
    <w:rsid w:val="00D3353F"/>
    <w:rsid w:val="00D33757"/>
    <w:rsid w:val="00D33824"/>
    <w:rsid w:val="00D338C6"/>
    <w:rsid w:val="00D339B9"/>
    <w:rsid w:val="00D339EB"/>
    <w:rsid w:val="00D33B7B"/>
    <w:rsid w:val="00D33C7C"/>
    <w:rsid w:val="00D34BFF"/>
    <w:rsid w:val="00D34F85"/>
    <w:rsid w:val="00D3545C"/>
    <w:rsid w:val="00D364F5"/>
    <w:rsid w:val="00D365AF"/>
    <w:rsid w:val="00D3691F"/>
    <w:rsid w:val="00D37532"/>
    <w:rsid w:val="00D376A2"/>
    <w:rsid w:val="00D377D5"/>
    <w:rsid w:val="00D378C1"/>
    <w:rsid w:val="00D37905"/>
    <w:rsid w:val="00D37A06"/>
    <w:rsid w:val="00D37AD2"/>
    <w:rsid w:val="00D37C94"/>
    <w:rsid w:val="00D37D12"/>
    <w:rsid w:val="00D40290"/>
    <w:rsid w:val="00D40340"/>
    <w:rsid w:val="00D418AE"/>
    <w:rsid w:val="00D41969"/>
    <w:rsid w:val="00D41AA9"/>
    <w:rsid w:val="00D42009"/>
    <w:rsid w:val="00D421BD"/>
    <w:rsid w:val="00D423BC"/>
    <w:rsid w:val="00D42B44"/>
    <w:rsid w:val="00D42BBD"/>
    <w:rsid w:val="00D4320D"/>
    <w:rsid w:val="00D433CF"/>
    <w:rsid w:val="00D433F3"/>
    <w:rsid w:val="00D439EE"/>
    <w:rsid w:val="00D44329"/>
    <w:rsid w:val="00D44467"/>
    <w:rsid w:val="00D450BF"/>
    <w:rsid w:val="00D4542A"/>
    <w:rsid w:val="00D4580D"/>
    <w:rsid w:val="00D45DAE"/>
    <w:rsid w:val="00D45FAA"/>
    <w:rsid w:val="00D46364"/>
    <w:rsid w:val="00D465A4"/>
    <w:rsid w:val="00D46807"/>
    <w:rsid w:val="00D46E28"/>
    <w:rsid w:val="00D475A4"/>
    <w:rsid w:val="00D477B0"/>
    <w:rsid w:val="00D479EC"/>
    <w:rsid w:val="00D47A33"/>
    <w:rsid w:val="00D47A9F"/>
    <w:rsid w:val="00D47C30"/>
    <w:rsid w:val="00D47F38"/>
    <w:rsid w:val="00D502BE"/>
    <w:rsid w:val="00D50C42"/>
    <w:rsid w:val="00D50DB9"/>
    <w:rsid w:val="00D51249"/>
    <w:rsid w:val="00D5136B"/>
    <w:rsid w:val="00D51468"/>
    <w:rsid w:val="00D5171F"/>
    <w:rsid w:val="00D51C52"/>
    <w:rsid w:val="00D5267D"/>
    <w:rsid w:val="00D52831"/>
    <w:rsid w:val="00D52B00"/>
    <w:rsid w:val="00D52DCA"/>
    <w:rsid w:val="00D52FA7"/>
    <w:rsid w:val="00D531D1"/>
    <w:rsid w:val="00D534B6"/>
    <w:rsid w:val="00D53832"/>
    <w:rsid w:val="00D538BA"/>
    <w:rsid w:val="00D539BF"/>
    <w:rsid w:val="00D53B37"/>
    <w:rsid w:val="00D53C70"/>
    <w:rsid w:val="00D541C4"/>
    <w:rsid w:val="00D5514D"/>
    <w:rsid w:val="00D562E4"/>
    <w:rsid w:val="00D577CF"/>
    <w:rsid w:val="00D57A47"/>
    <w:rsid w:val="00D60B0E"/>
    <w:rsid w:val="00D60BDB"/>
    <w:rsid w:val="00D60F53"/>
    <w:rsid w:val="00D61E1C"/>
    <w:rsid w:val="00D61FF1"/>
    <w:rsid w:val="00D62020"/>
    <w:rsid w:val="00D62429"/>
    <w:rsid w:val="00D628DD"/>
    <w:rsid w:val="00D62FAB"/>
    <w:rsid w:val="00D632AB"/>
    <w:rsid w:val="00D63343"/>
    <w:rsid w:val="00D63573"/>
    <w:rsid w:val="00D637DF"/>
    <w:rsid w:val="00D644CB"/>
    <w:rsid w:val="00D64CD6"/>
    <w:rsid w:val="00D65073"/>
    <w:rsid w:val="00D65173"/>
    <w:rsid w:val="00D65E04"/>
    <w:rsid w:val="00D6659C"/>
    <w:rsid w:val="00D6732A"/>
    <w:rsid w:val="00D67799"/>
    <w:rsid w:val="00D6788B"/>
    <w:rsid w:val="00D6790D"/>
    <w:rsid w:val="00D67F78"/>
    <w:rsid w:val="00D703F2"/>
    <w:rsid w:val="00D70A8C"/>
    <w:rsid w:val="00D70AD5"/>
    <w:rsid w:val="00D70C08"/>
    <w:rsid w:val="00D70EA9"/>
    <w:rsid w:val="00D71096"/>
    <w:rsid w:val="00D71117"/>
    <w:rsid w:val="00D71409"/>
    <w:rsid w:val="00D71752"/>
    <w:rsid w:val="00D71ECC"/>
    <w:rsid w:val="00D7230B"/>
    <w:rsid w:val="00D72568"/>
    <w:rsid w:val="00D72EB0"/>
    <w:rsid w:val="00D73207"/>
    <w:rsid w:val="00D73AE2"/>
    <w:rsid w:val="00D73BCC"/>
    <w:rsid w:val="00D73BDA"/>
    <w:rsid w:val="00D74406"/>
    <w:rsid w:val="00D7445C"/>
    <w:rsid w:val="00D7458B"/>
    <w:rsid w:val="00D74830"/>
    <w:rsid w:val="00D74B85"/>
    <w:rsid w:val="00D74F01"/>
    <w:rsid w:val="00D75358"/>
    <w:rsid w:val="00D75757"/>
    <w:rsid w:val="00D75A9E"/>
    <w:rsid w:val="00D75DC6"/>
    <w:rsid w:val="00D75E91"/>
    <w:rsid w:val="00D76AE7"/>
    <w:rsid w:val="00D76F50"/>
    <w:rsid w:val="00D76F82"/>
    <w:rsid w:val="00D77195"/>
    <w:rsid w:val="00D77330"/>
    <w:rsid w:val="00D77430"/>
    <w:rsid w:val="00D77C19"/>
    <w:rsid w:val="00D8015A"/>
    <w:rsid w:val="00D80800"/>
    <w:rsid w:val="00D80C00"/>
    <w:rsid w:val="00D80E2C"/>
    <w:rsid w:val="00D81045"/>
    <w:rsid w:val="00D811ED"/>
    <w:rsid w:val="00D8189B"/>
    <w:rsid w:val="00D81D13"/>
    <w:rsid w:val="00D8221E"/>
    <w:rsid w:val="00D82300"/>
    <w:rsid w:val="00D8236E"/>
    <w:rsid w:val="00D826F6"/>
    <w:rsid w:val="00D829B1"/>
    <w:rsid w:val="00D82A2C"/>
    <w:rsid w:val="00D82A4E"/>
    <w:rsid w:val="00D82E59"/>
    <w:rsid w:val="00D830B6"/>
    <w:rsid w:val="00D83211"/>
    <w:rsid w:val="00D8392C"/>
    <w:rsid w:val="00D84065"/>
    <w:rsid w:val="00D84710"/>
    <w:rsid w:val="00D84942"/>
    <w:rsid w:val="00D84B58"/>
    <w:rsid w:val="00D85288"/>
    <w:rsid w:val="00D85534"/>
    <w:rsid w:val="00D863B0"/>
    <w:rsid w:val="00D87518"/>
    <w:rsid w:val="00D8770D"/>
    <w:rsid w:val="00D87749"/>
    <w:rsid w:val="00D87FD8"/>
    <w:rsid w:val="00D90311"/>
    <w:rsid w:val="00D90596"/>
    <w:rsid w:val="00D9078B"/>
    <w:rsid w:val="00D90B79"/>
    <w:rsid w:val="00D90E2D"/>
    <w:rsid w:val="00D90FF4"/>
    <w:rsid w:val="00D915EA"/>
    <w:rsid w:val="00D91C56"/>
    <w:rsid w:val="00D920C8"/>
    <w:rsid w:val="00D923A7"/>
    <w:rsid w:val="00D9271C"/>
    <w:rsid w:val="00D92D19"/>
    <w:rsid w:val="00D9310C"/>
    <w:rsid w:val="00D9318B"/>
    <w:rsid w:val="00D93792"/>
    <w:rsid w:val="00D93989"/>
    <w:rsid w:val="00D939D5"/>
    <w:rsid w:val="00D93B8E"/>
    <w:rsid w:val="00D93D2B"/>
    <w:rsid w:val="00D95241"/>
    <w:rsid w:val="00D95363"/>
    <w:rsid w:val="00D959D6"/>
    <w:rsid w:val="00D95F94"/>
    <w:rsid w:val="00D96497"/>
    <w:rsid w:val="00D96C05"/>
    <w:rsid w:val="00D971EE"/>
    <w:rsid w:val="00D972A1"/>
    <w:rsid w:val="00D9747F"/>
    <w:rsid w:val="00D9764F"/>
    <w:rsid w:val="00D9782D"/>
    <w:rsid w:val="00D9791C"/>
    <w:rsid w:val="00D97B2A"/>
    <w:rsid w:val="00D97E32"/>
    <w:rsid w:val="00D97ECE"/>
    <w:rsid w:val="00DA0699"/>
    <w:rsid w:val="00DA15B8"/>
    <w:rsid w:val="00DA180A"/>
    <w:rsid w:val="00DA1F8B"/>
    <w:rsid w:val="00DA200C"/>
    <w:rsid w:val="00DA213A"/>
    <w:rsid w:val="00DA236B"/>
    <w:rsid w:val="00DA24CF"/>
    <w:rsid w:val="00DA27C0"/>
    <w:rsid w:val="00DA30D4"/>
    <w:rsid w:val="00DA323B"/>
    <w:rsid w:val="00DA32BD"/>
    <w:rsid w:val="00DA33EF"/>
    <w:rsid w:val="00DA3ABB"/>
    <w:rsid w:val="00DA3F67"/>
    <w:rsid w:val="00DA4A5B"/>
    <w:rsid w:val="00DA4A7E"/>
    <w:rsid w:val="00DA4CC9"/>
    <w:rsid w:val="00DA5778"/>
    <w:rsid w:val="00DA596B"/>
    <w:rsid w:val="00DA5CC4"/>
    <w:rsid w:val="00DA5D22"/>
    <w:rsid w:val="00DA5FEE"/>
    <w:rsid w:val="00DA64A1"/>
    <w:rsid w:val="00DA65FD"/>
    <w:rsid w:val="00DA66EA"/>
    <w:rsid w:val="00DA6ACB"/>
    <w:rsid w:val="00DA7537"/>
    <w:rsid w:val="00DA7582"/>
    <w:rsid w:val="00DA774D"/>
    <w:rsid w:val="00DA788B"/>
    <w:rsid w:val="00DB00A9"/>
    <w:rsid w:val="00DB017E"/>
    <w:rsid w:val="00DB0227"/>
    <w:rsid w:val="00DB025D"/>
    <w:rsid w:val="00DB0917"/>
    <w:rsid w:val="00DB0D05"/>
    <w:rsid w:val="00DB0F68"/>
    <w:rsid w:val="00DB1035"/>
    <w:rsid w:val="00DB1102"/>
    <w:rsid w:val="00DB161A"/>
    <w:rsid w:val="00DB1813"/>
    <w:rsid w:val="00DB1E93"/>
    <w:rsid w:val="00DB1ED2"/>
    <w:rsid w:val="00DB2372"/>
    <w:rsid w:val="00DB27A5"/>
    <w:rsid w:val="00DB29CF"/>
    <w:rsid w:val="00DB29EB"/>
    <w:rsid w:val="00DB2A1E"/>
    <w:rsid w:val="00DB2A3A"/>
    <w:rsid w:val="00DB2E5D"/>
    <w:rsid w:val="00DB317B"/>
    <w:rsid w:val="00DB3830"/>
    <w:rsid w:val="00DB39D4"/>
    <w:rsid w:val="00DB3BBF"/>
    <w:rsid w:val="00DB4324"/>
    <w:rsid w:val="00DB5611"/>
    <w:rsid w:val="00DB5AD2"/>
    <w:rsid w:val="00DB5F3A"/>
    <w:rsid w:val="00DB6112"/>
    <w:rsid w:val="00DB63BD"/>
    <w:rsid w:val="00DB662E"/>
    <w:rsid w:val="00DB6698"/>
    <w:rsid w:val="00DB68E4"/>
    <w:rsid w:val="00DB6C3F"/>
    <w:rsid w:val="00DB6D72"/>
    <w:rsid w:val="00DB6DF3"/>
    <w:rsid w:val="00DB7231"/>
    <w:rsid w:val="00DB7447"/>
    <w:rsid w:val="00DB7892"/>
    <w:rsid w:val="00DB7D00"/>
    <w:rsid w:val="00DB7EE8"/>
    <w:rsid w:val="00DC01AA"/>
    <w:rsid w:val="00DC06E5"/>
    <w:rsid w:val="00DC0806"/>
    <w:rsid w:val="00DC0E3A"/>
    <w:rsid w:val="00DC0ECF"/>
    <w:rsid w:val="00DC143A"/>
    <w:rsid w:val="00DC1963"/>
    <w:rsid w:val="00DC216A"/>
    <w:rsid w:val="00DC2496"/>
    <w:rsid w:val="00DC3114"/>
    <w:rsid w:val="00DC3395"/>
    <w:rsid w:val="00DC37AC"/>
    <w:rsid w:val="00DC3842"/>
    <w:rsid w:val="00DC38A7"/>
    <w:rsid w:val="00DC3D85"/>
    <w:rsid w:val="00DC3DE2"/>
    <w:rsid w:val="00DC3E5F"/>
    <w:rsid w:val="00DC456A"/>
    <w:rsid w:val="00DC4AA9"/>
    <w:rsid w:val="00DC50AF"/>
    <w:rsid w:val="00DC5692"/>
    <w:rsid w:val="00DC586D"/>
    <w:rsid w:val="00DC5AD5"/>
    <w:rsid w:val="00DC601A"/>
    <w:rsid w:val="00DC6226"/>
    <w:rsid w:val="00DC63EB"/>
    <w:rsid w:val="00DC6B6B"/>
    <w:rsid w:val="00DC6CB3"/>
    <w:rsid w:val="00DC718B"/>
    <w:rsid w:val="00DC731D"/>
    <w:rsid w:val="00DC7CF5"/>
    <w:rsid w:val="00DC7F63"/>
    <w:rsid w:val="00DD0708"/>
    <w:rsid w:val="00DD0798"/>
    <w:rsid w:val="00DD07D1"/>
    <w:rsid w:val="00DD0F9D"/>
    <w:rsid w:val="00DD1B68"/>
    <w:rsid w:val="00DD1C57"/>
    <w:rsid w:val="00DD1FB2"/>
    <w:rsid w:val="00DD22E0"/>
    <w:rsid w:val="00DD23B1"/>
    <w:rsid w:val="00DD2E89"/>
    <w:rsid w:val="00DD2F3F"/>
    <w:rsid w:val="00DD32AF"/>
    <w:rsid w:val="00DD37F9"/>
    <w:rsid w:val="00DD4A0F"/>
    <w:rsid w:val="00DD4B74"/>
    <w:rsid w:val="00DD5D9D"/>
    <w:rsid w:val="00DD61A7"/>
    <w:rsid w:val="00DD693D"/>
    <w:rsid w:val="00DD6AFB"/>
    <w:rsid w:val="00DD6B1C"/>
    <w:rsid w:val="00DD6E04"/>
    <w:rsid w:val="00DD6E9C"/>
    <w:rsid w:val="00DD72CC"/>
    <w:rsid w:val="00DD7507"/>
    <w:rsid w:val="00DD7A5A"/>
    <w:rsid w:val="00DE017A"/>
    <w:rsid w:val="00DE035C"/>
    <w:rsid w:val="00DE06E3"/>
    <w:rsid w:val="00DE075F"/>
    <w:rsid w:val="00DE0EA6"/>
    <w:rsid w:val="00DE0F43"/>
    <w:rsid w:val="00DE0FA0"/>
    <w:rsid w:val="00DE0FC7"/>
    <w:rsid w:val="00DE1082"/>
    <w:rsid w:val="00DE10CF"/>
    <w:rsid w:val="00DE168C"/>
    <w:rsid w:val="00DE16F1"/>
    <w:rsid w:val="00DE181F"/>
    <w:rsid w:val="00DE18C9"/>
    <w:rsid w:val="00DE29CB"/>
    <w:rsid w:val="00DE2E90"/>
    <w:rsid w:val="00DE2EF7"/>
    <w:rsid w:val="00DE30A7"/>
    <w:rsid w:val="00DE3894"/>
    <w:rsid w:val="00DE3E28"/>
    <w:rsid w:val="00DE4B81"/>
    <w:rsid w:val="00DE4C9D"/>
    <w:rsid w:val="00DE5119"/>
    <w:rsid w:val="00DE53AD"/>
    <w:rsid w:val="00DE5661"/>
    <w:rsid w:val="00DE611D"/>
    <w:rsid w:val="00DE67C7"/>
    <w:rsid w:val="00DE6A7D"/>
    <w:rsid w:val="00DE6D12"/>
    <w:rsid w:val="00DE7647"/>
    <w:rsid w:val="00DE7B01"/>
    <w:rsid w:val="00DE7B09"/>
    <w:rsid w:val="00DE7B3B"/>
    <w:rsid w:val="00DE7F92"/>
    <w:rsid w:val="00DF05F8"/>
    <w:rsid w:val="00DF081A"/>
    <w:rsid w:val="00DF0A86"/>
    <w:rsid w:val="00DF0CDD"/>
    <w:rsid w:val="00DF0E49"/>
    <w:rsid w:val="00DF1680"/>
    <w:rsid w:val="00DF17DD"/>
    <w:rsid w:val="00DF18E9"/>
    <w:rsid w:val="00DF1923"/>
    <w:rsid w:val="00DF1993"/>
    <w:rsid w:val="00DF22B0"/>
    <w:rsid w:val="00DF23CD"/>
    <w:rsid w:val="00DF257E"/>
    <w:rsid w:val="00DF29EA"/>
    <w:rsid w:val="00DF2A68"/>
    <w:rsid w:val="00DF2AFC"/>
    <w:rsid w:val="00DF3207"/>
    <w:rsid w:val="00DF4454"/>
    <w:rsid w:val="00DF45F4"/>
    <w:rsid w:val="00DF4853"/>
    <w:rsid w:val="00DF4A69"/>
    <w:rsid w:val="00DF4EE8"/>
    <w:rsid w:val="00DF5343"/>
    <w:rsid w:val="00DF58A3"/>
    <w:rsid w:val="00DF5C30"/>
    <w:rsid w:val="00DF5DE3"/>
    <w:rsid w:val="00DF5F5C"/>
    <w:rsid w:val="00DF5FFF"/>
    <w:rsid w:val="00DF6110"/>
    <w:rsid w:val="00DF63A1"/>
    <w:rsid w:val="00DF66C3"/>
    <w:rsid w:val="00DF686B"/>
    <w:rsid w:val="00DF6A9E"/>
    <w:rsid w:val="00DF6E0B"/>
    <w:rsid w:val="00DF6E86"/>
    <w:rsid w:val="00DF7043"/>
    <w:rsid w:val="00DF73C5"/>
    <w:rsid w:val="00DF7689"/>
    <w:rsid w:val="00DF7C70"/>
    <w:rsid w:val="00DF7CE9"/>
    <w:rsid w:val="00DF7DD4"/>
    <w:rsid w:val="00E00963"/>
    <w:rsid w:val="00E00F1F"/>
    <w:rsid w:val="00E01C1E"/>
    <w:rsid w:val="00E02320"/>
    <w:rsid w:val="00E02D95"/>
    <w:rsid w:val="00E0408B"/>
    <w:rsid w:val="00E04195"/>
    <w:rsid w:val="00E042A0"/>
    <w:rsid w:val="00E042A7"/>
    <w:rsid w:val="00E046C3"/>
    <w:rsid w:val="00E04885"/>
    <w:rsid w:val="00E04FA7"/>
    <w:rsid w:val="00E04FE6"/>
    <w:rsid w:val="00E05011"/>
    <w:rsid w:val="00E0501A"/>
    <w:rsid w:val="00E052CA"/>
    <w:rsid w:val="00E0548F"/>
    <w:rsid w:val="00E05940"/>
    <w:rsid w:val="00E06086"/>
    <w:rsid w:val="00E06584"/>
    <w:rsid w:val="00E0687A"/>
    <w:rsid w:val="00E06943"/>
    <w:rsid w:val="00E06B77"/>
    <w:rsid w:val="00E07488"/>
    <w:rsid w:val="00E07942"/>
    <w:rsid w:val="00E07977"/>
    <w:rsid w:val="00E07BFD"/>
    <w:rsid w:val="00E10598"/>
    <w:rsid w:val="00E1086C"/>
    <w:rsid w:val="00E1132B"/>
    <w:rsid w:val="00E1157C"/>
    <w:rsid w:val="00E11A25"/>
    <w:rsid w:val="00E11C33"/>
    <w:rsid w:val="00E11F49"/>
    <w:rsid w:val="00E121E5"/>
    <w:rsid w:val="00E12B13"/>
    <w:rsid w:val="00E12E3B"/>
    <w:rsid w:val="00E1320B"/>
    <w:rsid w:val="00E133CF"/>
    <w:rsid w:val="00E134C6"/>
    <w:rsid w:val="00E135E7"/>
    <w:rsid w:val="00E13726"/>
    <w:rsid w:val="00E13D1F"/>
    <w:rsid w:val="00E13FE8"/>
    <w:rsid w:val="00E140DC"/>
    <w:rsid w:val="00E140FB"/>
    <w:rsid w:val="00E1431B"/>
    <w:rsid w:val="00E143E7"/>
    <w:rsid w:val="00E14C29"/>
    <w:rsid w:val="00E15220"/>
    <w:rsid w:val="00E161DC"/>
    <w:rsid w:val="00E1644C"/>
    <w:rsid w:val="00E16BB5"/>
    <w:rsid w:val="00E16CC5"/>
    <w:rsid w:val="00E16DDA"/>
    <w:rsid w:val="00E2087A"/>
    <w:rsid w:val="00E20CEC"/>
    <w:rsid w:val="00E21000"/>
    <w:rsid w:val="00E21026"/>
    <w:rsid w:val="00E21647"/>
    <w:rsid w:val="00E21B4E"/>
    <w:rsid w:val="00E21B95"/>
    <w:rsid w:val="00E21C47"/>
    <w:rsid w:val="00E21DBF"/>
    <w:rsid w:val="00E21DD4"/>
    <w:rsid w:val="00E21E40"/>
    <w:rsid w:val="00E21FD8"/>
    <w:rsid w:val="00E22993"/>
    <w:rsid w:val="00E22DEC"/>
    <w:rsid w:val="00E230AE"/>
    <w:rsid w:val="00E23179"/>
    <w:rsid w:val="00E2326C"/>
    <w:rsid w:val="00E232A9"/>
    <w:rsid w:val="00E23486"/>
    <w:rsid w:val="00E2348E"/>
    <w:rsid w:val="00E23AE5"/>
    <w:rsid w:val="00E23E43"/>
    <w:rsid w:val="00E246BA"/>
    <w:rsid w:val="00E24A76"/>
    <w:rsid w:val="00E24D71"/>
    <w:rsid w:val="00E250D1"/>
    <w:rsid w:val="00E25113"/>
    <w:rsid w:val="00E25B51"/>
    <w:rsid w:val="00E261F7"/>
    <w:rsid w:val="00E2630C"/>
    <w:rsid w:val="00E263A4"/>
    <w:rsid w:val="00E2666B"/>
    <w:rsid w:val="00E2674C"/>
    <w:rsid w:val="00E267A2"/>
    <w:rsid w:val="00E267FD"/>
    <w:rsid w:val="00E26C73"/>
    <w:rsid w:val="00E26D77"/>
    <w:rsid w:val="00E2720C"/>
    <w:rsid w:val="00E27240"/>
    <w:rsid w:val="00E27551"/>
    <w:rsid w:val="00E27914"/>
    <w:rsid w:val="00E27AD3"/>
    <w:rsid w:val="00E27D64"/>
    <w:rsid w:val="00E27DA4"/>
    <w:rsid w:val="00E3030F"/>
    <w:rsid w:val="00E30491"/>
    <w:rsid w:val="00E30534"/>
    <w:rsid w:val="00E309D3"/>
    <w:rsid w:val="00E31932"/>
    <w:rsid w:val="00E31A4F"/>
    <w:rsid w:val="00E31D2D"/>
    <w:rsid w:val="00E31D8F"/>
    <w:rsid w:val="00E320EB"/>
    <w:rsid w:val="00E3211F"/>
    <w:rsid w:val="00E3236D"/>
    <w:rsid w:val="00E32566"/>
    <w:rsid w:val="00E32908"/>
    <w:rsid w:val="00E32C48"/>
    <w:rsid w:val="00E32CFF"/>
    <w:rsid w:val="00E32D0F"/>
    <w:rsid w:val="00E32DEB"/>
    <w:rsid w:val="00E3323D"/>
    <w:rsid w:val="00E33607"/>
    <w:rsid w:val="00E339D5"/>
    <w:rsid w:val="00E34007"/>
    <w:rsid w:val="00E342DA"/>
    <w:rsid w:val="00E343B9"/>
    <w:rsid w:val="00E346F0"/>
    <w:rsid w:val="00E34B15"/>
    <w:rsid w:val="00E34EDA"/>
    <w:rsid w:val="00E3530C"/>
    <w:rsid w:val="00E355FD"/>
    <w:rsid w:val="00E3586C"/>
    <w:rsid w:val="00E3589A"/>
    <w:rsid w:val="00E35B51"/>
    <w:rsid w:val="00E35D0D"/>
    <w:rsid w:val="00E367D6"/>
    <w:rsid w:val="00E36D77"/>
    <w:rsid w:val="00E36E9C"/>
    <w:rsid w:val="00E37046"/>
    <w:rsid w:val="00E3743C"/>
    <w:rsid w:val="00E37C7D"/>
    <w:rsid w:val="00E408DC"/>
    <w:rsid w:val="00E409E6"/>
    <w:rsid w:val="00E40A4B"/>
    <w:rsid w:val="00E40AFC"/>
    <w:rsid w:val="00E40CEE"/>
    <w:rsid w:val="00E40E54"/>
    <w:rsid w:val="00E419BB"/>
    <w:rsid w:val="00E41C43"/>
    <w:rsid w:val="00E41E8B"/>
    <w:rsid w:val="00E423B7"/>
    <w:rsid w:val="00E426A6"/>
    <w:rsid w:val="00E42B49"/>
    <w:rsid w:val="00E430B9"/>
    <w:rsid w:val="00E43242"/>
    <w:rsid w:val="00E43B6C"/>
    <w:rsid w:val="00E43C86"/>
    <w:rsid w:val="00E44203"/>
    <w:rsid w:val="00E4441A"/>
    <w:rsid w:val="00E446E0"/>
    <w:rsid w:val="00E44D3C"/>
    <w:rsid w:val="00E45054"/>
    <w:rsid w:val="00E45384"/>
    <w:rsid w:val="00E453E4"/>
    <w:rsid w:val="00E4563F"/>
    <w:rsid w:val="00E458B1"/>
    <w:rsid w:val="00E45BB8"/>
    <w:rsid w:val="00E45BFE"/>
    <w:rsid w:val="00E45DB4"/>
    <w:rsid w:val="00E45DF7"/>
    <w:rsid w:val="00E4662B"/>
    <w:rsid w:val="00E46A4D"/>
    <w:rsid w:val="00E46A53"/>
    <w:rsid w:val="00E46B1A"/>
    <w:rsid w:val="00E46B79"/>
    <w:rsid w:val="00E46BEE"/>
    <w:rsid w:val="00E46C3A"/>
    <w:rsid w:val="00E46FA5"/>
    <w:rsid w:val="00E46FC3"/>
    <w:rsid w:val="00E46FD7"/>
    <w:rsid w:val="00E472D2"/>
    <w:rsid w:val="00E474D7"/>
    <w:rsid w:val="00E47502"/>
    <w:rsid w:val="00E47885"/>
    <w:rsid w:val="00E479FF"/>
    <w:rsid w:val="00E47C4B"/>
    <w:rsid w:val="00E47E35"/>
    <w:rsid w:val="00E47F52"/>
    <w:rsid w:val="00E50C30"/>
    <w:rsid w:val="00E51987"/>
    <w:rsid w:val="00E51A16"/>
    <w:rsid w:val="00E51F7D"/>
    <w:rsid w:val="00E52127"/>
    <w:rsid w:val="00E5234F"/>
    <w:rsid w:val="00E529C1"/>
    <w:rsid w:val="00E52B7E"/>
    <w:rsid w:val="00E52BA5"/>
    <w:rsid w:val="00E52E2D"/>
    <w:rsid w:val="00E53A42"/>
    <w:rsid w:val="00E53E0F"/>
    <w:rsid w:val="00E540C1"/>
    <w:rsid w:val="00E540C6"/>
    <w:rsid w:val="00E549BC"/>
    <w:rsid w:val="00E549ED"/>
    <w:rsid w:val="00E54B8F"/>
    <w:rsid w:val="00E54D3C"/>
    <w:rsid w:val="00E56797"/>
    <w:rsid w:val="00E569D1"/>
    <w:rsid w:val="00E56C4C"/>
    <w:rsid w:val="00E56FBD"/>
    <w:rsid w:val="00E56FEF"/>
    <w:rsid w:val="00E570DB"/>
    <w:rsid w:val="00E5723A"/>
    <w:rsid w:val="00E57C4E"/>
    <w:rsid w:val="00E57D24"/>
    <w:rsid w:val="00E60732"/>
    <w:rsid w:val="00E6076F"/>
    <w:rsid w:val="00E609DF"/>
    <w:rsid w:val="00E613AC"/>
    <w:rsid w:val="00E61872"/>
    <w:rsid w:val="00E61B86"/>
    <w:rsid w:val="00E61EFE"/>
    <w:rsid w:val="00E62179"/>
    <w:rsid w:val="00E6361A"/>
    <w:rsid w:val="00E63818"/>
    <w:rsid w:val="00E64445"/>
    <w:rsid w:val="00E64AA4"/>
    <w:rsid w:val="00E64C4B"/>
    <w:rsid w:val="00E650D1"/>
    <w:rsid w:val="00E65339"/>
    <w:rsid w:val="00E653A8"/>
    <w:rsid w:val="00E66714"/>
    <w:rsid w:val="00E66AD3"/>
    <w:rsid w:val="00E66D95"/>
    <w:rsid w:val="00E67753"/>
    <w:rsid w:val="00E677DA"/>
    <w:rsid w:val="00E678A8"/>
    <w:rsid w:val="00E67B3E"/>
    <w:rsid w:val="00E67D9B"/>
    <w:rsid w:val="00E70578"/>
    <w:rsid w:val="00E70803"/>
    <w:rsid w:val="00E70961"/>
    <w:rsid w:val="00E70A5C"/>
    <w:rsid w:val="00E70F24"/>
    <w:rsid w:val="00E71758"/>
    <w:rsid w:val="00E7230F"/>
    <w:rsid w:val="00E729A9"/>
    <w:rsid w:val="00E72C97"/>
    <w:rsid w:val="00E72CF8"/>
    <w:rsid w:val="00E72DF3"/>
    <w:rsid w:val="00E73306"/>
    <w:rsid w:val="00E73632"/>
    <w:rsid w:val="00E73797"/>
    <w:rsid w:val="00E73A82"/>
    <w:rsid w:val="00E73BD5"/>
    <w:rsid w:val="00E74E1A"/>
    <w:rsid w:val="00E74F17"/>
    <w:rsid w:val="00E75509"/>
    <w:rsid w:val="00E7562C"/>
    <w:rsid w:val="00E7564B"/>
    <w:rsid w:val="00E75771"/>
    <w:rsid w:val="00E759B5"/>
    <w:rsid w:val="00E75ECE"/>
    <w:rsid w:val="00E7601E"/>
    <w:rsid w:val="00E764D9"/>
    <w:rsid w:val="00E76915"/>
    <w:rsid w:val="00E7697B"/>
    <w:rsid w:val="00E76B24"/>
    <w:rsid w:val="00E76B87"/>
    <w:rsid w:val="00E772ED"/>
    <w:rsid w:val="00E77310"/>
    <w:rsid w:val="00E77388"/>
    <w:rsid w:val="00E77878"/>
    <w:rsid w:val="00E778D7"/>
    <w:rsid w:val="00E77901"/>
    <w:rsid w:val="00E77A99"/>
    <w:rsid w:val="00E77D0C"/>
    <w:rsid w:val="00E800B8"/>
    <w:rsid w:val="00E8077F"/>
    <w:rsid w:val="00E81240"/>
    <w:rsid w:val="00E8136D"/>
    <w:rsid w:val="00E819F3"/>
    <w:rsid w:val="00E81E2F"/>
    <w:rsid w:val="00E81F7B"/>
    <w:rsid w:val="00E82066"/>
    <w:rsid w:val="00E82A47"/>
    <w:rsid w:val="00E83052"/>
    <w:rsid w:val="00E83402"/>
    <w:rsid w:val="00E838BC"/>
    <w:rsid w:val="00E83C4F"/>
    <w:rsid w:val="00E84AB0"/>
    <w:rsid w:val="00E84DD2"/>
    <w:rsid w:val="00E85246"/>
    <w:rsid w:val="00E85459"/>
    <w:rsid w:val="00E85BC6"/>
    <w:rsid w:val="00E85DE7"/>
    <w:rsid w:val="00E86145"/>
    <w:rsid w:val="00E866DC"/>
    <w:rsid w:val="00E8671D"/>
    <w:rsid w:val="00E86E11"/>
    <w:rsid w:val="00E90126"/>
    <w:rsid w:val="00E90AE3"/>
    <w:rsid w:val="00E90D5F"/>
    <w:rsid w:val="00E9145C"/>
    <w:rsid w:val="00E917B6"/>
    <w:rsid w:val="00E91EE5"/>
    <w:rsid w:val="00E91F86"/>
    <w:rsid w:val="00E928DB"/>
    <w:rsid w:val="00E92E0F"/>
    <w:rsid w:val="00E9379E"/>
    <w:rsid w:val="00E937C2"/>
    <w:rsid w:val="00E93884"/>
    <w:rsid w:val="00E943B2"/>
    <w:rsid w:val="00E94C93"/>
    <w:rsid w:val="00E9507D"/>
    <w:rsid w:val="00E95360"/>
    <w:rsid w:val="00E95E7B"/>
    <w:rsid w:val="00E968A5"/>
    <w:rsid w:val="00E96925"/>
    <w:rsid w:val="00E96A12"/>
    <w:rsid w:val="00E96AFA"/>
    <w:rsid w:val="00E96D32"/>
    <w:rsid w:val="00E9705D"/>
    <w:rsid w:val="00E9735E"/>
    <w:rsid w:val="00E974BF"/>
    <w:rsid w:val="00E977B5"/>
    <w:rsid w:val="00E97D7A"/>
    <w:rsid w:val="00E97FD1"/>
    <w:rsid w:val="00EA10F8"/>
    <w:rsid w:val="00EA123A"/>
    <w:rsid w:val="00EA161F"/>
    <w:rsid w:val="00EA183C"/>
    <w:rsid w:val="00EA1916"/>
    <w:rsid w:val="00EA1924"/>
    <w:rsid w:val="00EA27CB"/>
    <w:rsid w:val="00EA2897"/>
    <w:rsid w:val="00EA2CD6"/>
    <w:rsid w:val="00EA2DA7"/>
    <w:rsid w:val="00EA2EDA"/>
    <w:rsid w:val="00EA351D"/>
    <w:rsid w:val="00EA372F"/>
    <w:rsid w:val="00EA373C"/>
    <w:rsid w:val="00EA3844"/>
    <w:rsid w:val="00EA3C8E"/>
    <w:rsid w:val="00EA3F84"/>
    <w:rsid w:val="00EA41F5"/>
    <w:rsid w:val="00EA4FB6"/>
    <w:rsid w:val="00EA5B08"/>
    <w:rsid w:val="00EA628A"/>
    <w:rsid w:val="00EA6914"/>
    <w:rsid w:val="00EA6B07"/>
    <w:rsid w:val="00EA6B1C"/>
    <w:rsid w:val="00EA6BB0"/>
    <w:rsid w:val="00EA7025"/>
    <w:rsid w:val="00EA7169"/>
    <w:rsid w:val="00EA73BD"/>
    <w:rsid w:val="00EA7558"/>
    <w:rsid w:val="00EA79FB"/>
    <w:rsid w:val="00EA7D34"/>
    <w:rsid w:val="00EA7D37"/>
    <w:rsid w:val="00EB034C"/>
    <w:rsid w:val="00EB041B"/>
    <w:rsid w:val="00EB08AF"/>
    <w:rsid w:val="00EB0C98"/>
    <w:rsid w:val="00EB1650"/>
    <w:rsid w:val="00EB1DC0"/>
    <w:rsid w:val="00EB1E8A"/>
    <w:rsid w:val="00EB1F45"/>
    <w:rsid w:val="00EB1FF5"/>
    <w:rsid w:val="00EB2080"/>
    <w:rsid w:val="00EB21C3"/>
    <w:rsid w:val="00EB26CC"/>
    <w:rsid w:val="00EB28E6"/>
    <w:rsid w:val="00EB2AFC"/>
    <w:rsid w:val="00EB3343"/>
    <w:rsid w:val="00EB3373"/>
    <w:rsid w:val="00EB35F1"/>
    <w:rsid w:val="00EB361C"/>
    <w:rsid w:val="00EB363A"/>
    <w:rsid w:val="00EB369A"/>
    <w:rsid w:val="00EB39C4"/>
    <w:rsid w:val="00EB3B2C"/>
    <w:rsid w:val="00EB3E31"/>
    <w:rsid w:val="00EB411D"/>
    <w:rsid w:val="00EB44B3"/>
    <w:rsid w:val="00EB4537"/>
    <w:rsid w:val="00EB49CA"/>
    <w:rsid w:val="00EB4B35"/>
    <w:rsid w:val="00EB4E9F"/>
    <w:rsid w:val="00EB4F3D"/>
    <w:rsid w:val="00EB5290"/>
    <w:rsid w:val="00EB556A"/>
    <w:rsid w:val="00EB56F0"/>
    <w:rsid w:val="00EB5A05"/>
    <w:rsid w:val="00EB5AEC"/>
    <w:rsid w:val="00EB6333"/>
    <w:rsid w:val="00EB6397"/>
    <w:rsid w:val="00EB7417"/>
    <w:rsid w:val="00EB75CA"/>
    <w:rsid w:val="00EB764B"/>
    <w:rsid w:val="00EB7922"/>
    <w:rsid w:val="00EB7A45"/>
    <w:rsid w:val="00EB7A62"/>
    <w:rsid w:val="00EB7D6A"/>
    <w:rsid w:val="00EB7F5D"/>
    <w:rsid w:val="00EC03D3"/>
    <w:rsid w:val="00EC03EC"/>
    <w:rsid w:val="00EC05E6"/>
    <w:rsid w:val="00EC0ACD"/>
    <w:rsid w:val="00EC0EB1"/>
    <w:rsid w:val="00EC1297"/>
    <w:rsid w:val="00EC183B"/>
    <w:rsid w:val="00EC18E8"/>
    <w:rsid w:val="00EC1901"/>
    <w:rsid w:val="00EC1A0F"/>
    <w:rsid w:val="00EC2047"/>
    <w:rsid w:val="00EC21F7"/>
    <w:rsid w:val="00EC239B"/>
    <w:rsid w:val="00EC268C"/>
    <w:rsid w:val="00EC27C7"/>
    <w:rsid w:val="00EC3099"/>
    <w:rsid w:val="00EC339A"/>
    <w:rsid w:val="00EC345F"/>
    <w:rsid w:val="00EC36C3"/>
    <w:rsid w:val="00EC395A"/>
    <w:rsid w:val="00EC39A5"/>
    <w:rsid w:val="00EC3EE3"/>
    <w:rsid w:val="00EC4246"/>
    <w:rsid w:val="00EC4477"/>
    <w:rsid w:val="00EC4514"/>
    <w:rsid w:val="00EC47FE"/>
    <w:rsid w:val="00EC49CB"/>
    <w:rsid w:val="00EC4FE7"/>
    <w:rsid w:val="00EC5199"/>
    <w:rsid w:val="00EC52D0"/>
    <w:rsid w:val="00EC56F6"/>
    <w:rsid w:val="00EC5BEC"/>
    <w:rsid w:val="00EC5C6F"/>
    <w:rsid w:val="00EC656B"/>
    <w:rsid w:val="00EC659B"/>
    <w:rsid w:val="00EC65A8"/>
    <w:rsid w:val="00EC6649"/>
    <w:rsid w:val="00EC6B69"/>
    <w:rsid w:val="00EC7397"/>
    <w:rsid w:val="00EC777B"/>
    <w:rsid w:val="00EC777E"/>
    <w:rsid w:val="00EC7895"/>
    <w:rsid w:val="00EC792A"/>
    <w:rsid w:val="00EC7B2F"/>
    <w:rsid w:val="00EC7C60"/>
    <w:rsid w:val="00EC7DC8"/>
    <w:rsid w:val="00ED00C9"/>
    <w:rsid w:val="00ED126F"/>
    <w:rsid w:val="00ED16FD"/>
    <w:rsid w:val="00ED1BF8"/>
    <w:rsid w:val="00ED25BA"/>
    <w:rsid w:val="00ED2A86"/>
    <w:rsid w:val="00ED2FCA"/>
    <w:rsid w:val="00ED3301"/>
    <w:rsid w:val="00ED3FF3"/>
    <w:rsid w:val="00ED48AD"/>
    <w:rsid w:val="00ED493E"/>
    <w:rsid w:val="00ED4C62"/>
    <w:rsid w:val="00ED565E"/>
    <w:rsid w:val="00ED5839"/>
    <w:rsid w:val="00ED58DD"/>
    <w:rsid w:val="00ED5A13"/>
    <w:rsid w:val="00ED5D25"/>
    <w:rsid w:val="00ED60FC"/>
    <w:rsid w:val="00ED6B57"/>
    <w:rsid w:val="00ED75F8"/>
    <w:rsid w:val="00ED7709"/>
    <w:rsid w:val="00ED779A"/>
    <w:rsid w:val="00ED7CCE"/>
    <w:rsid w:val="00ED7CE1"/>
    <w:rsid w:val="00ED7F1F"/>
    <w:rsid w:val="00EE008D"/>
    <w:rsid w:val="00EE015B"/>
    <w:rsid w:val="00EE0402"/>
    <w:rsid w:val="00EE0A00"/>
    <w:rsid w:val="00EE0C06"/>
    <w:rsid w:val="00EE0C69"/>
    <w:rsid w:val="00EE0C8F"/>
    <w:rsid w:val="00EE192C"/>
    <w:rsid w:val="00EE1E65"/>
    <w:rsid w:val="00EE1F68"/>
    <w:rsid w:val="00EE2206"/>
    <w:rsid w:val="00EE2269"/>
    <w:rsid w:val="00EE2828"/>
    <w:rsid w:val="00EE2AF5"/>
    <w:rsid w:val="00EE2F58"/>
    <w:rsid w:val="00EE372A"/>
    <w:rsid w:val="00EE3878"/>
    <w:rsid w:val="00EE3EFB"/>
    <w:rsid w:val="00EE3F80"/>
    <w:rsid w:val="00EE4202"/>
    <w:rsid w:val="00EE45C7"/>
    <w:rsid w:val="00EE4875"/>
    <w:rsid w:val="00EE501F"/>
    <w:rsid w:val="00EE5AC1"/>
    <w:rsid w:val="00EE5E12"/>
    <w:rsid w:val="00EE5EEC"/>
    <w:rsid w:val="00EE67FE"/>
    <w:rsid w:val="00EE69B5"/>
    <w:rsid w:val="00EE6B70"/>
    <w:rsid w:val="00EE6B96"/>
    <w:rsid w:val="00EE7E65"/>
    <w:rsid w:val="00EF0166"/>
    <w:rsid w:val="00EF03ED"/>
    <w:rsid w:val="00EF0471"/>
    <w:rsid w:val="00EF04FB"/>
    <w:rsid w:val="00EF06AD"/>
    <w:rsid w:val="00EF1029"/>
    <w:rsid w:val="00EF134A"/>
    <w:rsid w:val="00EF145C"/>
    <w:rsid w:val="00EF1519"/>
    <w:rsid w:val="00EF1710"/>
    <w:rsid w:val="00EF178F"/>
    <w:rsid w:val="00EF1CED"/>
    <w:rsid w:val="00EF2565"/>
    <w:rsid w:val="00EF2727"/>
    <w:rsid w:val="00EF2C60"/>
    <w:rsid w:val="00EF2FCD"/>
    <w:rsid w:val="00EF3F56"/>
    <w:rsid w:val="00EF47BE"/>
    <w:rsid w:val="00EF48A8"/>
    <w:rsid w:val="00EF4FA7"/>
    <w:rsid w:val="00EF519F"/>
    <w:rsid w:val="00EF5B4E"/>
    <w:rsid w:val="00EF5DEA"/>
    <w:rsid w:val="00EF63DC"/>
    <w:rsid w:val="00EF710A"/>
    <w:rsid w:val="00EF754B"/>
    <w:rsid w:val="00EF77EF"/>
    <w:rsid w:val="00EF7BEE"/>
    <w:rsid w:val="00F00006"/>
    <w:rsid w:val="00F002A6"/>
    <w:rsid w:val="00F005B3"/>
    <w:rsid w:val="00F007E7"/>
    <w:rsid w:val="00F0091C"/>
    <w:rsid w:val="00F011C2"/>
    <w:rsid w:val="00F01380"/>
    <w:rsid w:val="00F0165C"/>
    <w:rsid w:val="00F01BB4"/>
    <w:rsid w:val="00F01D64"/>
    <w:rsid w:val="00F02130"/>
    <w:rsid w:val="00F02309"/>
    <w:rsid w:val="00F023DB"/>
    <w:rsid w:val="00F02965"/>
    <w:rsid w:val="00F02981"/>
    <w:rsid w:val="00F02C7D"/>
    <w:rsid w:val="00F02E81"/>
    <w:rsid w:val="00F03398"/>
    <w:rsid w:val="00F03465"/>
    <w:rsid w:val="00F035CD"/>
    <w:rsid w:val="00F03897"/>
    <w:rsid w:val="00F04595"/>
    <w:rsid w:val="00F04F09"/>
    <w:rsid w:val="00F04F46"/>
    <w:rsid w:val="00F05213"/>
    <w:rsid w:val="00F05D6B"/>
    <w:rsid w:val="00F0606D"/>
    <w:rsid w:val="00F06307"/>
    <w:rsid w:val="00F06D00"/>
    <w:rsid w:val="00F07510"/>
    <w:rsid w:val="00F0751F"/>
    <w:rsid w:val="00F07829"/>
    <w:rsid w:val="00F078E1"/>
    <w:rsid w:val="00F07ABF"/>
    <w:rsid w:val="00F07E9F"/>
    <w:rsid w:val="00F1003A"/>
    <w:rsid w:val="00F10848"/>
    <w:rsid w:val="00F108C9"/>
    <w:rsid w:val="00F10ADF"/>
    <w:rsid w:val="00F10CF4"/>
    <w:rsid w:val="00F10E59"/>
    <w:rsid w:val="00F1106D"/>
    <w:rsid w:val="00F11703"/>
    <w:rsid w:val="00F11838"/>
    <w:rsid w:val="00F11D68"/>
    <w:rsid w:val="00F123FB"/>
    <w:rsid w:val="00F127CE"/>
    <w:rsid w:val="00F12B56"/>
    <w:rsid w:val="00F12D5F"/>
    <w:rsid w:val="00F12E41"/>
    <w:rsid w:val="00F12E91"/>
    <w:rsid w:val="00F1314F"/>
    <w:rsid w:val="00F132A3"/>
    <w:rsid w:val="00F13415"/>
    <w:rsid w:val="00F138CA"/>
    <w:rsid w:val="00F13A3A"/>
    <w:rsid w:val="00F13DDE"/>
    <w:rsid w:val="00F13E4F"/>
    <w:rsid w:val="00F1413C"/>
    <w:rsid w:val="00F144B2"/>
    <w:rsid w:val="00F144EB"/>
    <w:rsid w:val="00F1455E"/>
    <w:rsid w:val="00F145FA"/>
    <w:rsid w:val="00F1477B"/>
    <w:rsid w:val="00F149EE"/>
    <w:rsid w:val="00F14D05"/>
    <w:rsid w:val="00F15392"/>
    <w:rsid w:val="00F15E2E"/>
    <w:rsid w:val="00F16141"/>
    <w:rsid w:val="00F163BE"/>
    <w:rsid w:val="00F16CC3"/>
    <w:rsid w:val="00F171B6"/>
    <w:rsid w:val="00F17A95"/>
    <w:rsid w:val="00F17C78"/>
    <w:rsid w:val="00F17F05"/>
    <w:rsid w:val="00F2077D"/>
    <w:rsid w:val="00F20BF0"/>
    <w:rsid w:val="00F20C21"/>
    <w:rsid w:val="00F21152"/>
    <w:rsid w:val="00F21969"/>
    <w:rsid w:val="00F21D54"/>
    <w:rsid w:val="00F2240E"/>
    <w:rsid w:val="00F228F5"/>
    <w:rsid w:val="00F22C40"/>
    <w:rsid w:val="00F23C97"/>
    <w:rsid w:val="00F23CD6"/>
    <w:rsid w:val="00F240CD"/>
    <w:rsid w:val="00F2459A"/>
    <w:rsid w:val="00F248B1"/>
    <w:rsid w:val="00F24EE7"/>
    <w:rsid w:val="00F253F1"/>
    <w:rsid w:val="00F255C7"/>
    <w:rsid w:val="00F25612"/>
    <w:rsid w:val="00F261E1"/>
    <w:rsid w:val="00F26252"/>
    <w:rsid w:val="00F26294"/>
    <w:rsid w:val="00F276FB"/>
    <w:rsid w:val="00F27769"/>
    <w:rsid w:val="00F277EE"/>
    <w:rsid w:val="00F2786F"/>
    <w:rsid w:val="00F27B15"/>
    <w:rsid w:val="00F30015"/>
    <w:rsid w:val="00F302C3"/>
    <w:rsid w:val="00F304F1"/>
    <w:rsid w:val="00F30DDE"/>
    <w:rsid w:val="00F30EB4"/>
    <w:rsid w:val="00F315A6"/>
    <w:rsid w:val="00F31832"/>
    <w:rsid w:val="00F31D57"/>
    <w:rsid w:val="00F3215B"/>
    <w:rsid w:val="00F3238E"/>
    <w:rsid w:val="00F32D62"/>
    <w:rsid w:val="00F33543"/>
    <w:rsid w:val="00F33861"/>
    <w:rsid w:val="00F33A4D"/>
    <w:rsid w:val="00F33A56"/>
    <w:rsid w:val="00F33AA5"/>
    <w:rsid w:val="00F33BC8"/>
    <w:rsid w:val="00F33E2D"/>
    <w:rsid w:val="00F340FD"/>
    <w:rsid w:val="00F34A4C"/>
    <w:rsid w:val="00F35057"/>
    <w:rsid w:val="00F354AB"/>
    <w:rsid w:val="00F35812"/>
    <w:rsid w:val="00F35B4B"/>
    <w:rsid w:val="00F35E9E"/>
    <w:rsid w:val="00F36576"/>
    <w:rsid w:val="00F374E9"/>
    <w:rsid w:val="00F37A56"/>
    <w:rsid w:val="00F37B09"/>
    <w:rsid w:val="00F37F52"/>
    <w:rsid w:val="00F40213"/>
    <w:rsid w:val="00F4038A"/>
    <w:rsid w:val="00F40497"/>
    <w:rsid w:val="00F40C12"/>
    <w:rsid w:val="00F41306"/>
    <w:rsid w:val="00F4153F"/>
    <w:rsid w:val="00F417C3"/>
    <w:rsid w:val="00F418DC"/>
    <w:rsid w:val="00F418E9"/>
    <w:rsid w:val="00F41A0A"/>
    <w:rsid w:val="00F420A7"/>
    <w:rsid w:val="00F421E1"/>
    <w:rsid w:val="00F42631"/>
    <w:rsid w:val="00F42647"/>
    <w:rsid w:val="00F427B4"/>
    <w:rsid w:val="00F431C3"/>
    <w:rsid w:val="00F434C6"/>
    <w:rsid w:val="00F43602"/>
    <w:rsid w:val="00F43745"/>
    <w:rsid w:val="00F437A4"/>
    <w:rsid w:val="00F43AB0"/>
    <w:rsid w:val="00F43DE4"/>
    <w:rsid w:val="00F43F91"/>
    <w:rsid w:val="00F44460"/>
    <w:rsid w:val="00F44790"/>
    <w:rsid w:val="00F44D46"/>
    <w:rsid w:val="00F45667"/>
    <w:rsid w:val="00F456DA"/>
    <w:rsid w:val="00F46122"/>
    <w:rsid w:val="00F46864"/>
    <w:rsid w:val="00F469C4"/>
    <w:rsid w:val="00F46B0A"/>
    <w:rsid w:val="00F46C88"/>
    <w:rsid w:val="00F46F1D"/>
    <w:rsid w:val="00F47703"/>
    <w:rsid w:val="00F47929"/>
    <w:rsid w:val="00F47F5B"/>
    <w:rsid w:val="00F47F9A"/>
    <w:rsid w:val="00F501FD"/>
    <w:rsid w:val="00F5078D"/>
    <w:rsid w:val="00F5088E"/>
    <w:rsid w:val="00F50B52"/>
    <w:rsid w:val="00F50E44"/>
    <w:rsid w:val="00F5108C"/>
    <w:rsid w:val="00F51341"/>
    <w:rsid w:val="00F518E2"/>
    <w:rsid w:val="00F51C50"/>
    <w:rsid w:val="00F521F0"/>
    <w:rsid w:val="00F52560"/>
    <w:rsid w:val="00F5271A"/>
    <w:rsid w:val="00F52945"/>
    <w:rsid w:val="00F52CD9"/>
    <w:rsid w:val="00F52D16"/>
    <w:rsid w:val="00F53033"/>
    <w:rsid w:val="00F53223"/>
    <w:rsid w:val="00F536F7"/>
    <w:rsid w:val="00F53A43"/>
    <w:rsid w:val="00F53E9D"/>
    <w:rsid w:val="00F53EA6"/>
    <w:rsid w:val="00F5408E"/>
    <w:rsid w:val="00F545D2"/>
    <w:rsid w:val="00F54C40"/>
    <w:rsid w:val="00F55854"/>
    <w:rsid w:val="00F55CF6"/>
    <w:rsid w:val="00F55EF3"/>
    <w:rsid w:val="00F55F45"/>
    <w:rsid w:val="00F56142"/>
    <w:rsid w:val="00F5624B"/>
    <w:rsid w:val="00F56B65"/>
    <w:rsid w:val="00F56C18"/>
    <w:rsid w:val="00F56C6E"/>
    <w:rsid w:val="00F56D4F"/>
    <w:rsid w:val="00F56F3A"/>
    <w:rsid w:val="00F5717E"/>
    <w:rsid w:val="00F5720F"/>
    <w:rsid w:val="00F5791D"/>
    <w:rsid w:val="00F579C3"/>
    <w:rsid w:val="00F57C0A"/>
    <w:rsid w:val="00F57DEE"/>
    <w:rsid w:val="00F602C5"/>
    <w:rsid w:val="00F60614"/>
    <w:rsid w:val="00F60831"/>
    <w:rsid w:val="00F60873"/>
    <w:rsid w:val="00F6089C"/>
    <w:rsid w:val="00F60C80"/>
    <w:rsid w:val="00F60D04"/>
    <w:rsid w:val="00F60E59"/>
    <w:rsid w:val="00F616D9"/>
    <w:rsid w:val="00F61751"/>
    <w:rsid w:val="00F61965"/>
    <w:rsid w:val="00F61D47"/>
    <w:rsid w:val="00F620A3"/>
    <w:rsid w:val="00F6244D"/>
    <w:rsid w:val="00F624BD"/>
    <w:rsid w:val="00F6251C"/>
    <w:rsid w:val="00F63660"/>
    <w:rsid w:val="00F639B8"/>
    <w:rsid w:val="00F63DA2"/>
    <w:rsid w:val="00F64176"/>
    <w:rsid w:val="00F6417C"/>
    <w:rsid w:val="00F650C9"/>
    <w:rsid w:val="00F650D1"/>
    <w:rsid w:val="00F6577D"/>
    <w:rsid w:val="00F661F3"/>
    <w:rsid w:val="00F6624A"/>
    <w:rsid w:val="00F66409"/>
    <w:rsid w:val="00F66A57"/>
    <w:rsid w:val="00F66B33"/>
    <w:rsid w:val="00F67298"/>
    <w:rsid w:val="00F673A0"/>
    <w:rsid w:val="00F6758D"/>
    <w:rsid w:val="00F6775D"/>
    <w:rsid w:val="00F6777D"/>
    <w:rsid w:val="00F679A0"/>
    <w:rsid w:val="00F67B1D"/>
    <w:rsid w:val="00F70540"/>
    <w:rsid w:val="00F705C2"/>
    <w:rsid w:val="00F70A89"/>
    <w:rsid w:val="00F70D16"/>
    <w:rsid w:val="00F70E66"/>
    <w:rsid w:val="00F710A9"/>
    <w:rsid w:val="00F711DD"/>
    <w:rsid w:val="00F7125B"/>
    <w:rsid w:val="00F71330"/>
    <w:rsid w:val="00F716E2"/>
    <w:rsid w:val="00F71940"/>
    <w:rsid w:val="00F72374"/>
    <w:rsid w:val="00F725F1"/>
    <w:rsid w:val="00F7274E"/>
    <w:rsid w:val="00F72988"/>
    <w:rsid w:val="00F72A5D"/>
    <w:rsid w:val="00F7310E"/>
    <w:rsid w:val="00F7358C"/>
    <w:rsid w:val="00F73632"/>
    <w:rsid w:val="00F736E9"/>
    <w:rsid w:val="00F7370B"/>
    <w:rsid w:val="00F738A5"/>
    <w:rsid w:val="00F738C4"/>
    <w:rsid w:val="00F73EB4"/>
    <w:rsid w:val="00F73ED0"/>
    <w:rsid w:val="00F73EED"/>
    <w:rsid w:val="00F73FC5"/>
    <w:rsid w:val="00F7423C"/>
    <w:rsid w:val="00F7441C"/>
    <w:rsid w:val="00F751E3"/>
    <w:rsid w:val="00F7544E"/>
    <w:rsid w:val="00F75FB2"/>
    <w:rsid w:val="00F760D9"/>
    <w:rsid w:val="00F763E0"/>
    <w:rsid w:val="00F76411"/>
    <w:rsid w:val="00F767E0"/>
    <w:rsid w:val="00F7685F"/>
    <w:rsid w:val="00F76990"/>
    <w:rsid w:val="00F76E18"/>
    <w:rsid w:val="00F77098"/>
    <w:rsid w:val="00F7724D"/>
    <w:rsid w:val="00F77566"/>
    <w:rsid w:val="00F77FDD"/>
    <w:rsid w:val="00F80020"/>
    <w:rsid w:val="00F80185"/>
    <w:rsid w:val="00F802DA"/>
    <w:rsid w:val="00F8101E"/>
    <w:rsid w:val="00F81211"/>
    <w:rsid w:val="00F81755"/>
    <w:rsid w:val="00F81F93"/>
    <w:rsid w:val="00F822EE"/>
    <w:rsid w:val="00F825B2"/>
    <w:rsid w:val="00F8268C"/>
    <w:rsid w:val="00F827F7"/>
    <w:rsid w:val="00F82F1D"/>
    <w:rsid w:val="00F83292"/>
    <w:rsid w:val="00F8387A"/>
    <w:rsid w:val="00F84D98"/>
    <w:rsid w:val="00F84D9F"/>
    <w:rsid w:val="00F85001"/>
    <w:rsid w:val="00F85126"/>
    <w:rsid w:val="00F85227"/>
    <w:rsid w:val="00F85629"/>
    <w:rsid w:val="00F85840"/>
    <w:rsid w:val="00F86085"/>
    <w:rsid w:val="00F86143"/>
    <w:rsid w:val="00F869BF"/>
    <w:rsid w:val="00F86B59"/>
    <w:rsid w:val="00F870F8"/>
    <w:rsid w:val="00F87A08"/>
    <w:rsid w:val="00F87C1F"/>
    <w:rsid w:val="00F906B7"/>
    <w:rsid w:val="00F90C80"/>
    <w:rsid w:val="00F911A7"/>
    <w:rsid w:val="00F91500"/>
    <w:rsid w:val="00F91BA4"/>
    <w:rsid w:val="00F91C15"/>
    <w:rsid w:val="00F91D96"/>
    <w:rsid w:val="00F91EFE"/>
    <w:rsid w:val="00F9226F"/>
    <w:rsid w:val="00F93507"/>
    <w:rsid w:val="00F93A17"/>
    <w:rsid w:val="00F940C1"/>
    <w:rsid w:val="00F94AB7"/>
    <w:rsid w:val="00F94B72"/>
    <w:rsid w:val="00F95DFA"/>
    <w:rsid w:val="00F9618E"/>
    <w:rsid w:val="00F963DE"/>
    <w:rsid w:val="00F96497"/>
    <w:rsid w:val="00F964DF"/>
    <w:rsid w:val="00F96E06"/>
    <w:rsid w:val="00F96F4B"/>
    <w:rsid w:val="00F9728C"/>
    <w:rsid w:val="00F97497"/>
    <w:rsid w:val="00F9769D"/>
    <w:rsid w:val="00F97A95"/>
    <w:rsid w:val="00FA00D0"/>
    <w:rsid w:val="00FA0361"/>
    <w:rsid w:val="00FA03B6"/>
    <w:rsid w:val="00FA0522"/>
    <w:rsid w:val="00FA05B9"/>
    <w:rsid w:val="00FA138F"/>
    <w:rsid w:val="00FA152F"/>
    <w:rsid w:val="00FA17D3"/>
    <w:rsid w:val="00FA1975"/>
    <w:rsid w:val="00FA1C1F"/>
    <w:rsid w:val="00FA2242"/>
    <w:rsid w:val="00FA24B8"/>
    <w:rsid w:val="00FA26E6"/>
    <w:rsid w:val="00FA2A8A"/>
    <w:rsid w:val="00FA2B46"/>
    <w:rsid w:val="00FA35E8"/>
    <w:rsid w:val="00FA3897"/>
    <w:rsid w:val="00FA3AC8"/>
    <w:rsid w:val="00FA3BAF"/>
    <w:rsid w:val="00FA3BF4"/>
    <w:rsid w:val="00FA409B"/>
    <w:rsid w:val="00FA4318"/>
    <w:rsid w:val="00FA4353"/>
    <w:rsid w:val="00FA45DD"/>
    <w:rsid w:val="00FA4959"/>
    <w:rsid w:val="00FA4C30"/>
    <w:rsid w:val="00FA4EF0"/>
    <w:rsid w:val="00FA5287"/>
    <w:rsid w:val="00FA538E"/>
    <w:rsid w:val="00FA5681"/>
    <w:rsid w:val="00FA5F3D"/>
    <w:rsid w:val="00FA63AF"/>
    <w:rsid w:val="00FA6C28"/>
    <w:rsid w:val="00FA7203"/>
    <w:rsid w:val="00FA767A"/>
    <w:rsid w:val="00FB0069"/>
    <w:rsid w:val="00FB0626"/>
    <w:rsid w:val="00FB0D94"/>
    <w:rsid w:val="00FB10B2"/>
    <w:rsid w:val="00FB1173"/>
    <w:rsid w:val="00FB1214"/>
    <w:rsid w:val="00FB1A6A"/>
    <w:rsid w:val="00FB1E45"/>
    <w:rsid w:val="00FB1F68"/>
    <w:rsid w:val="00FB200D"/>
    <w:rsid w:val="00FB2129"/>
    <w:rsid w:val="00FB2374"/>
    <w:rsid w:val="00FB26A4"/>
    <w:rsid w:val="00FB280A"/>
    <w:rsid w:val="00FB2AB8"/>
    <w:rsid w:val="00FB32AF"/>
    <w:rsid w:val="00FB3A3F"/>
    <w:rsid w:val="00FB3CE4"/>
    <w:rsid w:val="00FB4B3B"/>
    <w:rsid w:val="00FB4F86"/>
    <w:rsid w:val="00FB5306"/>
    <w:rsid w:val="00FB5DC4"/>
    <w:rsid w:val="00FB5FC1"/>
    <w:rsid w:val="00FB63E2"/>
    <w:rsid w:val="00FB64F5"/>
    <w:rsid w:val="00FB66EE"/>
    <w:rsid w:val="00FB6D3A"/>
    <w:rsid w:val="00FB71EF"/>
    <w:rsid w:val="00FB7375"/>
    <w:rsid w:val="00FB7387"/>
    <w:rsid w:val="00FB781F"/>
    <w:rsid w:val="00FB7853"/>
    <w:rsid w:val="00FB78A7"/>
    <w:rsid w:val="00FB7BF9"/>
    <w:rsid w:val="00FB7DE9"/>
    <w:rsid w:val="00FB7E1E"/>
    <w:rsid w:val="00FC016B"/>
    <w:rsid w:val="00FC0C7B"/>
    <w:rsid w:val="00FC0CA4"/>
    <w:rsid w:val="00FC10FD"/>
    <w:rsid w:val="00FC14E8"/>
    <w:rsid w:val="00FC189F"/>
    <w:rsid w:val="00FC1960"/>
    <w:rsid w:val="00FC22FF"/>
    <w:rsid w:val="00FC2400"/>
    <w:rsid w:val="00FC2554"/>
    <w:rsid w:val="00FC3356"/>
    <w:rsid w:val="00FC3475"/>
    <w:rsid w:val="00FC3C08"/>
    <w:rsid w:val="00FC3E44"/>
    <w:rsid w:val="00FC43A9"/>
    <w:rsid w:val="00FC4BFB"/>
    <w:rsid w:val="00FC57E5"/>
    <w:rsid w:val="00FC586C"/>
    <w:rsid w:val="00FC5A9D"/>
    <w:rsid w:val="00FC5C09"/>
    <w:rsid w:val="00FC601B"/>
    <w:rsid w:val="00FC6187"/>
    <w:rsid w:val="00FC62AC"/>
    <w:rsid w:val="00FC6449"/>
    <w:rsid w:val="00FC6496"/>
    <w:rsid w:val="00FC70B9"/>
    <w:rsid w:val="00FC71CD"/>
    <w:rsid w:val="00FC79ED"/>
    <w:rsid w:val="00FC7AA6"/>
    <w:rsid w:val="00FC7CA4"/>
    <w:rsid w:val="00FD0400"/>
    <w:rsid w:val="00FD0625"/>
    <w:rsid w:val="00FD0871"/>
    <w:rsid w:val="00FD0899"/>
    <w:rsid w:val="00FD1057"/>
    <w:rsid w:val="00FD1D49"/>
    <w:rsid w:val="00FD1EE9"/>
    <w:rsid w:val="00FD205C"/>
    <w:rsid w:val="00FD2A4A"/>
    <w:rsid w:val="00FD2DF9"/>
    <w:rsid w:val="00FD2EB0"/>
    <w:rsid w:val="00FD2FD0"/>
    <w:rsid w:val="00FD3329"/>
    <w:rsid w:val="00FD37C9"/>
    <w:rsid w:val="00FD3B70"/>
    <w:rsid w:val="00FD3BE5"/>
    <w:rsid w:val="00FD3DFD"/>
    <w:rsid w:val="00FD3EC4"/>
    <w:rsid w:val="00FD40A4"/>
    <w:rsid w:val="00FD40B4"/>
    <w:rsid w:val="00FD4A5E"/>
    <w:rsid w:val="00FD4EA7"/>
    <w:rsid w:val="00FD5124"/>
    <w:rsid w:val="00FD52E9"/>
    <w:rsid w:val="00FD53FE"/>
    <w:rsid w:val="00FD5ABE"/>
    <w:rsid w:val="00FD5BC1"/>
    <w:rsid w:val="00FD5F2C"/>
    <w:rsid w:val="00FD5F31"/>
    <w:rsid w:val="00FD61D6"/>
    <w:rsid w:val="00FD6329"/>
    <w:rsid w:val="00FD64E1"/>
    <w:rsid w:val="00FD6661"/>
    <w:rsid w:val="00FD66C6"/>
    <w:rsid w:val="00FE0012"/>
    <w:rsid w:val="00FE0199"/>
    <w:rsid w:val="00FE02B3"/>
    <w:rsid w:val="00FE06E9"/>
    <w:rsid w:val="00FE080F"/>
    <w:rsid w:val="00FE08B5"/>
    <w:rsid w:val="00FE0968"/>
    <w:rsid w:val="00FE09FC"/>
    <w:rsid w:val="00FE0CF9"/>
    <w:rsid w:val="00FE10AE"/>
    <w:rsid w:val="00FE1115"/>
    <w:rsid w:val="00FE1952"/>
    <w:rsid w:val="00FE1A08"/>
    <w:rsid w:val="00FE1D5B"/>
    <w:rsid w:val="00FE2166"/>
    <w:rsid w:val="00FE25F3"/>
    <w:rsid w:val="00FE2872"/>
    <w:rsid w:val="00FE2D05"/>
    <w:rsid w:val="00FE2DED"/>
    <w:rsid w:val="00FE2E24"/>
    <w:rsid w:val="00FE2F10"/>
    <w:rsid w:val="00FE3877"/>
    <w:rsid w:val="00FE3884"/>
    <w:rsid w:val="00FE406C"/>
    <w:rsid w:val="00FE442F"/>
    <w:rsid w:val="00FE44EB"/>
    <w:rsid w:val="00FE473B"/>
    <w:rsid w:val="00FE4753"/>
    <w:rsid w:val="00FE4B28"/>
    <w:rsid w:val="00FE4E7F"/>
    <w:rsid w:val="00FE4FD8"/>
    <w:rsid w:val="00FE4FFC"/>
    <w:rsid w:val="00FE5218"/>
    <w:rsid w:val="00FE5EC1"/>
    <w:rsid w:val="00FE6881"/>
    <w:rsid w:val="00FE6B77"/>
    <w:rsid w:val="00FE6F8D"/>
    <w:rsid w:val="00FE77CD"/>
    <w:rsid w:val="00FE7C03"/>
    <w:rsid w:val="00FF0060"/>
    <w:rsid w:val="00FF0507"/>
    <w:rsid w:val="00FF059B"/>
    <w:rsid w:val="00FF0644"/>
    <w:rsid w:val="00FF06C7"/>
    <w:rsid w:val="00FF077E"/>
    <w:rsid w:val="00FF09E5"/>
    <w:rsid w:val="00FF0A28"/>
    <w:rsid w:val="00FF1E0B"/>
    <w:rsid w:val="00FF1E9D"/>
    <w:rsid w:val="00FF265C"/>
    <w:rsid w:val="00FF2929"/>
    <w:rsid w:val="00FF2E94"/>
    <w:rsid w:val="00FF2FC2"/>
    <w:rsid w:val="00FF2FE1"/>
    <w:rsid w:val="00FF31ED"/>
    <w:rsid w:val="00FF3661"/>
    <w:rsid w:val="00FF3A6E"/>
    <w:rsid w:val="00FF3B85"/>
    <w:rsid w:val="00FF3F02"/>
    <w:rsid w:val="00FF4147"/>
    <w:rsid w:val="00FF41AA"/>
    <w:rsid w:val="00FF4FD9"/>
    <w:rsid w:val="00FF5211"/>
    <w:rsid w:val="00FF57EC"/>
    <w:rsid w:val="00FF5AFF"/>
    <w:rsid w:val="00FF5D04"/>
    <w:rsid w:val="00FF69A4"/>
    <w:rsid w:val="0376952E"/>
    <w:rsid w:val="0454136A"/>
    <w:rsid w:val="04CCBA82"/>
    <w:rsid w:val="058C5CB6"/>
    <w:rsid w:val="063C0EAE"/>
    <w:rsid w:val="064E0C41"/>
    <w:rsid w:val="0669F428"/>
    <w:rsid w:val="0676262E"/>
    <w:rsid w:val="071A1ABA"/>
    <w:rsid w:val="0728E135"/>
    <w:rsid w:val="085E982A"/>
    <w:rsid w:val="09D5FCA1"/>
    <w:rsid w:val="09DCEE08"/>
    <w:rsid w:val="0A70877C"/>
    <w:rsid w:val="0A91F2EA"/>
    <w:rsid w:val="0AD36F5A"/>
    <w:rsid w:val="0BF7BED1"/>
    <w:rsid w:val="0C4F5CF0"/>
    <w:rsid w:val="0F450C1C"/>
    <w:rsid w:val="0F92507C"/>
    <w:rsid w:val="0FC1D174"/>
    <w:rsid w:val="11DC5A6B"/>
    <w:rsid w:val="13A08F18"/>
    <w:rsid w:val="14AC4CF1"/>
    <w:rsid w:val="15336154"/>
    <w:rsid w:val="1567CECD"/>
    <w:rsid w:val="15FB3076"/>
    <w:rsid w:val="1654E538"/>
    <w:rsid w:val="173A012A"/>
    <w:rsid w:val="186AF560"/>
    <w:rsid w:val="19047B2A"/>
    <w:rsid w:val="1ADEDCA7"/>
    <w:rsid w:val="1C17A121"/>
    <w:rsid w:val="1E13A444"/>
    <w:rsid w:val="1E2E3640"/>
    <w:rsid w:val="1FD835A4"/>
    <w:rsid w:val="201DC10E"/>
    <w:rsid w:val="227E3CFA"/>
    <w:rsid w:val="229A8B01"/>
    <w:rsid w:val="2314108B"/>
    <w:rsid w:val="234BA039"/>
    <w:rsid w:val="271E13AD"/>
    <w:rsid w:val="2964BE9B"/>
    <w:rsid w:val="2A09EE87"/>
    <w:rsid w:val="2A8A39D5"/>
    <w:rsid w:val="2B1E3806"/>
    <w:rsid w:val="2B5F3A2D"/>
    <w:rsid w:val="2BDCDD36"/>
    <w:rsid w:val="2CCC1817"/>
    <w:rsid w:val="2D8F33D7"/>
    <w:rsid w:val="2E883A66"/>
    <w:rsid w:val="359F037B"/>
    <w:rsid w:val="369641A3"/>
    <w:rsid w:val="38009BB0"/>
    <w:rsid w:val="38DB144A"/>
    <w:rsid w:val="396D0092"/>
    <w:rsid w:val="3AA1FBCE"/>
    <w:rsid w:val="3AD221CA"/>
    <w:rsid w:val="3B058700"/>
    <w:rsid w:val="3C457C4C"/>
    <w:rsid w:val="3DC5FCEB"/>
    <w:rsid w:val="428FEA42"/>
    <w:rsid w:val="44CD5277"/>
    <w:rsid w:val="45D8EC0A"/>
    <w:rsid w:val="46A5B82D"/>
    <w:rsid w:val="46FD5D8D"/>
    <w:rsid w:val="47E42235"/>
    <w:rsid w:val="4811599F"/>
    <w:rsid w:val="492B3F88"/>
    <w:rsid w:val="4D7FF6F8"/>
    <w:rsid w:val="4D845E12"/>
    <w:rsid w:val="505AD39B"/>
    <w:rsid w:val="50D8C9F5"/>
    <w:rsid w:val="520B3F66"/>
    <w:rsid w:val="53900CDD"/>
    <w:rsid w:val="540838A0"/>
    <w:rsid w:val="549A92B0"/>
    <w:rsid w:val="559BAC3C"/>
    <w:rsid w:val="562F7FDE"/>
    <w:rsid w:val="575ACD90"/>
    <w:rsid w:val="5B253F71"/>
    <w:rsid w:val="5B614CBB"/>
    <w:rsid w:val="5B837A7E"/>
    <w:rsid w:val="5C4502CC"/>
    <w:rsid w:val="5E1BA7D1"/>
    <w:rsid w:val="5E3E5B01"/>
    <w:rsid w:val="5EFD6091"/>
    <w:rsid w:val="615BED72"/>
    <w:rsid w:val="66E5B1C7"/>
    <w:rsid w:val="674184FC"/>
    <w:rsid w:val="6934AC28"/>
    <w:rsid w:val="693557B0"/>
    <w:rsid w:val="69AFA959"/>
    <w:rsid w:val="69B97882"/>
    <w:rsid w:val="74B707D0"/>
    <w:rsid w:val="779CD286"/>
    <w:rsid w:val="792CC4E5"/>
    <w:rsid w:val="7B6E0A22"/>
    <w:rsid w:val="7CE0AF1B"/>
    <w:rsid w:val="7EB6E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6A8C6D9"/>
  <w15:docId w15:val="{1F81E30B-7DE2-9241-B43E-C170BE207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/>
    <w:lsdException w:name="heading 5" w:semiHidden="1" w:uiPriority="0" w:unhideWhenUsed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214"/>
    <w:pPr>
      <w:widowControl/>
      <w:tabs>
        <w:tab w:val="left" w:pos="851"/>
      </w:tabs>
      <w:spacing w:before="120" w:after="120" w:line="360" w:lineRule="auto"/>
    </w:pPr>
    <w:rPr>
      <w:rFonts w:asciiTheme="majorHAnsi" w:eastAsia="Times New Roman" w:hAnsiTheme="majorHAnsi" w:cs="Times New Roman"/>
      <w:szCs w:val="18"/>
      <w:lang w:val="en-GB" w:bidi="en-US"/>
    </w:rPr>
  </w:style>
  <w:style w:type="paragraph" w:styleId="Heading1">
    <w:name w:val="heading 1"/>
    <w:basedOn w:val="Normal"/>
    <w:next w:val="Normal"/>
    <w:link w:val="Heading1Char"/>
    <w:qFormat/>
    <w:rsid w:val="00A93214"/>
    <w:pPr>
      <w:keepNext/>
      <w:keepLines/>
      <w:pBdr>
        <w:bottom w:val="single" w:sz="4" w:space="1" w:color="CFD5E4"/>
      </w:pBdr>
      <w:outlineLvl w:val="0"/>
    </w:pPr>
    <w:rPr>
      <w:rFonts w:cs="Arial"/>
      <w:b/>
      <w:bCs/>
      <w:kern w:val="32"/>
      <w:sz w:val="28"/>
      <w:szCs w:val="22"/>
    </w:rPr>
  </w:style>
  <w:style w:type="paragraph" w:styleId="Heading2">
    <w:name w:val="heading 2"/>
    <w:basedOn w:val="Normal"/>
    <w:next w:val="Normal"/>
    <w:link w:val="Heading2Char"/>
    <w:qFormat/>
    <w:rsid w:val="00A93214"/>
    <w:pPr>
      <w:keepNext/>
      <w:pBdr>
        <w:bottom w:val="single" w:sz="4" w:space="1" w:color="CFD5E4"/>
      </w:pBdr>
      <w:jc w:val="both"/>
      <w:outlineLvl w:val="1"/>
    </w:pPr>
    <w:rPr>
      <w:rFonts w:cs="Arial"/>
      <w:b/>
      <w:bCs/>
      <w:iCs/>
      <w:szCs w:val="26"/>
    </w:rPr>
  </w:style>
  <w:style w:type="paragraph" w:styleId="Heading3">
    <w:name w:val="heading 3"/>
    <w:basedOn w:val="Normal"/>
    <w:next w:val="Normal"/>
    <w:link w:val="Heading3Char"/>
    <w:qFormat/>
    <w:rsid w:val="007C1395"/>
    <w:pPr>
      <w:keepNext/>
      <w:jc w:val="both"/>
      <w:outlineLvl w:val="2"/>
    </w:pPr>
    <w:rPr>
      <w:rFonts w:cs="Arial"/>
      <w:bCs/>
      <w:i/>
      <w:szCs w:val="24"/>
    </w:rPr>
  </w:style>
  <w:style w:type="paragraph" w:styleId="Heading4">
    <w:name w:val="heading 4"/>
    <w:basedOn w:val="Normal"/>
    <w:next w:val="Normal"/>
    <w:link w:val="Heading4Char"/>
    <w:rsid w:val="003C3394"/>
    <w:pPr>
      <w:keepNext/>
      <w:spacing w:after="60"/>
      <w:outlineLvl w:val="3"/>
    </w:pPr>
    <w:rPr>
      <w:rFonts w:cs="Arial"/>
      <w:b/>
      <w:bCs/>
      <w:i/>
    </w:rPr>
  </w:style>
  <w:style w:type="paragraph" w:styleId="Heading5">
    <w:name w:val="heading 5"/>
    <w:basedOn w:val="Normal"/>
    <w:next w:val="Normal"/>
    <w:link w:val="Heading5Char"/>
    <w:rsid w:val="0013328E"/>
    <w:pPr>
      <w:keepNext/>
      <w:spacing w:before="180" w:after="60"/>
      <w:outlineLvl w:val="4"/>
    </w:pPr>
    <w:rPr>
      <w:rFonts w:cs="Arial"/>
      <w:bCs/>
      <w:i/>
      <w:iCs/>
      <w:szCs w:val="22"/>
    </w:rPr>
  </w:style>
  <w:style w:type="paragraph" w:styleId="Heading6">
    <w:name w:val="heading 6"/>
    <w:basedOn w:val="Normal"/>
    <w:next w:val="Normal"/>
    <w:link w:val="Heading6Char"/>
    <w:rsid w:val="00EB7D6A"/>
    <w:pPr>
      <w:numPr>
        <w:ilvl w:val="5"/>
        <w:numId w:val="1"/>
      </w:numPr>
      <w:spacing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rsid w:val="00EB7D6A"/>
    <w:pPr>
      <w:numPr>
        <w:ilvl w:val="6"/>
        <w:numId w:val="1"/>
      </w:numPr>
      <w:spacing w:after="60"/>
      <w:outlineLvl w:val="6"/>
    </w:pPr>
  </w:style>
  <w:style w:type="paragraph" w:styleId="Heading8">
    <w:name w:val="heading 8"/>
    <w:basedOn w:val="Normal"/>
    <w:next w:val="Normal"/>
    <w:link w:val="Heading8Char"/>
    <w:rsid w:val="00EB7D6A"/>
    <w:pPr>
      <w:numPr>
        <w:ilvl w:val="7"/>
        <w:numId w:val="1"/>
      </w:numPr>
      <w:spacing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rsid w:val="00EB7D6A"/>
    <w:pPr>
      <w:numPr>
        <w:ilvl w:val="8"/>
        <w:numId w:val="1"/>
      </w:numPr>
      <w:spacing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39"/>
    <w:rsid w:val="005967AC"/>
    <w:pPr>
      <w:tabs>
        <w:tab w:val="clear" w:pos="851"/>
      </w:tabs>
    </w:pPr>
    <w:rPr>
      <w:rFonts w:cstheme="minorHAnsi"/>
      <w:b/>
      <w:bCs/>
      <w:color w:val="4898CB"/>
      <w:szCs w:val="20"/>
      <w:u w:val="single"/>
    </w:rPr>
  </w:style>
  <w:style w:type="paragraph" w:styleId="TOC2">
    <w:name w:val="toc 2"/>
    <w:basedOn w:val="Normal"/>
    <w:uiPriority w:val="39"/>
    <w:rsid w:val="005967AC"/>
    <w:pPr>
      <w:tabs>
        <w:tab w:val="clear" w:pos="851"/>
      </w:tabs>
      <w:spacing w:after="0"/>
      <w:ind w:left="160"/>
    </w:pPr>
    <w:rPr>
      <w:rFonts w:cstheme="minorHAnsi"/>
      <w:b/>
      <w:iCs/>
      <w:color w:val="4898CB"/>
      <w:szCs w:val="20"/>
      <w:u w:val="single"/>
    </w:rPr>
  </w:style>
  <w:style w:type="paragraph" w:styleId="TOC3">
    <w:name w:val="toc 3"/>
    <w:basedOn w:val="Normal"/>
    <w:uiPriority w:val="39"/>
    <w:rsid w:val="003308A9"/>
    <w:pPr>
      <w:tabs>
        <w:tab w:val="clear" w:pos="851"/>
      </w:tabs>
      <w:spacing w:before="0" w:after="0"/>
      <w:ind w:left="320"/>
    </w:pPr>
    <w:rPr>
      <w:rFonts w:cstheme="minorHAnsi"/>
      <w:szCs w:val="20"/>
    </w:rPr>
  </w:style>
  <w:style w:type="paragraph" w:styleId="TOC4">
    <w:name w:val="toc 4"/>
    <w:basedOn w:val="Normal"/>
    <w:uiPriority w:val="39"/>
    <w:pPr>
      <w:tabs>
        <w:tab w:val="clear" w:pos="851"/>
      </w:tabs>
      <w:spacing w:before="0" w:after="0"/>
      <w:ind w:left="480"/>
    </w:pPr>
    <w:rPr>
      <w:rFonts w:cstheme="minorHAnsi"/>
      <w:szCs w:val="20"/>
    </w:rPr>
  </w:style>
  <w:style w:type="paragraph" w:styleId="TOC5">
    <w:name w:val="toc 5"/>
    <w:basedOn w:val="Normal"/>
    <w:uiPriority w:val="39"/>
    <w:pPr>
      <w:tabs>
        <w:tab w:val="clear" w:pos="851"/>
      </w:tabs>
      <w:spacing w:before="0" w:after="0"/>
      <w:ind w:left="640"/>
    </w:pPr>
    <w:rPr>
      <w:rFonts w:cstheme="minorHAnsi"/>
      <w:szCs w:val="20"/>
    </w:rPr>
  </w:style>
  <w:style w:type="paragraph" w:styleId="BodyText">
    <w:name w:val="Body Text"/>
    <w:basedOn w:val="Normal"/>
    <w:link w:val="BodyTextChar"/>
    <w:unhideWhenUsed/>
    <w:rsid w:val="00EB7D6A"/>
    <w:pPr>
      <w:spacing w:line="336" w:lineRule="auto"/>
      <w:jc w:val="both"/>
    </w:pPr>
    <w:rPr>
      <w:szCs w:val="20"/>
    </w:rPr>
  </w:style>
  <w:style w:type="paragraph" w:styleId="ListParagraph">
    <w:name w:val="List Paragraph"/>
    <w:basedOn w:val="Normal"/>
    <w:uiPriority w:val="34"/>
    <w:qFormat/>
    <w:rsid w:val="00EB7D6A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pPr>
      <w:spacing w:line="236" w:lineRule="exact"/>
      <w:jc w:val="right"/>
    </w:pPr>
    <w:rPr>
      <w:rFonts w:eastAsia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D6A"/>
    <w:rPr>
      <w:rFonts w:ascii="Tahoma" w:eastAsia="Times New Roman" w:hAnsi="Tahoma" w:cs="Tahoma"/>
      <w:sz w:val="16"/>
      <w:szCs w:val="16"/>
      <w:lang w:val="en-GB" w:bidi="en-US"/>
    </w:rPr>
  </w:style>
  <w:style w:type="character" w:customStyle="1" w:styleId="BodyTextChar">
    <w:name w:val="Body Text Char"/>
    <w:basedOn w:val="DefaultParagraphFont"/>
    <w:link w:val="BodyText"/>
    <w:rsid w:val="00EB7D6A"/>
    <w:rPr>
      <w:rFonts w:ascii="Verdana" w:eastAsia="Times New Roman" w:hAnsi="Verdana" w:cs="Times New Roman"/>
      <w:sz w:val="20"/>
      <w:szCs w:val="20"/>
      <w:lang w:val="en-GB" w:bidi="en-US"/>
    </w:rPr>
  </w:style>
  <w:style w:type="paragraph" w:styleId="BodyTextIndent3">
    <w:name w:val="Body Text Indent 3"/>
    <w:basedOn w:val="BodyText"/>
    <w:link w:val="BodyTextIndent3Char"/>
    <w:rsid w:val="00C45070"/>
    <w:rPr>
      <w:rFonts w:ascii="Courier New" w:hAnsi="Courier New"/>
    </w:rPr>
  </w:style>
  <w:style w:type="character" w:customStyle="1" w:styleId="BodyTextIndent3Char">
    <w:name w:val="Body Text Indent 3 Char"/>
    <w:basedOn w:val="DefaultParagraphFont"/>
    <w:link w:val="BodyTextIndent3"/>
    <w:rsid w:val="00C45070"/>
    <w:rPr>
      <w:rFonts w:ascii="Courier New" w:eastAsia="Times New Roman" w:hAnsi="Courier New" w:cs="Times New Roman"/>
      <w:sz w:val="20"/>
      <w:szCs w:val="20"/>
      <w:lang w:val="en-GB" w:bidi="en-US"/>
    </w:rPr>
  </w:style>
  <w:style w:type="paragraph" w:styleId="Caption">
    <w:name w:val="caption"/>
    <w:basedOn w:val="Normal"/>
    <w:next w:val="Normal"/>
    <w:rsid w:val="00AE68DE"/>
    <w:pPr>
      <w:keepNext/>
      <w:tabs>
        <w:tab w:val="left" w:pos="1134"/>
      </w:tabs>
      <w:spacing w:before="180" w:after="60"/>
      <w:ind w:left="1134" w:right="227" w:hanging="1134"/>
      <w:jc w:val="both"/>
    </w:pPr>
    <w:rPr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B7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D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D6A"/>
    <w:rPr>
      <w:rFonts w:ascii="Times New Roman" w:eastAsia="Times New Roman" w:hAnsi="Times New Roman" w:cs="Times New Roman"/>
      <w:sz w:val="20"/>
      <w:szCs w:val="20"/>
      <w:lang w:val="en-GB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D6A"/>
    <w:rPr>
      <w:rFonts w:ascii="Times New Roman" w:eastAsia="Times New Roman" w:hAnsi="Times New Roman" w:cs="Times New Roman"/>
      <w:b/>
      <w:bCs/>
      <w:sz w:val="20"/>
      <w:szCs w:val="20"/>
      <w:lang w:val="en-GB" w:bidi="en-US"/>
    </w:rPr>
  </w:style>
  <w:style w:type="paragraph" w:customStyle="1" w:styleId="Equation">
    <w:name w:val="Equation"/>
    <w:basedOn w:val="Normal"/>
    <w:next w:val="BodyText"/>
    <w:rsid w:val="00087385"/>
    <w:pPr>
      <w:tabs>
        <w:tab w:val="center" w:pos="4820"/>
      </w:tabs>
      <w:spacing w:before="180"/>
      <w:jc w:val="both"/>
    </w:pPr>
    <w:rPr>
      <w:rFonts w:eastAsia="PMingLiU"/>
      <w:w w:val="11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244B5"/>
    <w:pPr>
      <w:keepNext/>
      <w:tabs>
        <w:tab w:val="center" w:pos="709"/>
        <w:tab w:val="center" w:pos="3402"/>
        <w:tab w:val="center" w:pos="7655"/>
      </w:tabs>
      <w:jc w:val="both"/>
    </w:pPr>
    <w:rPr>
      <w:noProof/>
      <w:sz w:val="16"/>
      <w:szCs w:val="16"/>
      <w:lang w:eastAsia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244B5"/>
    <w:rPr>
      <w:rFonts w:ascii="Verdana" w:eastAsia="Times New Roman" w:hAnsi="Verdana" w:cs="Times New Roman"/>
      <w:noProof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qFormat/>
    <w:rsid w:val="00DA4A7E"/>
    <w:pPr>
      <w:keepNext/>
      <w:spacing w:before="0"/>
    </w:pPr>
    <w:rPr>
      <w:rFonts w:cs="Arial"/>
      <w:b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DA4A7E"/>
    <w:rPr>
      <w:rFonts w:ascii="Arial" w:eastAsia="Times New Roman" w:hAnsi="Arial" w:cs="Arial"/>
      <w:b/>
      <w:sz w:val="32"/>
      <w:szCs w:val="32"/>
      <w:lang w:val="en-GB" w:bidi="en-US"/>
    </w:rPr>
  </w:style>
  <w:style w:type="character" w:customStyle="1" w:styleId="Heading1Char">
    <w:name w:val="Heading 1 Char"/>
    <w:basedOn w:val="DefaultParagraphFont"/>
    <w:link w:val="Heading1"/>
    <w:rsid w:val="00A93214"/>
    <w:rPr>
      <w:rFonts w:asciiTheme="majorHAnsi" w:eastAsia="Times New Roman" w:hAnsiTheme="majorHAnsi" w:cs="Arial"/>
      <w:b/>
      <w:bCs/>
      <w:kern w:val="32"/>
      <w:sz w:val="28"/>
      <w:lang w:val="en-GB" w:bidi="en-US"/>
    </w:rPr>
  </w:style>
  <w:style w:type="character" w:customStyle="1" w:styleId="Heading2Char">
    <w:name w:val="Heading 2 Char"/>
    <w:basedOn w:val="DefaultParagraphFont"/>
    <w:link w:val="Heading2"/>
    <w:rsid w:val="00A93214"/>
    <w:rPr>
      <w:rFonts w:asciiTheme="majorHAnsi" w:eastAsia="Times New Roman" w:hAnsiTheme="majorHAnsi" w:cs="Arial"/>
      <w:b/>
      <w:bCs/>
      <w:iCs/>
      <w:szCs w:val="26"/>
      <w:lang w:val="en-GB" w:bidi="en-US"/>
    </w:rPr>
  </w:style>
  <w:style w:type="character" w:customStyle="1" w:styleId="Heading3Char">
    <w:name w:val="Heading 3 Char"/>
    <w:basedOn w:val="DefaultParagraphFont"/>
    <w:link w:val="Heading3"/>
    <w:rsid w:val="007C1395"/>
    <w:rPr>
      <w:rFonts w:eastAsia="Times New Roman" w:cs="Arial"/>
      <w:bCs/>
      <w:i/>
      <w:sz w:val="20"/>
      <w:szCs w:val="24"/>
      <w:lang w:val="en-GB" w:bidi="en-US"/>
    </w:rPr>
  </w:style>
  <w:style w:type="character" w:customStyle="1" w:styleId="Heading4Char">
    <w:name w:val="Heading 4 Char"/>
    <w:basedOn w:val="DefaultParagraphFont"/>
    <w:link w:val="Heading4"/>
    <w:rsid w:val="003C3394"/>
    <w:rPr>
      <w:rFonts w:ascii="Arial" w:eastAsia="Times New Roman" w:hAnsi="Arial" w:cs="Arial"/>
      <w:b/>
      <w:bCs/>
      <w:i/>
      <w:szCs w:val="18"/>
      <w:lang w:val="en-GB" w:bidi="en-US"/>
    </w:rPr>
  </w:style>
  <w:style w:type="character" w:customStyle="1" w:styleId="Heading5Char">
    <w:name w:val="Heading 5 Char"/>
    <w:basedOn w:val="DefaultParagraphFont"/>
    <w:link w:val="Heading5"/>
    <w:rsid w:val="0013328E"/>
    <w:rPr>
      <w:rFonts w:ascii="Arial" w:eastAsia="Times New Roman" w:hAnsi="Arial" w:cs="Arial"/>
      <w:bCs/>
      <w:i/>
      <w:iCs/>
      <w:lang w:val="en-GB" w:bidi="en-US"/>
    </w:rPr>
  </w:style>
  <w:style w:type="character" w:customStyle="1" w:styleId="Heading6Char">
    <w:name w:val="Heading 6 Char"/>
    <w:basedOn w:val="DefaultParagraphFont"/>
    <w:link w:val="Heading6"/>
    <w:rsid w:val="00EB7D6A"/>
    <w:rPr>
      <w:rFonts w:ascii="Arial" w:eastAsia="Times New Roman" w:hAnsi="Arial" w:cs="Times New Roman"/>
      <w:b/>
      <w:bCs/>
      <w:szCs w:val="18"/>
      <w:lang w:val="en-GB" w:bidi="en-US"/>
    </w:rPr>
  </w:style>
  <w:style w:type="character" w:customStyle="1" w:styleId="Heading7Char">
    <w:name w:val="Heading 7 Char"/>
    <w:basedOn w:val="DefaultParagraphFont"/>
    <w:link w:val="Heading7"/>
    <w:rsid w:val="00EB7D6A"/>
    <w:rPr>
      <w:rFonts w:ascii="Arial" w:eastAsia="Times New Roman" w:hAnsi="Arial" w:cs="Times New Roman"/>
      <w:szCs w:val="18"/>
      <w:lang w:val="en-GB" w:bidi="en-US"/>
    </w:rPr>
  </w:style>
  <w:style w:type="character" w:customStyle="1" w:styleId="Heading8Char">
    <w:name w:val="Heading 8 Char"/>
    <w:basedOn w:val="DefaultParagraphFont"/>
    <w:link w:val="Heading8"/>
    <w:rsid w:val="00EB7D6A"/>
    <w:rPr>
      <w:rFonts w:ascii="Arial" w:eastAsia="Times New Roman" w:hAnsi="Arial" w:cs="Times New Roman"/>
      <w:i/>
      <w:iCs/>
      <w:szCs w:val="18"/>
      <w:lang w:val="en-GB" w:bidi="en-US"/>
    </w:rPr>
  </w:style>
  <w:style w:type="character" w:customStyle="1" w:styleId="Heading9Char">
    <w:name w:val="Heading 9 Char"/>
    <w:basedOn w:val="DefaultParagraphFont"/>
    <w:link w:val="Heading9"/>
    <w:rsid w:val="00EB7D6A"/>
    <w:rPr>
      <w:rFonts w:ascii="Arial" w:eastAsia="Times New Roman" w:hAnsi="Arial" w:cs="Arial"/>
      <w:szCs w:val="18"/>
      <w:lang w:val="en-GB" w:bidi="en-US"/>
    </w:rPr>
  </w:style>
  <w:style w:type="character" w:styleId="Hyperlink">
    <w:name w:val="Hyperlink"/>
    <w:basedOn w:val="DefaultParagraphFont"/>
    <w:uiPriority w:val="99"/>
    <w:unhideWhenUsed/>
    <w:qFormat/>
    <w:rsid w:val="00A93214"/>
    <w:rPr>
      <w:rFonts w:asciiTheme="majorHAnsi" w:hAnsiTheme="majorHAnsi"/>
      <w:b w:val="0"/>
      <w:color w:val="4898CB"/>
      <w:sz w:val="22"/>
      <w:u w:val="single"/>
    </w:rPr>
  </w:style>
  <w:style w:type="character" w:customStyle="1" w:styleId="InternetLink">
    <w:name w:val="Internet Link"/>
    <w:basedOn w:val="DefaultParagraphFont"/>
    <w:rsid w:val="00317473"/>
    <w:rPr>
      <w:rFonts w:asciiTheme="majorHAnsi" w:hAnsiTheme="majorHAnsi"/>
      <w:color w:val="4898CB"/>
      <w:sz w:val="20"/>
      <w:u w:val="single"/>
      <w:lang w:val="en-US" w:eastAsia="en-US" w:bidi="en-US"/>
    </w:rPr>
  </w:style>
  <w:style w:type="paragraph" w:styleId="ListBullet">
    <w:name w:val="List Bullet"/>
    <w:basedOn w:val="Normal"/>
    <w:uiPriority w:val="99"/>
    <w:unhideWhenUsed/>
    <w:qFormat/>
    <w:rsid w:val="00EB7D6A"/>
    <w:pPr>
      <w:numPr>
        <w:numId w:val="2"/>
      </w:numPr>
      <w:spacing w:before="40" w:after="40" w:line="312" w:lineRule="auto"/>
      <w:jc w:val="both"/>
    </w:pPr>
    <w:rPr>
      <w:szCs w:val="20"/>
    </w:rPr>
  </w:style>
  <w:style w:type="paragraph" w:styleId="ListContinue">
    <w:name w:val="List Continue"/>
    <w:basedOn w:val="Normal"/>
    <w:uiPriority w:val="99"/>
    <w:unhideWhenUsed/>
    <w:rsid w:val="00EB7D6A"/>
    <w:pPr>
      <w:ind w:left="283"/>
      <w:contextualSpacing/>
    </w:pPr>
  </w:style>
  <w:style w:type="paragraph" w:styleId="ListContinue2">
    <w:name w:val="List Continue 2"/>
    <w:basedOn w:val="Normal"/>
    <w:uiPriority w:val="99"/>
    <w:unhideWhenUsed/>
    <w:rsid w:val="00EB7D6A"/>
    <w:pPr>
      <w:ind w:left="566"/>
      <w:contextualSpacing/>
    </w:pPr>
  </w:style>
  <w:style w:type="paragraph" w:styleId="ListNumber">
    <w:name w:val="List Number"/>
    <w:basedOn w:val="Normal"/>
    <w:uiPriority w:val="99"/>
    <w:unhideWhenUsed/>
    <w:qFormat/>
    <w:rsid w:val="00EB7D6A"/>
    <w:pPr>
      <w:numPr>
        <w:numId w:val="3"/>
      </w:numPr>
      <w:spacing w:before="60" w:after="60" w:line="100" w:lineRule="atLeast"/>
      <w:jc w:val="both"/>
    </w:pPr>
    <w:rPr>
      <w:rFonts w:cs="Arial"/>
      <w:noProof/>
    </w:rPr>
  </w:style>
  <w:style w:type="paragraph" w:styleId="ListNumber2">
    <w:name w:val="List Number 2"/>
    <w:basedOn w:val="Normal"/>
    <w:uiPriority w:val="99"/>
    <w:unhideWhenUsed/>
    <w:rsid w:val="00EB7D6A"/>
    <w:pPr>
      <w:numPr>
        <w:numId w:val="4"/>
      </w:numPr>
      <w:jc w:val="both"/>
    </w:pPr>
    <w:rPr>
      <w:szCs w:val="20"/>
    </w:rPr>
  </w:style>
  <w:style w:type="paragraph" w:customStyle="1" w:styleId="Rcode">
    <w:name w:val="Rcode"/>
    <w:basedOn w:val="Normal"/>
    <w:rsid w:val="00EB7D6A"/>
    <w:pPr>
      <w:jc w:val="both"/>
    </w:pPr>
    <w:rPr>
      <w:rFonts w:ascii="Courier New" w:hAnsi="Courier New" w:cs="Courier New"/>
      <w:sz w:val="14"/>
      <w:szCs w:val="14"/>
    </w:rPr>
  </w:style>
  <w:style w:type="paragraph" w:customStyle="1" w:styleId="StyleHeading2NotItalic">
    <w:name w:val="Style Heading 2 + Not Italic"/>
    <w:basedOn w:val="Heading2"/>
    <w:autoRedefine/>
    <w:rsid w:val="00EB7D6A"/>
    <w:rPr>
      <w:i/>
      <w:iCs w:val="0"/>
    </w:rPr>
  </w:style>
  <w:style w:type="table" w:styleId="TableGrid">
    <w:name w:val="Table Grid"/>
    <w:basedOn w:val="TableNormal"/>
    <w:uiPriority w:val="39"/>
    <w:rsid w:val="00EB7D6A"/>
    <w:pPr>
      <w:widowControl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rsid w:val="00EB7D6A"/>
    <w:pPr>
      <w:widowControl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body">
    <w:name w:val="Text body"/>
    <w:basedOn w:val="Normal"/>
    <w:rsid w:val="00EB7D6A"/>
    <w:pPr>
      <w:tabs>
        <w:tab w:val="left" w:pos="720"/>
      </w:tabs>
      <w:suppressAutoHyphens/>
      <w:jc w:val="both"/>
    </w:pPr>
    <w:rPr>
      <w:szCs w:val="20"/>
    </w:rPr>
  </w:style>
  <w:style w:type="character" w:styleId="Emphasis">
    <w:name w:val="Emphasis"/>
    <w:basedOn w:val="DefaultParagraphFont"/>
    <w:uiPriority w:val="20"/>
    <w:rsid w:val="00287D74"/>
    <w:rPr>
      <w:rFonts w:asciiTheme="minorHAnsi" w:hAnsiTheme="minorHAnsi"/>
      <w:iCs/>
    </w:rPr>
  </w:style>
  <w:style w:type="character" w:styleId="SubtleEmphasis">
    <w:name w:val="Subtle Emphasis"/>
    <w:basedOn w:val="DefaultParagraphFont"/>
    <w:uiPriority w:val="19"/>
    <w:rsid w:val="00C35907"/>
    <w:rPr>
      <w:i/>
      <w:iCs/>
      <w:color w:val="808080" w:themeColor="text1" w:themeTint="7F"/>
    </w:rPr>
  </w:style>
  <w:style w:type="character" w:styleId="BookTitle">
    <w:name w:val="Book Title"/>
    <w:basedOn w:val="DefaultParagraphFont"/>
    <w:uiPriority w:val="33"/>
    <w:rsid w:val="00287D74"/>
    <w:rPr>
      <w:b/>
      <w:bCs/>
      <w:smallCaps/>
      <w:spacing w:val="5"/>
    </w:rPr>
  </w:style>
  <w:style w:type="character" w:styleId="PlaceholderText">
    <w:name w:val="Placeholder Text"/>
    <w:basedOn w:val="DefaultParagraphFont"/>
    <w:uiPriority w:val="99"/>
    <w:semiHidden/>
    <w:rsid w:val="00725F98"/>
    <w:rPr>
      <w:color w:val="808080"/>
    </w:rPr>
  </w:style>
  <w:style w:type="paragraph" w:styleId="NormalWeb">
    <w:name w:val="Normal (Web)"/>
    <w:basedOn w:val="Normal"/>
    <w:uiPriority w:val="99"/>
    <w:unhideWhenUsed/>
    <w:rsid w:val="00533468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eastAsia="en-GB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35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35E8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05233"/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05233"/>
    <w:rPr>
      <w:rFonts w:ascii="Verdana" w:eastAsia="Times New Roman" w:hAnsi="Verdana" w:cs="Times New Roman"/>
      <w:sz w:val="18"/>
      <w:szCs w:val="18"/>
      <w:lang w:val="en-GB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FB7E1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B7E1E"/>
    <w:rPr>
      <w:rFonts w:ascii="Arial" w:eastAsia="Times New Roman" w:hAnsi="Arial" w:cs="Arial"/>
      <w:noProof/>
      <w:sz w:val="20"/>
      <w:szCs w:val="18"/>
      <w:lang w:val="en-GB" w:bidi="en-US"/>
    </w:rPr>
  </w:style>
  <w:style w:type="paragraph" w:customStyle="1" w:styleId="EndNoteBibliography">
    <w:name w:val="EndNote Bibliography"/>
    <w:basedOn w:val="Normal"/>
    <w:link w:val="EndNoteBibliographyChar"/>
    <w:rsid w:val="00FB7E1E"/>
    <w:pPr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FB7E1E"/>
    <w:rPr>
      <w:rFonts w:ascii="Arial" w:eastAsia="Times New Roman" w:hAnsi="Arial" w:cs="Arial"/>
      <w:noProof/>
      <w:sz w:val="20"/>
      <w:szCs w:val="18"/>
      <w:lang w:val="en-GB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3238E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6F4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2391B"/>
    <w:pPr>
      <w:tabs>
        <w:tab w:val="clear" w:pos="851"/>
        <w:tab w:val="left" w:pos="504"/>
      </w:tabs>
      <w:ind w:left="504" w:hanging="504"/>
    </w:pPr>
  </w:style>
  <w:style w:type="paragraph" w:customStyle="1" w:styleId="msonormal0">
    <w:name w:val="msonormal"/>
    <w:basedOn w:val="Normal"/>
    <w:rsid w:val="00F15E2E"/>
    <w:pPr>
      <w:tabs>
        <w:tab w:val="clear" w:pos="851"/>
      </w:tabs>
      <w:spacing w:before="100" w:beforeAutospacing="1" w:after="100" w:afterAutospacing="1"/>
    </w:pPr>
    <w:rPr>
      <w:rFonts w:ascii="Times New Roman" w:hAnsi="Times New Roman"/>
      <w:sz w:val="24"/>
      <w:szCs w:val="24"/>
      <w:lang w:eastAsia="en-GB" w:bidi="ar-SA"/>
    </w:rPr>
  </w:style>
  <w:style w:type="paragraph" w:customStyle="1" w:styleId="xl65">
    <w:name w:val="xl65"/>
    <w:basedOn w:val="Normal"/>
    <w:rsid w:val="00F15E2E"/>
    <w:pPr>
      <w:tabs>
        <w:tab w:val="clear" w:pos="851"/>
      </w:tabs>
      <w:spacing w:before="100" w:beforeAutospacing="1" w:after="100" w:afterAutospacing="1"/>
      <w:textAlignment w:val="center"/>
    </w:pPr>
    <w:rPr>
      <w:rFonts w:cs="Arial"/>
      <w:szCs w:val="20"/>
      <w:lang w:eastAsia="en-GB" w:bidi="ar-SA"/>
    </w:rPr>
  </w:style>
  <w:style w:type="paragraph" w:customStyle="1" w:styleId="xl66">
    <w:name w:val="xl66"/>
    <w:basedOn w:val="Normal"/>
    <w:rsid w:val="00F15E2E"/>
    <w:pPr>
      <w:shd w:val="clear" w:color="000000" w:fill="BDD7EE"/>
      <w:tabs>
        <w:tab w:val="clear" w:pos="851"/>
      </w:tabs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4"/>
      <w:szCs w:val="24"/>
      <w:lang w:eastAsia="en-GB" w:bidi="ar-SA"/>
    </w:rPr>
  </w:style>
  <w:style w:type="paragraph" w:customStyle="1" w:styleId="xl67">
    <w:name w:val="xl67"/>
    <w:basedOn w:val="Normal"/>
    <w:rsid w:val="00F15E2E"/>
    <w:pPr>
      <w:tabs>
        <w:tab w:val="clear" w:pos="851"/>
      </w:tabs>
      <w:spacing w:before="100" w:beforeAutospacing="1" w:after="100" w:afterAutospacing="1"/>
      <w:jc w:val="center"/>
      <w:textAlignment w:val="center"/>
    </w:pPr>
    <w:rPr>
      <w:rFonts w:ascii="Times New Roman" w:hAnsi="Times New Roman"/>
      <w:i/>
      <w:iCs/>
      <w:sz w:val="24"/>
      <w:szCs w:val="24"/>
      <w:lang w:eastAsia="en-GB" w:bidi="ar-SA"/>
    </w:rPr>
  </w:style>
  <w:style w:type="paragraph" w:customStyle="1" w:styleId="xl68">
    <w:name w:val="xl68"/>
    <w:basedOn w:val="Normal"/>
    <w:rsid w:val="00F15E2E"/>
    <w:pPr>
      <w:tabs>
        <w:tab w:val="clear" w:pos="851"/>
      </w:tabs>
      <w:spacing w:before="100" w:beforeAutospacing="1" w:after="100" w:afterAutospacing="1"/>
      <w:jc w:val="center"/>
    </w:pPr>
    <w:rPr>
      <w:rFonts w:ascii="Times New Roman" w:hAnsi="Times New Roman"/>
      <w:sz w:val="24"/>
      <w:szCs w:val="24"/>
      <w:lang w:eastAsia="en-GB" w:bidi="ar-SA"/>
    </w:rPr>
  </w:style>
  <w:style w:type="paragraph" w:customStyle="1" w:styleId="xl69">
    <w:name w:val="xl69"/>
    <w:basedOn w:val="Normal"/>
    <w:rsid w:val="00F15E2E"/>
    <w:pPr>
      <w:shd w:val="clear" w:color="BDD7EE" w:fill="BDD7EE"/>
      <w:tabs>
        <w:tab w:val="clear" w:pos="851"/>
      </w:tabs>
      <w:spacing w:before="100" w:beforeAutospacing="1" w:after="100" w:afterAutospacing="1"/>
      <w:jc w:val="center"/>
    </w:pPr>
    <w:rPr>
      <w:rFonts w:cs="Arial"/>
      <w:b/>
      <w:bCs/>
      <w:color w:val="000000"/>
      <w:sz w:val="24"/>
      <w:szCs w:val="24"/>
      <w:lang w:eastAsia="en-GB" w:bidi="ar-SA"/>
    </w:rPr>
  </w:style>
  <w:style w:type="paragraph" w:customStyle="1" w:styleId="xl70">
    <w:name w:val="xl70"/>
    <w:basedOn w:val="Normal"/>
    <w:rsid w:val="00F15E2E"/>
    <w:pPr>
      <w:shd w:val="clear" w:color="BDD7EE" w:fill="BDD7EE"/>
      <w:tabs>
        <w:tab w:val="clear" w:pos="851"/>
      </w:tabs>
      <w:spacing w:before="100" w:beforeAutospacing="1" w:after="100" w:afterAutospacing="1"/>
      <w:jc w:val="center"/>
    </w:pPr>
    <w:rPr>
      <w:rFonts w:cs="Arial"/>
      <w:b/>
      <w:bCs/>
      <w:color w:val="000000"/>
      <w:sz w:val="24"/>
      <w:szCs w:val="24"/>
      <w:lang w:eastAsia="en-GB" w:bidi="ar-SA"/>
    </w:rPr>
  </w:style>
  <w:style w:type="paragraph" w:customStyle="1" w:styleId="xl71">
    <w:name w:val="xl71"/>
    <w:basedOn w:val="Normal"/>
    <w:rsid w:val="00F15E2E"/>
    <w:pPr>
      <w:tabs>
        <w:tab w:val="clear" w:pos="851"/>
      </w:tabs>
      <w:spacing w:before="100" w:beforeAutospacing="1" w:after="100" w:afterAutospacing="1"/>
      <w:jc w:val="center"/>
    </w:pPr>
    <w:rPr>
      <w:rFonts w:cs="Arial"/>
      <w:szCs w:val="20"/>
      <w:lang w:eastAsia="en-GB" w:bidi="ar-SA"/>
    </w:rPr>
  </w:style>
  <w:style w:type="paragraph" w:customStyle="1" w:styleId="xl72">
    <w:name w:val="xl72"/>
    <w:basedOn w:val="Normal"/>
    <w:rsid w:val="00F15E2E"/>
    <w:pPr>
      <w:shd w:val="clear" w:color="000000" w:fill="BDD7EE"/>
      <w:tabs>
        <w:tab w:val="clear" w:pos="851"/>
      </w:tabs>
      <w:spacing w:before="100" w:beforeAutospacing="1" w:after="100" w:afterAutospacing="1"/>
      <w:jc w:val="center"/>
      <w:textAlignment w:val="center"/>
    </w:pPr>
    <w:rPr>
      <w:rFonts w:cs="Arial"/>
      <w:b/>
      <w:bCs/>
      <w:szCs w:val="20"/>
      <w:lang w:eastAsia="en-GB" w:bidi="ar-SA"/>
    </w:rPr>
  </w:style>
  <w:style w:type="paragraph" w:styleId="Revision">
    <w:name w:val="Revision"/>
    <w:hidden/>
    <w:uiPriority w:val="99"/>
    <w:semiHidden/>
    <w:rsid w:val="00B33731"/>
    <w:pPr>
      <w:widowControl/>
    </w:pPr>
    <w:rPr>
      <w:rFonts w:ascii="Arial" w:eastAsia="Times New Roman" w:hAnsi="Arial" w:cs="Times New Roman"/>
      <w:szCs w:val="18"/>
      <w:lang w:val="en-GB" w:bidi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E21E4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AC7F1E"/>
    <w:rPr>
      <w:color w:val="2B579A"/>
      <w:shd w:val="clear" w:color="auto" w:fill="E1DFDD"/>
    </w:rPr>
  </w:style>
  <w:style w:type="paragraph" w:customStyle="1" w:styleId="font5">
    <w:name w:val="font5"/>
    <w:basedOn w:val="Normal"/>
    <w:rsid w:val="00CF42DA"/>
    <w:pPr>
      <w:tabs>
        <w:tab w:val="clear" w:pos="851"/>
      </w:tabs>
      <w:spacing w:before="100" w:beforeAutospacing="1" w:after="100" w:afterAutospacing="1"/>
    </w:pPr>
    <w:rPr>
      <w:rFonts w:ascii="Symbol" w:hAnsi="Symbol"/>
      <w:b/>
      <w:bCs/>
      <w:sz w:val="16"/>
      <w:szCs w:val="16"/>
      <w:lang w:eastAsia="en-GB" w:bidi="ar-SA"/>
    </w:rPr>
  </w:style>
  <w:style w:type="paragraph" w:customStyle="1" w:styleId="font6">
    <w:name w:val="font6"/>
    <w:basedOn w:val="Normal"/>
    <w:rsid w:val="00CF42DA"/>
    <w:pPr>
      <w:tabs>
        <w:tab w:val="clear" w:pos="851"/>
      </w:tabs>
      <w:spacing w:before="100" w:beforeAutospacing="1" w:after="100" w:afterAutospacing="1"/>
    </w:pPr>
    <w:rPr>
      <w:rFonts w:cs="Arial"/>
      <w:sz w:val="16"/>
      <w:szCs w:val="16"/>
      <w:lang w:eastAsia="en-GB" w:bidi="ar-SA"/>
    </w:rPr>
  </w:style>
  <w:style w:type="paragraph" w:customStyle="1" w:styleId="font7">
    <w:name w:val="font7"/>
    <w:basedOn w:val="Normal"/>
    <w:rsid w:val="00CF42DA"/>
    <w:pPr>
      <w:tabs>
        <w:tab w:val="clear" w:pos="851"/>
      </w:tabs>
      <w:spacing w:before="100" w:beforeAutospacing="1" w:after="100" w:afterAutospacing="1"/>
    </w:pPr>
    <w:rPr>
      <w:rFonts w:cs="Arial"/>
      <w:color w:val="FF0000"/>
      <w:sz w:val="16"/>
      <w:szCs w:val="16"/>
      <w:lang w:eastAsia="en-GB" w:bidi="ar-SA"/>
    </w:rPr>
  </w:style>
  <w:style w:type="paragraph" w:customStyle="1" w:styleId="font8">
    <w:name w:val="font8"/>
    <w:basedOn w:val="Normal"/>
    <w:rsid w:val="00CF42DA"/>
    <w:pPr>
      <w:tabs>
        <w:tab w:val="clear" w:pos="851"/>
      </w:tabs>
      <w:spacing w:before="100" w:beforeAutospacing="1" w:after="100" w:afterAutospacing="1"/>
    </w:pPr>
    <w:rPr>
      <w:rFonts w:cs="Arial"/>
      <w:color w:val="000000"/>
      <w:sz w:val="16"/>
      <w:szCs w:val="16"/>
      <w:lang w:eastAsia="en-GB" w:bidi="ar-SA"/>
    </w:rPr>
  </w:style>
  <w:style w:type="paragraph" w:customStyle="1" w:styleId="font9">
    <w:name w:val="font9"/>
    <w:basedOn w:val="Normal"/>
    <w:rsid w:val="00CF42DA"/>
    <w:pPr>
      <w:tabs>
        <w:tab w:val="clear" w:pos="851"/>
      </w:tabs>
      <w:spacing w:before="100" w:beforeAutospacing="1" w:after="100" w:afterAutospacing="1"/>
    </w:pPr>
    <w:rPr>
      <w:rFonts w:cs="Arial"/>
      <w:b/>
      <w:bCs/>
      <w:i/>
      <w:iCs/>
      <w:color w:val="000000"/>
      <w:sz w:val="16"/>
      <w:szCs w:val="16"/>
      <w:u w:val="single"/>
      <w:lang w:eastAsia="en-GB" w:bidi="ar-SA"/>
    </w:rPr>
  </w:style>
  <w:style w:type="paragraph" w:customStyle="1" w:styleId="font10">
    <w:name w:val="font10"/>
    <w:basedOn w:val="Normal"/>
    <w:rsid w:val="00CF42DA"/>
    <w:pPr>
      <w:tabs>
        <w:tab w:val="clear" w:pos="851"/>
      </w:tabs>
      <w:spacing w:before="100" w:beforeAutospacing="1" w:after="100" w:afterAutospacing="1"/>
    </w:pPr>
    <w:rPr>
      <w:rFonts w:cs="Arial"/>
      <w:color w:val="000000"/>
      <w:sz w:val="16"/>
      <w:szCs w:val="16"/>
      <w:lang w:eastAsia="en-GB" w:bidi="ar-SA"/>
    </w:rPr>
  </w:style>
  <w:style w:type="paragraph" w:customStyle="1" w:styleId="xl63">
    <w:name w:val="xl63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tabs>
        <w:tab w:val="clear" w:pos="851"/>
      </w:tabs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  <w:lang w:eastAsia="en-GB" w:bidi="ar-SA"/>
    </w:rPr>
  </w:style>
  <w:style w:type="paragraph" w:customStyle="1" w:styleId="xl64">
    <w:name w:val="xl64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tabs>
        <w:tab w:val="clear" w:pos="851"/>
      </w:tabs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  <w:lang w:eastAsia="en-GB" w:bidi="ar-SA"/>
    </w:rPr>
  </w:style>
  <w:style w:type="paragraph" w:customStyle="1" w:styleId="xl73">
    <w:name w:val="xl73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abs>
        <w:tab w:val="clear" w:pos="851"/>
      </w:tabs>
      <w:spacing w:before="100" w:beforeAutospacing="1" w:after="100" w:afterAutospacing="1"/>
    </w:pPr>
    <w:rPr>
      <w:rFonts w:ascii="Times New Roman" w:hAnsi="Times New Roman"/>
      <w:color w:val="0070C0"/>
      <w:sz w:val="24"/>
      <w:szCs w:val="24"/>
      <w:lang w:eastAsia="en-GB" w:bidi="ar-SA"/>
    </w:rPr>
  </w:style>
  <w:style w:type="paragraph" w:customStyle="1" w:styleId="xl74">
    <w:name w:val="xl74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tabs>
        <w:tab w:val="clear" w:pos="851"/>
      </w:tabs>
      <w:spacing w:before="100" w:beforeAutospacing="1" w:after="100" w:afterAutospacing="1"/>
    </w:pPr>
    <w:rPr>
      <w:rFonts w:ascii="Times New Roman" w:hAnsi="Times New Roman"/>
      <w:color w:val="0070C0"/>
      <w:sz w:val="24"/>
      <w:szCs w:val="24"/>
      <w:lang w:eastAsia="en-GB" w:bidi="ar-SA"/>
    </w:rPr>
  </w:style>
  <w:style w:type="paragraph" w:customStyle="1" w:styleId="xl75">
    <w:name w:val="xl75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abs>
        <w:tab w:val="clear" w:pos="851"/>
      </w:tabs>
      <w:spacing w:before="100" w:beforeAutospacing="1" w:after="100" w:afterAutospacing="1"/>
      <w:textAlignment w:val="center"/>
    </w:pPr>
    <w:rPr>
      <w:rFonts w:ascii="Times New Roman" w:hAnsi="Times New Roman"/>
      <w:color w:val="0070C0"/>
      <w:sz w:val="16"/>
      <w:szCs w:val="16"/>
      <w:lang w:eastAsia="en-GB" w:bidi="ar-SA"/>
    </w:rPr>
  </w:style>
  <w:style w:type="paragraph" w:customStyle="1" w:styleId="xl76">
    <w:name w:val="xl76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tabs>
        <w:tab w:val="clear" w:pos="851"/>
      </w:tabs>
      <w:spacing w:before="100" w:beforeAutospacing="1" w:after="100" w:afterAutospacing="1"/>
      <w:textAlignment w:val="center"/>
    </w:pPr>
    <w:rPr>
      <w:rFonts w:ascii="Times New Roman" w:hAnsi="Times New Roman"/>
      <w:color w:val="000000"/>
      <w:sz w:val="16"/>
      <w:szCs w:val="16"/>
      <w:lang w:eastAsia="en-GB" w:bidi="ar-SA"/>
    </w:rPr>
  </w:style>
  <w:style w:type="paragraph" w:customStyle="1" w:styleId="xl77">
    <w:name w:val="xl77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tabs>
        <w:tab w:val="clear" w:pos="851"/>
      </w:tabs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  <w:lang w:eastAsia="en-GB" w:bidi="ar-SA"/>
    </w:rPr>
  </w:style>
  <w:style w:type="paragraph" w:customStyle="1" w:styleId="xl78">
    <w:name w:val="xl78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abs>
        <w:tab w:val="clear" w:pos="851"/>
      </w:tabs>
      <w:spacing w:before="100" w:beforeAutospacing="1" w:after="100" w:afterAutospacing="1"/>
    </w:pPr>
    <w:rPr>
      <w:rFonts w:ascii="Times New Roman" w:hAnsi="Times New Roman"/>
      <w:sz w:val="24"/>
      <w:szCs w:val="24"/>
      <w:lang w:eastAsia="en-GB" w:bidi="ar-SA"/>
    </w:rPr>
  </w:style>
  <w:style w:type="paragraph" w:customStyle="1" w:styleId="xl79">
    <w:name w:val="xl79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tabs>
        <w:tab w:val="clear" w:pos="851"/>
      </w:tabs>
      <w:spacing w:before="100" w:beforeAutospacing="1" w:after="100" w:afterAutospacing="1"/>
    </w:pPr>
    <w:rPr>
      <w:rFonts w:ascii="Times New Roman" w:hAnsi="Times New Roman"/>
      <w:sz w:val="24"/>
      <w:szCs w:val="24"/>
      <w:lang w:eastAsia="en-GB" w:bidi="ar-SA"/>
    </w:rPr>
  </w:style>
  <w:style w:type="paragraph" w:customStyle="1" w:styleId="xl80">
    <w:name w:val="xl80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abs>
        <w:tab w:val="clear" w:pos="851"/>
      </w:tabs>
      <w:spacing w:before="100" w:beforeAutospacing="1" w:after="100" w:afterAutospacing="1"/>
    </w:pPr>
    <w:rPr>
      <w:rFonts w:ascii="Times New Roman" w:hAnsi="Times New Roman"/>
      <w:sz w:val="24"/>
      <w:szCs w:val="24"/>
      <w:lang w:eastAsia="en-GB" w:bidi="ar-SA"/>
    </w:rPr>
  </w:style>
  <w:style w:type="paragraph" w:customStyle="1" w:styleId="xl81">
    <w:name w:val="xl81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abs>
        <w:tab w:val="clear" w:pos="851"/>
      </w:tabs>
      <w:spacing w:before="100" w:beforeAutospacing="1" w:after="100" w:afterAutospacing="1"/>
    </w:pPr>
    <w:rPr>
      <w:rFonts w:ascii="Times New Roman" w:hAnsi="Times New Roman"/>
      <w:sz w:val="16"/>
      <w:szCs w:val="16"/>
      <w:lang w:eastAsia="en-GB" w:bidi="ar-SA"/>
    </w:rPr>
  </w:style>
  <w:style w:type="paragraph" w:customStyle="1" w:styleId="xl82">
    <w:name w:val="xl82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tabs>
        <w:tab w:val="clear" w:pos="851"/>
      </w:tabs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  <w:lang w:eastAsia="en-GB" w:bidi="ar-SA"/>
    </w:rPr>
  </w:style>
  <w:style w:type="paragraph" w:customStyle="1" w:styleId="xl83">
    <w:name w:val="xl83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tabs>
        <w:tab w:val="clear" w:pos="851"/>
      </w:tabs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  <w:lang w:eastAsia="en-GB" w:bidi="ar-SA"/>
    </w:rPr>
  </w:style>
  <w:style w:type="paragraph" w:customStyle="1" w:styleId="xl84">
    <w:name w:val="xl84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abs>
        <w:tab w:val="clear" w:pos="851"/>
      </w:tabs>
      <w:spacing w:before="100" w:beforeAutospacing="1" w:after="100" w:afterAutospacing="1"/>
    </w:pPr>
    <w:rPr>
      <w:rFonts w:ascii="Times New Roman" w:hAnsi="Times New Roman"/>
      <w:sz w:val="24"/>
      <w:szCs w:val="24"/>
      <w:lang w:eastAsia="en-GB" w:bidi="ar-SA"/>
    </w:rPr>
  </w:style>
  <w:style w:type="paragraph" w:customStyle="1" w:styleId="xl85">
    <w:name w:val="xl85"/>
    <w:basedOn w:val="Normal"/>
    <w:rsid w:val="00CF42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tabs>
        <w:tab w:val="clear" w:pos="851"/>
      </w:tabs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  <w:lang w:eastAsia="en-GB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044EF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04F09"/>
    <w:pPr>
      <w:tabs>
        <w:tab w:val="clear" w:pos="851"/>
      </w:tabs>
      <w:spacing w:after="0" w:line="259" w:lineRule="auto"/>
      <w:outlineLvl w:val="9"/>
    </w:pPr>
    <w:rPr>
      <w:rFonts w:eastAsiaTheme="majorEastAsia" w:cstheme="majorBidi"/>
      <w:b w:val="0"/>
      <w:bCs w:val="0"/>
      <w:caps/>
      <w:color w:val="365F91" w:themeColor="accent1" w:themeShade="BF"/>
      <w:kern w:val="0"/>
      <w:sz w:val="32"/>
      <w:szCs w:val="32"/>
      <w:lang w:val="en-US" w:bidi="ar-SA"/>
    </w:rPr>
  </w:style>
  <w:style w:type="paragraph" w:styleId="TOC6">
    <w:name w:val="toc 6"/>
    <w:basedOn w:val="Normal"/>
    <w:next w:val="Normal"/>
    <w:autoRedefine/>
    <w:uiPriority w:val="39"/>
    <w:unhideWhenUsed/>
    <w:rsid w:val="00F04F09"/>
    <w:pPr>
      <w:tabs>
        <w:tab w:val="clear" w:pos="851"/>
      </w:tabs>
      <w:spacing w:before="0" w:after="0"/>
      <w:ind w:left="800"/>
    </w:pPr>
    <w:rPr>
      <w:rFonts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04F09"/>
    <w:pPr>
      <w:tabs>
        <w:tab w:val="clear" w:pos="851"/>
      </w:tabs>
      <w:spacing w:before="0" w:after="0"/>
      <w:ind w:left="960"/>
    </w:pPr>
    <w:rPr>
      <w:rFonts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04F09"/>
    <w:pPr>
      <w:tabs>
        <w:tab w:val="clear" w:pos="851"/>
      </w:tabs>
      <w:spacing w:before="0" w:after="0"/>
      <w:ind w:left="1120"/>
    </w:pPr>
    <w:rPr>
      <w:rFonts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04F09"/>
    <w:pPr>
      <w:tabs>
        <w:tab w:val="clear" w:pos="851"/>
      </w:tabs>
      <w:spacing w:before="0" w:after="0"/>
      <w:ind w:left="1280"/>
    </w:pPr>
    <w:rPr>
      <w:rFonts w:cstheme="minorHAnsi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6016"/>
    <w:pPr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016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04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57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7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9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6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9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63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3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9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5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63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5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2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7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3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4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57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8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40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92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3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6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8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1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7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22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2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5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3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4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76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6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0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39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1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2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36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2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56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2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1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8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5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8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31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6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8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8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8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3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4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0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0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5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4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093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56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49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53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5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9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2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40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3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59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4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14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85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4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2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1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98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2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8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4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85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7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8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7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8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56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4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33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7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38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78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92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76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7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28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9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7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36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4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4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3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4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3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8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3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3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55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1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54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03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7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85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48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1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97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1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1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0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2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9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6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4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7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58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0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6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41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4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8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5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4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0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6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4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6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0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1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0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9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3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3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4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9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4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43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4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6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7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5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3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1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8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4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6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55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56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9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19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8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1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52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8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2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6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4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6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8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52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9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3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0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3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2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1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5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12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4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2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3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70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5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15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7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5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1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61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2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1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3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1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7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17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47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7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38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6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31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8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7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56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1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4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6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7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8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89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5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6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1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5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5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7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5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8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0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8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0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96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1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9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8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9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6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2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5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24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0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0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9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2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4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9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7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83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4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3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0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8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0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53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3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74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2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1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49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1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6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1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9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1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9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0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94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9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2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10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4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95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23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8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1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78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36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389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7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62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4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3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9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5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26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3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7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1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7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5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36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03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6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9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4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0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7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0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5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0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0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70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30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2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0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6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6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1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7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0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7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74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3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5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6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0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3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3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1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0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0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72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3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5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5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4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9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2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2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1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7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9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4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66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4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62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9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4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3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9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00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9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74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0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2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0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5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3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7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46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5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52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65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70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3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5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31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9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4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9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9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9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3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4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4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6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1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6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4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9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3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7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78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0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1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7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3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0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8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78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1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6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8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7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7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5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5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8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54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9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6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2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0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1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08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9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4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60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3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57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6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0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6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0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3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8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1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0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3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2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8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10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3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1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6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2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2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9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6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1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1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2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03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40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94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9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35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2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356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04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63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552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3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7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64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37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9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6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1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7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9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6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0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9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5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3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6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0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1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27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6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0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2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84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4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1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8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1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1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3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1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4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3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4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3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7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5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2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9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9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0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46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6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2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00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5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623">
          <w:marLeft w:val="113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1921">
          <w:marLeft w:val="113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74889">
          <w:marLeft w:val="113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7465">
          <w:marLeft w:val="113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8768">
          <w:marLeft w:val="113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70978">
          <w:marLeft w:val="113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4749">
          <w:marLeft w:val="113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9730">
          <w:marLeft w:val="113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8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2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4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9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59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2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5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6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8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7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3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9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5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yperlink" Target="http://www.R-project.org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n.cdc.gov/Nchs/Nhanes/2013-2014/INS_H.htm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yperlink" Target="https://www.cdc.gov/nchs/nhanes/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91C0AEAF309A4EB089ABC274788851" ma:contentTypeVersion="13" ma:contentTypeDescription="Create a new document." ma:contentTypeScope="" ma:versionID="32a9ec7fdf57fccc607b74f3fe5e25b5">
  <xsd:schema xmlns:xsd="http://www.w3.org/2001/XMLSchema" xmlns:xs="http://www.w3.org/2001/XMLSchema" xmlns:p="http://schemas.microsoft.com/office/2006/metadata/properties" xmlns:ns3="8de3cb55-3844-4784-88bf-86d732ccb91c" xmlns:ns4="527cb13d-0159-426c-9f15-9f05fe590f8e" targetNamespace="http://schemas.microsoft.com/office/2006/metadata/properties" ma:root="true" ma:fieldsID="364cf81d856130908e8c9d1dd6eeb49e" ns3:_="" ns4:_="">
    <xsd:import namespace="8de3cb55-3844-4784-88bf-86d732ccb91c"/>
    <xsd:import namespace="527cb13d-0159-426c-9f15-9f05fe590f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3cb55-3844-4784-88bf-86d732ccb9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cb13d-0159-426c-9f15-9f05fe590f8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1BF6D0-3066-4EDA-97EA-992071239A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CB09867-F930-4271-AFD6-5096303FCC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8A6D72-B185-488F-8B76-E8E105AAC1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3cb55-3844-4784-88bf-86d732ccb91c"/>
    <ds:schemaRef ds:uri="527cb13d-0159-426c-9f15-9f05fe590f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D3A0AB9-9C05-435F-B9C7-4ADF5CC02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se of directed acyclic graphs in applied health research</vt:lpstr>
    </vt:vector>
  </TitlesOfParts>
  <Company>University of Leeds</Company>
  <LinksUpToDate>false</LinksUpToDate>
  <CharactersWithSpaces>4447</CharactersWithSpaces>
  <SharedDoc>false</SharedDoc>
  <HLinks>
    <vt:vector size="1536" baseType="variant">
      <vt:variant>
        <vt:i4>7864416</vt:i4>
      </vt:variant>
      <vt:variant>
        <vt:i4>867</vt:i4>
      </vt:variant>
      <vt:variant>
        <vt:i4>0</vt:i4>
      </vt:variant>
      <vt:variant>
        <vt:i4>5</vt:i4>
      </vt:variant>
      <vt:variant>
        <vt:lpwstr>http://www.doi.org/10.1111/j.1471-0528.2010.02642.x</vt:lpwstr>
      </vt:variant>
      <vt:variant>
        <vt:lpwstr/>
      </vt:variant>
      <vt:variant>
        <vt:i4>196634</vt:i4>
      </vt:variant>
      <vt:variant>
        <vt:i4>864</vt:i4>
      </vt:variant>
      <vt:variant>
        <vt:i4>0</vt:i4>
      </vt:variant>
      <vt:variant>
        <vt:i4>5</vt:i4>
      </vt:variant>
      <vt:variant>
        <vt:lpwstr>http://www.doi.org/10.1158/1055-9965.EPI-07-2817</vt:lpwstr>
      </vt:variant>
      <vt:variant>
        <vt:lpwstr/>
      </vt:variant>
      <vt:variant>
        <vt:i4>655451</vt:i4>
      </vt:variant>
      <vt:variant>
        <vt:i4>861</vt:i4>
      </vt:variant>
      <vt:variant>
        <vt:i4>0</vt:i4>
      </vt:variant>
      <vt:variant>
        <vt:i4>5</vt:i4>
      </vt:variant>
      <vt:variant>
        <vt:lpwstr>http://www.doi.org/10.1542/peds.2014-0527</vt:lpwstr>
      </vt:variant>
      <vt:variant>
        <vt:lpwstr/>
      </vt:variant>
      <vt:variant>
        <vt:i4>3538985</vt:i4>
      </vt:variant>
      <vt:variant>
        <vt:i4>858</vt:i4>
      </vt:variant>
      <vt:variant>
        <vt:i4>0</vt:i4>
      </vt:variant>
      <vt:variant>
        <vt:i4>5</vt:i4>
      </vt:variant>
      <vt:variant>
        <vt:lpwstr>http://www.doi.org/10.1097/JOM.0000000000000376</vt:lpwstr>
      </vt:variant>
      <vt:variant>
        <vt:lpwstr/>
      </vt:variant>
      <vt:variant>
        <vt:i4>3211311</vt:i4>
      </vt:variant>
      <vt:variant>
        <vt:i4>855</vt:i4>
      </vt:variant>
      <vt:variant>
        <vt:i4>0</vt:i4>
      </vt:variant>
      <vt:variant>
        <vt:i4>5</vt:i4>
      </vt:variant>
      <vt:variant>
        <vt:lpwstr>http://www.doi.org/10.2147/COPD.S95775</vt:lpwstr>
      </vt:variant>
      <vt:variant>
        <vt:lpwstr/>
      </vt:variant>
      <vt:variant>
        <vt:i4>4390990</vt:i4>
      </vt:variant>
      <vt:variant>
        <vt:i4>852</vt:i4>
      </vt:variant>
      <vt:variant>
        <vt:i4>0</vt:i4>
      </vt:variant>
      <vt:variant>
        <vt:i4>5</vt:i4>
      </vt:variant>
      <vt:variant>
        <vt:lpwstr>http://www.doi.org/10.1186/s12905-016-0323-5</vt:lpwstr>
      </vt:variant>
      <vt:variant>
        <vt:lpwstr/>
      </vt:variant>
      <vt:variant>
        <vt:i4>2228269</vt:i4>
      </vt:variant>
      <vt:variant>
        <vt:i4>849</vt:i4>
      </vt:variant>
      <vt:variant>
        <vt:i4>0</vt:i4>
      </vt:variant>
      <vt:variant>
        <vt:i4>5</vt:i4>
      </vt:variant>
      <vt:variant>
        <vt:lpwstr>http://www.doi.org/10.1097/QAD.0000000000000916</vt:lpwstr>
      </vt:variant>
      <vt:variant>
        <vt:lpwstr/>
      </vt:variant>
      <vt:variant>
        <vt:i4>983115</vt:i4>
      </vt:variant>
      <vt:variant>
        <vt:i4>846</vt:i4>
      </vt:variant>
      <vt:variant>
        <vt:i4>0</vt:i4>
      </vt:variant>
      <vt:variant>
        <vt:i4>5</vt:i4>
      </vt:variant>
      <vt:variant>
        <vt:lpwstr>http://www.doi.org/10.1186/s12940-017-0337-y</vt:lpwstr>
      </vt:variant>
      <vt:variant>
        <vt:lpwstr/>
      </vt:variant>
      <vt:variant>
        <vt:i4>4587548</vt:i4>
      </vt:variant>
      <vt:variant>
        <vt:i4>843</vt:i4>
      </vt:variant>
      <vt:variant>
        <vt:i4>0</vt:i4>
      </vt:variant>
      <vt:variant>
        <vt:i4>5</vt:i4>
      </vt:variant>
      <vt:variant>
        <vt:lpwstr>http://www.doi.org/10.3390/ijerph14050491</vt:lpwstr>
      </vt:variant>
      <vt:variant>
        <vt:lpwstr/>
      </vt:variant>
      <vt:variant>
        <vt:i4>3080236</vt:i4>
      </vt:variant>
      <vt:variant>
        <vt:i4>840</vt:i4>
      </vt:variant>
      <vt:variant>
        <vt:i4>0</vt:i4>
      </vt:variant>
      <vt:variant>
        <vt:i4>5</vt:i4>
      </vt:variant>
      <vt:variant>
        <vt:lpwstr>http://www.doi.org/10.1097/QAI.0000000000000815</vt:lpwstr>
      </vt:variant>
      <vt:variant>
        <vt:lpwstr/>
      </vt:variant>
      <vt:variant>
        <vt:i4>3735662</vt:i4>
      </vt:variant>
      <vt:variant>
        <vt:i4>837</vt:i4>
      </vt:variant>
      <vt:variant>
        <vt:i4>0</vt:i4>
      </vt:variant>
      <vt:variant>
        <vt:i4>5</vt:i4>
      </vt:variant>
      <vt:variant>
        <vt:lpwstr>http://www.doi.org/10.3945/ajcn.114.102681</vt:lpwstr>
      </vt:variant>
      <vt:variant>
        <vt:lpwstr/>
      </vt:variant>
      <vt:variant>
        <vt:i4>4653133</vt:i4>
      </vt:variant>
      <vt:variant>
        <vt:i4>834</vt:i4>
      </vt:variant>
      <vt:variant>
        <vt:i4>0</vt:i4>
      </vt:variant>
      <vt:variant>
        <vt:i4>5</vt:i4>
      </vt:variant>
      <vt:variant>
        <vt:lpwstr>http://www.doi.org/10.1007/s11605-016-3157-4</vt:lpwstr>
      </vt:variant>
      <vt:variant>
        <vt:lpwstr/>
      </vt:variant>
      <vt:variant>
        <vt:i4>1769557</vt:i4>
      </vt:variant>
      <vt:variant>
        <vt:i4>831</vt:i4>
      </vt:variant>
      <vt:variant>
        <vt:i4>0</vt:i4>
      </vt:variant>
      <vt:variant>
        <vt:i4>5</vt:i4>
      </vt:variant>
      <vt:variant>
        <vt:lpwstr>http://www.doi.org/10.1093/ije/dyu242</vt:lpwstr>
      </vt:variant>
      <vt:variant>
        <vt:lpwstr/>
      </vt:variant>
      <vt:variant>
        <vt:i4>2162728</vt:i4>
      </vt:variant>
      <vt:variant>
        <vt:i4>828</vt:i4>
      </vt:variant>
      <vt:variant>
        <vt:i4>0</vt:i4>
      </vt:variant>
      <vt:variant>
        <vt:i4>5</vt:i4>
      </vt:variant>
      <vt:variant>
        <vt:lpwstr>http://www.doi.org/10.1289/ehp.1408887</vt:lpwstr>
      </vt:variant>
      <vt:variant>
        <vt:lpwstr/>
      </vt:variant>
      <vt:variant>
        <vt:i4>3342460</vt:i4>
      </vt:variant>
      <vt:variant>
        <vt:i4>825</vt:i4>
      </vt:variant>
      <vt:variant>
        <vt:i4>0</vt:i4>
      </vt:variant>
      <vt:variant>
        <vt:i4>5</vt:i4>
      </vt:variant>
      <vt:variant>
        <vt:lpwstr>http://www.doi.org/10.1186/1471-2393-11-42</vt:lpwstr>
      </vt:variant>
      <vt:variant>
        <vt:lpwstr/>
      </vt:variant>
      <vt:variant>
        <vt:i4>2621496</vt:i4>
      </vt:variant>
      <vt:variant>
        <vt:i4>822</vt:i4>
      </vt:variant>
      <vt:variant>
        <vt:i4>0</vt:i4>
      </vt:variant>
      <vt:variant>
        <vt:i4>5</vt:i4>
      </vt:variant>
      <vt:variant>
        <vt:lpwstr>http://www.doi.org/10.1016/j.envres.2013.07.003</vt:lpwstr>
      </vt:variant>
      <vt:variant>
        <vt:lpwstr/>
      </vt:variant>
      <vt:variant>
        <vt:i4>4784200</vt:i4>
      </vt:variant>
      <vt:variant>
        <vt:i4>819</vt:i4>
      </vt:variant>
      <vt:variant>
        <vt:i4>0</vt:i4>
      </vt:variant>
      <vt:variant>
        <vt:i4>5</vt:i4>
      </vt:variant>
      <vt:variant>
        <vt:lpwstr>http://www.doi.org/10.1007/s00586-016-4461-0</vt:lpwstr>
      </vt:variant>
      <vt:variant>
        <vt:lpwstr/>
      </vt:variant>
      <vt:variant>
        <vt:i4>1441798</vt:i4>
      </vt:variant>
      <vt:variant>
        <vt:i4>816</vt:i4>
      </vt:variant>
      <vt:variant>
        <vt:i4>0</vt:i4>
      </vt:variant>
      <vt:variant>
        <vt:i4>5</vt:i4>
      </vt:variant>
      <vt:variant>
        <vt:lpwstr>http://www.doi.org/10.1161/HYPERTENSIONAHA.116.08427</vt:lpwstr>
      </vt:variant>
      <vt:variant>
        <vt:lpwstr/>
      </vt:variant>
      <vt:variant>
        <vt:i4>4063278</vt:i4>
      </vt:variant>
      <vt:variant>
        <vt:i4>813</vt:i4>
      </vt:variant>
      <vt:variant>
        <vt:i4>0</vt:i4>
      </vt:variant>
      <vt:variant>
        <vt:i4>5</vt:i4>
      </vt:variant>
      <vt:variant>
        <vt:lpwstr>http://www.doi.org/10.1097/HJH.0000000000001199</vt:lpwstr>
      </vt:variant>
      <vt:variant>
        <vt:lpwstr/>
      </vt:variant>
      <vt:variant>
        <vt:i4>1900639</vt:i4>
      </vt:variant>
      <vt:variant>
        <vt:i4>810</vt:i4>
      </vt:variant>
      <vt:variant>
        <vt:i4>0</vt:i4>
      </vt:variant>
      <vt:variant>
        <vt:i4>5</vt:i4>
      </vt:variant>
      <vt:variant>
        <vt:lpwstr>http://www.doi.org/10.1093/ajh/hpv185</vt:lpwstr>
      </vt:variant>
      <vt:variant>
        <vt:lpwstr/>
      </vt:variant>
      <vt:variant>
        <vt:i4>1507357</vt:i4>
      </vt:variant>
      <vt:variant>
        <vt:i4>807</vt:i4>
      </vt:variant>
      <vt:variant>
        <vt:i4>0</vt:i4>
      </vt:variant>
      <vt:variant>
        <vt:i4>5</vt:i4>
      </vt:variant>
      <vt:variant>
        <vt:lpwstr>http://www.doi.org/10.1089/AID.2016.0265</vt:lpwstr>
      </vt:variant>
      <vt:variant>
        <vt:lpwstr/>
      </vt:variant>
      <vt:variant>
        <vt:i4>2949176</vt:i4>
      </vt:variant>
      <vt:variant>
        <vt:i4>804</vt:i4>
      </vt:variant>
      <vt:variant>
        <vt:i4>0</vt:i4>
      </vt:variant>
      <vt:variant>
        <vt:i4>5</vt:i4>
      </vt:variant>
      <vt:variant>
        <vt:lpwstr>http://www.doi.org/10.1371/journal.pmed.1001792</vt:lpwstr>
      </vt:variant>
      <vt:variant>
        <vt:lpwstr/>
      </vt:variant>
      <vt:variant>
        <vt:i4>2818104</vt:i4>
      </vt:variant>
      <vt:variant>
        <vt:i4>801</vt:i4>
      </vt:variant>
      <vt:variant>
        <vt:i4>0</vt:i4>
      </vt:variant>
      <vt:variant>
        <vt:i4>5</vt:i4>
      </vt:variant>
      <vt:variant>
        <vt:lpwstr>http://www.doi.org/10.1371/journal.pone.0141157</vt:lpwstr>
      </vt:variant>
      <vt:variant>
        <vt:lpwstr/>
      </vt:variant>
      <vt:variant>
        <vt:i4>6225943</vt:i4>
      </vt:variant>
      <vt:variant>
        <vt:i4>798</vt:i4>
      </vt:variant>
      <vt:variant>
        <vt:i4>0</vt:i4>
      </vt:variant>
      <vt:variant>
        <vt:i4>5</vt:i4>
      </vt:variant>
      <vt:variant>
        <vt:lpwstr>http://www.doi.org/10.1016/j.whi.2013.10.001</vt:lpwstr>
      </vt:variant>
      <vt:variant>
        <vt:lpwstr/>
      </vt:variant>
      <vt:variant>
        <vt:i4>8323113</vt:i4>
      </vt:variant>
      <vt:variant>
        <vt:i4>795</vt:i4>
      </vt:variant>
      <vt:variant>
        <vt:i4>0</vt:i4>
      </vt:variant>
      <vt:variant>
        <vt:i4>5</vt:i4>
      </vt:variant>
      <vt:variant>
        <vt:lpwstr>http://www.doi.org/10.1001/jamapediatrics.2015.4430</vt:lpwstr>
      </vt:variant>
      <vt:variant>
        <vt:lpwstr/>
      </vt:variant>
      <vt:variant>
        <vt:i4>7864378</vt:i4>
      </vt:variant>
      <vt:variant>
        <vt:i4>792</vt:i4>
      </vt:variant>
      <vt:variant>
        <vt:i4>0</vt:i4>
      </vt:variant>
      <vt:variant>
        <vt:i4>5</vt:i4>
      </vt:variant>
      <vt:variant>
        <vt:lpwstr>http://www.doi.org/10.1038/jp.2016.261</vt:lpwstr>
      </vt:variant>
      <vt:variant>
        <vt:lpwstr/>
      </vt:variant>
      <vt:variant>
        <vt:i4>2228259</vt:i4>
      </vt:variant>
      <vt:variant>
        <vt:i4>789</vt:i4>
      </vt:variant>
      <vt:variant>
        <vt:i4>0</vt:i4>
      </vt:variant>
      <vt:variant>
        <vt:i4>5</vt:i4>
      </vt:variant>
      <vt:variant>
        <vt:lpwstr>http://www.doi.org/10.1016/j.envint.2013.10.004</vt:lpwstr>
      </vt:variant>
      <vt:variant>
        <vt:lpwstr/>
      </vt:variant>
      <vt:variant>
        <vt:i4>1835081</vt:i4>
      </vt:variant>
      <vt:variant>
        <vt:i4>786</vt:i4>
      </vt:variant>
      <vt:variant>
        <vt:i4>0</vt:i4>
      </vt:variant>
      <vt:variant>
        <vt:i4>5</vt:i4>
      </vt:variant>
      <vt:variant>
        <vt:lpwstr>http://www.doi.org/10.3109/13625187.2014.1001024</vt:lpwstr>
      </vt:variant>
      <vt:variant>
        <vt:lpwstr/>
      </vt:variant>
      <vt:variant>
        <vt:i4>3932283</vt:i4>
      </vt:variant>
      <vt:variant>
        <vt:i4>783</vt:i4>
      </vt:variant>
      <vt:variant>
        <vt:i4>0</vt:i4>
      </vt:variant>
      <vt:variant>
        <vt:i4>5</vt:i4>
      </vt:variant>
      <vt:variant>
        <vt:lpwstr>http://www.doi.org/10.1016/j.canep.2013.12.003</vt:lpwstr>
      </vt:variant>
      <vt:variant>
        <vt:lpwstr/>
      </vt:variant>
      <vt:variant>
        <vt:i4>589849</vt:i4>
      </vt:variant>
      <vt:variant>
        <vt:i4>780</vt:i4>
      </vt:variant>
      <vt:variant>
        <vt:i4>0</vt:i4>
      </vt:variant>
      <vt:variant>
        <vt:i4>5</vt:i4>
      </vt:variant>
      <vt:variant>
        <vt:lpwstr>http://www.doi.org/10.1158/1055-9965.EPI-13-0347</vt:lpwstr>
      </vt:variant>
      <vt:variant>
        <vt:lpwstr/>
      </vt:variant>
      <vt:variant>
        <vt:i4>4915280</vt:i4>
      </vt:variant>
      <vt:variant>
        <vt:i4>777</vt:i4>
      </vt:variant>
      <vt:variant>
        <vt:i4>0</vt:i4>
      </vt:variant>
      <vt:variant>
        <vt:i4>5</vt:i4>
      </vt:variant>
      <vt:variant>
        <vt:lpwstr>http://www.doi.org/10.1017/S0033291717000125</vt:lpwstr>
      </vt:variant>
      <vt:variant>
        <vt:lpwstr/>
      </vt:variant>
      <vt:variant>
        <vt:i4>3473455</vt:i4>
      </vt:variant>
      <vt:variant>
        <vt:i4>774</vt:i4>
      </vt:variant>
      <vt:variant>
        <vt:i4>0</vt:i4>
      </vt:variant>
      <vt:variant>
        <vt:i4>5</vt:i4>
      </vt:variant>
      <vt:variant>
        <vt:lpwstr>http://www.doi.org/10.1002/pds.3768</vt:lpwstr>
      </vt:variant>
      <vt:variant>
        <vt:lpwstr/>
      </vt:variant>
      <vt:variant>
        <vt:i4>1572958</vt:i4>
      </vt:variant>
      <vt:variant>
        <vt:i4>771</vt:i4>
      </vt:variant>
      <vt:variant>
        <vt:i4>0</vt:i4>
      </vt:variant>
      <vt:variant>
        <vt:i4>5</vt:i4>
      </vt:variant>
      <vt:variant>
        <vt:lpwstr>http://www.doi.org/10.1093/ajh/hpx035</vt:lpwstr>
      </vt:variant>
      <vt:variant>
        <vt:lpwstr/>
      </vt:variant>
      <vt:variant>
        <vt:i4>4390928</vt:i4>
      </vt:variant>
      <vt:variant>
        <vt:i4>768</vt:i4>
      </vt:variant>
      <vt:variant>
        <vt:i4>0</vt:i4>
      </vt:variant>
      <vt:variant>
        <vt:i4>5</vt:i4>
      </vt:variant>
      <vt:variant>
        <vt:lpwstr>http://www.doi.org/10.1016/j.diabres.2013.06.001</vt:lpwstr>
      </vt:variant>
      <vt:variant>
        <vt:lpwstr/>
      </vt:variant>
      <vt:variant>
        <vt:i4>2949169</vt:i4>
      </vt:variant>
      <vt:variant>
        <vt:i4>765</vt:i4>
      </vt:variant>
      <vt:variant>
        <vt:i4>0</vt:i4>
      </vt:variant>
      <vt:variant>
        <vt:i4>5</vt:i4>
      </vt:variant>
      <vt:variant>
        <vt:lpwstr>http://www.doi.org/10.1289/EHP1022</vt:lpwstr>
      </vt:variant>
      <vt:variant>
        <vt:lpwstr/>
      </vt:variant>
      <vt:variant>
        <vt:i4>3014714</vt:i4>
      </vt:variant>
      <vt:variant>
        <vt:i4>762</vt:i4>
      </vt:variant>
      <vt:variant>
        <vt:i4>0</vt:i4>
      </vt:variant>
      <vt:variant>
        <vt:i4>5</vt:i4>
      </vt:variant>
      <vt:variant>
        <vt:lpwstr>http://www.doi.org/10.1016/j.envres.2016.05.033</vt:lpwstr>
      </vt:variant>
      <vt:variant>
        <vt:lpwstr/>
      </vt:variant>
      <vt:variant>
        <vt:i4>917575</vt:i4>
      </vt:variant>
      <vt:variant>
        <vt:i4>759</vt:i4>
      </vt:variant>
      <vt:variant>
        <vt:i4>0</vt:i4>
      </vt:variant>
      <vt:variant>
        <vt:i4>5</vt:i4>
      </vt:variant>
      <vt:variant>
        <vt:lpwstr>http://www.doi.org/10.1186/1471-2458-14-1172</vt:lpwstr>
      </vt:variant>
      <vt:variant>
        <vt:lpwstr/>
      </vt:variant>
      <vt:variant>
        <vt:i4>4259855</vt:i4>
      </vt:variant>
      <vt:variant>
        <vt:i4>756</vt:i4>
      </vt:variant>
      <vt:variant>
        <vt:i4>0</vt:i4>
      </vt:variant>
      <vt:variant>
        <vt:i4>5</vt:i4>
      </vt:variant>
      <vt:variant>
        <vt:lpwstr>http://www.doi.org/10.1016/j.jth.2017.11.002</vt:lpwstr>
      </vt:variant>
      <vt:variant>
        <vt:lpwstr/>
      </vt:variant>
      <vt:variant>
        <vt:i4>3473534</vt:i4>
      </vt:variant>
      <vt:variant>
        <vt:i4>753</vt:i4>
      </vt:variant>
      <vt:variant>
        <vt:i4>0</vt:i4>
      </vt:variant>
      <vt:variant>
        <vt:i4>5</vt:i4>
      </vt:variant>
      <vt:variant>
        <vt:lpwstr>http://www.doi.org/10.1016/j.annepidem.2014.10.013</vt:lpwstr>
      </vt:variant>
      <vt:variant>
        <vt:lpwstr/>
      </vt:variant>
      <vt:variant>
        <vt:i4>2883647</vt:i4>
      </vt:variant>
      <vt:variant>
        <vt:i4>750</vt:i4>
      </vt:variant>
      <vt:variant>
        <vt:i4>0</vt:i4>
      </vt:variant>
      <vt:variant>
        <vt:i4>5</vt:i4>
      </vt:variant>
      <vt:variant>
        <vt:lpwstr>http://www.doi.org/10.1371/journal.pone.0136152</vt:lpwstr>
      </vt:variant>
      <vt:variant>
        <vt:lpwstr/>
      </vt:variant>
      <vt:variant>
        <vt:i4>2621484</vt:i4>
      </vt:variant>
      <vt:variant>
        <vt:i4>747</vt:i4>
      </vt:variant>
      <vt:variant>
        <vt:i4>0</vt:i4>
      </vt:variant>
      <vt:variant>
        <vt:i4>5</vt:i4>
      </vt:variant>
      <vt:variant>
        <vt:lpwstr>http://www.doi.org/10.1097/OLQ.0000000000000500</vt:lpwstr>
      </vt:variant>
      <vt:variant>
        <vt:lpwstr/>
      </vt:variant>
      <vt:variant>
        <vt:i4>1179662</vt:i4>
      </vt:variant>
      <vt:variant>
        <vt:i4>744</vt:i4>
      </vt:variant>
      <vt:variant>
        <vt:i4>0</vt:i4>
      </vt:variant>
      <vt:variant>
        <vt:i4>5</vt:i4>
      </vt:variant>
      <vt:variant>
        <vt:lpwstr>http://www.doi.org/10.1093/infdis/jiu535</vt:lpwstr>
      </vt:variant>
      <vt:variant>
        <vt:lpwstr/>
      </vt:variant>
      <vt:variant>
        <vt:i4>5439554</vt:i4>
      </vt:variant>
      <vt:variant>
        <vt:i4>741</vt:i4>
      </vt:variant>
      <vt:variant>
        <vt:i4>0</vt:i4>
      </vt:variant>
      <vt:variant>
        <vt:i4>5</vt:i4>
      </vt:variant>
      <vt:variant>
        <vt:lpwstr>http://www.doi.org/10.1055/s-0031-1291196</vt:lpwstr>
      </vt:variant>
      <vt:variant>
        <vt:lpwstr/>
      </vt:variant>
      <vt:variant>
        <vt:i4>2162747</vt:i4>
      </vt:variant>
      <vt:variant>
        <vt:i4>738</vt:i4>
      </vt:variant>
      <vt:variant>
        <vt:i4>0</vt:i4>
      </vt:variant>
      <vt:variant>
        <vt:i4>5</vt:i4>
      </vt:variant>
      <vt:variant>
        <vt:lpwstr>http://www.doi.org/10.1016/j.ijcard.2012.04.061</vt:lpwstr>
      </vt:variant>
      <vt:variant>
        <vt:lpwstr/>
      </vt:variant>
      <vt:variant>
        <vt:i4>655389</vt:i4>
      </vt:variant>
      <vt:variant>
        <vt:i4>735</vt:i4>
      </vt:variant>
      <vt:variant>
        <vt:i4>0</vt:i4>
      </vt:variant>
      <vt:variant>
        <vt:i4>5</vt:i4>
      </vt:variant>
      <vt:variant>
        <vt:lpwstr>http://www.doi.org/10.1002/ijc.28130</vt:lpwstr>
      </vt:variant>
      <vt:variant>
        <vt:lpwstr/>
      </vt:variant>
      <vt:variant>
        <vt:i4>2097187</vt:i4>
      </vt:variant>
      <vt:variant>
        <vt:i4>732</vt:i4>
      </vt:variant>
      <vt:variant>
        <vt:i4>0</vt:i4>
      </vt:variant>
      <vt:variant>
        <vt:i4>5</vt:i4>
      </vt:variant>
      <vt:variant>
        <vt:lpwstr>http://www.doi.org/10.1016/j.fertnstert.2014.10.048</vt:lpwstr>
      </vt:variant>
      <vt:variant>
        <vt:lpwstr/>
      </vt:variant>
      <vt:variant>
        <vt:i4>5439554</vt:i4>
      </vt:variant>
      <vt:variant>
        <vt:i4>729</vt:i4>
      </vt:variant>
      <vt:variant>
        <vt:i4>0</vt:i4>
      </vt:variant>
      <vt:variant>
        <vt:i4>5</vt:i4>
      </vt:variant>
      <vt:variant>
        <vt:lpwstr>http://www.doi.org/10.1055/s-0031-1291193</vt:lpwstr>
      </vt:variant>
      <vt:variant>
        <vt:lpwstr/>
      </vt:variant>
      <vt:variant>
        <vt:i4>4653130</vt:i4>
      </vt:variant>
      <vt:variant>
        <vt:i4>726</vt:i4>
      </vt:variant>
      <vt:variant>
        <vt:i4>0</vt:i4>
      </vt:variant>
      <vt:variant>
        <vt:i4>5</vt:i4>
      </vt:variant>
      <vt:variant>
        <vt:lpwstr>http://www.doi.org/10.1007/s40615-015-0173-0</vt:lpwstr>
      </vt:variant>
      <vt:variant>
        <vt:lpwstr/>
      </vt:variant>
      <vt:variant>
        <vt:i4>65618</vt:i4>
      </vt:variant>
      <vt:variant>
        <vt:i4>723</vt:i4>
      </vt:variant>
      <vt:variant>
        <vt:i4>0</vt:i4>
      </vt:variant>
      <vt:variant>
        <vt:i4>5</vt:i4>
      </vt:variant>
      <vt:variant>
        <vt:lpwstr>http://www.doi.org/10.1111/jcpe.12661</vt:lpwstr>
      </vt:variant>
      <vt:variant>
        <vt:lpwstr/>
      </vt:variant>
      <vt:variant>
        <vt:i4>6094868</vt:i4>
      </vt:variant>
      <vt:variant>
        <vt:i4>720</vt:i4>
      </vt:variant>
      <vt:variant>
        <vt:i4>0</vt:i4>
      </vt:variant>
      <vt:variant>
        <vt:i4>5</vt:i4>
      </vt:variant>
      <vt:variant>
        <vt:lpwstr>http://www.doi.org/10.1016/j.aap.2009.04.019</vt:lpwstr>
      </vt:variant>
      <vt:variant>
        <vt:lpwstr/>
      </vt:variant>
      <vt:variant>
        <vt:i4>589905</vt:i4>
      </vt:variant>
      <vt:variant>
        <vt:i4>717</vt:i4>
      </vt:variant>
      <vt:variant>
        <vt:i4>0</vt:i4>
      </vt:variant>
      <vt:variant>
        <vt:i4>5</vt:i4>
      </vt:variant>
      <vt:variant>
        <vt:lpwstr>http://www.doi.org/10.1159/000443216</vt:lpwstr>
      </vt:variant>
      <vt:variant>
        <vt:lpwstr/>
      </vt:variant>
      <vt:variant>
        <vt:i4>4915273</vt:i4>
      </vt:variant>
      <vt:variant>
        <vt:i4>714</vt:i4>
      </vt:variant>
      <vt:variant>
        <vt:i4>0</vt:i4>
      </vt:variant>
      <vt:variant>
        <vt:i4>5</vt:i4>
      </vt:variant>
      <vt:variant>
        <vt:lpwstr>http://www.doi.org/10.1007/s00384-015-2465-6</vt:lpwstr>
      </vt:variant>
      <vt:variant>
        <vt:lpwstr/>
      </vt:variant>
      <vt:variant>
        <vt:i4>1900629</vt:i4>
      </vt:variant>
      <vt:variant>
        <vt:i4>711</vt:i4>
      </vt:variant>
      <vt:variant>
        <vt:i4>0</vt:i4>
      </vt:variant>
      <vt:variant>
        <vt:i4>5</vt:i4>
      </vt:variant>
      <vt:variant>
        <vt:lpwstr>http://www.doi.org/10.1093/ije/dyq263</vt:lpwstr>
      </vt:variant>
      <vt:variant>
        <vt:lpwstr/>
      </vt:variant>
      <vt:variant>
        <vt:i4>3670118</vt:i4>
      </vt:variant>
      <vt:variant>
        <vt:i4>708</vt:i4>
      </vt:variant>
      <vt:variant>
        <vt:i4>0</vt:i4>
      </vt:variant>
      <vt:variant>
        <vt:i4>5</vt:i4>
      </vt:variant>
      <vt:variant>
        <vt:lpwstr>http://www.doi.org/10.1177/1077559514539387</vt:lpwstr>
      </vt:variant>
      <vt:variant>
        <vt:lpwstr/>
      </vt:variant>
      <vt:variant>
        <vt:i4>851974</vt:i4>
      </vt:variant>
      <vt:variant>
        <vt:i4>705</vt:i4>
      </vt:variant>
      <vt:variant>
        <vt:i4>0</vt:i4>
      </vt:variant>
      <vt:variant>
        <vt:i4>5</vt:i4>
      </vt:variant>
      <vt:variant>
        <vt:lpwstr>http://www.doi.org/10.1111/ipd.12292</vt:lpwstr>
      </vt:variant>
      <vt:variant>
        <vt:lpwstr/>
      </vt:variant>
      <vt:variant>
        <vt:i4>1572959</vt:i4>
      </vt:variant>
      <vt:variant>
        <vt:i4>702</vt:i4>
      </vt:variant>
      <vt:variant>
        <vt:i4>0</vt:i4>
      </vt:variant>
      <vt:variant>
        <vt:i4>5</vt:i4>
      </vt:variant>
      <vt:variant>
        <vt:lpwstr>http://www.doi.org/10.1111/acem.12312</vt:lpwstr>
      </vt:variant>
      <vt:variant>
        <vt:lpwstr/>
      </vt:variant>
      <vt:variant>
        <vt:i4>3735599</vt:i4>
      </vt:variant>
      <vt:variant>
        <vt:i4>699</vt:i4>
      </vt:variant>
      <vt:variant>
        <vt:i4>0</vt:i4>
      </vt:variant>
      <vt:variant>
        <vt:i4>5</vt:i4>
      </vt:variant>
      <vt:variant>
        <vt:lpwstr>http://www.doi.org/10.1097/JOM.0000000000000584</vt:lpwstr>
      </vt:variant>
      <vt:variant>
        <vt:lpwstr/>
      </vt:variant>
      <vt:variant>
        <vt:i4>5505117</vt:i4>
      </vt:variant>
      <vt:variant>
        <vt:i4>696</vt:i4>
      </vt:variant>
      <vt:variant>
        <vt:i4>0</vt:i4>
      </vt:variant>
      <vt:variant>
        <vt:i4>5</vt:i4>
      </vt:variant>
      <vt:variant>
        <vt:lpwstr>http://www.doi.org/10.1590/0102-311X00086915</vt:lpwstr>
      </vt:variant>
      <vt:variant>
        <vt:lpwstr/>
      </vt:variant>
      <vt:variant>
        <vt:i4>3080240</vt:i4>
      </vt:variant>
      <vt:variant>
        <vt:i4>693</vt:i4>
      </vt:variant>
      <vt:variant>
        <vt:i4>0</vt:i4>
      </vt:variant>
      <vt:variant>
        <vt:i4>5</vt:i4>
      </vt:variant>
      <vt:variant>
        <vt:lpwstr>http://www.doi.org/10.1371/journal.pone.0158886</vt:lpwstr>
      </vt:variant>
      <vt:variant>
        <vt:lpwstr/>
      </vt:variant>
      <vt:variant>
        <vt:i4>5046299</vt:i4>
      </vt:variant>
      <vt:variant>
        <vt:i4>690</vt:i4>
      </vt:variant>
      <vt:variant>
        <vt:i4>0</vt:i4>
      </vt:variant>
      <vt:variant>
        <vt:i4>5</vt:i4>
      </vt:variant>
      <vt:variant>
        <vt:lpwstr>http://www.doi.org/10.1016/j.jad.2016.01.012</vt:lpwstr>
      </vt:variant>
      <vt:variant>
        <vt:lpwstr/>
      </vt:variant>
      <vt:variant>
        <vt:i4>5374028</vt:i4>
      </vt:variant>
      <vt:variant>
        <vt:i4>687</vt:i4>
      </vt:variant>
      <vt:variant>
        <vt:i4>0</vt:i4>
      </vt:variant>
      <vt:variant>
        <vt:i4>5</vt:i4>
      </vt:variant>
      <vt:variant>
        <vt:lpwstr>http://www.doi.org/10.1001/jamainternmed.2013</vt:lpwstr>
      </vt:variant>
      <vt:variant>
        <vt:lpwstr/>
      </vt:variant>
      <vt:variant>
        <vt:i4>1835008</vt:i4>
      </vt:variant>
      <vt:variant>
        <vt:i4>684</vt:i4>
      </vt:variant>
      <vt:variant>
        <vt:i4>0</vt:i4>
      </vt:variant>
      <vt:variant>
        <vt:i4>5</vt:i4>
      </vt:variant>
      <vt:variant>
        <vt:lpwstr>http://www.doi.org/10.1289/EHP239</vt:lpwstr>
      </vt:variant>
      <vt:variant>
        <vt:lpwstr/>
      </vt:variant>
      <vt:variant>
        <vt:i4>1835083</vt:i4>
      </vt:variant>
      <vt:variant>
        <vt:i4>681</vt:i4>
      </vt:variant>
      <vt:variant>
        <vt:i4>0</vt:i4>
      </vt:variant>
      <vt:variant>
        <vt:i4>5</vt:i4>
      </vt:variant>
      <vt:variant>
        <vt:lpwstr>http://www.doi.org/10.1002/ppul.23779</vt:lpwstr>
      </vt:variant>
      <vt:variant>
        <vt:lpwstr/>
      </vt:variant>
      <vt:variant>
        <vt:i4>2490418</vt:i4>
      </vt:variant>
      <vt:variant>
        <vt:i4>678</vt:i4>
      </vt:variant>
      <vt:variant>
        <vt:i4>0</vt:i4>
      </vt:variant>
      <vt:variant>
        <vt:i4>5</vt:i4>
      </vt:variant>
      <vt:variant>
        <vt:lpwstr>http://www.doi.org/10.1289/EHP1910</vt:lpwstr>
      </vt:variant>
      <vt:variant>
        <vt:lpwstr/>
      </vt:variant>
      <vt:variant>
        <vt:i4>5046346</vt:i4>
      </vt:variant>
      <vt:variant>
        <vt:i4>675</vt:i4>
      </vt:variant>
      <vt:variant>
        <vt:i4>0</vt:i4>
      </vt:variant>
      <vt:variant>
        <vt:i4>5</vt:i4>
      </vt:variant>
      <vt:variant>
        <vt:lpwstr>http://www.doi.org/10.1136/oemed-2014-102516</vt:lpwstr>
      </vt:variant>
      <vt:variant>
        <vt:lpwstr/>
      </vt:variant>
      <vt:variant>
        <vt:i4>1179671</vt:i4>
      </vt:variant>
      <vt:variant>
        <vt:i4>672</vt:i4>
      </vt:variant>
      <vt:variant>
        <vt:i4>0</vt:i4>
      </vt:variant>
      <vt:variant>
        <vt:i4>5</vt:i4>
      </vt:variant>
      <vt:variant>
        <vt:lpwstr>http://www.doi.org/10.1111/pai.12398</vt:lpwstr>
      </vt:variant>
      <vt:variant>
        <vt:lpwstr/>
      </vt:variant>
      <vt:variant>
        <vt:i4>2424880</vt:i4>
      </vt:variant>
      <vt:variant>
        <vt:i4>669</vt:i4>
      </vt:variant>
      <vt:variant>
        <vt:i4>0</vt:i4>
      </vt:variant>
      <vt:variant>
        <vt:i4>5</vt:i4>
      </vt:variant>
      <vt:variant>
        <vt:lpwstr>http://www.doi.org/10.1371/journal.pone.0142986</vt:lpwstr>
      </vt:variant>
      <vt:variant>
        <vt:lpwstr/>
      </vt:variant>
      <vt:variant>
        <vt:i4>80</vt:i4>
      </vt:variant>
      <vt:variant>
        <vt:i4>666</vt:i4>
      </vt:variant>
      <vt:variant>
        <vt:i4>0</vt:i4>
      </vt:variant>
      <vt:variant>
        <vt:i4>5</vt:i4>
      </vt:variant>
      <vt:variant>
        <vt:lpwstr>http://www.doi.org/10.1111/jcpe.12473</vt:lpwstr>
      </vt:variant>
      <vt:variant>
        <vt:lpwstr/>
      </vt:variant>
      <vt:variant>
        <vt:i4>196679</vt:i4>
      </vt:variant>
      <vt:variant>
        <vt:i4>663</vt:i4>
      </vt:variant>
      <vt:variant>
        <vt:i4>0</vt:i4>
      </vt:variant>
      <vt:variant>
        <vt:i4>5</vt:i4>
      </vt:variant>
      <vt:variant>
        <vt:lpwstr>http://www.doi.org/10.1007/s00198-017-4027-y</vt:lpwstr>
      </vt:variant>
      <vt:variant>
        <vt:lpwstr/>
      </vt:variant>
      <vt:variant>
        <vt:i4>458834</vt:i4>
      </vt:variant>
      <vt:variant>
        <vt:i4>660</vt:i4>
      </vt:variant>
      <vt:variant>
        <vt:i4>0</vt:i4>
      </vt:variant>
      <vt:variant>
        <vt:i4>5</vt:i4>
      </vt:variant>
      <vt:variant>
        <vt:lpwstr>http://www.doi.org/10.1097/01.jom.0000225110.89501.a3</vt:lpwstr>
      </vt:variant>
      <vt:variant>
        <vt:lpwstr/>
      </vt:variant>
      <vt:variant>
        <vt:i4>4915278</vt:i4>
      </vt:variant>
      <vt:variant>
        <vt:i4>657</vt:i4>
      </vt:variant>
      <vt:variant>
        <vt:i4>0</vt:i4>
      </vt:variant>
      <vt:variant>
        <vt:i4>5</vt:i4>
      </vt:variant>
      <vt:variant>
        <vt:lpwstr>http://www.doi.org/10.1007/s00393-016-0174-3</vt:lpwstr>
      </vt:variant>
      <vt:variant>
        <vt:lpwstr/>
      </vt:variant>
      <vt:variant>
        <vt:i4>4194368</vt:i4>
      </vt:variant>
      <vt:variant>
        <vt:i4>654</vt:i4>
      </vt:variant>
      <vt:variant>
        <vt:i4>0</vt:i4>
      </vt:variant>
      <vt:variant>
        <vt:i4>5</vt:i4>
      </vt:variant>
      <vt:variant>
        <vt:lpwstr>http://www.doi.org/10.1186/s13071-017-2020-0</vt:lpwstr>
      </vt:variant>
      <vt:variant>
        <vt:lpwstr/>
      </vt:variant>
      <vt:variant>
        <vt:i4>327697</vt:i4>
      </vt:variant>
      <vt:variant>
        <vt:i4>651</vt:i4>
      </vt:variant>
      <vt:variant>
        <vt:i4>0</vt:i4>
      </vt:variant>
      <vt:variant>
        <vt:i4>5</vt:i4>
      </vt:variant>
      <vt:variant>
        <vt:lpwstr>http://www.doi.org/10.2471/BLT.16.177758</vt:lpwstr>
      </vt:variant>
      <vt:variant>
        <vt:lpwstr/>
      </vt:variant>
      <vt:variant>
        <vt:i4>2555964</vt:i4>
      </vt:variant>
      <vt:variant>
        <vt:i4>648</vt:i4>
      </vt:variant>
      <vt:variant>
        <vt:i4>0</vt:i4>
      </vt:variant>
      <vt:variant>
        <vt:i4>5</vt:i4>
      </vt:variant>
      <vt:variant>
        <vt:lpwstr>http://www.doi.org/10.1371/journal.pone.0141598</vt:lpwstr>
      </vt:variant>
      <vt:variant>
        <vt:lpwstr/>
      </vt:variant>
      <vt:variant>
        <vt:i4>2752545</vt:i4>
      </vt:variant>
      <vt:variant>
        <vt:i4>645</vt:i4>
      </vt:variant>
      <vt:variant>
        <vt:i4>0</vt:i4>
      </vt:variant>
      <vt:variant>
        <vt:i4>5</vt:i4>
      </vt:variant>
      <vt:variant>
        <vt:lpwstr>http://www.doi.org/10.1289/ehp.1409400</vt:lpwstr>
      </vt:variant>
      <vt:variant>
        <vt:lpwstr/>
      </vt:variant>
      <vt:variant>
        <vt:i4>1179654</vt:i4>
      </vt:variant>
      <vt:variant>
        <vt:i4>642</vt:i4>
      </vt:variant>
      <vt:variant>
        <vt:i4>0</vt:i4>
      </vt:variant>
      <vt:variant>
        <vt:i4>5</vt:i4>
      </vt:variant>
      <vt:variant>
        <vt:lpwstr>http://www.doi.org/10.1093/schbul/sbv152</vt:lpwstr>
      </vt:variant>
      <vt:variant>
        <vt:lpwstr/>
      </vt:variant>
      <vt:variant>
        <vt:i4>4063332</vt:i4>
      </vt:variant>
      <vt:variant>
        <vt:i4>639</vt:i4>
      </vt:variant>
      <vt:variant>
        <vt:i4>0</vt:i4>
      </vt:variant>
      <vt:variant>
        <vt:i4>5</vt:i4>
      </vt:variant>
      <vt:variant>
        <vt:lpwstr>http://www.doi.org/10.3945/ajcn.116.141531</vt:lpwstr>
      </vt:variant>
      <vt:variant>
        <vt:lpwstr/>
      </vt:variant>
      <vt:variant>
        <vt:i4>2752560</vt:i4>
      </vt:variant>
      <vt:variant>
        <vt:i4>636</vt:i4>
      </vt:variant>
      <vt:variant>
        <vt:i4>0</vt:i4>
      </vt:variant>
      <vt:variant>
        <vt:i4>5</vt:i4>
      </vt:variant>
      <vt:variant>
        <vt:lpwstr>http://www.doi.org/10.3109/0284186X.2014.998279</vt:lpwstr>
      </vt:variant>
      <vt:variant>
        <vt:lpwstr/>
      </vt:variant>
      <vt:variant>
        <vt:i4>4587615</vt:i4>
      </vt:variant>
      <vt:variant>
        <vt:i4>633</vt:i4>
      </vt:variant>
      <vt:variant>
        <vt:i4>0</vt:i4>
      </vt:variant>
      <vt:variant>
        <vt:i4>5</vt:i4>
      </vt:variant>
      <vt:variant>
        <vt:lpwstr>http://www.doi.org/10.1017/S1368980017001720</vt:lpwstr>
      </vt:variant>
      <vt:variant>
        <vt:lpwstr/>
      </vt:variant>
      <vt:variant>
        <vt:i4>917580</vt:i4>
      </vt:variant>
      <vt:variant>
        <vt:i4>630</vt:i4>
      </vt:variant>
      <vt:variant>
        <vt:i4>0</vt:i4>
      </vt:variant>
      <vt:variant>
        <vt:i4>5</vt:i4>
      </vt:variant>
      <vt:variant>
        <vt:lpwstr>http://www.doi.org/10.1186/s12966-017-0522-y</vt:lpwstr>
      </vt:variant>
      <vt:variant>
        <vt:lpwstr/>
      </vt:variant>
      <vt:variant>
        <vt:i4>5374044</vt:i4>
      </vt:variant>
      <vt:variant>
        <vt:i4>627</vt:i4>
      </vt:variant>
      <vt:variant>
        <vt:i4>0</vt:i4>
      </vt:variant>
      <vt:variant>
        <vt:i4>5</vt:i4>
      </vt:variant>
      <vt:variant>
        <vt:lpwstr>http://www.doi.org/10.1016/j.ajog.2015.01.044</vt:lpwstr>
      </vt:variant>
      <vt:variant>
        <vt:lpwstr/>
      </vt:variant>
      <vt:variant>
        <vt:i4>5505116</vt:i4>
      </vt:variant>
      <vt:variant>
        <vt:i4>624</vt:i4>
      </vt:variant>
      <vt:variant>
        <vt:i4>0</vt:i4>
      </vt:variant>
      <vt:variant>
        <vt:i4>5</vt:i4>
      </vt:variant>
      <vt:variant>
        <vt:lpwstr>http://www.doi.org/10.1016/j.ajog.2014.01.035</vt:lpwstr>
      </vt:variant>
      <vt:variant>
        <vt:lpwstr/>
      </vt:variant>
      <vt:variant>
        <vt:i4>2818093</vt:i4>
      </vt:variant>
      <vt:variant>
        <vt:i4>621</vt:i4>
      </vt:variant>
      <vt:variant>
        <vt:i4>0</vt:i4>
      </vt:variant>
      <vt:variant>
        <vt:i4>5</vt:i4>
      </vt:variant>
      <vt:variant>
        <vt:lpwstr>http://www.doi.org/10.1097/OLQ.0000000000000431</vt:lpwstr>
      </vt:variant>
      <vt:variant>
        <vt:lpwstr/>
      </vt:variant>
      <vt:variant>
        <vt:i4>3014776</vt:i4>
      </vt:variant>
      <vt:variant>
        <vt:i4>618</vt:i4>
      </vt:variant>
      <vt:variant>
        <vt:i4>0</vt:i4>
      </vt:variant>
      <vt:variant>
        <vt:i4>5</vt:i4>
      </vt:variant>
      <vt:variant>
        <vt:lpwstr>http://www.doi.org/10.1016/j.msard.2015.10.006</vt:lpwstr>
      </vt:variant>
      <vt:variant>
        <vt:lpwstr/>
      </vt:variant>
      <vt:variant>
        <vt:i4>3211299</vt:i4>
      </vt:variant>
      <vt:variant>
        <vt:i4>615</vt:i4>
      </vt:variant>
      <vt:variant>
        <vt:i4>0</vt:i4>
      </vt:variant>
      <vt:variant>
        <vt:i4>5</vt:i4>
      </vt:variant>
      <vt:variant>
        <vt:lpwstr>http://www.doi.org/10.1136/bmjopen-2017-017987</vt:lpwstr>
      </vt:variant>
      <vt:variant>
        <vt:lpwstr/>
      </vt:variant>
      <vt:variant>
        <vt:i4>3539055</vt:i4>
      </vt:variant>
      <vt:variant>
        <vt:i4>612</vt:i4>
      </vt:variant>
      <vt:variant>
        <vt:i4>0</vt:i4>
      </vt:variant>
      <vt:variant>
        <vt:i4>5</vt:i4>
      </vt:variant>
      <vt:variant>
        <vt:lpwstr>http://www.doi.org/10.1590/1806-9282.62.06.494</vt:lpwstr>
      </vt:variant>
      <vt:variant>
        <vt:lpwstr/>
      </vt:variant>
      <vt:variant>
        <vt:i4>2818085</vt:i4>
      </vt:variant>
      <vt:variant>
        <vt:i4>609</vt:i4>
      </vt:variant>
      <vt:variant>
        <vt:i4>0</vt:i4>
      </vt:variant>
      <vt:variant>
        <vt:i4>5</vt:i4>
      </vt:variant>
      <vt:variant>
        <vt:lpwstr>http://www.doi.org/10.1289/ehp.1409144</vt:lpwstr>
      </vt:variant>
      <vt:variant>
        <vt:lpwstr/>
      </vt:variant>
      <vt:variant>
        <vt:i4>1441823</vt:i4>
      </vt:variant>
      <vt:variant>
        <vt:i4>606</vt:i4>
      </vt:variant>
      <vt:variant>
        <vt:i4>0</vt:i4>
      </vt:variant>
      <vt:variant>
        <vt:i4>5</vt:i4>
      </vt:variant>
      <vt:variant>
        <vt:lpwstr>http://www.doi.org/10.1002/oby.21908</vt:lpwstr>
      </vt:variant>
      <vt:variant>
        <vt:lpwstr/>
      </vt:variant>
      <vt:variant>
        <vt:i4>2556019</vt:i4>
      </vt:variant>
      <vt:variant>
        <vt:i4>603</vt:i4>
      </vt:variant>
      <vt:variant>
        <vt:i4>0</vt:i4>
      </vt:variant>
      <vt:variant>
        <vt:i4>5</vt:i4>
      </vt:variant>
      <vt:variant>
        <vt:lpwstr>http://www.doi.org/10.1016/j.sleep.2017.05.004</vt:lpwstr>
      </vt:variant>
      <vt:variant>
        <vt:lpwstr/>
      </vt:variant>
      <vt:variant>
        <vt:i4>4849736</vt:i4>
      </vt:variant>
      <vt:variant>
        <vt:i4>600</vt:i4>
      </vt:variant>
      <vt:variant>
        <vt:i4>0</vt:i4>
      </vt:variant>
      <vt:variant>
        <vt:i4>5</vt:i4>
      </vt:variant>
      <vt:variant>
        <vt:lpwstr>http://www.doi.org/10.1186/s12940-017-0308-3</vt:lpwstr>
      </vt:variant>
      <vt:variant>
        <vt:lpwstr/>
      </vt:variant>
      <vt:variant>
        <vt:i4>3080309</vt:i4>
      </vt:variant>
      <vt:variant>
        <vt:i4>597</vt:i4>
      </vt:variant>
      <vt:variant>
        <vt:i4>0</vt:i4>
      </vt:variant>
      <vt:variant>
        <vt:i4>5</vt:i4>
      </vt:variant>
      <vt:variant>
        <vt:lpwstr>http://www.doi.org/10.1080/01635581.2015.976316</vt:lpwstr>
      </vt:variant>
      <vt:variant>
        <vt:lpwstr/>
      </vt:variant>
      <vt:variant>
        <vt:i4>2555939</vt:i4>
      </vt:variant>
      <vt:variant>
        <vt:i4>594</vt:i4>
      </vt:variant>
      <vt:variant>
        <vt:i4>0</vt:i4>
      </vt:variant>
      <vt:variant>
        <vt:i4>5</vt:i4>
      </vt:variant>
      <vt:variant>
        <vt:lpwstr>http://www.doi.org/10.5888/pcd13.150402</vt:lpwstr>
      </vt:variant>
      <vt:variant>
        <vt:lpwstr/>
      </vt:variant>
      <vt:variant>
        <vt:i4>5832773</vt:i4>
      </vt:variant>
      <vt:variant>
        <vt:i4>591</vt:i4>
      </vt:variant>
      <vt:variant>
        <vt:i4>0</vt:i4>
      </vt:variant>
      <vt:variant>
        <vt:i4>5</vt:i4>
      </vt:variant>
      <vt:variant>
        <vt:lpwstr>http://www.doi.org/10.5271/sjweh.3540</vt:lpwstr>
      </vt:variant>
      <vt:variant>
        <vt:lpwstr/>
      </vt:variant>
      <vt:variant>
        <vt:i4>3080248</vt:i4>
      </vt:variant>
      <vt:variant>
        <vt:i4>588</vt:i4>
      </vt:variant>
      <vt:variant>
        <vt:i4>0</vt:i4>
      </vt:variant>
      <vt:variant>
        <vt:i4>5</vt:i4>
      </vt:variant>
      <vt:variant>
        <vt:lpwstr>http://www.doi.org/10.1016/j.envres.2017.07.032</vt:lpwstr>
      </vt:variant>
      <vt:variant>
        <vt:lpwstr/>
      </vt:variant>
      <vt:variant>
        <vt:i4>3866657</vt:i4>
      </vt:variant>
      <vt:variant>
        <vt:i4>585</vt:i4>
      </vt:variant>
      <vt:variant>
        <vt:i4>0</vt:i4>
      </vt:variant>
      <vt:variant>
        <vt:i4>5</vt:i4>
      </vt:variant>
      <vt:variant>
        <vt:lpwstr>http://www.doi.org/10.1016/j.numecd.2016.05.001</vt:lpwstr>
      </vt:variant>
      <vt:variant>
        <vt:lpwstr/>
      </vt:variant>
      <vt:variant>
        <vt:i4>3539046</vt:i4>
      </vt:variant>
      <vt:variant>
        <vt:i4>582</vt:i4>
      </vt:variant>
      <vt:variant>
        <vt:i4>0</vt:i4>
      </vt:variant>
      <vt:variant>
        <vt:i4>5</vt:i4>
      </vt:variant>
      <vt:variant>
        <vt:lpwstr>http://www.doi.org/10.1177/2047487315587271</vt:lpwstr>
      </vt:variant>
      <vt:variant>
        <vt:lpwstr/>
      </vt:variant>
      <vt:variant>
        <vt:i4>458768</vt:i4>
      </vt:variant>
      <vt:variant>
        <vt:i4>579</vt:i4>
      </vt:variant>
      <vt:variant>
        <vt:i4>0</vt:i4>
      </vt:variant>
      <vt:variant>
        <vt:i4>5</vt:i4>
      </vt:variant>
      <vt:variant>
        <vt:lpwstr>http://www.doi.org/10.1111/cob.12107</vt:lpwstr>
      </vt:variant>
      <vt:variant>
        <vt:lpwstr/>
      </vt:variant>
      <vt:variant>
        <vt:i4>2228285</vt:i4>
      </vt:variant>
      <vt:variant>
        <vt:i4>576</vt:i4>
      </vt:variant>
      <vt:variant>
        <vt:i4>0</vt:i4>
      </vt:variant>
      <vt:variant>
        <vt:i4>5</vt:i4>
      </vt:variant>
      <vt:variant>
        <vt:lpwstr>http://www.doi.org/10.1371/journal.pone.0095994</vt:lpwstr>
      </vt:variant>
      <vt:variant>
        <vt:lpwstr/>
      </vt:variant>
      <vt:variant>
        <vt:i4>3670050</vt:i4>
      </vt:variant>
      <vt:variant>
        <vt:i4>573</vt:i4>
      </vt:variant>
      <vt:variant>
        <vt:i4>0</vt:i4>
      </vt:variant>
      <vt:variant>
        <vt:i4>5</vt:i4>
      </vt:variant>
      <vt:variant>
        <vt:lpwstr>http://www.doi.org/10.1136/bmjopen-2015-009553</vt:lpwstr>
      </vt:variant>
      <vt:variant>
        <vt:lpwstr/>
      </vt:variant>
      <vt:variant>
        <vt:i4>3014712</vt:i4>
      </vt:variant>
      <vt:variant>
        <vt:i4>570</vt:i4>
      </vt:variant>
      <vt:variant>
        <vt:i4>0</vt:i4>
      </vt:variant>
      <vt:variant>
        <vt:i4>5</vt:i4>
      </vt:variant>
      <vt:variant>
        <vt:lpwstr>http://www.doi.org/10.1371/journal.pone.0117462</vt:lpwstr>
      </vt:variant>
      <vt:variant>
        <vt:lpwstr/>
      </vt:variant>
      <vt:variant>
        <vt:i4>2162745</vt:i4>
      </vt:variant>
      <vt:variant>
        <vt:i4>567</vt:i4>
      </vt:variant>
      <vt:variant>
        <vt:i4>0</vt:i4>
      </vt:variant>
      <vt:variant>
        <vt:i4>5</vt:i4>
      </vt:variant>
      <vt:variant>
        <vt:lpwstr>http://www.doi.org/10.1371/journal.pone.0067287</vt:lpwstr>
      </vt:variant>
      <vt:variant>
        <vt:lpwstr/>
      </vt:variant>
      <vt:variant>
        <vt:i4>1245186</vt:i4>
      </vt:variant>
      <vt:variant>
        <vt:i4>564</vt:i4>
      </vt:variant>
      <vt:variant>
        <vt:i4>0</vt:i4>
      </vt:variant>
      <vt:variant>
        <vt:i4>5</vt:i4>
      </vt:variant>
      <vt:variant>
        <vt:lpwstr>http://www.doi.org/10.1002/cam4.1141</vt:lpwstr>
      </vt:variant>
      <vt:variant>
        <vt:lpwstr/>
      </vt:variant>
      <vt:variant>
        <vt:i4>2556030</vt:i4>
      </vt:variant>
      <vt:variant>
        <vt:i4>561</vt:i4>
      </vt:variant>
      <vt:variant>
        <vt:i4>0</vt:i4>
      </vt:variant>
      <vt:variant>
        <vt:i4>5</vt:i4>
      </vt:variant>
      <vt:variant>
        <vt:lpwstr>http://www.doi.org/10.3109/17453674.2014.908341</vt:lpwstr>
      </vt:variant>
      <vt:variant>
        <vt:lpwstr/>
      </vt:variant>
      <vt:variant>
        <vt:i4>3801202</vt:i4>
      </vt:variant>
      <vt:variant>
        <vt:i4>558</vt:i4>
      </vt:variant>
      <vt:variant>
        <vt:i4>0</vt:i4>
      </vt:variant>
      <vt:variant>
        <vt:i4>5</vt:i4>
      </vt:variant>
      <vt:variant>
        <vt:lpwstr>http://www.doi.org/10.1186/1471-2407-14-682</vt:lpwstr>
      </vt:variant>
      <vt:variant>
        <vt:lpwstr/>
      </vt:variant>
      <vt:variant>
        <vt:i4>1638485</vt:i4>
      </vt:variant>
      <vt:variant>
        <vt:i4>555</vt:i4>
      </vt:variant>
      <vt:variant>
        <vt:i4>0</vt:i4>
      </vt:variant>
      <vt:variant>
        <vt:i4>5</vt:i4>
      </vt:variant>
      <vt:variant>
        <vt:lpwstr>http://www.doi.org/10.1093/ije/dyu264</vt:lpwstr>
      </vt:variant>
      <vt:variant>
        <vt:lpwstr/>
      </vt:variant>
      <vt:variant>
        <vt:i4>2752564</vt:i4>
      </vt:variant>
      <vt:variant>
        <vt:i4>552</vt:i4>
      </vt:variant>
      <vt:variant>
        <vt:i4>0</vt:i4>
      </vt:variant>
      <vt:variant>
        <vt:i4>5</vt:i4>
      </vt:variant>
      <vt:variant>
        <vt:lpwstr>http://www.doi.org/10.1371/journal.pone.0116836</vt:lpwstr>
      </vt:variant>
      <vt:variant>
        <vt:lpwstr/>
      </vt:variant>
      <vt:variant>
        <vt:i4>2621567</vt:i4>
      </vt:variant>
      <vt:variant>
        <vt:i4>549</vt:i4>
      </vt:variant>
      <vt:variant>
        <vt:i4>0</vt:i4>
      </vt:variant>
      <vt:variant>
        <vt:i4>5</vt:i4>
      </vt:variant>
      <vt:variant>
        <vt:lpwstr>http://www.doi.org/10.1016/j.contraception.2016.10.013</vt:lpwstr>
      </vt:variant>
      <vt:variant>
        <vt:lpwstr/>
      </vt:variant>
      <vt:variant>
        <vt:i4>4063352</vt:i4>
      </vt:variant>
      <vt:variant>
        <vt:i4>546</vt:i4>
      </vt:variant>
      <vt:variant>
        <vt:i4>0</vt:i4>
      </vt:variant>
      <vt:variant>
        <vt:i4>5</vt:i4>
      </vt:variant>
      <vt:variant>
        <vt:lpwstr>http://www.doi.org/10.1097/HJH.0b013e32835ed5a0</vt:lpwstr>
      </vt:variant>
      <vt:variant>
        <vt:lpwstr/>
      </vt:variant>
      <vt:variant>
        <vt:i4>2621502</vt:i4>
      </vt:variant>
      <vt:variant>
        <vt:i4>543</vt:i4>
      </vt:variant>
      <vt:variant>
        <vt:i4>0</vt:i4>
      </vt:variant>
      <vt:variant>
        <vt:i4>5</vt:i4>
      </vt:variant>
      <vt:variant>
        <vt:lpwstr>http://www.doi.org/10.1371/journal.pone.0133045</vt:lpwstr>
      </vt:variant>
      <vt:variant>
        <vt:lpwstr/>
      </vt:variant>
      <vt:variant>
        <vt:i4>3932262</vt:i4>
      </vt:variant>
      <vt:variant>
        <vt:i4>540</vt:i4>
      </vt:variant>
      <vt:variant>
        <vt:i4>0</vt:i4>
      </vt:variant>
      <vt:variant>
        <vt:i4>5</vt:i4>
      </vt:variant>
      <vt:variant>
        <vt:lpwstr>http://www.doi.org/10.1016/j.resuscitation.2017.06.007</vt:lpwstr>
      </vt:variant>
      <vt:variant>
        <vt:lpwstr/>
      </vt:variant>
      <vt:variant>
        <vt:i4>1704031</vt:i4>
      </vt:variant>
      <vt:variant>
        <vt:i4>537</vt:i4>
      </vt:variant>
      <vt:variant>
        <vt:i4>0</vt:i4>
      </vt:variant>
      <vt:variant>
        <vt:i4>5</vt:i4>
      </vt:variant>
      <vt:variant>
        <vt:lpwstr>http://www.doi.org/10.1590/1806-93042017000300010</vt:lpwstr>
      </vt:variant>
      <vt:variant>
        <vt:lpwstr/>
      </vt:variant>
      <vt:variant>
        <vt:i4>5439554</vt:i4>
      </vt:variant>
      <vt:variant>
        <vt:i4>534</vt:i4>
      </vt:variant>
      <vt:variant>
        <vt:i4>0</vt:i4>
      </vt:variant>
      <vt:variant>
        <vt:i4>5</vt:i4>
      </vt:variant>
      <vt:variant>
        <vt:lpwstr>http://www.doi.org/10.1055/s-0031-1291191</vt:lpwstr>
      </vt:variant>
      <vt:variant>
        <vt:lpwstr/>
      </vt:variant>
      <vt:variant>
        <vt:i4>5177369</vt:i4>
      </vt:variant>
      <vt:variant>
        <vt:i4>531</vt:i4>
      </vt:variant>
      <vt:variant>
        <vt:i4>0</vt:i4>
      </vt:variant>
      <vt:variant>
        <vt:i4>5</vt:i4>
      </vt:variant>
      <vt:variant>
        <vt:lpwstr>http://www.doi.org/10.3390/ijerph14121609</vt:lpwstr>
      </vt:variant>
      <vt:variant>
        <vt:lpwstr/>
      </vt:variant>
      <vt:variant>
        <vt:i4>1507356</vt:i4>
      </vt:variant>
      <vt:variant>
        <vt:i4>528</vt:i4>
      </vt:variant>
      <vt:variant>
        <vt:i4>0</vt:i4>
      </vt:variant>
      <vt:variant>
        <vt:i4>5</vt:i4>
      </vt:variant>
      <vt:variant>
        <vt:lpwstr>http://www.doi.org/10.1111/bcp.13015</vt:lpwstr>
      </vt:variant>
      <vt:variant>
        <vt:lpwstr/>
      </vt:variant>
      <vt:variant>
        <vt:i4>2097215</vt:i4>
      </vt:variant>
      <vt:variant>
        <vt:i4>525</vt:i4>
      </vt:variant>
      <vt:variant>
        <vt:i4>0</vt:i4>
      </vt:variant>
      <vt:variant>
        <vt:i4>5</vt:i4>
      </vt:variant>
      <vt:variant>
        <vt:lpwstr>http://www.doi.org/10.1371/journal.pone.0107286</vt:lpwstr>
      </vt:variant>
      <vt:variant>
        <vt:lpwstr/>
      </vt:variant>
      <vt:variant>
        <vt:i4>4325443</vt:i4>
      </vt:variant>
      <vt:variant>
        <vt:i4>522</vt:i4>
      </vt:variant>
      <vt:variant>
        <vt:i4>0</vt:i4>
      </vt:variant>
      <vt:variant>
        <vt:i4>5</vt:i4>
      </vt:variant>
      <vt:variant>
        <vt:lpwstr>http://www.doi.org/10.1136/oemed-2015-102995</vt:lpwstr>
      </vt:variant>
      <vt:variant>
        <vt:lpwstr/>
      </vt:variant>
      <vt:variant>
        <vt:i4>5046355</vt:i4>
      </vt:variant>
      <vt:variant>
        <vt:i4>519</vt:i4>
      </vt:variant>
      <vt:variant>
        <vt:i4>0</vt:i4>
      </vt:variant>
      <vt:variant>
        <vt:i4>5</vt:i4>
      </vt:variant>
      <vt:variant>
        <vt:lpwstr>http://www.doi.org/10.1016/j.ejso.2017.06.010</vt:lpwstr>
      </vt:variant>
      <vt:variant>
        <vt:lpwstr/>
      </vt:variant>
      <vt:variant>
        <vt:i4>8323192</vt:i4>
      </vt:variant>
      <vt:variant>
        <vt:i4>516</vt:i4>
      </vt:variant>
      <vt:variant>
        <vt:i4>0</vt:i4>
      </vt:variant>
      <vt:variant>
        <vt:i4>5</vt:i4>
      </vt:variant>
      <vt:variant>
        <vt:lpwstr>http://www.doi.org/10.1001/jamaoncol.2016.0732</vt:lpwstr>
      </vt:variant>
      <vt:variant>
        <vt:lpwstr/>
      </vt:variant>
      <vt:variant>
        <vt:i4>2293873</vt:i4>
      </vt:variant>
      <vt:variant>
        <vt:i4>513</vt:i4>
      </vt:variant>
      <vt:variant>
        <vt:i4>0</vt:i4>
      </vt:variant>
      <vt:variant>
        <vt:i4>5</vt:i4>
      </vt:variant>
      <vt:variant>
        <vt:lpwstr>http://www.doi.org/10.1016/j.sleep.2015.12.017</vt:lpwstr>
      </vt:variant>
      <vt:variant>
        <vt:lpwstr/>
      </vt:variant>
      <vt:variant>
        <vt:i4>3670125</vt:i4>
      </vt:variant>
      <vt:variant>
        <vt:i4>510</vt:i4>
      </vt:variant>
      <vt:variant>
        <vt:i4>0</vt:i4>
      </vt:variant>
      <vt:variant>
        <vt:i4>5</vt:i4>
      </vt:variant>
      <vt:variant>
        <vt:lpwstr>http://www.doi.org/10.1038/nutd.2016.32</vt:lpwstr>
      </vt:variant>
      <vt:variant>
        <vt:lpwstr/>
      </vt:variant>
      <vt:variant>
        <vt:i4>3997737</vt:i4>
      </vt:variant>
      <vt:variant>
        <vt:i4>507</vt:i4>
      </vt:variant>
      <vt:variant>
        <vt:i4>0</vt:i4>
      </vt:variant>
      <vt:variant>
        <vt:i4>5</vt:i4>
      </vt:variant>
      <vt:variant>
        <vt:lpwstr>http://www.doi.org/10.1038/jes.2016.50</vt:lpwstr>
      </vt:variant>
      <vt:variant>
        <vt:lpwstr/>
      </vt:variant>
      <vt:variant>
        <vt:i4>3014710</vt:i4>
      </vt:variant>
      <vt:variant>
        <vt:i4>504</vt:i4>
      </vt:variant>
      <vt:variant>
        <vt:i4>0</vt:i4>
      </vt:variant>
      <vt:variant>
        <vt:i4>5</vt:i4>
      </vt:variant>
      <vt:variant>
        <vt:lpwstr>http://www.doi.org/10.3109/0284186X.2014.899435</vt:lpwstr>
      </vt:variant>
      <vt:variant>
        <vt:lpwstr/>
      </vt:variant>
      <vt:variant>
        <vt:i4>1114184</vt:i4>
      </vt:variant>
      <vt:variant>
        <vt:i4>501</vt:i4>
      </vt:variant>
      <vt:variant>
        <vt:i4>0</vt:i4>
      </vt:variant>
      <vt:variant>
        <vt:i4>5</vt:i4>
      </vt:variant>
      <vt:variant>
        <vt:lpwstr>http://www.doi.org/10.1080/01635581.2015.1011787</vt:lpwstr>
      </vt:variant>
      <vt:variant>
        <vt:lpwstr/>
      </vt:variant>
      <vt:variant>
        <vt:i4>1835081</vt:i4>
      </vt:variant>
      <vt:variant>
        <vt:i4>498</vt:i4>
      </vt:variant>
      <vt:variant>
        <vt:i4>0</vt:i4>
      </vt:variant>
      <vt:variant>
        <vt:i4>5</vt:i4>
      </vt:variant>
      <vt:variant>
        <vt:lpwstr>http://www.doi.org/10.1158/1940-6207.CAPR-13-0040</vt:lpwstr>
      </vt:variant>
      <vt:variant>
        <vt:lpwstr/>
      </vt:variant>
      <vt:variant>
        <vt:i4>3407982</vt:i4>
      </vt:variant>
      <vt:variant>
        <vt:i4>495</vt:i4>
      </vt:variant>
      <vt:variant>
        <vt:i4>0</vt:i4>
      </vt:variant>
      <vt:variant>
        <vt:i4>5</vt:i4>
      </vt:variant>
      <vt:variant>
        <vt:lpwstr>http://www.doi.org/10.3945/ajcn.113.075994</vt:lpwstr>
      </vt:variant>
      <vt:variant>
        <vt:lpwstr/>
      </vt:variant>
      <vt:variant>
        <vt:i4>3735587</vt:i4>
      </vt:variant>
      <vt:variant>
        <vt:i4>492</vt:i4>
      </vt:variant>
      <vt:variant>
        <vt:i4>0</vt:i4>
      </vt:variant>
      <vt:variant>
        <vt:i4>5</vt:i4>
      </vt:variant>
      <vt:variant>
        <vt:lpwstr>http://www.doi.org/10.1136/bmjopen-2015-009443</vt:lpwstr>
      </vt:variant>
      <vt:variant>
        <vt:lpwstr/>
      </vt:variant>
      <vt:variant>
        <vt:i4>2097200</vt:i4>
      </vt:variant>
      <vt:variant>
        <vt:i4>489</vt:i4>
      </vt:variant>
      <vt:variant>
        <vt:i4>0</vt:i4>
      </vt:variant>
      <vt:variant>
        <vt:i4>5</vt:i4>
      </vt:variant>
      <vt:variant>
        <vt:lpwstr>http://www.doi.org/10.1371/journal.pone.0046988</vt:lpwstr>
      </vt:variant>
      <vt:variant>
        <vt:lpwstr/>
      </vt:variant>
      <vt:variant>
        <vt:i4>3932262</vt:i4>
      </vt:variant>
      <vt:variant>
        <vt:i4>486</vt:i4>
      </vt:variant>
      <vt:variant>
        <vt:i4>0</vt:i4>
      </vt:variant>
      <vt:variant>
        <vt:i4>5</vt:i4>
      </vt:variant>
      <vt:variant>
        <vt:lpwstr>http://www.doi.org/10.1136/archdischild-2015-308486</vt:lpwstr>
      </vt:variant>
      <vt:variant>
        <vt:lpwstr/>
      </vt:variant>
      <vt:variant>
        <vt:i4>3997801</vt:i4>
      </vt:variant>
      <vt:variant>
        <vt:i4>483</vt:i4>
      </vt:variant>
      <vt:variant>
        <vt:i4>0</vt:i4>
      </vt:variant>
      <vt:variant>
        <vt:i4>5</vt:i4>
      </vt:variant>
      <vt:variant>
        <vt:lpwstr>http://www.doi.org/10.1177/0022034516668839</vt:lpwstr>
      </vt:variant>
      <vt:variant>
        <vt:lpwstr/>
      </vt:variant>
      <vt:variant>
        <vt:i4>5832771</vt:i4>
      </vt:variant>
      <vt:variant>
        <vt:i4>480</vt:i4>
      </vt:variant>
      <vt:variant>
        <vt:i4>0</vt:i4>
      </vt:variant>
      <vt:variant>
        <vt:i4>5</vt:i4>
      </vt:variant>
      <vt:variant>
        <vt:lpwstr>http://www.doi.org/10.1016/j.reprotox.2016.08.002</vt:lpwstr>
      </vt:variant>
      <vt:variant>
        <vt:lpwstr/>
      </vt:variant>
      <vt:variant>
        <vt:i4>4849739</vt:i4>
      </vt:variant>
      <vt:variant>
        <vt:i4>477</vt:i4>
      </vt:variant>
      <vt:variant>
        <vt:i4>0</vt:i4>
      </vt:variant>
      <vt:variant>
        <vt:i4>5</vt:i4>
      </vt:variant>
      <vt:variant>
        <vt:lpwstr>http://www.doi.org/10.1186/s12885-016-2144-1</vt:lpwstr>
      </vt:variant>
      <vt:variant>
        <vt:lpwstr/>
      </vt:variant>
      <vt:variant>
        <vt:i4>2097202</vt:i4>
      </vt:variant>
      <vt:variant>
        <vt:i4>474</vt:i4>
      </vt:variant>
      <vt:variant>
        <vt:i4>0</vt:i4>
      </vt:variant>
      <vt:variant>
        <vt:i4>5</vt:i4>
      </vt:variant>
      <vt:variant>
        <vt:lpwstr>http://www.doi.org/10.1371/journal.pone.0099672</vt:lpwstr>
      </vt:variant>
      <vt:variant>
        <vt:lpwstr/>
      </vt:variant>
      <vt:variant>
        <vt:i4>1638472</vt:i4>
      </vt:variant>
      <vt:variant>
        <vt:i4>471</vt:i4>
      </vt:variant>
      <vt:variant>
        <vt:i4>0</vt:i4>
      </vt:variant>
      <vt:variant>
        <vt:i4>5</vt:i4>
      </vt:variant>
      <vt:variant>
        <vt:lpwstr>http://www.doi.org/10.1080/10550887.2016.1245029</vt:lpwstr>
      </vt:variant>
      <vt:variant>
        <vt:lpwstr/>
      </vt:variant>
      <vt:variant>
        <vt:i4>1376323</vt:i4>
      </vt:variant>
      <vt:variant>
        <vt:i4>468</vt:i4>
      </vt:variant>
      <vt:variant>
        <vt:i4>0</vt:i4>
      </vt:variant>
      <vt:variant>
        <vt:i4>5</vt:i4>
      </vt:variant>
      <vt:variant>
        <vt:lpwstr>http://www.doi.org/10.1080/10550887.2017.1314697</vt:lpwstr>
      </vt:variant>
      <vt:variant>
        <vt:lpwstr/>
      </vt:variant>
      <vt:variant>
        <vt:i4>2752573</vt:i4>
      </vt:variant>
      <vt:variant>
        <vt:i4>465</vt:i4>
      </vt:variant>
      <vt:variant>
        <vt:i4>0</vt:i4>
      </vt:variant>
      <vt:variant>
        <vt:i4>5</vt:i4>
      </vt:variant>
      <vt:variant>
        <vt:lpwstr>http://www.doi.org/10.1016/j.envres.2010.02.010</vt:lpwstr>
      </vt:variant>
      <vt:variant>
        <vt:lpwstr/>
      </vt:variant>
      <vt:variant>
        <vt:i4>2818111</vt:i4>
      </vt:variant>
      <vt:variant>
        <vt:i4>462</vt:i4>
      </vt:variant>
      <vt:variant>
        <vt:i4>0</vt:i4>
      </vt:variant>
      <vt:variant>
        <vt:i4>5</vt:i4>
      </vt:variant>
      <vt:variant>
        <vt:lpwstr>http://www.doi.org/10.1371/journal.pone.0042670</vt:lpwstr>
      </vt:variant>
      <vt:variant>
        <vt:lpwstr/>
      </vt:variant>
      <vt:variant>
        <vt:i4>5636099</vt:i4>
      </vt:variant>
      <vt:variant>
        <vt:i4>459</vt:i4>
      </vt:variant>
      <vt:variant>
        <vt:i4>0</vt:i4>
      </vt:variant>
      <vt:variant>
        <vt:i4>5</vt:i4>
      </vt:variant>
      <vt:variant>
        <vt:lpwstr>http://www.doi.org/10.3945/jn.115.226290</vt:lpwstr>
      </vt:variant>
      <vt:variant>
        <vt:lpwstr/>
      </vt:variant>
      <vt:variant>
        <vt:i4>4259913</vt:i4>
      </vt:variant>
      <vt:variant>
        <vt:i4>456</vt:i4>
      </vt:variant>
      <vt:variant>
        <vt:i4>0</vt:i4>
      </vt:variant>
      <vt:variant>
        <vt:i4>5</vt:i4>
      </vt:variant>
      <vt:variant>
        <vt:lpwstr>http://www.doi.org/10.1007/s00420-016-1150-6</vt:lpwstr>
      </vt:variant>
      <vt:variant>
        <vt:lpwstr/>
      </vt:variant>
      <vt:variant>
        <vt:i4>2949177</vt:i4>
      </vt:variant>
      <vt:variant>
        <vt:i4>453</vt:i4>
      </vt:variant>
      <vt:variant>
        <vt:i4>0</vt:i4>
      </vt:variant>
      <vt:variant>
        <vt:i4>5</vt:i4>
      </vt:variant>
      <vt:variant>
        <vt:lpwstr>http://www.doi.org/10.1016/j.envres.2017.06.015</vt:lpwstr>
      </vt:variant>
      <vt:variant>
        <vt:lpwstr/>
      </vt:variant>
      <vt:variant>
        <vt:i4>1835073</vt:i4>
      </vt:variant>
      <vt:variant>
        <vt:i4>450</vt:i4>
      </vt:variant>
      <vt:variant>
        <vt:i4>0</vt:i4>
      </vt:variant>
      <vt:variant>
        <vt:i4>5</vt:i4>
      </vt:variant>
      <vt:variant>
        <vt:lpwstr>http://www.doi.org/10.1080/17453674.2017.1301743</vt:lpwstr>
      </vt:variant>
      <vt:variant>
        <vt:lpwstr/>
      </vt:variant>
      <vt:variant>
        <vt:i4>3145768</vt:i4>
      </vt:variant>
      <vt:variant>
        <vt:i4>447</vt:i4>
      </vt:variant>
      <vt:variant>
        <vt:i4>0</vt:i4>
      </vt:variant>
      <vt:variant>
        <vt:i4>5</vt:i4>
      </vt:variant>
      <vt:variant>
        <vt:lpwstr>http://www.doi.org/10.1097/INF.0000000000001387</vt:lpwstr>
      </vt:variant>
      <vt:variant>
        <vt:lpwstr/>
      </vt:variant>
      <vt:variant>
        <vt:i4>2555944</vt:i4>
      </vt:variant>
      <vt:variant>
        <vt:i4>444</vt:i4>
      </vt:variant>
      <vt:variant>
        <vt:i4>0</vt:i4>
      </vt:variant>
      <vt:variant>
        <vt:i4>5</vt:i4>
      </vt:variant>
      <vt:variant>
        <vt:lpwstr>http://www.doi.org/10.1289/ehp.1408881</vt:lpwstr>
      </vt:variant>
      <vt:variant>
        <vt:lpwstr/>
      </vt:variant>
      <vt:variant>
        <vt:i4>4128877</vt:i4>
      </vt:variant>
      <vt:variant>
        <vt:i4>441</vt:i4>
      </vt:variant>
      <vt:variant>
        <vt:i4>0</vt:i4>
      </vt:variant>
      <vt:variant>
        <vt:i4>5</vt:i4>
      </vt:variant>
      <vt:variant>
        <vt:lpwstr>http://www.doi.org/10.1016/j.ypmed.2016.09.036</vt:lpwstr>
      </vt:variant>
      <vt:variant>
        <vt:lpwstr/>
      </vt:variant>
      <vt:variant>
        <vt:i4>3670116</vt:i4>
      </vt:variant>
      <vt:variant>
        <vt:i4>438</vt:i4>
      </vt:variant>
      <vt:variant>
        <vt:i4>0</vt:i4>
      </vt:variant>
      <vt:variant>
        <vt:i4>5</vt:i4>
      </vt:variant>
      <vt:variant>
        <vt:lpwstr>http://www.doi.org/10.1177/0013916515607312</vt:lpwstr>
      </vt:variant>
      <vt:variant>
        <vt:lpwstr/>
      </vt:variant>
      <vt:variant>
        <vt:i4>2097191</vt:i4>
      </vt:variant>
      <vt:variant>
        <vt:i4>435</vt:i4>
      </vt:variant>
      <vt:variant>
        <vt:i4>0</vt:i4>
      </vt:variant>
      <vt:variant>
        <vt:i4>5</vt:i4>
      </vt:variant>
      <vt:variant>
        <vt:lpwstr>http://www.doi.org/10.1038/ijo.2013.128</vt:lpwstr>
      </vt:variant>
      <vt:variant>
        <vt:lpwstr/>
      </vt:variant>
      <vt:variant>
        <vt:i4>983044</vt:i4>
      </vt:variant>
      <vt:variant>
        <vt:i4>432</vt:i4>
      </vt:variant>
      <vt:variant>
        <vt:i4>0</vt:i4>
      </vt:variant>
      <vt:variant>
        <vt:i4>5</vt:i4>
      </vt:variant>
      <vt:variant>
        <vt:lpwstr>http://www.doi.org/10.1093/pubmed/fdw021</vt:lpwstr>
      </vt:variant>
      <vt:variant>
        <vt:lpwstr/>
      </vt:variant>
      <vt:variant>
        <vt:i4>3801194</vt:i4>
      </vt:variant>
      <vt:variant>
        <vt:i4>429</vt:i4>
      </vt:variant>
      <vt:variant>
        <vt:i4>0</vt:i4>
      </vt:variant>
      <vt:variant>
        <vt:i4>5</vt:i4>
      </vt:variant>
      <vt:variant>
        <vt:lpwstr>http://www.doi.org/10.1016/j.jpeds.2016.10.046</vt:lpwstr>
      </vt:variant>
      <vt:variant>
        <vt:lpwstr/>
      </vt:variant>
      <vt:variant>
        <vt:i4>4390994</vt:i4>
      </vt:variant>
      <vt:variant>
        <vt:i4>426</vt:i4>
      </vt:variant>
      <vt:variant>
        <vt:i4>0</vt:i4>
      </vt:variant>
      <vt:variant>
        <vt:i4>5</vt:i4>
      </vt:variant>
      <vt:variant>
        <vt:lpwstr>http://www.doi.org/10.1017/S2040174416000635</vt:lpwstr>
      </vt:variant>
      <vt:variant>
        <vt:lpwstr/>
      </vt:variant>
      <vt:variant>
        <vt:i4>2818111</vt:i4>
      </vt:variant>
      <vt:variant>
        <vt:i4>423</vt:i4>
      </vt:variant>
      <vt:variant>
        <vt:i4>0</vt:i4>
      </vt:variant>
      <vt:variant>
        <vt:i4>5</vt:i4>
      </vt:variant>
      <vt:variant>
        <vt:lpwstr>http://www.doi.org/10.1371/journal.pone.0140641</vt:lpwstr>
      </vt:variant>
      <vt:variant>
        <vt:lpwstr/>
      </vt:variant>
      <vt:variant>
        <vt:i4>4980811</vt:i4>
      </vt:variant>
      <vt:variant>
        <vt:i4>420</vt:i4>
      </vt:variant>
      <vt:variant>
        <vt:i4>0</vt:i4>
      </vt:variant>
      <vt:variant>
        <vt:i4>5</vt:i4>
      </vt:variant>
      <vt:variant>
        <vt:lpwstr>http://www.doi.org/10.1136/oemed-2016-103634</vt:lpwstr>
      </vt:variant>
      <vt:variant>
        <vt:lpwstr/>
      </vt:variant>
      <vt:variant>
        <vt:i4>655383</vt:i4>
      </vt:variant>
      <vt:variant>
        <vt:i4>417</vt:i4>
      </vt:variant>
      <vt:variant>
        <vt:i4>0</vt:i4>
      </vt:variant>
      <vt:variant>
        <vt:i4>5</vt:i4>
      </vt:variant>
      <vt:variant>
        <vt:lpwstr>http://www.doi.org/10.1093/gerona/glw070</vt:lpwstr>
      </vt:variant>
      <vt:variant>
        <vt:lpwstr/>
      </vt:variant>
      <vt:variant>
        <vt:i4>3276905</vt:i4>
      </vt:variant>
      <vt:variant>
        <vt:i4>414</vt:i4>
      </vt:variant>
      <vt:variant>
        <vt:i4>0</vt:i4>
      </vt:variant>
      <vt:variant>
        <vt:i4>5</vt:i4>
      </vt:variant>
      <vt:variant>
        <vt:lpwstr>http://www.doi.org/10.1016/j.socscimed.2016.09.021</vt:lpwstr>
      </vt:variant>
      <vt:variant>
        <vt:lpwstr/>
      </vt:variant>
      <vt:variant>
        <vt:i4>1441795</vt:i4>
      </vt:variant>
      <vt:variant>
        <vt:i4>411</vt:i4>
      </vt:variant>
      <vt:variant>
        <vt:i4>0</vt:i4>
      </vt:variant>
      <vt:variant>
        <vt:i4>5</vt:i4>
      </vt:variant>
      <vt:variant>
        <vt:lpwstr>http://www.doi.org/10.24095/hpcdp.37.8.02</vt:lpwstr>
      </vt:variant>
      <vt:variant>
        <vt:lpwstr/>
      </vt:variant>
      <vt:variant>
        <vt:i4>2818110</vt:i4>
      </vt:variant>
      <vt:variant>
        <vt:i4>408</vt:i4>
      </vt:variant>
      <vt:variant>
        <vt:i4>0</vt:i4>
      </vt:variant>
      <vt:variant>
        <vt:i4>5</vt:i4>
      </vt:variant>
      <vt:variant>
        <vt:lpwstr>http://www.doi.org/10.1371/journal.pone.0116220</vt:lpwstr>
      </vt:variant>
      <vt:variant>
        <vt:lpwstr/>
      </vt:variant>
      <vt:variant>
        <vt:i4>3473508</vt:i4>
      </vt:variant>
      <vt:variant>
        <vt:i4>405</vt:i4>
      </vt:variant>
      <vt:variant>
        <vt:i4>0</vt:i4>
      </vt:variant>
      <vt:variant>
        <vt:i4>5</vt:i4>
      </vt:variant>
      <vt:variant>
        <vt:lpwstr>http://www.doi.org/10.2427/5727</vt:lpwstr>
      </vt:variant>
      <vt:variant>
        <vt:lpwstr/>
      </vt:variant>
      <vt:variant>
        <vt:i4>3145853</vt:i4>
      </vt:variant>
      <vt:variant>
        <vt:i4>402</vt:i4>
      </vt:variant>
      <vt:variant>
        <vt:i4>0</vt:i4>
      </vt:variant>
      <vt:variant>
        <vt:i4>5</vt:i4>
      </vt:variant>
      <vt:variant>
        <vt:lpwstr>http://www.doi.org/10.1016/j.annepidem.2007.05.002</vt:lpwstr>
      </vt:variant>
      <vt:variant>
        <vt:lpwstr/>
      </vt:variant>
      <vt:variant>
        <vt:i4>5963853</vt:i4>
      </vt:variant>
      <vt:variant>
        <vt:i4>399</vt:i4>
      </vt:variant>
      <vt:variant>
        <vt:i4>0</vt:i4>
      </vt:variant>
      <vt:variant>
        <vt:i4>5</vt:i4>
      </vt:variant>
      <vt:variant>
        <vt:lpwstr>http://www.doi.org/10.1164/rccm.201601-0188OC</vt:lpwstr>
      </vt:variant>
      <vt:variant>
        <vt:lpwstr/>
      </vt:variant>
      <vt:variant>
        <vt:i4>5308480</vt:i4>
      </vt:variant>
      <vt:variant>
        <vt:i4>396</vt:i4>
      </vt:variant>
      <vt:variant>
        <vt:i4>0</vt:i4>
      </vt:variant>
      <vt:variant>
        <vt:i4>5</vt:i4>
      </vt:variant>
      <vt:variant>
        <vt:lpwstr>http://www.doi.org/10.1136/thoraxjnl-2015-207401</vt:lpwstr>
      </vt:variant>
      <vt:variant>
        <vt:lpwstr/>
      </vt:variant>
      <vt:variant>
        <vt:i4>6029317</vt:i4>
      </vt:variant>
      <vt:variant>
        <vt:i4>393</vt:i4>
      </vt:variant>
      <vt:variant>
        <vt:i4>0</vt:i4>
      </vt:variant>
      <vt:variant>
        <vt:i4>5</vt:i4>
      </vt:variant>
      <vt:variant>
        <vt:lpwstr>http://www.doi.org/10.1016/j.atherosclerosis.2014.05.926</vt:lpwstr>
      </vt:variant>
      <vt:variant>
        <vt:lpwstr/>
      </vt:variant>
      <vt:variant>
        <vt:i4>7077990</vt:i4>
      </vt:variant>
      <vt:variant>
        <vt:i4>390</vt:i4>
      </vt:variant>
      <vt:variant>
        <vt:i4>0</vt:i4>
      </vt:variant>
      <vt:variant>
        <vt:i4>5</vt:i4>
      </vt:variant>
      <vt:variant>
        <vt:lpwstr>http://www.doi.org/10.1093/europace/euw010</vt:lpwstr>
      </vt:variant>
      <vt:variant>
        <vt:lpwstr/>
      </vt:variant>
      <vt:variant>
        <vt:i4>1638468</vt:i4>
      </vt:variant>
      <vt:variant>
        <vt:i4>387</vt:i4>
      </vt:variant>
      <vt:variant>
        <vt:i4>0</vt:i4>
      </vt:variant>
      <vt:variant>
        <vt:i4>5</vt:i4>
      </vt:variant>
      <vt:variant>
        <vt:lpwstr>http://www.doi.org/10.1080/17453674.2016.1246276</vt:lpwstr>
      </vt:variant>
      <vt:variant>
        <vt:lpwstr/>
      </vt:variant>
      <vt:variant>
        <vt:i4>3276926</vt:i4>
      </vt:variant>
      <vt:variant>
        <vt:i4>384</vt:i4>
      </vt:variant>
      <vt:variant>
        <vt:i4>0</vt:i4>
      </vt:variant>
      <vt:variant>
        <vt:i4>5</vt:i4>
      </vt:variant>
      <vt:variant>
        <vt:lpwstr>http://www.doi.org/10.1016/j.annepidem.2014.02.006</vt:lpwstr>
      </vt:variant>
      <vt:variant>
        <vt:lpwstr/>
      </vt:variant>
      <vt:variant>
        <vt:i4>7012394</vt:i4>
      </vt:variant>
      <vt:variant>
        <vt:i4>381</vt:i4>
      </vt:variant>
      <vt:variant>
        <vt:i4>0</vt:i4>
      </vt:variant>
      <vt:variant>
        <vt:i4>5</vt:i4>
      </vt:variant>
      <vt:variant>
        <vt:lpwstr>http://www.doi.org/10.1097/JOM.0b013e31820c3fa1</vt:lpwstr>
      </vt:variant>
      <vt:variant>
        <vt:lpwstr/>
      </vt:variant>
      <vt:variant>
        <vt:i4>1703937</vt:i4>
      </vt:variant>
      <vt:variant>
        <vt:i4>378</vt:i4>
      </vt:variant>
      <vt:variant>
        <vt:i4>0</vt:i4>
      </vt:variant>
      <vt:variant>
        <vt:i4>5</vt:i4>
      </vt:variant>
      <vt:variant>
        <vt:lpwstr>http://www.doi.org/10.1289/EHP353</vt:lpwstr>
      </vt:variant>
      <vt:variant>
        <vt:lpwstr/>
      </vt:variant>
      <vt:variant>
        <vt:i4>5439569</vt:i4>
      </vt:variant>
      <vt:variant>
        <vt:i4>375</vt:i4>
      </vt:variant>
      <vt:variant>
        <vt:i4>0</vt:i4>
      </vt:variant>
      <vt:variant>
        <vt:i4>5</vt:i4>
      </vt:variant>
      <vt:variant>
        <vt:lpwstr>http://www.doi.org/10.1016/j.jaci.2014.09.030</vt:lpwstr>
      </vt:variant>
      <vt:variant>
        <vt:lpwstr/>
      </vt:variant>
      <vt:variant>
        <vt:i4>7471207</vt:i4>
      </vt:variant>
      <vt:variant>
        <vt:i4>372</vt:i4>
      </vt:variant>
      <vt:variant>
        <vt:i4>0</vt:i4>
      </vt:variant>
      <vt:variant>
        <vt:i4>5</vt:i4>
      </vt:variant>
      <vt:variant>
        <vt:lpwstr>http://www.doi.org/10.1111/j.1365-3016.2009.01069.x</vt:lpwstr>
      </vt:variant>
      <vt:variant>
        <vt:lpwstr/>
      </vt:variant>
      <vt:variant>
        <vt:i4>3932256</vt:i4>
      </vt:variant>
      <vt:variant>
        <vt:i4>369</vt:i4>
      </vt:variant>
      <vt:variant>
        <vt:i4>0</vt:i4>
      </vt:variant>
      <vt:variant>
        <vt:i4>5</vt:i4>
      </vt:variant>
      <vt:variant>
        <vt:lpwstr>http://www.doi.org/10.1016/j.socscimed.2009.07.040</vt:lpwstr>
      </vt:variant>
      <vt:variant>
        <vt:lpwstr/>
      </vt:variant>
      <vt:variant>
        <vt:i4>3407905</vt:i4>
      </vt:variant>
      <vt:variant>
        <vt:i4>366</vt:i4>
      </vt:variant>
      <vt:variant>
        <vt:i4>0</vt:i4>
      </vt:variant>
      <vt:variant>
        <vt:i4>5</vt:i4>
      </vt:variant>
      <vt:variant>
        <vt:lpwstr>http://www.doi.org/10.1136/bmjopen-2015-009268</vt:lpwstr>
      </vt:variant>
      <vt:variant>
        <vt:lpwstr/>
      </vt:variant>
      <vt:variant>
        <vt:i4>8060968</vt:i4>
      </vt:variant>
      <vt:variant>
        <vt:i4>363</vt:i4>
      </vt:variant>
      <vt:variant>
        <vt:i4>0</vt:i4>
      </vt:variant>
      <vt:variant>
        <vt:i4>5</vt:i4>
      </vt:variant>
      <vt:variant>
        <vt:lpwstr>http://www.doi.org/10.1001/jamapediatrics.2017.2536</vt:lpwstr>
      </vt:variant>
      <vt:variant>
        <vt:lpwstr/>
      </vt:variant>
      <vt:variant>
        <vt:i4>2883639</vt:i4>
      </vt:variant>
      <vt:variant>
        <vt:i4>360</vt:i4>
      </vt:variant>
      <vt:variant>
        <vt:i4>0</vt:i4>
      </vt:variant>
      <vt:variant>
        <vt:i4>5</vt:i4>
      </vt:variant>
      <vt:variant>
        <vt:lpwstr>http://www.doi.org/10.1016/j.jpsychires.2017.07.009</vt:lpwstr>
      </vt:variant>
      <vt:variant>
        <vt:lpwstr/>
      </vt:variant>
      <vt:variant>
        <vt:i4>655439</vt:i4>
      </vt:variant>
      <vt:variant>
        <vt:i4>357</vt:i4>
      </vt:variant>
      <vt:variant>
        <vt:i4>0</vt:i4>
      </vt:variant>
      <vt:variant>
        <vt:i4>5</vt:i4>
      </vt:variant>
      <vt:variant>
        <vt:lpwstr>http://www.doi.org/10.1186/s12884-017-1438-x</vt:lpwstr>
      </vt:variant>
      <vt:variant>
        <vt:lpwstr/>
      </vt:variant>
      <vt:variant>
        <vt:i4>5570648</vt:i4>
      </vt:variant>
      <vt:variant>
        <vt:i4>354</vt:i4>
      </vt:variant>
      <vt:variant>
        <vt:i4>0</vt:i4>
      </vt:variant>
      <vt:variant>
        <vt:i4>5</vt:i4>
      </vt:variant>
      <vt:variant>
        <vt:lpwstr>http://www.doi.org/10.1038/s41598-017-09027-1</vt:lpwstr>
      </vt:variant>
      <vt:variant>
        <vt:lpwstr/>
      </vt:variant>
      <vt:variant>
        <vt:i4>2687098</vt:i4>
      </vt:variant>
      <vt:variant>
        <vt:i4>351</vt:i4>
      </vt:variant>
      <vt:variant>
        <vt:i4>0</vt:i4>
      </vt:variant>
      <vt:variant>
        <vt:i4>5</vt:i4>
      </vt:variant>
      <vt:variant>
        <vt:lpwstr>http://www.doi.org/10.1057/jphp.2010.32</vt:lpwstr>
      </vt:variant>
      <vt:variant>
        <vt:lpwstr/>
      </vt:variant>
      <vt:variant>
        <vt:i4>4915220</vt:i4>
      </vt:variant>
      <vt:variant>
        <vt:i4>348</vt:i4>
      </vt:variant>
      <vt:variant>
        <vt:i4>0</vt:i4>
      </vt:variant>
      <vt:variant>
        <vt:i4>5</vt:i4>
      </vt:variant>
      <vt:variant>
        <vt:lpwstr>http://www.doi.org/10.1016/j.alcohol.2015.09.004</vt:lpwstr>
      </vt:variant>
      <vt:variant>
        <vt:lpwstr/>
      </vt:variant>
      <vt:variant>
        <vt:i4>4456523</vt:i4>
      </vt:variant>
      <vt:variant>
        <vt:i4>345</vt:i4>
      </vt:variant>
      <vt:variant>
        <vt:i4>0</vt:i4>
      </vt:variant>
      <vt:variant>
        <vt:i4>5</vt:i4>
      </vt:variant>
      <vt:variant>
        <vt:lpwstr>http://www.doi.org/10.1186/s12940-017-0330-5</vt:lpwstr>
      </vt:variant>
      <vt:variant>
        <vt:lpwstr/>
      </vt:variant>
      <vt:variant>
        <vt:i4>7077950</vt:i4>
      </vt:variant>
      <vt:variant>
        <vt:i4>342</vt:i4>
      </vt:variant>
      <vt:variant>
        <vt:i4>0</vt:i4>
      </vt:variant>
      <vt:variant>
        <vt:i4>5</vt:i4>
      </vt:variant>
      <vt:variant>
        <vt:lpwstr>http://www.doi.org/10.1093/sleep/zsw055</vt:lpwstr>
      </vt:variant>
      <vt:variant>
        <vt:lpwstr/>
      </vt:variant>
      <vt:variant>
        <vt:i4>4784195</vt:i4>
      </vt:variant>
      <vt:variant>
        <vt:i4>339</vt:i4>
      </vt:variant>
      <vt:variant>
        <vt:i4>0</vt:i4>
      </vt:variant>
      <vt:variant>
        <vt:i4>5</vt:i4>
      </vt:variant>
      <vt:variant>
        <vt:lpwstr>http://www.doi.org/10.1016/j.avsg.2016.12.018</vt:lpwstr>
      </vt:variant>
      <vt:variant>
        <vt:lpwstr/>
      </vt:variant>
      <vt:variant>
        <vt:i4>7733349</vt:i4>
      </vt:variant>
      <vt:variant>
        <vt:i4>336</vt:i4>
      </vt:variant>
      <vt:variant>
        <vt:i4>0</vt:i4>
      </vt:variant>
      <vt:variant>
        <vt:i4>5</vt:i4>
      </vt:variant>
      <vt:variant>
        <vt:lpwstr>http://www.doi.org/10.1111/j.1748-0361.2009.00254.x</vt:lpwstr>
      </vt:variant>
      <vt:variant>
        <vt:lpwstr/>
      </vt:variant>
      <vt:variant>
        <vt:i4>3735652</vt:i4>
      </vt:variant>
      <vt:variant>
        <vt:i4>333</vt:i4>
      </vt:variant>
      <vt:variant>
        <vt:i4>0</vt:i4>
      </vt:variant>
      <vt:variant>
        <vt:i4>5</vt:i4>
      </vt:variant>
      <vt:variant>
        <vt:lpwstr>http://www.doi.org/10.1016/j.exger.2014.08.001</vt:lpwstr>
      </vt:variant>
      <vt:variant>
        <vt:lpwstr/>
      </vt:variant>
      <vt:variant>
        <vt:i4>1310788</vt:i4>
      </vt:variant>
      <vt:variant>
        <vt:i4>330</vt:i4>
      </vt:variant>
      <vt:variant>
        <vt:i4>0</vt:i4>
      </vt:variant>
      <vt:variant>
        <vt:i4>5</vt:i4>
      </vt:variant>
      <vt:variant>
        <vt:lpwstr>http://www.doi.org/10.3109/03014460.2016.1147597</vt:lpwstr>
      </vt:variant>
      <vt:variant>
        <vt:lpwstr/>
      </vt:variant>
      <vt:variant>
        <vt:i4>983070</vt:i4>
      </vt:variant>
      <vt:variant>
        <vt:i4>327</vt:i4>
      </vt:variant>
      <vt:variant>
        <vt:i4>0</vt:i4>
      </vt:variant>
      <vt:variant>
        <vt:i4>5</vt:i4>
      </vt:variant>
      <vt:variant>
        <vt:lpwstr>http://www.doi.org/10.1002/hed.24436</vt:lpwstr>
      </vt:variant>
      <vt:variant>
        <vt:lpwstr/>
      </vt:variant>
      <vt:variant>
        <vt:i4>4915204</vt:i4>
      </vt:variant>
      <vt:variant>
        <vt:i4>324</vt:i4>
      </vt:variant>
      <vt:variant>
        <vt:i4>0</vt:i4>
      </vt:variant>
      <vt:variant>
        <vt:i4>5</vt:i4>
      </vt:variant>
      <vt:variant>
        <vt:lpwstr>http://www.doi.org/10.13075/mp.5893.00437</vt:lpwstr>
      </vt:variant>
      <vt:variant>
        <vt:lpwstr/>
      </vt:variant>
      <vt:variant>
        <vt:i4>3407986</vt:i4>
      </vt:variant>
      <vt:variant>
        <vt:i4>321</vt:i4>
      </vt:variant>
      <vt:variant>
        <vt:i4>0</vt:i4>
      </vt:variant>
      <vt:variant>
        <vt:i4>5</vt:i4>
      </vt:variant>
      <vt:variant>
        <vt:lpwstr>http://www.doi.org/10.3397/1/376351</vt:lpwstr>
      </vt:variant>
      <vt:variant>
        <vt:lpwstr/>
      </vt:variant>
      <vt:variant>
        <vt:i4>4849681</vt:i4>
      </vt:variant>
      <vt:variant>
        <vt:i4>318</vt:i4>
      </vt:variant>
      <vt:variant>
        <vt:i4>0</vt:i4>
      </vt:variant>
      <vt:variant>
        <vt:i4>5</vt:i4>
      </vt:variant>
      <vt:variant>
        <vt:lpwstr>http://www.doi.org/10.1016/j.jid.2017.03.027</vt:lpwstr>
      </vt:variant>
      <vt:variant>
        <vt:lpwstr/>
      </vt:variant>
      <vt:variant>
        <vt:i4>5636188</vt:i4>
      </vt:variant>
      <vt:variant>
        <vt:i4>315</vt:i4>
      </vt:variant>
      <vt:variant>
        <vt:i4>0</vt:i4>
      </vt:variant>
      <vt:variant>
        <vt:i4>5</vt:i4>
      </vt:variant>
      <vt:variant>
        <vt:lpwstr>http://www.doi.org/10.1016/j.ajog.2015.01.004</vt:lpwstr>
      </vt:variant>
      <vt:variant>
        <vt:lpwstr/>
      </vt:variant>
      <vt:variant>
        <vt:i4>1376332</vt:i4>
      </vt:variant>
      <vt:variant>
        <vt:i4>312</vt:i4>
      </vt:variant>
      <vt:variant>
        <vt:i4>0</vt:i4>
      </vt:variant>
      <vt:variant>
        <vt:i4>5</vt:i4>
      </vt:variant>
      <vt:variant>
        <vt:lpwstr>http://www.doi.org/10.3109/17453674.2016.1155253</vt:lpwstr>
      </vt:variant>
      <vt:variant>
        <vt:lpwstr/>
      </vt:variant>
      <vt:variant>
        <vt:i4>5111881</vt:i4>
      </vt:variant>
      <vt:variant>
        <vt:i4>309</vt:i4>
      </vt:variant>
      <vt:variant>
        <vt:i4>0</vt:i4>
      </vt:variant>
      <vt:variant>
        <vt:i4>5</vt:i4>
      </vt:variant>
      <vt:variant>
        <vt:lpwstr>http://www.doi.org/10.1007/s10654-014-9982-4</vt:lpwstr>
      </vt:variant>
      <vt:variant>
        <vt:lpwstr/>
      </vt:variant>
      <vt:variant>
        <vt:i4>4915276</vt:i4>
      </vt:variant>
      <vt:variant>
        <vt:i4>306</vt:i4>
      </vt:variant>
      <vt:variant>
        <vt:i4>0</vt:i4>
      </vt:variant>
      <vt:variant>
        <vt:i4>5</vt:i4>
      </vt:variant>
      <vt:variant>
        <vt:lpwstr>http://www.doi.org/10.1186/s12884-014-0427-6</vt:lpwstr>
      </vt:variant>
      <vt:variant>
        <vt:lpwstr/>
      </vt:variant>
      <vt:variant>
        <vt:i4>3735591</vt:i4>
      </vt:variant>
      <vt:variant>
        <vt:i4>303</vt:i4>
      </vt:variant>
      <vt:variant>
        <vt:i4>0</vt:i4>
      </vt:variant>
      <vt:variant>
        <vt:i4>5</vt:i4>
      </vt:variant>
      <vt:variant>
        <vt:lpwstr>http://www.doi.org/10.2215/CJN.02320317</vt:lpwstr>
      </vt:variant>
      <vt:variant>
        <vt:lpwstr/>
      </vt:variant>
      <vt:variant>
        <vt:i4>3342444</vt:i4>
      </vt:variant>
      <vt:variant>
        <vt:i4>300</vt:i4>
      </vt:variant>
      <vt:variant>
        <vt:i4>0</vt:i4>
      </vt:variant>
      <vt:variant>
        <vt:i4>5</vt:i4>
      </vt:variant>
      <vt:variant>
        <vt:lpwstr>http://www.doi.org/10.1161/JAHA.112.003889</vt:lpwstr>
      </vt:variant>
      <vt:variant>
        <vt:lpwstr/>
      </vt:variant>
      <vt:variant>
        <vt:i4>65612</vt:i4>
      </vt:variant>
      <vt:variant>
        <vt:i4>297</vt:i4>
      </vt:variant>
      <vt:variant>
        <vt:i4>0</vt:i4>
      </vt:variant>
      <vt:variant>
        <vt:i4>5</vt:i4>
      </vt:variant>
      <vt:variant>
        <vt:lpwstr>http://www.doi.org/10.1186/s12884-017-1304-x</vt:lpwstr>
      </vt:variant>
      <vt:variant>
        <vt:lpwstr/>
      </vt:variant>
      <vt:variant>
        <vt:i4>1900631</vt:i4>
      </vt:variant>
      <vt:variant>
        <vt:i4>294</vt:i4>
      </vt:variant>
      <vt:variant>
        <vt:i4>0</vt:i4>
      </vt:variant>
      <vt:variant>
        <vt:i4>5</vt:i4>
      </vt:variant>
      <vt:variant>
        <vt:lpwstr>http://www.doi.org/10.1093/ije/dyw001</vt:lpwstr>
      </vt:variant>
      <vt:variant>
        <vt:lpwstr/>
      </vt:variant>
      <vt:variant>
        <vt:i4>3014716</vt:i4>
      </vt:variant>
      <vt:variant>
        <vt:i4>291</vt:i4>
      </vt:variant>
      <vt:variant>
        <vt:i4>0</vt:i4>
      </vt:variant>
      <vt:variant>
        <vt:i4>5</vt:i4>
      </vt:variant>
      <vt:variant>
        <vt:lpwstr>http://www.doi.org/10.1016/j.envres.2014.03.017</vt:lpwstr>
      </vt:variant>
      <vt:variant>
        <vt:lpwstr/>
      </vt:variant>
      <vt:variant>
        <vt:i4>2490411</vt:i4>
      </vt:variant>
      <vt:variant>
        <vt:i4>288</vt:i4>
      </vt:variant>
      <vt:variant>
        <vt:i4>0</vt:i4>
      </vt:variant>
      <vt:variant>
        <vt:i4>5</vt:i4>
      </vt:variant>
      <vt:variant>
        <vt:lpwstr>http://www.doi.org/10.1289/ehp.1205901</vt:lpwstr>
      </vt:variant>
      <vt:variant>
        <vt:lpwstr/>
      </vt:variant>
      <vt:variant>
        <vt:i4>1966100</vt:i4>
      </vt:variant>
      <vt:variant>
        <vt:i4>285</vt:i4>
      </vt:variant>
      <vt:variant>
        <vt:i4>0</vt:i4>
      </vt:variant>
      <vt:variant>
        <vt:i4>5</vt:i4>
      </vt:variant>
      <vt:variant>
        <vt:lpwstr>http://www.doi.org/10.1111/j.1752-7325.2003.tb03494.x</vt:lpwstr>
      </vt:variant>
      <vt:variant>
        <vt:lpwstr/>
      </vt:variant>
      <vt:variant>
        <vt:i4>2162725</vt:i4>
      </vt:variant>
      <vt:variant>
        <vt:i4>282</vt:i4>
      </vt:variant>
      <vt:variant>
        <vt:i4>0</vt:i4>
      </vt:variant>
      <vt:variant>
        <vt:i4>5</vt:i4>
      </vt:variant>
      <vt:variant>
        <vt:lpwstr>http://www.doi.org/10.1097/PCC.0000000000001350</vt:lpwstr>
      </vt:variant>
      <vt:variant>
        <vt:lpwstr/>
      </vt:variant>
      <vt:variant>
        <vt:i4>2883640</vt:i4>
      </vt:variant>
      <vt:variant>
        <vt:i4>279</vt:i4>
      </vt:variant>
      <vt:variant>
        <vt:i4>0</vt:i4>
      </vt:variant>
      <vt:variant>
        <vt:i4>5</vt:i4>
      </vt:variant>
      <vt:variant>
        <vt:lpwstr>http://www.doi.org/10.1016/j.envres.2015.07.024</vt:lpwstr>
      </vt:variant>
      <vt:variant>
        <vt:lpwstr/>
      </vt:variant>
      <vt:variant>
        <vt:i4>2293867</vt:i4>
      </vt:variant>
      <vt:variant>
        <vt:i4>276</vt:i4>
      </vt:variant>
      <vt:variant>
        <vt:i4>0</vt:i4>
      </vt:variant>
      <vt:variant>
        <vt:i4>5</vt:i4>
      </vt:variant>
      <vt:variant>
        <vt:lpwstr>http://www.doi.org/10.1001/archpedi.160.11.1137</vt:lpwstr>
      </vt:variant>
      <vt:variant>
        <vt:lpwstr/>
      </vt:variant>
      <vt:variant>
        <vt:i4>1441878</vt:i4>
      </vt:variant>
      <vt:variant>
        <vt:i4>273</vt:i4>
      </vt:variant>
      <vt:variant>
        <vt:i4>0</vt:i4>
      </vt:variant>
      <vt:variant>
        <vt:i4>5</vt:i4>
      </vt:variant>
      <vt:variant>
        <vt:lpwstr>http://www.doi.org/10.1002/ajim.20135</vt:lpwstr>
      </vt:variant>
      <vt:variant>
        <vt:lpwstr/>
      </vt:variant>
      <vt:variant>
        <vt:i4>2097197</vt:i4>
      </vt:variant>
      <vt:variant>
        <vt:i4>270</vt:i4>
      </vt:variant>
      <vt:variant>
        <vt:i4>0</vt:i4>
      </vt:variant>
      <vt:variant>
        <vt:i4>5</vt:i4>
      </vt:variant>
      <vt:variant>
        <vt:lpwstr>http://www.doi.org/10.1097/QAD.0000000000000931</vt:lpwstr>
      </vt:variant>
      <vt:variant>
        <vt:lpwstr/>
      </vt:variant>
      <vt:variant>
        <vt:i4>4128875</vt:i4>
      </vt:variant>
      <vt:variant>
        <vt:i4>267</vt:i4>
      </vt:variant>
      <vt:variant>
        <vt:i4>0</vt:i4>
      </vt:variant>
      <vt:variant>
        <vt:i4>5</vt:i4>
      </vt:variant>
      <vt:variant>
        <vt:lpwstr>http://www.doi.org/10.1016/j.socscimed.2015.07.032</vt:lpwstr>
      </vt:variant>
      <vt:variant>
        <vt:lpwstr/>
      </vt:variant>
      <vt:variant>
        <vt:i4>4915269</vt:i4>
      </vt:variant>
      <vt:variant>
        <vt:i4>264</vt:i4>
      </vt:variant>
      <vt:variant>
        <vt:i4>0</vt:i4>
      </vt:variant>
      <vt:variant>
        <vt:i4>5</vt:i4>
      </vt:variant>
      <vt:variant>
        <vt:lpwstr>http://www.doi.org/10.1186/s13601-016-0124-9</vt:lpwstr>
      </vt:variant>
      <vt:variant>
        <vt:lpwstr/>
      </vt:variant>
      <vt:variant>
        <vt:i4>5373967</vt:i4>
      </vt:variant>
      <vt:variant>
        <vt:i4>261</vt:i4>
      </vt:variant>
      <vt:variant>
        <vt:i4>0</vt:i4>
      </vt:variant>
      <vt:variant>
        <vt:i4>5</vt:i4>
      </vt:variant>
      <vt:variant>
        <vt:lpwstr>http://www.doi.org/10.3945/jn.115.220137</vt:lpwstr>
      </vt:variant>
      <vt:variant>
        <vt:lpwstr/>
      </vt:variant>
      <vt:variant>
        <vt:i4>2162728</vt:i4>
      </vt:variant>
      <vt:variant>
        <vt:i4>258</vt:i4>
      </vt:variant>
      <vt:variant>
        <vt:i4>0</vt:i4>
      </vt:variant>
      <vt:variant>
        <vt:i4>5</vt:i4>
      </vt:variant>
      <vt:variant>
        <vt:lpwstr>http://www.doi.org/10.1289/ehp.1509788</vt:lpwstr>
      </vt:variant>
      <vt:variant>
        <vt:lpwstr/>
      </vt:variant>
      <vt:variant>
        <vt:i4>2359350</vt:i4>
      </vt:variant>
      <vt:variant>
        <vt:i4>255</vt:i4>
      </vt:variant>
      <vt:variant>
        <vt:i4>0</vt:i4>
      </vt:variant>
      <vt:variant>
        <vt:i4>5</vt:i4>
      </vt:variant>
      <vt:variant>
        <vt:lpwstr>http://www.doi.org/10.1371/journal.pone.0128933</vt:lpwstr>
      </vt:variant>
      <vt:variant>
        <vt:lpwstr/>
      </vt:variant>
      <vt:variant>
        <vt:i4>4980808</vt:i4>
      </vt:variant>
      <vt:variant>
        <vt:i4>252</vt:i4>
      </vt:variant>
      <vt:variant>
        <vt:i4>0</vt:i4>
      </vt:variant>
      <vt:variant>
        <vt:i4>5</vt:i4>
      </vt:variant>
      <vt:variant>
        <vt:lpwstr>http://www.doi.org/10.1136/oemed-2015-103537</vt:lpwstr>
      </vt:variant>
      <vt:variant>
        <vt:lpwstr/>
      </vt:variant>
      <vt:variant>
        <vt:i4>1900637</vt:i4>
      </vt:variant>
      <vt:variant>
        <vt:i4>249</vt:i4>
      </vt:variant>
      <vt:variant>
        <vt:i4>0</vt:i4>
      </vt:variant>
      <vt:variant>
        <vt:i4>5</vt:i4>
      </vt:variant>
      <vt:variant>
        <vt:lpwstr>http://www.doi.org/10.1158/1055-9965</vt:lpwstr>
      </vt:variant>
      <vt:variant>
        <vt:lpwstr/>
      </vt:variant>
      <vt:variant>
        <vt:i4>5374045</vt:i4>
      </vt:variant>
      <vt:variant>
        <vt:i4>246</vt:i4>
      </vt:variant>
      <vt:variant>
        <vt:i4>0</vt:i4>
      </vt:variant>
      <vt:variant>
        <vt:i4>5</vt:i4>
      </vt:variant>
      <vt:variant>
        <vt:lpwstr>http://www.doi.org/10.1016/j.jaci.2016.05.008</vt:lpwstr>
      </vt:variant>
      <vt:variant>
        <vt:lpwstr/>
      </vt:variant>
      <vt:variant>
        <vt:i4>3801188</vt:i4>
      </vt:variant>
      <vt:variant>
        <vt:i4>243</vt:i4>
      </vt:variant>
      <vt:variant>
        <vt:i4>0</vt:i4>
      </vt:variant>
      <vt:variant>
        <vt:i4>5</vt:i4>
      </vt:variant>
      <vt:variant>
        <vt:lpwstr>http://www.doi.org/10.1183/13993003.02357-2016</vt:lpwstr>
      </vt:variant>
      <vt:variant>
        <vt:lpwstr/>
      </vt:variant>
      <vt:variant>
        <vt:i4>1835091</vt:i4>
      </vt:variant>
      <vt:variant>
        <vt:i4>240</vt:i4>
      </vt:variant>
      <vt:variant>
        <vt:i4>0</vt:i4>
      </vt:variant>
      <vt:variant>
        <vt:i4>5</vt:i4>
      </vt:variant>
      <vt:variant>
        <vt:lpwstr>http://www.doi.org/10.1111/joim.12329</vt:lpwstr>
      </vt:variant>
      <vt:variant>
        <vt:lpwstr/>
      </vt:variant>
      <vt:variant>
        <vt:i4>6029329</vt:i4>
      </vt:variant>
      <vt:variant>
        <vt:i4>237</vt:i4>
      </vt:variant>
      <vt:variant>
        <vt:i4>0</vt:i4>
      </vt:variant>
      <vt:variant>
        <vt:i4>5</vt:i4>
      </vt:variant>
      <vt:variant>
        <vt:lpwstr>http://www.doi.org/10.1016/j.jamcollsurg.2013.08.002</vt:lpwstr>
      </vt:variant>
      <vt:variant>
        <vt:lpwstr/>
      </vt:variant>
      <vt:variant>
        <vt:i4>4784207</vt:i4>
      </vt:variant>
      <vt:variant>
        <vt:i4>234</vt:i4>
      </vt:variant>
      <vt:variant>
        <vt:i4>0</vt:i4>
      </vt:variant>
      <vt:variant>
        <vt:i4>5</vt:i4>
      </vt:variant>
      <vt:variant>
        <vt:lpwstr>http://www.doi.org/10.1186/s13049-015-0158-3</vt:lpwstr>
      </vt:variant>
      <vt:variant>
        <vt:lpwstr/>
      </vt:variant>
      <vt:variant>
        <vt:i4>3735661</vt:i4>
      </vt:variant>
      <vt:variant>
        <vt:i4>231</vt:i4>
      </vt:variant>
      <vt:variant>
        <vt:i4>0</vt:i4>
      </vt:variant>
      <vt:variant>
        <vt:i4>5</vt:i4>
      </vt:variant>
      <vt:variant>
        <vt:lpwstr>http://www.doi.org/10.3945/ajcn.117.158220</vt:lpwstr>
      </vt:variant>
      <vt:variant>
        <vt:lpwstr/>
      </vt:variant>
      <vt:variant>
        <vt:i4>1376257</vt:i4>
      </vt:variant>
      <vt:variant>
        <vt:i4>228</vt:i4>
      </vt:variant>
      <vt:variant>
        <vt:i4>0</vt:i4>
      </vt:variant>
      <vt:variant>
        <vt:i4>5</vt:i4>
      </vt:variant>
      <vt:variant>
        <vt:lpwstr>http://www.doi.org/10.1002/art.39565</vt:lpwstr>
      </vt:variant>
      <vt:variant>
        <vt:lpwstr/>
      </vt:variant>
      <vt:variant>
        <vt:i4>5111877</vt:i4>
      </vt:variant>
      <vt:variant>
        <vt:i4>225</vt:i4>
      </vt:variant>
      <vt:variant>
        <vt:i4>0</vt:i4>
      </vt:variant>
      <vt:variant>
        <vt:i4>5</vt:i4>
      </vt:variant>
      <vt:variant>
        <vt:lpwstr>http://www.doi.org/10.1186/s12889-016-3275-7</vt:lpwstr>
      </vt:variant>
      <vt:variant>
        <vt:lpwstr/>
      </vt:variant>
      <vt:variant>
        <vt:i4>1048656</vt:i4>
      </vt:variant>
      <vt:variant>
        <vt:i4>222</vt:i4>
      </vt:variant>
      <vt:variant>
        <vt:i4>0</vt:i4>
      </vt:variant>
      <vt:variant>
        <vt:i4>5</vt:i4>
      </vt:variant>
      <vt:variant>
        <vt:lpwstr>http://www.doi.org/10.1111/cdoe.12314</vt:lpwstr>
      </vt:variant>
      <vt:variant>
        <vt:lpwstr/>
      </vt:variant>
      <vt:variant>
        <vt:i4>3735649</vt:i4>
      </vt:variant>
      <vt:variant>
        <vt:i4>219</vt:i4>
      </vt:variant>
      <vt:variant>
        <vt:i4>0</vt:i4>
      </vt:variant>
      <vt:variant>
        <vt:i4>5</vt:i4>
      </vt:variant>
      <vt:variant>
        <vt:lpwstr>http://www.doi.org/10.3945/ajcn.114.105205</vt:lpwstr>
      </vt:variant>
      <vt:variant>
        <vt:lpwstr/>
      </vt:variant>
      <vt:variant>
        <vt:i4>5046345</vt:i4>
      </vt:variant>
      <vt:variant>
        <vt:i4>216</vt:i4>
      </vt:variant>
      <vt:variant>
        <vt:i4>0</vt:i4>
      </vt:variant>
      <vt:variant>
        <vt:i4>5</vt:i4>
      </vt:variant>
      <vt:variant>
        <vt:lpwstr>http://www.doi.org/10.1007/s00737-016-0605-9</vt:lpwstr>
      </vt:variant>
      <vt:variant>
        <vt:lpwstr/>
      </vt:variant>
      <vt:variant>
        <vt:i4>262222</vt:i4>
      </vt:variant>
      <vt:variant>
        <vt:i4>213</vt:i4>
      </vt:variant>
      <vt:variant>
        <vt:i4>0</vt:i4>
      </vt:variant>
      <vt:variant>
        <vt:i4>5</vt:i4>
      </vt:variant>
      <vt:variant>
        <vt:lpwstr>http://www.doi.org/10.1111/birt.12199</vt:lpwstr>
      </vt:variant>
      <vt:variant>
        <vt:lpwstr/>
      </vt:variant>
      <vt:variant>
        <vt:i4>4522054</vt:i4>
      </vt:variant>
      <vt:variant>
        <vt:i4>210</vt:i4>
      </vt:variant>
      <vt:variant>
        <vt:i4>0</vt:i4>
      </vt:variant>
      <vt:variant>
        <vt:i4>5</vt:i4>
      </vt:variant>
      <vt:variant>
        <vt:lpwstr>http://www.doi.org/10.1007/s10995-015-1901-0</vt:lpwstr>
      </vt:variant>
      <vt:variant>
        <vt:lpwstr/>
      </vt:variant>
      <vt:variant>
        <vt:i4>2424895</vt:i4>
      </vt:variant>
      <vt:variant>
        <vt:i4>207</vt:i4>
      </vt:variant>
      <vt:variant>
        <vt:i4>0</vt:i4>
      </vt:variant>
      <vt:variant>
        <vt:i4>5</vt:i4>
      </vt:variant>
      <vt:variant>
        <vt:lpwstr>http://www.doi.org/10.1371/journal.pone.0179534</vt:lpwstr>
      </vt:variant>
      <vt:variant>
        <vt:lpwstr/>
      </vt:variant>
      <vt:variant>
        <vt:i4>786511</vt:i4>
      </vt:variant>
      <vt:variant>
        <vt:i4>204</vt:i4>
      </vt:variant>
      <vt:variant>
        <vt:i4>0</vt:i4>
      </vt:variant>
      <vt:variant>
        <vt:i4>5</vt:i4>
      </vt:variant>
      <vt:variant>
        <vt:lpwstr>http://www.doi.org/10.1007/s11205-016-1417-z</vt:lpwstr>
      </vt:variant>
      <vt:variant>
        <vt:lpwstr/>
      </vt:variant>
      <vt:variant>
        <vt:i4>4915278</vt:i4>
      </vt:variant>
      <vt:variant>
        <vt:i4>201</vt:i4>
      </vt:variant>
      <vt:variant>
        <vt:i4>0</vt:i4>
      </vt:variant>
      <vt:variant>
        <vt:i4>5</vt:i4>
      </vt:variant>
      <vt:variant>
        <vt:lpwstr>http://www.doi.org/10.1186/s12940-015-0040-9</vt:lpwstr>
      </vt:variant>
      <vt:variant>
        <vt:lpwstr/>
      </vt:variant>
      <vt:variant>
        <vt:i4>3080251</vt:i4>
      </vt:variant>
      <vt:variant>
        <vt:i4>198</vt:i4>
      </vt:variant>
      <vt:variant>
        <vt:i4>0</vt:i4>
      </vt:variant>
      <vt:variant>
        <vt:i4>5</vt:i4>
      </vt:variant>
      <vt:variant>
        <vt:lpwstr>http://www.doi.org/10.1016/j.envres.2015.04.010</vt:lpwstr>
      </vt:variant>
      <vt:variant>
        <vt:lpwstr/>
      </vt:variant>
      <vt:variant>
        <vt:i4>983108</vt:i4>
      </vt:variant>
      <vt:variant>
        <vt:i4>195</vt:i4>
      </vt:variant>
      <vt:variant>
        <vt:i4>0</vt:i4>
      </vt:variant>
      <vt:variant>
        <vt:i4>5</vt:i4>
      </vt:variant>
      <vt:variant>
        <vt:lpwstr>http://www.doi.org/10.1001/archdermatol.2011.319</vt:lpwstr>
      </vt:variant>
      <vt:variant>
        <vt:lpwstr/>
      </vt:variant>
      <vt:variant>
        <vt:i4>131158</vt:i4>
      </vt:variant>
      <vt:variant>
        <vt:i4>192</vt:i4>
      </vt:variant>
      <vt:variant>
        <vt:i4>0</vt:i4>
      </vt:variant>
      <vt:variant>
        <vt:i4>5</vt:i4>
      </vt:variant>
      <vt:variant>
        <vt:lpwstr>http://www.doi.org/10.1111/jcpe.12258</vt:lpwstr>
      </vt:variant>
      <vt:variant>
        <vt:lpwstr/>
      </vt:variant>
      <vt:variant>
        <vt:i4>524352</vt:i4>
      </vt:variant>
      <vt:variant>
        <vt:i4>189</vt:i4>
      </vt:variant>
      <vt:variant>
        <vt:i4>0</vt:i4>
      </vt:variant>
      <vt:variant>
        <vt:i4>5</vt:i4>
      </vt:variant>
      <vt:variant>
        <vt:lpwstr>http://www.doi.org/10.1007/s10549-017-4210-z</vt:lpwstr>
      </vt:variant>
      <vt:variant>
        <vt:lpwstr/>
      </vt:variant>
      <vt:variant>
        <vt:i4>2293860</vt:i4>
      </vt:variant>
      <vt:variant>
        <vt:i4>186</vt:i4>
      </vt:variant>
      <vt:variant>
        <vt:i4>0</vt:i4>
      </vt:variant>
      <vt:variant>
        <vt:i4>5</vt:i4>
      </vt:variant>
      <vt:variant>
        <vt:lpwstr>http://www.doi.org/10.1161/CIRCHEARTFAILURE.113.001010</vt:lpwstr>
      </vt:variant>
      <vt:variant>
        <vt:lpwstr/>
      </vt:variant>
      <vt:variant>
        <vt:i4>3473505</vt:i4>
      </vt:variant>
      <vt:variant>
        <vt:i4>183</vt:i4>
      </vt:variant>
      <vt:variant>
        <vt:i4>0</vt:i4>
      </vt:variant>
      <vt:variant>
        <vt:i4>5</vt:i4>
      </vt:variant>
      <vt:variant>
        <vt:lpwstr>http://www.doi.org/10.1161/JAHA.114.001611</vt:lpwstr>
      </vt:variant>
      <vt:variant>
        <vt:lpwstr/>
      </vt:variant>
      <vt:variant>
        <vt:i4>3932195</vt:i4>
      </vt:variant>
      <vt:variant>
        <vt:i4>180</vt:i4>
      </vt:variant>
      <vt:variant>
        <vt:i4>0</vt:i4>
      </vt:variant>
      <vt:variant>
        <vt:i4>5</vt:i4>
      </vt:variant>
      <vt:variant>
        <vt:lpwstr>http://www.doi.org/10.1136/openhrt-2013-000002</vt:lpwstr>
      </vt:variant>
      <vt:variant>
        <vt:lpwstr/>
      </vt:variant>
      <vt:variant>
        <vt:i4>131146</vt:i4>
      </vt:variant>
      <vt:variant>
        <vt:i4>177</vt:i4>
      </vt:variant>
      <vt:variant>
        <vt:i4>0</vt:i4>
      </vt:variant>
      <vt:variant>
        <vt:i4>5</vt:i4>
      </vt:variant>
      <vt:variant>
        <vt:lpwstr>http://www.doi.org/10.1186/s12903-017-0418-x</vt:lpwstr>
      </vt:variant>
      <vt:variant>
        <vt:lpwstr/>
      </vt:variant>
      <vt:variant>
        <vt:i4>2359422</vt:i4>
      </vt:variant>
      <vt:variant>
        <vt:i4>174</vt:i4>
      </vt:variant>
      <vt:variant>
        <vt:i4>0</vt:i4>
      </vt:variant>
      <vt:variant>
        <vt:i4>5</vt:i4>
      </vt:variant>
      <vt:variant>
        <vt:lpwstr>http://www.doi.org/10.3109/00016349.2010.501854</vt:lpwstr>
      </vt:variant>
      <vt:variant>
        <vt:lpwstr/>
      </vt:variant>
      <vt:variant>
        <vt:i4>4456514</vt:i4>
      </vt:variant>
      <vt:variant>
        <vt:i4>171</vt:i4>
      </vt:variant>
      <vt:variant>
        <vt:i4>0</vt:i4>
      </vt:variant>
      <vt:variant>
        <vt:i4>5</vt:i4>
      </vt:variant>
      <vt:variant>
        <vt:lpwstr>http://www.doi.org/10.1007/s10654-017-0297-0</vt:lpwstr>
      </vt:variant>
      <vt:variant>
        <vt:lpwstr/>
      </vt:variant>
      <vt:variant>
        <vt:i4>340795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Supplementary_Table_3</vt:lpwstr>
      </vt:variant>
      <vt:variant>
        <vt:i4>1835044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xample_8_(Johri</vt:lpwstr>
      </vt:variant>
      <vt:variant>
        <vt:i4>6422621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xample_7_(Gascon</vt:lpwstr>
      </vt:variant>
      <vt:variant>
        <vt:i4>7077968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xample_5_(Seward</vt:lpwstr>
      </vt:variant>
      <vt:variant>
        <vt:i4>77333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xample_4_(Buckley</vt:lpwstr>
      </vt:variant>
      <vt:variant>
        <vt:i4>720902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xample_4_(Badland</vt:lpwstr>
      </vt:variant>
      <vt:variant>
        <vt:i4>7536728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xample_3_(Reiner</vt:lpwstr>
      </vt:variant>
      <vt:variant>
        <vt:i4>7077964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xample_2_(Hinkle</vt:lpwstr>
      </vt:variant>
      <vt:variant>
        <vt:i4>72095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xample_1_(Boyle</vt:lpwstr>
      </vt:variant>
      <vt:variant>
        <vt:i4>7536722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Table_1_1</vt:lpwstr>
      </vt:variant>
      <vt:variant>
        <vt:i4>425985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Table_2</vt:lpwstr>
      </vt:variant>
      <vt:variant>
        <vt:i4>4128871</vt:i4>
      </vt:variant>
      <vt:variant>
        <vt:i4>99</vt:i4>
      </vt:variant>
      <vt:variant>
        <vt:i4>0</vt:i4>
      </vt:variant>
      <vt:variant>
        <vt:i4>5</vt:i4>
      </vt:variant>
      <vt:variant>
        <vt:lpwstr>http://www.dagitty.net/</vt:lpwstr>
      </vt:variant>
      <vt:variant>
        <vt:lpwstr/>
      </vt:variant>
      <vt:variant>
        <vt:i4>4128871</vt:i4>
      </vt:variant>
      <vt:variant>
        <vt:i4>90</vt:i4>
      </vt:variant>
      <vt:variant>
        <vt:i4>0</vt:i4>
      </vt:variant>
      <vt:variant>
        <vt:i4>5</vt:i4>
      </vt:variant>
      <vt:variant>
        <vt:lpwstr>http://www.dagitty.net/</vt:lpwstr>
      </vt:variant>
      <vt:variant>
        <vt:lpwstr/>
      </vt:variant>
      <vt:variant>
        <vt:i4>2883622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Figure_2</vt:lpwstr>
      </vt:variant>
      <vt:variant>
        <vt:i4>2883622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Figure_2</vt:lpwstr>
      </vt:variant>
      <vt:variant>
        <vt:i4>353902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Supplementary_Table_1</vt:lpwstr>
      </vt:variant>
      <vt:variant>
        <vt:i4>2883622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Figure_2</vt:lpwstr>
      </vt:variant>
      <vt:variant>
        <vt:i4>2883622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Figure_1</vt:lpwstr>
      </vt:variant>
      <vt:variant>
        <vt:i4>3014713</vt:i4>
      </vt:variant>
      <vt:variant>
        <vt:i4>66</vt:i4>
      </vt:variant>
      <vt:variant>
        <vt:i4>0</vt:i4>
      </vt:variant>
      <vt:variant>
        <vt:i4>5</vt:i4>
      </vt:variant>
      <vt:variant>
        <vt:lpwstr>https://jcr.clarivate.com/</vt:lpwstr>
      </vt:variant>
      <vt:variant>
        <vt:lpwstr/>
      </vt:variant>
      <vt:variant>
        <vt:i4>2883622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Figure_1</vt:lpwstr>
      </vt:variant>
      <vt:variant>
        <vt:i4>2883622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Figure_1</vt:lpwstr>
      </vt:variant>
      <vt:variant>
        <vt:i4>2883622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Figure_1</vt:lpwstr>
      </vt:variant>
      <vt:variant>
        <vt:i4>2883622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Figure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 of directed acyclic graphs in applied health research</dc:title>
  <dc:subject/>
  <dc:creator>Peter WG Tennant</dc:creator>
  <cp:keywords/>
  <dc:description/>
  <cp:lastModifiedBy>Peter Tennant</cp:lastModifiedBy>
  <cp:revision>2</cp:revision>
  <cp:lastPrinted>2020-07-26T08:52:00Z</cp:lastPrinted>
  <dcterms:created xsi:type="dcterms:W3CDTF">2021-01-29T11:46:00Z</dcterms:created>
  <dcterms:modified xsi:type="dcterms:W3CDTF">2021-01-29T11:46:00Z</dcterms:modified>
  <cp:category/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0-09-20T00:00:00Z</vt:filetime>
  </property>
  <property fmtid="{D5CDD505-2E9C-101B-9397-08002B2CF9AE}" pid="3" name="Creator">
    <vt:lpwstr>TeX</vt:lpwstr>
  </property>
  <property fmtid="{D5CDD505-2E9C-101B-9397-08002B2CF9AE}" pid="4" name="LastSaved">
    <vt:filetime>2016-05-08T00:00:00Z</vt:filetime>
  </property>
  <property fmtid="{D5CDD505-2E9C-101B-9397-08002B2CF9AE}" pid="5" name="ContentTypeId">
    <vt:lpwstr>0x0101008C91C0AEAF309A4EB089ABC274788851</vt:lpwstr>
  </property>
  <property fmtid="{D5CDD505-2E9C-101B-9397-08002B2CF9AE}" pid="6" name="ZOTERO_PREF_1">
    <vt:lpwstr>&lt;data data-version="3" zotero-version="5.0.82"&gt;&lt;session id="gd5VYyrl"/&gt;&lt;style id="http://www.zotero.org/styles/international-journal-of-epidemiology" hasBibliography="1" bibliographyStyleHasBeenSet="1"/&gt;&lt;prefs&gt;&lt;pref name="automaticJournalAbbreviations" va</vt:lpwstr>
  </property>
  <property fmtid="{D5CDD505-2E9C-101B-9397-08002B2CF9AE}" pid="7" name="ZOTERO_PREF_2">
    <vt:lpwstr>lue="true"/&gt;&lt;pref name="fieldType" value="Field"/&gt;&lt;/prefs&gt;&lt;/data&gt;</vt:lpwstr>
  </property>
</Properties>
</file>